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DC426" w14:textId="270D9CA5" w:rsidR="00F95C72" w:rsidRPr="005C27E6" w:rsidRDefault="0017580C" w:rsidP="0017580C">
      <w:pPr>
        <w:spacing w:line="360" w:lineRule="auto"/>
        <w:jc w:val="both"/>
        <w:rPr>
          <w:b/>
          <w:sz w:val="36"/>
          <w:szCs w:val="22"/>
          <w:lang w:val="en-US"/>
        </w:rPr>
      </w:pPr>
      <w:r w:rsidRPr="005C27E6">
        <w:rPr>
          <w:b/>
          <w:sz w:val="36"/>
          <w:szCs w:val="22"/>
          <w:lang w:val="en-US"/>
        </w:rPr>
        <w:t>Supplemental methods</w:t>
      </w:r>
      <w:r w:rsidR="00B13C60" w:rsidRPr="005C27E6">
        <w:rPr>
          <w:b/>
          <w:sz w:val="36"/>
          <w:szCs w:val="22"/>
          <w:lang w:val="en-US"/>
        </w:rPr>
        <w:t xml:space="preserve"> </w:t>
      </w:r>
      <w:r w:rsidR="00B13C60" w:rsidRPr="005C27E6">
        <w:rPr>
          <w:sz w:val="28"/>
          <w:szCs w:val="22"/>
          <w:lang w:val="en-US"/>
        </w:rPr>
        <w:t>(Schleiss et al.)</w:t>
      </w:r>
    </w:p>
    <w:p w14:paraId="1974625E" w14:textId="20EE63DA" w:rsidR="00F95C72" w:rsidRPr="005C27E6" w:rsidRDefault="00F95C72" w:rsidP="0017580C">
      <w:pPr>
        <w:spacing w:line="360" w:lineRule="auto"/>
        <w:jc w:val="both"/>
        <w:rPr>
          <w:b/>
          <w:sz w:val="36"/>
          <w:szCs w:val="22"/>
          <w:lang w:val="en-US"/>
        </w:rPr>
      </w:pPr>
    </w:p>
    <w:p w14:paraId="74796268" w14:textId="72C30140" w:rsidR="00F95C72" w:rsidRPr="005C27E6" w:rsidRDefault="00F95C72" w:rsidP="0017580C">
      <w:pPr>
        <w:spacing w:line="360" w:lineRule="auto"/>
        <w:jc w:val="both"/>
        <w:rPr>
          <w:b/>
          <w:color w:val="000000" w:themeColor="text1"/>
          <w:lang w:val="en-GB"/>
        </w:rPr>
      </w:pPr>
      <w:bookmarkStart w:id="0" w:name="_GoBack"/>
      <w:r w:rsidRPr="005C27E6">
        <w:rPr>
          <w:b/>
          <w:color w:val="000000" w:themeColor="text1"/>
          <w:lang w:val="en-GB"/>
        </w:rPr>
        <w:t>Source of reagents:</w:t>
      </w:r>
    </w:p>
    <w:tbl>
      <w:tblPr>
        <w:tblW w:w="9072" w:type="dxa"/>
        <w:tblInd w:w="212" w:type="dxa"/>
        <w:tblCellMar>
          <w:left w:w="70" w:type="dxa"/>
          <w:right w:w="70" w:type="dxa"/>
        </w:tblCellMar>
        <w:tblLook w:val="04A0" w:firstRow="1" w:lastRow="0" w:firstColumn="1" w:lastColumn="0" w:noHBand="0" w:noVBand="1"/>
      </w:tblPr>
      <w:tblGrid>
        <w:gridCol w:w="4253"/>
        <w:gridCol w:w="2268"/>
        <w:gridCol w:w="2551"/>
      </w:tblGrid>
      <w:tr w:rsidR="00F95C72" w:rsidRPr="005C27E6" w14:paraId="27F00F64" w14:textId="77777777" w:rsidTr="00F95C72">
        <w:trPr>
          <w:trHeight w:val="36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bookmarkEnd w:id="0"/>
          <w:p w14:paraId="54E72FB8" w14:textId="77777777" w:rsidR="00F95C72" w:rsidRPr="005C27E6" w:rsidRDefault="00F95C72" w:rsidP="00F95C72">
            <w:pPr>
              <w:jc w:val="center"/>
              <w:rPr>
                <w:rFonts w:ascii="Calibri" w:eastAsia="Times New Roman" w:hAnsi="Calibri" w:cs="Calibri"/>
                <w:b/>
                <w:bCs/>
                <w:sz w:val="20"/>
                <w:szCs w:val="20"/>
                <w:lang w:eastAsia="fr-FR"/>
              </w:rPr>
            </w:pPr>
            <w:r w:rsidRPr="005C27E6">
              <w:rPr>
                <w:rFonts w:ascii="Calibri" w:eastAsia="Times New Roman" w:hAnsi="Calibri" w:cs="Calibri"/>
                <w:b/>
                <w:bCs/>
                <w:sz w:val="20"/>
                <w:szCs w:val="20"/>
                <w:lang w:eastAsia="fr-FR"/>
              </w:rPr>
              <w:t>Product</w:t>
            </w:r>
          </w:p>
        </w:tc>
        <w:tc>
          <w:tcPr>
            <w:tcW w:w="226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1E8467" w14:textId="77777777" w:rsidR="00F95C72" w:rsidRPr="005C27E6" w:rsidRDefault="00F95C72" w:rsidP="00F95C72">
            <w:pPr>
              <w:jc w:val="center"/>
              <w:rPr>
                <w:rFonts w:ascii="Calibri" w:eastAsia="Times New Roman" w:hAnsi="Calibri" w:cs="Calibri"/>
                <w:b/>
                <w:bCs/>
                <w:sz w:val="20"/>
                <w:szCs w:val="20"/>
                <w:lang w:eastAsia="fr-FR"/>
              </w:rPr>
            </w:pPr>
            <w:r w:rsidRPr="005C27E6">
              <w:rPr>
                <w:rFonts w:ascii="Calibri" w:eastAsia="Times New Roman" w:hAnsi="Calibri" w:cs="Calibri"/>
                <w:b/>
                <w:bCs/>
                <w:sz w:val="20"/>
                <w:szCs w:val="20"/>
                <w:lang w:eastAsia="fr-FR"/>
              </w:rPr>
              <w:t>Catalogue number</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CA4619" w14:textId="77777777" w:rsidR="00F95C72" w:rsidRPr="005C27E6" w:rsidRDefault="00F95C72" w:rsidP="00F95C72">
            <w:pPr>
              <w:jc w:val="center"/>
              <w:rPr>
                <w:rFonts w:ascii="Calibri" w:eastAsia="Times New Roman" w:hAnsi="Calibri" w:cs="Calibri"/>
                <w:b/>
                <w:bCs/>
                <w:sz w:val="20"/>
                <w:szCs w:val="20"/>
                <w:lang w:eastAsia="fr-FR"/>
              </w:rPr>
            </w:pPr>
            <w:r w:rsidRPr="005C27E6">
              <w:rPr>
                <w:rFonts w:ascii="Calibri" w:eastAsia="Times New Roman" w:hAnsi="Calibri" w:cs="Calibri"/>
                <w:b/>
                <w:bCs/>
                <w:sz w:val="20"/>
                <w:szCs w:val="20"/>
                <w:lang w:eastAsia="fr-FR"/>
              </w:rPr>
              <w:t>Supplier</w:t>
            </w:r>
          </w:p>
        </w:tc>
      </w:tr>
      <w:tr w:rsidR="00F95C72" w:rsidRPr="005C27E6" w14:paraId="2E91FA11"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8B2ECB"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CellTrace CFSE</w:t>
            </w:r>
          </w:p>
        </w:tc>
        <w:tc>
          <w:tcPr>
            <w:tcW w:w="2268" w:type="dxa"/>
            <w:tcBorders>
              <w:top w:val="nil"/>
              <w:left w:val="nil"/>
              <w:bottom w:val="single" w:sz="4" w:space="0" w:color="auto"/>
              <w:right w:val="single" w:sz="4" w:space="0" w:color="auto"/>
            </w:tcBorders>
            <w:shd w:val="clear" w:color="000000" w:fill="FFFFFF"/>
            <w:noWrap/>
            <w:vAlign w:val="center"/>
            <w:hideMark/>
          </w:tcPr>
          <w:p w14:paraId="598EF5D0"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C34554</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79251F"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Invitrogen (Thermofisher)</w:t>
            </w:r>
          </w:p>
        </w:tc>
      </w:tr>
      <w:tr w:rsidR="00F95C72" w:rsidRPr="005C27E6" w14:paraId="4EE3AE00"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3335EB" w14:textId="77777777" w:rsidR="00F95C72" w:rsidRPr="005C27E6" w:rsidRDefault="00F95C72" w:rsidP="00F95C72">
            <w:pPr>
              <w:jc w:val="center"/>
              <w:rPr>
                <w:rFonts w:ascii="Calibri" w:eastAsia="Times New Roman" w:hAnsi="Calibri" w:cs="Calibri"/>
                <w:color w:val="000000"/>
                <w:sz w:val="20"/>
                <w:szCs w:val="20"/>
                <w:lang w:val="en-US" w:eastAsia="fr-FR"/>
              </w:rPr>
            </w:pPr>
            <w:r w:rsidRPr="005C27E6">
              <w:rPr>
                <w:rFonts w:ascii="Calibri" w:eastAsia="Times New Roman" w:hAnsi="Calibri" w:cs="Calibri"/>
                <w:color w:val="000000"/>
                <w:sz w:val="20"/>
                <w:szCs w:val="20"/>
                <w:lang w:val="en-US" w:eastAsia="fr-FR"/>
              </w:rPr>
              <w:t>Unconjugated Goat F(AB')2 Anti Human IgM FC</w:t>
            </w:r>
          </w:p>
        </w:tc>
        <w:tc>
          <w:tcPr>
            <w:tcW w:w="2268" w:type="dxa"/>
            <w:tcBorders>
              <w:top w:val="nil"/>
              <w:left w:val="nil"/>
              <w:bottom w:val="single" w:sz="4" w:space="0" w:color="auto"/>
              <w:right w:val="single" w:sz="4" w:space="0" w:color="auto"/>
            </w:tcBorders>
            <w:shd w:val="clear" w:color="000000" w:fill="FFFFFF"/>
            <w:noWrap/>
            <w:vAlign w:val="center"/>
            <w:hideMark/>
          </w:tcPr>
          <w:p w14:paraId="14A846C0"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109-006-129</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AEE714"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Jackson ImmunoResearch</w:t>
            </w:r>
          </w:p>
        </w:tc>
      </w:tr>
      <w:tr w:rsidR="00F95C72" w:rsidRPr="005C27E6" w14:paraId="21B617E4"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9717A3"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MegaCD40L Protein</w:t>
            </w:r>
          </w:p>
        </w:tc>
        <w:tc>
          <w:tcPr>
            <w:tcW w:w="2268" w:type="dxa"/>
            <w:tcBorders>
              <w:top w:val="nil"/>
              <w:left w:val="nil"/>
              <w:bottom w:val="single" w:sz="4" w:space="0" w:color="auto"/>
              <w:right w:val="single" w:sz="4" w:space="0" w:color="auto"/>
            </w:tcBorders>
            <w:shd w:val="clear" w:color="000000" w:fill="FFFFFF"/>
            <w:noWrap/>
            <w:vAlign w:val="center"/>
            <w:hideMark/>
          </w:tcPr>
          <w:p w14:paraId="32726F54"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ALX-522-110-C010</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25BC4F"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Enzo Life Sciences</w:t>
            </w:r>
          </w:p>
        </w:tc>
      </w:tr>
      <w:tr w:rsidR="00F95C72" w:rsidRPr="005C27E6" w14:paraId="1816130D"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BF3C99"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Recombinant Human IL-4 Protein</w:t>
            </w:r>
          </w:p>
        </w:tc>
        <w:tc>
          <w:tcPr>
            <w:tcW w:w="2268" w:type="dxa"/>
            <w:tcBorders>
              <w:top w:val="nil"/>
              <w:left w:val="nil"/>
              <w:bottom w:val="single" w:sz="4" w:space="0" w:color="auto"/>
              <w:right w:val="single" w:sz="4" w:space="0" w:color="auto"/>
            </w:tcBorders>
            <w:shd w:val="clear" w:color="000000" w:fill="FFFFFF"/>
            <w:noWrap/>
            <w:vAlign w:val="center"/>
            <w:hideMark/>
          </w:tcPr>
          <w:p w14:paraId="0084B152"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204-IL-010</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93544D"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R&amp;D systems</w:t>
            </w:r>
          </w:p>
        </w:tc>
      </w:tr>
      <w:tr w:rsidR="00F95C72" w:rsidRPr="005C27E6" w14:paraId="68E8EAB8"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E58928"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IL21 Recombinant Human Protein</w:t>
            </w:r>
          </w:p>
        </w:tc>
        <w:tc>
          <w:tcPr>
            <w:tcW w:w="226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DCB762E"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10447063</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81BAD3" w14:textId="77777777" w:rsidR="00F95C72" w:rsidRPr="005C27E6" w:rsidRDefault="00F95C72" w:rsidP="00F95C72">
            <w:pPr>
              <w:jc w:val="center"/>
              <w:rPr>
                <w:rFonts w:ascii="Calibri" w:eastAsia="Times New Roman" w:hAnsi="Calibri" w:cs="Calibri"/>
                <w:color w:val="800000"/>
                <w:sz w:val="20"/>
                <w:szCs w:val="20"/>
                <w:lang w:eastAsia="fr-FR"/>
              </w:rPr>
            </w:pPr>
            <w:r w:rsidRPr="005C27E6">
              <w:rPr>
                <w:rFonts w:ascii="Calibri" w:eastAsia="Times New Roman" w:hAnsi="Calibri" w:cs="Calibri"/>
                <w:color w:val="000000" w:themeColor="text1"/>
                <w:sz w:val="20"/>
                <w:szCs w:val="20"/>
                <w:lang w:eastAsia="fr-FR"/>
              </w:rPr>
              <w:t>Gibco (Fischer Scientific)</w:t>
            </w:r>
          </w:p>
        </w:tc>
      </w:tr>
      <w:tr w:rsidR="00F95C72" w:rsidRPr="005C27E6" w14:paraId="563F2662"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818C48"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CD19-PC7 (J3-119)</w:t>
            </w:r>
          </w:p>
        </w:tc>
        <w:tc>
          <w:tcPr>
            <w:tcW w:w="226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EF79A0"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IM3628</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19D64E"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Beckman Coulter</w:t>
            </w:r>
          </w:p>
        </w:tc>
      </w:tr>
      <w:tr w:rsidR="00F95C72" w:rsidRPr="005C27E6" w14:paraId="26CCEB05"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FB05258" w14:textId="77777777" w:rsidR="00F95C72" w:rsidRPr="005C27E6" w:rsidRDefault="00F95C72" w:rsidP="00F95C72">
            <w:pPr>
              <w:jc w:val="center"/>
              <w:rPr>
                <w:rFonts w:ascii="Calibri" w:eastAsia="Times New Roman" w:hAnsi="Calibri" w:cs="Calibri"/>
                <w:sz w:val="20"/>
                <w:szCs w:val="20"/>
                <w:lang w:val="en-US" w:eastAsia="fr-FR"/>
              </w:rPr>
            </w:pPr>
            <w:r w:rsidRPr="005C27E6">
              <w:rPr>
                <w:rFonts w:ascii="Calibri" w:eastAsia="Times New Roman" w:hAnsi="Calibri" w:cs="Calibri"/>
                <w:sz w:val="20"/>
                <w:szCs w:val="20"/>
                <w:lang w:val="en-US" w:eastAsia="fr-FR"/>
              </w:rPr>
              <w:t>Mouse IgG1 -PC7 isotype control</w:t>
            </w:r>
          </w:p>
        </w:tc>
        <w:tc>
          <w:tcPr>
            <w:tcW w:w="226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53E484"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737662</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728108"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Beckman Coulter</w:t>
            </w:r>
          </w:p>
        </w:tc>
      </w:tr>
      <w:tr w:rsidR="00F95C72" w:rsidRPr="005C27E6" w14:paraId="2FB949E8"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60F3DD"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CD5 FITC (BL1a)</w:t>
            </w:r>
          </w:p>
        </w:tc>
        <w:tc>
          <w:tcPr>
            <w:tcW w:w="2268" w:type="dxa"/>
            <w:tcBorders>
              <w:top w:val="nil"/>
              <w:left w:val="nil"/>
              <w:bottom w:val="single" w:sz="4" w:space="0" w:color="auto"/>
              <w:right w:val="single" w:sz="4" w:space="0" w:color="auto"/>
            </w:tcBorders>
            <w:shd w:val="clear" w:color="000000" w:fill="FFFFFF"/>
            <w:noWrap/>
            <w:vAlign w:val="center"/>
            <w:hideMark/>
          </w:tcPr>
          <w:p w14:paraId="08781EFC"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A08932</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4957C8"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Beckman Coulter</w:t>
            </w:r>
          </w:p>
        </w:tc>
      </w:tr>
      <w:tr w:rsidR="00F95C72" w:rsidRPr="005C27E6" w14:paraId="7B290C69"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55103D"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IgG2a-FITC isotype control</w:t>
            </w:r>
          </w:p>
        </w:tc>
        <w:tc>
          <w:tcPr>
            <w:tcW w:w="2268" w:type="dxa"/>
            <w:tcBorders>
              <w:top w:val="nil"/>
              <w:left w:val="nil"/>
              <w:bottom w:val="single" w:sz="4" w:space="0" w:color="auto"/>
              <w:right w:val="single" w:sz="4" w:space="0" w:color="auto"/>
            </w:tcBorders>
            <w:shd w:val="clear" w:color="000000" w:fill="FFFFFF"/>
            <w:noWrap/>
            <w:vAlign w:val="center"/>
            <w:hideMark/>
          </w:tcPr>
          <w:p w14:paraId="445CE587"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A12689</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DE3F24"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Beckman Coulter</w:t>
            </w:r>
          </w:p>
        </w:tc>
      </w:tr>
      <w:tr w:rsidR="00F95C72" w:rsidRPr="005C27E6" w14:paraId="74666369"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CE0B28"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Annexin V FITC</w:t>
            </w:r>
          </w:p>
        </w:tc>
        <w:tc>
          <w:tcPr>
            <w:tcW w:w="226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8EF6D7"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556420</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A072F2"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BD Biosciences</w:t>
            </w:r>
          </w:p>
        </w:tc>
      </w:tr>
      <w:tr w:rsidR="00F95C72" w:rsidRPr="005C27E6" w14:paraId="38D62E31" w14:textId="77777777" w:rsidTr="00F95C72">
        <w:trPr>
          <w:trHeight w:val="300"/>
        </w:trPr>
        <w:tc>
          <w:tcPr>
            <w:tcW w:w="425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00A783"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 xml:space="preserve">propidium iodide </w:t>
            </w:r>
          </w:p>
        </w:tc>
        <w:tc>
          <w:tcPr>
            <w:tcW w:w="226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270384" w14:textId="77777777" w:rsidR="00F95C72" w:rsidRPr="005C27E6" w:rsidRDefault="00F95C72" w:rsidP="00F95C72">
            <w:pPr>
              <w:jc w:val="center"/>
              <w:rPr>
                <w:rFonts w:ascii="Calibri" w:eastAsia="Times New Roman" w:hAnsi="Calibri" w:cs="Calibri"/>
                <w:color w:val="000000"/>
                <w:sz w:val="20"/>
                <w:szCs w:val="20"/>
                <w:lang w:eastAsia="fr-FR"/>
              </w:rPr>
            </w:pPr>
            <w:r w:rsidRPr="005C27E6">
              <w:rPr>
                <w:rFonts w:ascii="Calibri" w:eastAsia="Times New Roman" w:hAnsi="Calibri" w:cs="Calibri"/>
                <w:color w:val="000000"/>
                <w:sz w:val="20"/>
                <w:szCs w:val="20"/>
                <w:lang w:eastAsia="fr-FR"/>
              </w:rPr>
              <w:t>556463</w:t>
            </w:r>
          </w:p>
        </w:tc>
        <w:tc>
          <w:tcPr>
            <w:tcW w:w="255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BE97E6" w14:textId="77777777" w:rsidR="00F95C72" w:rsidRPr="005C27E6" w:rsidRDefault="00F95C72" w:rsidP="00F95C72">
            <w:pPr>
              <w:jc w:val="center"/>
              <w:rPr>
                <w:rFonts w:ascii="Calibri" w:eastAsia="Times New Roman" w:hAnsi="Calibri" w:cs="Calibri"/>
                <w:sz w:val="20"/>
                <w:szCs w:val="20"/>
                <w:lang w:eastAsia="fr-FR"/>
              </w:rPr>
            </w:pPr>
            <w:r w:rsidRPr="005C27E6">
              <w:rPr>
                <w:rFonts w:ascii="Calibri" w:eastAsia="Times New Roman" w:hAnsi="Calibri" w:cs="Calibri"/>
                <w:sz w:val="20"/>
                <w:szCs w:val="20"/>
                <w:lang w:eastAsia="fr-FR"/>
              </w:rPr>
              <w:t>BD Biosciences</w:t>
            </w:r>
          </w:p>
        </w:tc>
      </w:tr>
    </w:tbl>
    <w:p w14:paraId="439A76B8" w14:textId="77777777" w:rsidR="0017580C" w:rsidRPr="005C27E6" w:rsidRDefault="0017580C" w:rsidP="0017580C">
      <w:pPr>
        <w:spacing w:line="360" w:lineRule="auto"/>
        <w:jc w:val="both"/>
        <w:rPr>
          <w:b/>
          <w:sz w:val="36"/>
          <w:szCs w:val="22"/>
          <w:lang w:val="en-US"/>
        </w:rPr>
      </w:pPr>
    </w:p>
    <w:p w14:paraId="17C93688" w14:textId="77777777" w:rsidR="0017580C" w:rsidRPr="005C27E6" w:rsidRDefault="0017580C" w:rsidP="0017580C">
      <w:pPr>
        <w:spacing w:line="360" w:lineRule="auto"/>
        <w:jc w:val="both"/>
        <w:rPr>
          <w:b/>
          <w:lang w:val="en-GB"/>
        </w:rPr>
      </w:pPr>
      <w:r w:rsidRPr="005C27E6">
        <w:rPr>
          <w:b/>
          <w:lang w:val="en-GB"/>
        </w:rPr>
        <w:t>mRNA samples preparation</w:t>
      </w:r>
    </w:p>
    <w:p w14:paraId="1D3DB00A" w14:textId="77777777" w:rsidR="0017580C" w:rsidRPr="005C27E6" w:rsidRDefault="0017580C" w:rsidP="0017580C">
      <w:pPr>
        <w:spacing w:line="360" w:lineRule="auto"/>
        <w:jc w:val="both"/>
        <w:rPr>
          <w:rFonts w:cs="Arial"/>
          <w:sz w:val="22"/>
          <w:szCs w:val="22"/>
          <w:lang w:val="en-US"/>
        </w:rPr>
      </w:pPr>
      <w:r w:rsidRPr="005C27E6">
        <w:rPr>
          <w:rFonts w:cs="Arial"/>
          <w:sz w:val="22"/>
          <w:szCs w:val="22"/>
          <w:lang w:val="en-US"/>
        </w:rPr>
        <w:t>Before BCR-mediated cell activation (T0), and at eight time points after activation (1h, 1h30, 3h30, 6h30, 12h 24h, 48h, 96h), 4.10</w:t>
      </w:r>
      <w:r w:rsidRPr="005C27E6">
        <w:rPr>
          <w:rFonts w:cs="Arial"/>
          <w:sz w:val="22"/>
          <w:szCs w:val="22"/>
          <w:vertAlign w:val="superscript"/>
          <w:lang w:val="en-US"/>
        </w:rPr>
        <w:t>6</w:t>
      </w:r>
      <w:r w:rsidRPr="005C27E6">
        <w:rPr>
          <w:rFonts w:cs="Arial"/>
          <w:sz w:val="22"/>
          <w:szCs w:val="22"/>
          <w:lang w:val="en-US"/>
        </w:rPr>
        <w:t xml:space="preserve"> cells were collected, washed and resuspended in 1mL TRIzol (Sigma-Aldrich). Total RNA was isolated using chloroform and Phase Lock Gel tube (5 Prime) and was purified using the RNeasy Mini kit (Qiagen) according to the manufacturer's recommendation. RNA integrity was assessed with the Agilent total RNA Pico Kit on a 2100 Bioanalyzer instrument (Agilent Technologies). Ribosomal RNA was depleted with the Low Input RiboMinus™ Eukaryote System v2 kit (Thermo Fisher Scientific) following manufacturer's instructions. </w:t>
      </w:r>
    </w:p>
    <w:p w14:paraId="62971EB0" w14:textId="32478199" w:rsidR="0017580C" w:rsidRPr="005C27E6" w:rsidRDefault="0017580C" w:rsidP="0017580C">
      <w:pPr>
        <w:spacing w:line="360" w:lineRule="auto"/>
        <w:rPr>
          <w:b/>
          <w:lang w:val="en-GB"/>
        </w:rPr>
      </w:pPr>
    </w:p>
    <w:p w14:paraId="7C438E64" w14:textId="77777777" w:rsidR="0017580C" w:rsidRPr="005C27E6" w:rsidRDefault="0017580C" w:rsidP="0017580C">
      <w:pPr>
        <w:spacing w:line="360" w:lineRule="auto"/>
        <w:rPr>
          <w:b/>
          <w:lang w:val="en-GB"/>
        </w:rPr>
      </w:pPr>
    </w:p>
    <w:p w14:paraId="5A812279" w14:textId="77777777" w:rsidR="0017580C" w:rsidRPr="005C27E6" w:rsidRDefault="0017580C" w:rsidP="0017580C">
      <w:pPr>
        <w:spacing w:line="360" w:lineRule="auto"/>
        <w:jc w:val="both"/>
        <w:rPr>
          <w:b/>
          <w:lang w:val="en-GB"/>
        </w:rPr>
      </w:pPr>
      <w:r w:rsidRPr="005C27E6">
        <w:rPr>
          <w:b/>
          <w:lang w:val="en-GB"/>
        </w:rPr>
        <w:t>RNAseq analysis and data preprocessing</w:t>
      </w:r>
    </w:p>
    <w:p w14:paraId="28EDAE33" w14:textId="26231DB6" w:rsidR="0017580C" w:rsidRPr="005C27E6" w:rsidRDefault="0017580C" w:rsidP="0017580C">
      <w:pPr>
        <w:spacing w:line="360" w:lineRule="auto"/>
        <w:jc w:val="both"/>
        <w:rPr>
          <w:rFonts w:cs="Arial"/>
          <w:sz w:val="22"/>
          <w:szCs w:val="22"/>
          <w:lang w:val="en-US"/>
        </w:rPr>
      </w:pPr>
      <w:r w:rsidRPr="005C27E6">
        <w:rPr>
          <w:rFonts w:cs="Arial"/>
          <w:sz w:val="22"/>
          <w:szCs w:val="22"/>
          <w:lang w:val="en-US"/>
        </w:rPr>
        <w:t xml:space="preserve">The sequencing library was prepared with the Ion Total RNA-seq kit v2 (Thermo Fisher Scientific) according to the manufacturer's instructions. The libraries were loaded two by two at a concentration of 20 pM on an Ion PI Chip using the Ion Chef Instrument (Thermo Fisher Scientific). The sequencing was performed on an Ion Proton sequencer with the Ion PI Hi-Q Sequencing 200 Kit (Thermo Fisher Scientific). Raw sequencing data were preprocessed according to the manufacturer’s recommendations. Adapter sequences were removed and reads shorter than 18bp were excluded. Reads were then mapped against the human genome (Hg19) and a virtual reference transcriptome using TopHat2 </w:t>
      </w:r>
      <w:hyperlink w:anchor="_ENREF_1" w:tooltip="Kim, 2013 #66"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Kim&lt;/Author&gt;&lt;Year&gt;2013&lt;/Year&gt;&lt;RecNum&gt;66&lt;/RecNum&gt;&lt;DisplayText&gt;&lt;style face="superscript"&gt;1&lt;/style&gt;&lt;/DisplayText&gt;&lt;record&gt;&lt;rec-number&gt;66&lt;/rec-number&gt;&lt;foreign-keys&gt;&lt;key app="EN" db-id="29faeatv4sraz9eeze7p920b5wrpfwzrdapf" timestamp="1556118170"&gt;66&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www.ncbi.nlm.nih.gov/pubmed/23618408&lt;/url&gt;&lt;url&gt;https://cloudfront.escholarship.org/dist/prd/content/qt0mx802p6/qt0mx802p6.pdf?t=mnktxw&lt;/url&gt;&lt;/related-urls&gt;&lt;/urls&gt;&lt;custom2&gt;PMC4053844&lt;/custom2&gt;&lt;electronic-resource-num&gt;10.1186/gb-2013-14-4-r36&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1</w:t>
        </w:r>
        <w:r w:rsidR="00C077B9" w:rsidRPr="005C27E6">
          <w:rPr>
            <w:rFonts w:cs="Arial"/>
            <w:sz w:val="22"/>
            <w:szCs w:val="22"/>
            <w:lang w:val="en-US"/>
          </w:rPr>
          <w:fldChar w:fldCharType="end"/>
        </w:r>
      </w:hyperlink>
      <w:r w:rsidRPr="005C27E6">
        <w:rPr>
          <w:rFonts w:cs="Arial"/>
          <w:sz w:val="22"/>
          <w:szCs w:val="22"/>
          <w:lang w:val="en-US"/>
        </w:rPr>
        <w:t xml:space="preserve">. Unmapped reads were mapped to the reference Hg19 using Bowtie2 in local mode </w:t>
      </w:r>
      <w:hyperlink w:anchor="_ENREF_2" w:tooltip="Langmead, 2012 #67"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Langmead&lt;/Author&gt;&lt;Year&gt;2012&lt;/Year&gt;&lt;RecNum&gt;67&lt;/RecNum&gt;&lt;DisplayText&gt;&lt;style face="superscript"&gt;2&lt;/style&gt;&lt;/DisplayText&gt;&lt;record&gt;&lt;rec-number&gt;67&lt;/rec-number&gt;&lt;foreign-keys&gt;&lt;key app="EN" db-id="29faeatv4sraz9eeze7p920b5wrpfwzrdapf" timestamp="1556118212"&gt;6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www.ncbi.nlm.nih.gov/pubmed/22388286&lt;/url&gt;&lt;url&gt;https://www.ncbi.nlm.nih.gov/pmc/articles/PMC3322381/pdf/nihms-366740.pdf&lt;/url&gt;&lt;/related-urls&gt;&lt;/urls&gt;&lt;custom2&gt;PMC3322381&lt;/custom2&gt;&lt;electronic-resource-num&gt;10.1038/nmeth.1923&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2</w:t>
        </w:r>
        <w:r w:rsidR="00C077B9" w:rsidRPr="005C27E6">
          <w:rPr>
            <w:rFonts w:cs="Arial"/>
            <w:sz w:val="22"/>
            <w:szCs w:val="22"/>
            <w:lang w:val="en-US"/>
          </w:rPr>
          <w:fldChar w:fldCharType="end"/>
        </w:r>
      </w:hyperlink>
      <w:r w:rsidRPr="005C27E6">
        <w:rPr>
          <w:rFonts w:cs="Arial"/>
          <w:sz w:val="22"/>
          <w:szCs w:val="22"/>
          <w:lang w:val="en-US"/>
        </w:rPr>
        <w:t xml:space="preserve">. The total reads (SAM format) was used to count reads with the default union-counting mode of the tool htseq-count of the Python package HTSeq </w:t>
      </w:r>
      <w:hyperlink w:anchor="_ENREF_3" w:tooltip="Anders, 2015 #68"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Anders&lt;/Author&gt;&lt;Year&gt;2015&lt;/Year&gt;&lt;RecNum&gt;68&lt;/RecNum&gt;&lt;DisplayText&gt;&lt;style face="superscript"&gt;3&lt;/style&gt;&lt;/DisplayText&gt;&lt;record&gt;&lt;rec-number&gt;68&lt;/rec-number&gt;&lt;foreign-keys&gt;&lt;key app="EN" db-id="29faeatv4sraz9eeze7p920b5wrpfwzrdapf" timestamp="1556118256"&gt;68&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url&gt;https://www.ncbi.nlm.nih.gov/pmc/articles/PMC4287950/pdf/btu638.pdf&lt;/url&gt;&lt;/related-urls&gt;&lt;/urls&gt;&lt;custom2&gt;PMC4287950&lt;/custom2&gt;&lt;electronic-resource-num&gt;10.1093/bioinformatics/btu638&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3</w:t>
        </w:r>
        <w:r w:rsidR="00C077B9" w:rsidRPr="005C27E6">
          <w:rPr>
            <w:rFonts w:cs="Arial"/>
            <w:sz w:val="22"/>
            <w:szCs w:val="22"/>
            <w:lang w:val="en-US"/>
          </w:rPr>
          <w:fldChar w:fldCharType="end"/>
        </w:r>
      </w:hyperlink>
      <w:r w:rsidRPr="005C27E6">
        <w:rPr>
          <w:rFonts w:cs="Arial"/>
          <w:sz w:val="22"/>
          <w:szCs w:val="22"/>
          <w:lang w:val="en-US"/>
        </w:rPr>
        <w:t xml:space="preserve"> (GEO accession </w:t>
      </w:r>
      <w:hyperlink r:id="rId8" w:history="1">
        <w:r w:rsidRPr="005C27E6">
          <w:rPr>
            <w:rFonts w:cs="Arial"/>
            <w:sz w:val="22"/>
            <w:szCs w:val="22"/>
            <w:lang w:val="en-US"/>
          </w:rPr>
          <w:t>GSE130385</w:t>
        </w:r>
      </w:hyperlink>
      <w:r w:rsidRPr="005C27E6">
        <w:rPr>
          <w:rFonts w:cs="Arial"/>
          <w:sz w:val="22"/>
          <w:szCs w:val="22"/>
          <w:lang w:val="en-US"/>
        </w:rPr>
        <w:t xml:space="preserve">). We used the edgeR package </w:t>
      </w:r>
      <w:hyperlink w:anchor="_ENREF_4" w:tooltip="McCarthy, 2012 #69"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McCarthy&lt;/Author&gt;&lt;Year&gt;2012&lt;/Year&gt;&lt;RecNum&gt;69&lt;/RecNum&gt;&lt;DisplayText&gt;&lt;style face="superscript"&gt;4&lt;/style&gt;&lt;/DisplayText&gt;&lt;record&gt;&lt;rec-number&gt;69&lt;/rec-number&gt;&lt;foreign-keys&gt;&lt;key app="EN" db-id="29faeatv4sraz9eeze7p920b5wrpfwzrdapf" timestamp="1556118306"&gt;69&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titles&gt;&lt;periodical&gt;&lt;full-title&gt;Nucleic Acids Res&lt;/full-title&gt;&lt;/periodical&gt;&lt;pages&gt;4288-97&lt;/pages&gt;&lt;volume&gt;40&lt;/volume&gt;&lt;number&gt;10&lt;/number&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1362-4962 (Electronic)&amp;#xD;0305-1048 (Linking)&lt;/isbn&gt;&lt;accession-num&gt;22287627&lt;/accession-num&gt;&lt;urls&gt;&lt;related-urls&gt;&lt;url&gt;http://www.ncbi.nlm.nih.gov/pubmed/22287627&lt;/url&gt;&lt;url&gt;https://www.ncbi.nlm.nih.gov/pmc/articles/PMC3378882/pdf/gks042.pdf&lt;/url&gt;&lt;/related-urls&gt;&lt;/urls&gt;&lt;custom2&gt;PMC3378882&lt;/custom2&gt;&lt;electronic-resource-num&gt;10.1093/nar/gks042&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4</w:t>
        </w:r>
        <w:r w:rsidR="00C077B9" w:rsidRPr="005C27E6">
          <w:rPr>
            <w:rFonts w:cs="Arial"/>
            <w:sz w:val="22"/>
            <w:szCs w:val="22"/>
            <w:lang w:val="en-US"/>
          </w:rPr>
          <w:fldChar w:fldCharType="end"/>
        </w:r>
      </w:hyperlink>
      <w:r w:rsidRPr="005C27E6">
        <w:rPr>
          <w:rFonts w:cs="Arial"/>
          <w:sz w:val="22"/>
          <w:szCs w:val="22"/>
          <w:lang w:val="en-US"/>
        </w:rPr>
        <w:t xml:space="preserve">, to derive the reads per kilobase per million (rpkm) values from read counts and gene lengths. These rpkm values were used for differential analysis study and their Voom transformed values for model inference </w:t>
      </w:r>
      <w:hyperlink w:anchor="_ENREF_5" w:tooltip="Law, 2014 #70"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Law&lt;/Author&gt;&lt;Year&gt;2014&lt;/Year&gt;&lt;RecNum&gt;70&lt;/RecNum&gt;&lt;DisplayText&gt;&lt;style face="superscript"&gt;5&lt;/style&gt;&lt;/DisplayText&gt;&lt;record&gt;&lt;rec-number&gt;70&lt;/rec-number&gt;&lt;foreign-keys&gt;&lt;key app="EN" db-id="29faeatv4sraz9eeze7p920b5wrpfwzrdapf" timestamp="1556118346"&gt;70&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www.ncbi.nlm.nih.gov/pubmed/24485249&lt;/url&gt;&lt;url&gt;https://www.ncbi.nlm.nih.gov/pmc/articles/PMC4053721/pdf/gb-2014-15-2-r29.pdf&lt;/url&gt;&lt;/related-urls&gt;&lt;/urls&gt;&lt;custom2&gt;PMC4053721&lt;/custom2&gt;&lt;electronic-resource-num&gt;10.1186/gb-2014-15-2-r29&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5</w:t>
        </w:r>
        <w:r w:rsidR="00C077B9" w:rsidRPr="005C27E6">
          <w:rPr>
            <w:rFonts w:cs="Arial"/>
            <w:sz w:val="22"/>
            <w:szCs w:val="22"/>
            <w:lang w:val="en-US"/>
          </w:rPr>
          <w:fldChar w:fldCharType="end"/>
        </w:r>
      </w:hyperlink>
      <w:r w:rsidRPr="005C27E6">
        <w:rPr>
          <w:rFonts w:cs="Arial"/>
          <w:sz w:val="22"/>
          <w:szCs w:val="22"/>
          <w:lang w:val="en-US"/>
        </w:rPr>
        <w:t>. Small Nucleolar RNA (snor, 370 entries) and the micr</w:t>
      </w:r>
      <w:r w:rsidR="00E04202" w:rsidRPr="005C27E6">
        <w:rPr>
          <w:rFonts w:cs="Arial"/>
          <w:sz w:val="22"/>
          <w:szCs w:val="22"/>
          <w:lang w:val="en-US"/>
        </w:rPr>
        <w:t xml:space="preserve">oRNAs (MIR*, 1 </w:t>
      </w:r>
      <w:r w:rsidRPr="005C27E6">
        <w:rPr>
          <w:rFonts w:cs="Arial"/>
          <w:sz w:val="22"/>
          <w:szCs w:val="22"/>
          <w:lang w:val="en-US"/>
        </w:rPr>
        <w:t>651 entries) were filtered out.</w:t>
      </w:r>
    </w:p>
    <w:p w14:paraId="774699C9" w14:textId="17AC683F" w:rsidR="0017580C" w:rsidRPr="005C27E6" w:rsidRDefault="0017580C" w:rsidP="0017580C">
      <w:pPr>
        <w:spacing w:line="360" w:lineRule="auto"/>
        <w:rPr>
          <w:b/>
          <w:lang w:val="en-GB"/>
        </w:rPr>
      </w:pPr>
    </w:p>
    <w:p w14:paraId="4C27E9F7" w14:textId="77777777" w:rsidR="0017580C" w:rsidRPr="005C27E6" w:rsidRDefault="0017580C" w:rsidP="0017580C">
      <w:pPr>
        <w:spacing w:line="360" w:lineRule="auto"/>
        <w:rPr>
          <w:b/>
          <w:lang w:val="en-GB"/>
        </w:rPr>
      </w:pPr>
    </w:p>
    <w:p w14:paraId="6A869A72" w14:textId="77777777" w:rsidR="0017580C" w:rsidRPr="005C27E6" w:rsidRDefault="0017580C" w:rsidP="0017580C">
      <w:pPr>
        <w:spacing w:line="360" w:lineRule="auto"/>
        <w:rPr>
          <w:b/>
          <w:lang w:val="en-US"/>
        </w:rPr>
      </w:pPr>
      <w:r w:rsidRPr="005C27E6">
        <w:rPr>
          <w:b/>
          <w:lang w:val="en-US"/>
        </w:rPr>
        <w:t>Proteomic samples preparation</w:t>
      </w:r>
    </w:p>
    <w:p w14:paraId="48DFECF1" w14:textId="77777777" w:rsidR="0017580C" w:rsidRPr="005C27E6" w:rsidRDefault="0017580C" w:rsidP="0017580C">
      <w:pPr>
        <w:spacing w:line="360" w:lineRule="auto"/>
        <w:jc w:val="both"/>
        <w:rPr>
          <w:rFonts w:cs="Arial"/>
          <w:sz w:val="22"/>
          <w:szCs w:val="22"/>
          <w:lang w:val="en-US"/>
        </w:rPr>
      </w:pPr>
      <w:r w:rsidRPr="005C27E6">
        <w:rPr>
          <w:rFonts w:cs="Arial"/>
          <w:sz w:val="22"/>
          <w:szCs w:val="22"/>
          <w:lang w:val="en-US"/>
        </w:rPr>
        <w:t>Before cell stimulation (T0), and at eight time points after stimulation (1h, 2h, 4h, 7h, 12h, 24h, 48h, 96h), 8.10</w:t>
      </w:r>
      <w:r w:rsidRPr="005C27E6">
        <w:rPr>
          <w:rFonts w:cs="Arial"/>
          <w:sz w:val="22"/>
          <w:szCs w:val="22"/>
          <w:vertAlign w:val="superscript"/>
          <w:lang w:val="en-US"/>
        </w:rPr>
        <w:t>6</w:t>
      </w:r>
      <w:r w:rsidRPr="005C27E6">
        <w:rPr>
          <w:rFonts w:cs="Arial"/>
          <w:sz w:val="22"/>
          <w:szCs w:val="22"/>
          <w:lang w:val="en-US"/>
        </w:rPr>
        <w:t xml:space="preserve"> cells were collected, washed and resuspended in 100µl of lysis buffer (Urea 8M, Thiourea 2M, Chaps 4%, Dithiothreitol (DTT) 1%, Triton 10%, TLCK 0,05%, protease inhibitors). After centrifugation (5min, 8000g), 6 volumes of glacial acetone were added to the supernatant and samples were incubated overnight at -20°C. The proteins were pelleted and 10 µg of each sample were resuspended in loading buffer (2% SDS, 0,1M DTT, 10% glycerol, 62.5 mM Tris pH 6.8) and concentrated in one stacking-gel band using a 4% SDS-PAGE gel. The gels were fixed with 45% methanol/3% acetic acid and stained with colloidal Silver Blue. Each band was excised and cut in four pieces prior to in-gel digestion. The gel pieces were washed four times with 100 μL of 75% acetonitrile (ACN) and 25% ammonium bicarbonate buffer (NH4HCO3) at 25 mM and dehydrated with 50 μL of ACN. The cysteine residues were reduced by adding 10 mM DTT for 30 min at 60°C and 30 min at room temperature, and alkylated by adding 55 mM iodoacetamide (IAA) for 20 min in the dark. The bands were then washed three times by adding 50 μL of 25 mM NH4HCO3 and 50 μL of ACN. Gel pieces were dehydrated twice with 50 μL ACN prior to enzymatic digestion. Proteins were cleaved in an adequate volume to cover the gel pieces with a modified porcine trypsin (Promega) solution at a 1:50 w/w enzyme:protein ratio. Digestion was performed overnight at 37°C. Tryptic peptides were extracted twice under agitation, first with 40 μL of 60% ACN in 0.1% formic acid (FA) for 1 h and then with 30 µL of 100% ACN for 40 min. The collected extracts were pooled, the excess of ACN was vacuum dried, and the samples were resolubilized with 25 µL of H2O/ACN/FA (98/2/0.1 v/v/v) and sonicated in ice during 10 min prior to nanoLC-MS/MS analysis.</w:t>
      </w:r>
    </w:p>
    <w:p w14:paraId="5191B81C" w14:textId="2EA24F3D" w:rsidR="0017580C" w:rsidRPr="005C27E6" w:rsidRDefault="0017580C" w:rsidP="0017580C">
      <w:pPr>
        <w:spacing w:line="360" w:lineRule="auto"/>
        <w:jc w:val="both"/>
        <w:rPr>
          <w:rFonts w:cs="Arial"/>
          <w:sz w:val="22"/>
          <w:szCs w:val="22"/>
          <w:lang w:val="en-US"/>
        </w:rPr>
      </w:pPr>
    </w:p>
    <w:p w14:paraId="23C6AB75" w14:textId="77777777" w:rsidR="0017580C" w:rsidRPr="005C27E6" w:rsidRDefault="0017580C" w:rsidP="0017580C">
      <w:pPr>
        <w:spacing w:line="360" w:lineRule="auto"/>
        <w:jc w:val="both"/>
        <w:rPr>
          <w:rFonts w:cs="Arial"/>
          <w:sz w:val="22"/>
          <w:szCs w:val="22"/>
          <w:lang w:val="en-US"/>
        </w:rPr>
      </w:pPr>
    </w:p>
    <w:p w14:paraId="5E50ECDA" w14:textId="77777777" w:rsidR="0017580C" w:rsidRPr="005C27E6" w:rsidRDefault="0017580C" w:rsidP="0017580C">
      <w:pPr>
        <w:spacing w:line="360" w:lineRule="auto"/>
        <w:rPr>
          <w:b/>
          <w:lang w:val="en-US"/>
        </w:rPr>
      </w:pPr>
      <w:r w:rsidRPr="005C27E6">
        <w:rPr>
          <w:b/>
          <w:lang w:val="en-US"/>
        </w:rPr>
        <w:t>Mass spectrometry analysis and data preprocessing</w:t>
      </w:r>
    </w:p>
    <w:p w14:paraId="619B4980" w14:textId="17B1FC34" w:rsidR="0017580C" w:rsidRPr="005C27E6" w:rsidRDefault="0017580C" w:rsidP="0017580C">
      <w:pPr>
        <w:spacing w:line="360" w:lineRule="auto"/>
        <w:jc w:val="both"/>
        <w:rPr>
          <w:rFonts w:cs="Arial"/>
          <w:sz w:val="22"/>
          <w:szCs w:val="22"/>
          <w:lang w:val="en-US"/>
        </w:rPr>
      </w:pPr>
      <w:r w:rsidRPr="005C27E6">
        <w:rPr>
          <w:rFonts w:cs="Arial"/>
          <w:sz w:val="22"/>
          <w:szCs w:val="22"/>
          <w:lang w:val="en-US"/>
        </w:rPr>
        <w:t xml:space="preserve">NanoLC-MS/MS analyses were performed on a nanoAcquity UPLC device (Waters Corporation) coupled to a Q-Exactive Plus mass spectrometer (Thermo Scientific). Peptide separation was </w:t>
      </w:r>
      <w:r w:rsidRPr="005C27E6">
        <w:rPr>
          <w:rFonts w:cs="Arial"/>
          <w:sz w:val="22"/>
          <w:szCs w:val="22"/>
          <w:lang w:val="en-US"/>
        </w:rPr>
        <w:lastRenderedPageBreak/>
        <w:t>performed on an ACQUITY UPLC BEH130 C18 column (250 mm × 75 μm with 1.7 μm diameter particles) and a Symmetry C18 precolumn (20 mm × 180 μm with 5 μm diameter particles, Waters). The solvent system consisted of 0.1% FA in water (solvent A) and 0.1% FA in ACN (solvent B). The samples were loaded into the enrichment column over 3 min at 5 μL/min with 99% of solvent A and 1% of solvent B. Peptides were eluted at 450 nL/min with the following gradient of solvent B: from 1 to 35% over 120 min and 35 to 90% over 1 min. The MS capillary voltage was set to 1.8 kV at 250°C. The system was operated in Data-Dependent Acquisition (DDA) mode with automatic switching between MS (50 ms/scan over a</w:t>
      </w:r>
      <w:r w:rsidR="00E04202" w:rsidRPr="005C27E6">
        <w:rPr>
          <w:rFonts w:cs="Arial"/>
          <w:sz w:val="22"/>
          <w:szCs w:val="22"/>
          <w:lang w:val="en-US"/>
        </w:rPr>
        <w:t xml:space="preserve"> 300–1800 m/z range with R = 70 </w:t>
      </w:r>
      <w:r w:rsidRPr="005C27E6">
        <w:rPr>
          <w:rFonts w:cs="Arial"/>
          <w:sz w:val="22"/>
          <w:szCs w:val="22"/>
          <w:lang w:val="en-US"/>
        </w:rPr>
        <w:t>000) and MS/MS (100 ms/scan over a</w:t>
      </w:r>
      <w:r w:rsidR="00E04202" w:rsidRPr="005C27E6">
        <w:rPr>
          <w:rFonts w:cs="Arial"/>
          <w:sz w:val="22"/>
          <w:szCs w:val="22"/>
          <w:lang w:val="en-US"/>
        </w:rPr>
        <w:t xml:space="preserve"> 200–2000 m/z range with R = 17 </w:t>
      </w:r>
      <w:r w:rsidRPr="005C27E6">
        <w:rPr>
          <w:rFonts w:cs="Arial"/>
          <w:sz w:val="22"/>
          <w:szCs w:val="22"/>
          <w:lang w:val="en-US"/>
        </w:rPr>
        <w:t xml:space="preserve">500) modes. The ten most abundant ions (intensity threshold 2 x 105) were selected on each MS spectrum for further isolation and higher energy collision dissociation (HCD) fragmentation, excluding unassigned and monocharged ions. The dynamic exclusion time was set to 60 s. Raw data collected during nanoLC-MS/MS were processed using MaxQuant (version 1.5.5.1) </w:t>
      </w:r>
      <w:hyperlink w:anchor="_ENREF_6" w:tooltip="Cox, 2014 #71" w:history="1">
        <w:r w:rsidR="00C077B9" w:rsidRPr="005C27E6">
          <w:rPr>
            <w:rFonts w:cs="Arial"/>
            <w:sz w:val="22"/>
            <w:szCs w:val="22"/>
            <w:lang w:val="en-US"/>
          </w:rPr>
          <w:fldChar w:fldCharType="begin">
            <w:fldData xml:space="preserve">PEVuZE5vdGU+PENpdGU+PEF1dGhvcj5Db3g8L0F1dGhvcj48WWVhcj4yMDE0PC9ZZWFyPjxSZWNO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</w:fldData>
          </w:fldChar>
        </w:r>
        <w:r w:rsidR="00C077B9" w:rsidRPr="005C27E6">
          <w:rPr>
            <w:rFonts w:cs="Arial"/>
            <w:sz w:val="22"/>
            <w:szCs w:val="22"/>
            <w:lang w:val="en-US"/>
          </w:rPr>
          <w:instrText xml:space="preserve"> ADDIN EN.CITE </w:instrText>
        </w:r>
        <w:r w:rsidR="00C077B9" w:rsidRPr="005C27E6">
          <w:rPr>
            <w:rFonts w:cs="Arial"/>
            <w:sz w:val="22"/>
            <w:szCs w:val="22"/>
            <w:lang w:val="en-US"/>
          </w:rPr>
          <w:fldChar w:fldCharType="begin">
            <w:fldData xml:space="preserve">PEVuZE5vdGU+PENpdGU+PEF1dGhvcj5Db3g8L0F1dGhvcj48WWVhcj4yMDE0PC9ZZWFyPjxSZWNO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</w:fldData>
          </w:fldChar>
        </w:r>
        <w:r w:rsidR="00C077B9" w:rsidRPr="005C27E6">
          <w:rPr>
            <w:rFonts w:cs="Arial"/>
            <w:sz w:val="22"/>
            <w:szCs w:val="22"/>
            <w:lang w:val="en-US"/>
          </w:rPr>
          <w:instrText xml:space="preserve"> ADDIN EN.CITE.DATA </w:instrText>
        </w:r>
        <w:r w:rsidR="00C077B9" w:rsidRPr="005C27E6">
          <w:rPr>
            <w:rFonts w:cs="Arial"/>
            <w:sz w:val="22"/>
            <w:szCs w:val="22"/>
            <w:lang w:val="en-US"/>
          </w:rPr>
        </w:r>
        <w:r w:rsidR="00C077B9" w:rsidRPr="005C27E6">
          <w:rPr>
            <w:rFonts w:cs="Arial"/>
            <w:sz w:val="22"/>
            <w:szCs w:val="22"/>
            <w:lang w:val="en-US"/>
          </w:rPr>
          <w:fldChar w:fldCharType="end"/>
        </w:r>
        <w:r w:rsidR="00C077B9" w:rsidRPr="005C27E6">
          <w:rPr>
            <w:rFonts w:cs="Arial"/>
            <w:sz w:val="22"/>
            <w:szCs w:val="22"/>
            <w:lang w:val="en-US"/>
          </w:rPr>
        </w:r>
        <w:r w:rsidR="00C077B9" w:rsidRPr="005C27E6">
          <w:rPr>
            <w:rFonts w:cs="Arial"/>
            <w:sz w:val="22"/>
            <w:szCs w:val="22"/>
            <w:lang w:val="en-US"/>
          </w:rPr>
          <w:fldChar w:fldCharType="separate"/>
        </w:r>
        <w:r w:rsidR="00C077B9" w:rsidRPr="005C27E6">
          <w:rPr>
            <w:rFonts w:cs="Arial"/>
            <w:noProof/>
            <w:sz w:val="22"/>
            <w:szCs w:val="22"/>
            <w:vertAlign w:val="superscript"/>
            <w:lang w:val="en-US"/>
          </w:rPr>
          <w:t>6</w:t>
        </w:r>
        <w:r w:rsidR="00C077B9" w:rsidRPr="005C27E6">
          <w:rPr>
            <w:rFonts w:cs="Arial"/>
            <w:sz w:val="22"/>
            <w:szCs w:val="22"/>
            <w:lang w:val="en-US"/>
          </w:rPr>
          <w:fldChar w:fldCharType="end"/>
        </w:r>
      </w:hyperlink>
      <w:r w:rsidRPr="005C27E6">
        <w:rPr>
          <w:rFonts w:cs="Arial"/>
          <w:sz w:val="22"/>
          <w:szCs w:val="22"/>
          <w:lang w:val="en-US"/>
        </w:rPr>
        <w:t xml:space="preserve">. Peaks were assigned with the Andromeda search engine with trypsin/P specificity. The database used for the searches contained all human entries extracted from UniProtKB-SwissProt including canonical sequences and </w:t>
      </w:r>
      <w:r w:rsidR="00E04202" w:rsidRPr="005C27E6">
        <w:rPr>
          <w:rFonts w:cs="Arial"/>
          <w:sz w:val="22"/>
          <w:szCs w:val="22"/>
          <w:lang w:val="en-US"/>
        </w:rPr>
        <w:t xml:space="preserve">isoforms (2016, sept. ; 42 </w:t>
      </w:r>
      <w:r w:rsidRPr="005C27E6">
        <w:rPr>
          <w:rFonts w:cs="Arial"/>
          <w:sz w:val="22"/>
          <w:szCs w:val="22"/>
          <w:lang w:val="en-US"/>
        </w:rPr>
        <w:t>145 entries). The minimum peptide length required was seven amino acids and a maximum of one trypsin missed cleavage was allowed. The precursor mass tolerance was set to 20 ppm for the first search and 4.5 ppm for the main search. The fragment ion mass tolerance was set to 20 ppm. Methionine oxidation was set as a variable modification and carbamidomethylation of cysteines as a fixed modification. The maximum false discovery rate was 1% at peptide and protein levels with the use of a decoy strategy. The “match between runs” option was used. The dataset was made of 53 measurements of 50</w:t>
      </w:r>
      <w:r w:rsidR="00E04202" w:rsidRPr="005C27E6">
        <w:rPr>
          <w:rFonts w:cs="Arial"/>
          <w:sz w:val="22"/>
          <w:szCs w:val="22"/>
          <w:lang w:val="en-US"/>
        </w:rPr>
        <w:t xml:space="preserve"> </w:t>
      </w:r>
      <w:r w:rsidRPr="005C27E6">
        <w:rPr>
          <w:rFonts w:cs="Arial"/>
          <w:sz w:val="22"/>
          <w:szCs w:val="22"/>
          <w:lang w:val="en-US"/>
        </w:rPr>
        <w:t xml:space="preserve">503 peptides (6 subjects x 9 time points, outlying sample CLL-NP3_24h was excluded) and we used the data preprocessing pipeline recommended by the MSqRob package </w:t>
      </w:r>
      <w:hyperlink w:anchor="_ENREF_7" w:tooltip="Goeminne, 2016 #72" w:history="1">
        <w:r w:rsidR="00C077B9" w:rsidRPr="005C27E6">
          <w:rPr>
            <w:rFonts w:cs="Arial"/>
            <w:sz w:val="22"/>
            <w:szCs w:val="22"/>
            <w:lang w:val="en-US"/>
          </w:rPr>
          <w:fldChar w:fldCharType="begin">
            <w:fldData xml:space="preserve">PEVuZE5vdGU+PENpdGU+PEF1dGhvcj5Hb2VtaW5uZTwvQXV0aG9yPjxZZWFyPjIwMTY8L1llYXI+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</w:fldData>
          </w:fldChar>
        </w:r>
        <w:r w:rsidR="00C077B9" w:rsidRPr="005C27E6">
          <w:rPr>
            <w:rFonts w:cs="Arial"/>
            <w:sz w:val="22"/>
            <w:szCs w:val="22"/>
            <w:lang w:val="en-US"/>
          </w:rPr>
          <w:instrText xml:space="preserve"> ADDIN EN.CITE </w:instrText>
        </w:r>
        <w:r w:rsidR="00C077B9" w:rsidRPr="005C27E6">
          <w:rPr>
            <w:rFonts w:cs="Arial"/>
            <w:sz w:val="22"/>
            <w:szCs w:val="22"/>
            <w:lang w:val="en-US"/>
          </w:rPr>
          <w:fldChar w:fldCharType="begin">
            <w:fldData xml:space="preserve">PEVuZE5vdGU+PENpdGU+PEF1dGhvcj5Hb2VtaW5uZTwvQXV0aG9yPjxZZWFyPjIwMTY8L1llYXI+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</w:fldData>
          </w:fldChar>
        </w:r>
        <w:r w:rsidR="00C077B9" w:rsidRPr="005C27E6">
          <w:rPr>
            <w:rFonts w:cs="Arial"/>
            <w:sz w:val="22"/>
            <w:szCs w:val="22"/>
            <w:lang w:val="en-US"/>
          </w:rPr>
          <w:instrText xml:space="preserve"> ADDIN EN.CITE.DATA </w:instrText>
        </w:r>
        <w:r w:rsidR="00C077B9" w:rsidRPr="005C27E6">
          <w:rPr>
            <w:rFonts w:cs="Arial"/>
            <w:sz w:val="22"/>
            <w:szCs w:val="22"/>
            <w:lang w:val="en-US"/>
          </w:rPr>
        </w:r>
        <w:r w:rsidR="00C077B9" w:rsidRPr="005C27E6">
          <w:rPr>
            <w:rFonts w:cs="Arial"/>
            <w:sz w:val="22"/>
            <w:szCs w:val="22"/>
            <w:lang w:val="en-US"/>
          </w:rPr>
          <w:fldChar w:fldCharType="end"/>
        </w:r>
        <w:r w:rsidR="00C077B9" w:rsidRPr="005C27E6">
          <w:rPr>
            <w:rFonts w:cs="Arial"/>
            <w:sz w:val="22"/>
            <w:szCs w:val="22"/>
            <w:lang w:val="en-US"/>
          </w:rPr>
        </w:r>
        <w:r w:rsidR="00C077B9" w:rsidRPr="005C27E6">
          <w:rPr>
            <w:rFonts w:cs="Arial"/>
            <w:sz w:val="22"/>
            <w:szCs w:val="22"/>
            <w:lang w:val="en-US"/>
          </w:rPr>
          <w:fldChar w:fldCharType="separate"/>
        </w:r>
        <w:r w:rsidR="00C077B9" w:rsidRPr="005C27E6">
          <w:rPr>
            <w:rFonts w:cs="Arial"/>
            <w:noProof/>
            <w:sz w:val="22"/>
            <w:szCs w:val="22"/>
            <w:vertAlign w:val="superscript"/>
            <w:lang w:val="en-US"/>
          </w:rPr>
          <w:t>7</w:t>
        </w:r>
        <w:r w:rsidR="00C077B9" w:rsidRPr="005C27E6">
          <w:rPr>
            <w:rFonts w:cs="Arial"/>
            <w:sz w:val="22"/>
            <w:szCs w:val="22"/>
            <w:lang w:val="en-US"/>
          </w:rPr>
          <w:fldChar w:fldCharType="end"/>
        </w:r>
      </w:hyperlink>
      <w:r w:rsidRPr="005C27E6">
        <w:rPr>
          <w:rFonts w:cs="Arial"/>
          <w:sz w:val="22"/>
          <w:szCs w:val="22"/>
          <w:lang w:val="en-US"/>
        </w:rPr>
        <w:t xml:space="preserve">. The data were log2 transformed and we applied quantile normalization. We filtered peptides that could be assessed as contaminant and we removed proteins that were only identified by peptides carrying one or more modification sites. Gene symbols were retrieved for all protein groups, whenever possible, from the UniProt database (The UniProt Consortium 2017 </w:t>
      </w:r>
      <w:hyperlink w:anchor="_ENREF_8" w:tooltip="Chen, 2017 #73" w:history="1">
        <w:r w:rsidR="00C077B9" w:rsidRPr="005C27E6">
          <w:rPr>
            <w:rFonts w:cs="Arial"/>
            <w:sz w:val="22"/>
            <w:szCs w:val="22"/>
            <w:lang w:val="en-US"/>
          </w:rPr>
          <w:fldChar w:fldCharType="begin">
            <w:fldData xml:space="preserve">PEVuZE5vdGU+PENpdGU+PEF1dGhvcj5DaGVuPC9BdXRob3I+PFllYXI+MjAxNzwvWWVhcj48UmVj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</w:fldData>
          </w:fldChar>
        </w:r>
        <w:r w:rsidR="00C077B9" w:rsidRPr="005C27E6">
          <w:rPr>
            <w:rFonts w:cs="Arial"/>
            <w:sz w:val="22"/>
            <w:szCs w:val="22"/>
            <w:lang w:val="en-US"/>
          </w:rPr>
          <w:instrText xml:space="preserve"> ADDIN EN.CITE </w:instrText>
        </w:r>
        <w:r w:rsidR="00C077B9" w:rsidRPr="005C27E6">
          <w:rPr>
            <w:rFonts w:cs="Arial"/>
            <w:sz w:val="22"/>
            <w:szCs w:val="22"/>
            <w:lang w:val="en-US"/>
          </w:rPr>
          <w:fldChar w:fldCharType="begin">
            <w:fldData xml:space="preserve">PEVuZE5vdGU+PENpdGU+PEF1dGhvcj5DaGVuPC9BdXRob3I+PFllYXI+MjAxNzwvWWVhcj48UmVj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</w:fldData>
          </w:fldChar>
        </w:r>
        <w:r w:rsidR="00C077B9" w:rsidRPr="005C27E6">
          <w:rPr>
            <w:rFonts w:cs="Arial"/>
            <w:sz w:val="22"/>
            <w:szCs w:val="22"/>
            <w:lang w:val="en-US"/>
          </w:rPr>
          <w:instrText xml:space="preserve"> ADDIN EN.CITE.DATA </w:instrText>
        </w:r>
        <w:r w:rsidR="00C077B9" w:rsidRPr="005C27E6">
          <w:rPr>
            <w:rFonts w:cs="Arial"/>
            <w:sz w:val="22"/>
            <w:szCs w:val="22"/>
            <w:lang w:val="en-US"/>
          </w:rPr>
        </w:r>
        <w:r w:rsidR="00C077B9" w:rsidRPr="005C27E6">
          <w:rPr>
            <w:rFonts w:cs="Arial"/>
            <w:sz w:val="22"/>
            <w:szCs w:val="22"/>
            <w:lang w:val="en-US"/>
          </w:rPr>
          <w:fldChar w:fldCharType="end"/>
        </w:r>
        <w:r w:rsidR="00C077B9" w:rsidRPr="005C27E6">
          <w:rPr>
            <w:rFonts w:cs="Arial"/>
            <w:sz w:val="22"/>
            <w:szCs w:val="22"/>
            <w:lang w:val="en-US"/>
          </w:rPr>
        </w:r>
        <w:r w:rsidR="00C077B9" w:rsidRPr="005C27E6">
          <w:rPr>
            <w:rFonts w:cs="Arial"/>
            <w:sz w:val="22"/>
            <w:szCs w:val="22"/>
            <w:lang w:val="en-US"/>
          </w:rPr>
          <w:fldChar w:fldCharType="separate"/>
        </w:r>
        <w:r w:rsidR="00C077B9" w:rsidRPr="005C27E6">
          <w:rPr>
            <w:rFonts w:cs="Arial"/>
            <w:noProof/>
            <w:sz w:val="22"/>
            <w:szCs w:val="22"/>
            <w:vertAlign w:val="superscript"/>
            <w:lang w:val="en-US"/>
          </w:rPr>
          <w:t>8</w:t>
        </w:r>
        <w:r w:rsidR="00C077B9" w:rsidRPr="005C27E6">
          <w:rPr>
            <w:rFonts w:cs="Arial"/>
            <w:sz w:val="22"/>
            <w:szCs w:val="22"/>
            <w:lang w:val="en-US"/>
          </w:rPr>
          <w:fldChar w:fldCharType="end"/>
        </w:r>
      </w:hyperlink>
      <w:r w:rsidRPr="005C27E6">
        <w:rPr>
          <w:rFonts w:cs="Arial"/>
          <w:sz w:val="22"/>
          <w:szCs w:val="22"/>
          <w:lang w:val="en-US"/>
        </w:rPr>
        <w:t xml:space="preserve">, using the proteins API </w:t>
      </w:r>
      <w:hyperlink w:anchor="_ENREF_9" w:tooltip="Nightingale, 2017 #74"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Nightingale&lt;/Author&gt;&lt;Year&gt;2017&lt;/Year&gt;&lt;RecNum&gt;74&lt;/RecNum&gt;&lt;DisplayText&gt;&lt;style face="superscript"&gt;9&lt;/style&gt;&lt;/DisplayText&gt;&lt;record&gt;&lt;rec-number&gt;74&lt;/rec-number&gt;&lt;foreign-keys&gt;&lt;key app="EN" db-id="29faeatv4sraz9eeze7p920b5wrpfwzrdapf" timestamp="1556124638"&gt;74&lt;/key&gt;&lt;/foreign-keys&gt;&lt;ref-type name="Journal Article"&gt;17&lt;/ref-type&gt;&lt;contributors&gt;&lt;authors&gt;&lt;author&gt;Nightingale, A.&lt;/author&gt;&lt;author&gt;Antunes, R.&lt;/author&gt;&lt;author&gt;Alpi, E.&lt;/author&gt;&lt;author&gt;Bursteinas, B.&lt;/author&gt;&lt;author&gt;Gonzales, L.&lt;/author&gt;&lt;author&gt;Liu, W.&lt;/author&gt;&lt;author&gt;Luo, J.&lt;/author&gt;&lt;author&gt;Qi, G.&lt;/author&gt;&lt;author&gt;Turner, E.&lt;/author&gt;&lt;author&gt;Martin, M.&lt;/author&gt;&lt;/authors&gt;&lt;/contributors&gt;&lt;auth-address&gt;EMBL-EBI, Wellcome Genome Campus, Hinxton, Cambridgeshire CB10 1SD, UK.&lt;/auth-address&gt;&lt;titles&gt;&lt;title&gt;The Proteins API: accessing key integrated protein and genome information&lt;/title&gt;&lt;secondary-title&gt;Nucleic Acids Res&lt;/secondary-title&gt;&lt;/titles&gt;&lt;periodical&gt;&lt;full-title&gt;Nucleic Acids Res&lt;/full-title&gt;&lt;/periodical&gt;&lt;pages&gt;W539-W544&lt;/pages&gt;&lt;volume&gt;45&lt;/volume&gt;&lt;number&gt;W1&lt;/number&gt;&lt;dates&gt;&lt;year&gt;2017&lt;/year&gt;&lt;pub-dates&gt;&lt;date&gt;Jul 3&lt;/date&gt;&lt;/pub-dates&gt;&lt;/dates&gt;&lt;isbn&gt;1362-4962 (Electronic)&amp;#xD;0305-1048 (Linking)&lt;/isbn&gt;&lt;accession-num&gt;28383659&lt;/accession-num&gt;&lt;urls&gt;&lt;related-urls&gt;&lt;url&gt;http://www.ncbi.nlm.nih.gov/pubmed/28383659&lt;/url&gt;&lt;url&gt;https://www.ncbi.nlm.nih.gov/pmc/articles/PMC5570157/pdf/gkx237.pdf&lt;/url&gt;&lt;/related-urls&gt;&lt;/urls&gt;&lt;custom2&gt;PMC5570157&lt;/custom2&gt;&lt;electronic-resource-num&gt;10.1093/nar/gkx237&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9</w:t>
        </w:r>
        <w:r w:rsidR="00C077B9" w:rsidRPr="005C27E6">
          <w:rPr>
            <w:rFonts w:cs="Arial"/>
            <w:sz w:val="22"/>
            <w:szCs w:val="22"/>
            <w:lang w:val="en-US"/>
          </w:rPr>
          <w:fldChar w:fldCharType="end"/>
        </w:r>
      </w:hyperlink>
      <w:r w:rsidRPr="005C27E6">
        <w:rPr>
          <w:rFonts w:cs="Arial"/>
          <w:sz w:val="22"/>
          <w:szCs w:val="22"/>
          <w:lang w:val="en-US"/>
        </w:rPr>
        <w:t>. The complete proteomics dataset was deposited to the ProteomeXchange Consortium via the PRIDE partner repository with the dataset identifier PXD013573.</w:t>
      </w:r>
    </w:p>
    <w:p w14:paraId="1D5F9954" w14:textId="68605C5D" w:rsidR="0017580C" w:rsidRPr="005C27E6" w:rsidRDefault="0017580C" w:rsidP="0017580C">
      <w:pPr>
        <w:spacing w:line="360" w:lineRule="auto"/>
        <w:jc w:val="both"/>
        <w:rPr>
          <w:lang w:val="en-US"/>
        </w:rPr>
      </w:pPr>
    </w:p>
    <w:p w14:paraId="53C4594A" w14:textId="77777777" w:rsidR="0017580C" w:rsidRPr="005C27E6" w:rsidRDefault="0017580C" w:rsidP="0017580C">
      <w:pPr>
        <w:spacing w:line="360" w:lineRule="auto"/>
        <w:jc w:val="both"/>
        <w:rPr>
          <w:lang w:val="en-US"/>
        </w:rPr>
      </w:pPr>
    </w:p>
    <w:p w14:paraId="7789FF95" w14:textId="77777777" w:rsidR="0017580C" w:rsidRPr="005C27E6" w:rsidRDefault="0017580C" w:rsidP="0017580C">
      <w:pPr>
        <w:spacing w:line="360" w:lineRule="auto"/>
        <w:jc w:val="both"/>
        <w:rPr>
          <w:b/>
          <w:lang w:val="en-GB"/>
        </w:rPr>
      </w:pPr>
      <w:r w:rsidRPr="005C27E6">
        <w:rPr>
          <w:b/>
          <w:lang w:val="en-GB"/>
        </w:rPr>
        <w:t>Gene expression Analysis</w:t>
      </w:r>
    </w:p>
    <w:p w14:paraId="041EEFB1" w14:textId="77777777" w:rsidR="0017580C" w:rsidRPr="005C27E6" w:rsidRDefault="0017580C" w:rsidP="0017580C">
      <w:pPr>
        <w:spacing w:line="360" w:lineRule="auto"/>
        <w:jc w:val="both"/>
        <w:rPr>
          <w:rFonts w:cs="Arial"/>
          <w:sz w:val="22"/>
          <w:szCs w:val="22"/>
          <w:lang w:val="en-US"/>
        </w:rPr>
      </w:pPr>
      <w:r w:rsidRPr="005C27E6">
        <w:rPr>
          <w:sz w:val="22"/>
          <w:lang w:val="en-GB"/>
        </w:rPr>
        <w:t>Selection of differentially expressed (DE) genes</w:t>
      </w:r>
      <w:r w:rsidRPr="005C27E6">
        <w:rPr>
          <w:rFonts w:cs="Arial"/>
          <w:sz w:val="22"/>
          <w:szCs w:val="22"/>
          <w:lang w:val="en-US"/>
        </w:rPr>
        <w:t xml:space="preserve">. The TREAT test conducts genewise statistical tests for a given coefficient or contrast relative to a specified fold-change threshold. First, separate group </w:t>
      </w:r>
      <w:r w:rsidRPr="005C27E6">
        <w:rPr>
          <w:rFonts w:cs="Arial"/>
          <w:sz w:val="22"/>
          <w:szCs w:val="22"/>
          <w:lang w:val="en-US"/>
        </w:rPr>
        <w:lastRenderedPageBreak/>
        <w:t xml:space="preserve">analysis was performed to search for genes significantly DE, with glmLRT or glmTreat, at the 5% or 1% FDR level at a given time (Ti, i&gt;0) versus control (T0=0) in each of the proliferative (P) and non-proliferative (NP) groups (temporal signature). Second, we searched for DE genes between each groups (response signature). glmLRT and glmTreat (whenever possible) detect genes that respond differently in the NP and P groups at a given time or over all time points (with respect to control time values). </w:t>
      </w:r>
    </w:p>
    <w:p w14:paraId="31DE16D1" w14:textId="14C5266C" w:rsidR="0017580C" w:rsidRPr="005C27E6" w:rsidRDefault="0017580C" w:rsidP="0017580C">
      <w:pPr>
        <w:spacing w:line="360" w:lineRule="auto"/>
        <w:jc w:val="both"/>
        <w:rPr>
          <w:rFonts w:cs="Arial"/>
          <w:sz w:val="22"/>
          <w:szCs w:val="22"/>
          <w:lang w:val="en-US"/>
        </w:rPr>
      </w:pPr>
      <w:r w:rsidRPr="005C27E6">
        <w:rPr>
          <w:rFonts w:cs="Arial"/>
          <w:sz w:val="22"/>
          <w:szCs w:val="22"/>
          <w:lang w:val="en-US"/>
        </w:rPr>
        <w:t xml:space="preserve">Cluster selections of genes. We performed a single run of HTSCluster looking up to K = 1, …, 35  clusters, using the Trimmed Means of M-values (TMM) normalization </w:t>
      </w:r>
      <w:hyperlink w:anchor="_ENREF_10" w:tooltip="Robinson, 2010 #78"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Robinson&lt;/Author&gt;&lt;Year&gt;2010&lt;/Year&gt;&lt;RecNum&gt;78&lt;/RecNum&gt;&lt;DisplayText&gt;&lt;style face="superscript"&gt;10&lt;/style&gt;&lt;/DisplayText&gt;&lt;record&gt;&lt;rec-number&gt;78&lt;/rec-number&gt;&lt;foreign-keys&gt;&lt;key app="EN" db-id="29faeatv4sraz9eeze7p920b5wrpfwzrdapf" timestamp="1556125064"&gt;78&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www.ncbi.nlm.nih.gov/pubmed/20196867&lt;/url&gt;&lt;url&gt;https://www.ncbi.nlm.nih.gov/pmc/articles/PMC2864565/pdf/gb-2010-11-3-r25.pdf&lt;/url&gt;&lt;/related-urls&gt;&lt;/urls&gt;&lt;custom2&gt;PMC2864565&lt;/custom2&gt;&lt;electronic-resource-num&gt;10.1186/gb-2010-11-3-r25&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10</w:t>
        </w:r>
        <w:r w:rsidR="00C077B9" w:rsidRPr="005C27E6">
          <w:rPr>
            <w:rFonts w:cs="Arial"/>
            <w:sz w:val="22"/>
            <w:szCs w:val="22"/>
            <w:lang w:val="en-US"/>
          </w:rPr>
          <w:fldChar w:fldCharType="end"/>
        </w:r>
      </w:hyperlink>
      <w:r w:rsidRPr="005C27E6">
        <w:rPr>
          <w:rFonts w:cs="Arial"/>
          <w:sz w:val="22"/>
          <w:szCs w:val="22"/>
          <w:lang w:val="en-US"/>
        </w:rPr>
        <w:t xml:space="preserve">, and the splitting small-EM strategy, an approach similar to that described by Papastamoulis </w:t>
      </w:r>
      <w:hyperlink w:anchor="_ENREF_11" w:tooltip="Papastamoulis, 2016 #63"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Papastamoulis&lt;/Author&gt;&lt;Year&gt;2016&lt;/Year&gt;&lt;RecNum&gt;63&lt;/RecNum&gt;&lt;DisplayText&gt;&lt;style face="superscript"&gt;11&lt;/style&gt;&lt;/DisplayText&gt;&lt;record&gt;&lt;rec-number&gt;63&lt;/rec-number&gt;&lt;foreign-keys&gt;&lt;key app="EN" db-id="29faeatv4sraz9eeze7p920b5wrpfwzrdapf" timestamp="1556114805"&gt;63&lt;/key&gt;&lt;/foreign-keys&gt;&lt;ref-type name="Journal Article"&gt;17&lt;/ref-type&gt;&lt;contributors&gt;&lt;authors&gt;&lt;author&gt;Papastamoulis, P.&lt;/author&gt;&lt;author&gt;Martin-Magniette, M.L.&lt;/author&gt;&lt;author&gt;Maugis-Rabusseau, C.&lt;/author&gt;&lt;/authors&gt;&lt;/contributors&gt;&lt;titles&gt;&lt;title&gt;On the estimation of mixtures of Poisson regression models with large number of components&lt;/title&gt;&lt;secondary-title&gt;Computational Statistics &amp;amp; Data Analysis&lt;/secondary-title&gt;&lt;/titles&gt;&lt;periodical&gt;&lt;full-title&gt;Computational Statistics &amp;amp; Data Analysis&lt;/full-title&gt;&lt;/periodical&gt;&lt;pages&gt;97-106&lt;/pages&gt;&lt;volume&gt;93&lt;/volume&gt;&lt;dates&gt;&lt;year&gt;2016&lt;/year&gt;&lt;/dates&gt;&lt;isbn&gt;0167-9473&lt;/isbn&gt;&lt;urls&gt;&lt;/urls&gt;&lt;electronic-resource-num&gt;10.1016&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11</w:t>
        </w:r>
        <w:r w:rsidR="00C077B9" w:rsidRPr="005C27E6">
          <w:rPr>
            <w:rFonts w:cs="Arial"/>
            <w:sz w:val="22"/>
            <w:szCs w:val="22"/>
            <w:lang w:val="en-US"/>
          </w:rPr>
          <w:fldChar w:fldCharType="end"/>
        </w:r>
      </w:hyperlink>
      <w:r w:rsidRPr="005C27E6">
        <w:rPr>
          <w:rFonts w:cs="Arial"/>
          <w:sz w:val="22"/>
          <w:szCs w:val="22"/>
          <w:lang w:val="en-US"/>
        </w:rPr>
        <w:t xml:space="preserve">. In HTSCluster, model selection may be performed using the DDSE calibration for slope heuristics, Djump calibration for slope heuristics, Bayesian Information Criterion, and Integrated Completed Likelihood criterion. When the slope heuristics approach may be applied, we used the capushe package </w:t>
      </w:r>
      <w:hyperlink w:anchor="_ENREF_12" w:tooltip="Arlot, 2016 #1227"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Arlot&lt;/Author&gt;&lt;Year&gt;2016&lt;/Year&gt;&lt;RecNum&gt;1227&lt;/RecNum&gt;&lt;DisplayText&gt;&lt;style face="superscript"&gt;12&lt;/style&gt;&lt;/DisplayText&gt;&lt;record&gt;&lt;rec-number&gt;1227&lt;/rec-number&gt;&lt;foreign-keys&gt;&lt;key app="EN" db-id="0awwzpzdp0fvejesewvxw5zsfx0erprzxez9" timestamp="1543148081"&gt;1227&lt;/key&gt;&lt;/foreign-keys&gt;&lt;ref-type name="Journal Article"&gt;17&lt;/ref-type&gt;&lt;contributors&gt;&lt;authors&gt;&lt;author&gt;Arlot, S.&lt;/author&gt;&lt;author&gt;Brault, V.&lt;/author&gt;&lt;author&gt;Baudry, J. P.&lt;/author&gt;&lt;author&gt;Maugis, C.&lt;/author&gt;&lt;author&gt;Michel, B.&lt;/author&gt;&lt;/authors&gt;&lt;/contributors&gt;&lt;titles&gt;&lt;title&gt;capushe: CAlibrating Penalities Using Slope HEuristics. version 1.1.1.&lt;/title&gt;&lt;secondary-title&gt;R package&lt;/secondary-title&gt;&lt;/titles&gt;&lt;periodical&gt;&lt;full-title&gt;R package&lt;/full-title&gt;&lt;/periodical&gt;&lt;dates&gt;&lt;year&gt;2016&lt;/year&gt;&lt;/dates&gt;&lt;urls&gt;&lt;related-urls&gt;&lt;url&gt;https://CRAN.R-project.org/package=capushe&lt;/url&gt;&lt;/related-urls&gt;&lt;/urls&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12</w:t>
        </w:r>
        <w:r w:rsidR="00C077B9" w:rsidRPr="005C27E6">
          <w:rPr>
            <w:rFonts w:cs="Arial"/>
            <w:sz w:val="22"/>
            <w:szCs w:val="22"/>
            <w:lang w:val="en-US"/>
          </w:rPr>
          <w:fldChar w:fldCharType="end"/>
        </w:r>
      </w:hyperlink>
      <w:r w:rsidRPr="005C27E6">
        <w:rPr>
          <w:rFonts w:cs="Arial"/>
          <w:sz w:val="22"/>
          <w:szCs w:val="22"/>
          <w:lang w:val="en-US"/>
        </w:rPr>
        <w:t>, to provide diagnostic plots for this slope heuristics in order to ensure that sufficiently complex models have been considered.</w:t>
      </w:r>
    </w:p>
    <w:p w14:paraId="301E2EA3" w14:textId="6A0C6F0D" w:rsidR="0017580C" w:rsidRPr="005C27E6" w:rsidRDefault="0017580C" w:rsidP="0017580C">
      <w:pPr>
        <w:spacing w:line="360" w:lineRule="auto"/>
        <w:jc w:val="both"/>
        <w:rPr>
          <w:rFonts w:cs="Arial"/>
          <w:sz w:val="22"/>
          <w:szCs w:val="22"/>
          <w:lang w:val="en-US"/>
        </w:rPr>
      </w:pPr>
    </w:p>
    <w:p w14:paraId="7A0D3969" w14:textId="77777777" w:rsidR="0017580C" w:rsidRPr="005C27E6" w:rsidRDefault="0017580C" w:rsidP="0017580C">
      <w:pPr>
        <w:spacing w:line="360" w:lineRule="auto"/>
        <w:jc w:val="both"/>
        <w:rPr>
          <w:rFonts w:cs="Arial"/>
          <w:sz w:val="22"/>
          <w:szCs w:val="22"/>
          <w:lang w:val="en-US"/>
        </w:rPr>
      </w:pPr>
    </w:p>
    <w:p w14:paraId="10EFED79" w14:textId="77777777" w:rsidR="0017580C" w:rsidRPr="005C27E6" w:rsidRDefault="0017580C" w:rsidP="0017580C">
      <w:pPr>
        <w:spacing w:line="360" w:lineRule="auto"/>
        <w:jc w:val="both"/>
        <w:rPr>
          <w:b/>
          <w:lang w:val="en-GB"/>
        </w:rPr>
      </w:pPr>
      <w:r w:rsidRPr="005C27E6">
        <w:rPr>
          <w:b/>
          <w:lang w:val="en-GB"/>
        </w:rPr>
        <w:t>Proteomic Data Analysis</w:t>
      </w:r>
    </w:p>
    <w:p w14:paraId="5F75EEA8" w14:textId="6F78961B" w:rsidR="0017580C" w:rsidRPr="005C27E6" w:rsidRDefault="0017580C" w:rsidP="0017580C">
      <w:pPr>
        <w:spacing w:line="360" w:lineRule="auto"/>
        <w:jc w:val="both"/>
        <w:rPr>
          <w:rFonts w:cs="Arial"/>
          <w:sz w:val="22"/>
          <w:szCs w:val="22"/>
          <w:lang w:val="en-US"/>
        </w:rPr>
      </w:pPr>
      <w:r w:rsidRPr="005C27E6">
        <w:rPr>
          <w:rFonts w:cs="Arial"/>
          <w:sz w:val="22"/>
          <w:szCs w:val="22"/>
          <w:lang w:val="en-US"/>
        </w:rPr>
        <w:t xml:space="preserve">Choosing the FDR procedure. According to calibration plots, p-values distributions were not standard and hence the use of the cp4p package </w:t>
      </w:r>
      <w:hyperlink w:anchor="_ENREF_13" w:tooltip="Giai Gianetto, 2016 #80"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Giai Gianetto&lt;/Author&gt;&lt;Year&gt;2016&lt;/Year&gt;&lt;RecNum&gt;80&lt;/RecNum&gt;&lt;DisplayText&gt;&lt;style face="superscript"&gt;13&lt;/style&gt;&lt;/DisplayText&gt;&lt;record&gt;&lt;rec-number&gt;80&lt;/rec-number&gt;&lt;foreign-keys&gt;&lt;key app="EN" db-id="29faeatv4sraz9eeze7p920b5wrpfwzrdapf" timestamp="1556125225"&gt;80&lt;/key&gt;&lt;/foreign-keys&gt;&lt;ref-type name="Journal Article"&gt;17&lt;/ref-type&gt;&lt;contributors&gt;&lt;authors&gt;&lt;author&gt;Giai Gianetto, Q.&lt;/author&gt;&lt;author&gt;Combes, F.&lt;/author&gt;&lt;author&gt;Ramus, C.&lt;/author&gt;&lt;author&gt;Bruley, C.&lt;/author&gt;&lt;author&gt;Coute, Y.&lt;/author&gt;&lt;author&gt;Burger, T.&lt;/author&gt;&lt;/authors&gt;&lt;/contributors&gt;&lt;auth-address&gt;Univ. Grenoble Alpes, iRTSV-BGE, Grenoble, France.&amp;#xD;CEA, iRTSV-BGE, Grenoble, France.&amp;#xD;INSERM, BGE, Grenoble, France.&amp;#xD;CNRS, iRTSV-BGE, Grenoble, France.&lt;/auth-address&gt;&lt;titles&gt;&lt;title&gt;Calibration plot for proteomics: A graphical tool to visually check the assumptions underlying FDR control in quantitative experiments&lt;/title&gt;&lt;secondary-title&gt;Proteomics&lt;/secondary-title&gt;&lt;/titles&gt;&lt;periodical&gt;&lt;full-title&gt;Proteomics&lt;/full-title&gt;&lt;/periodical&gt;&lt;pages&gt;29-32&lt;/pages&gt;&lt;volume&gt;16&lt;/volume&gt;&lt;number&gt;1&lt;/number&gt;&lt;keywords&gt;&lt;keyword&gt;Calibration&lt;/keyword&gt;&lt;keyword&gt;Computer Graphics&lt;/keyword&gt;&lt;keyword&gt;Mass Spectrometry/*methods&lt;/keyword&gt;&lt;keyword&gt;Proteins/chemistry&lt;/keyword&gt;&lt;keyword&gt;Proteomics/*methods&lt;/keyword&gt;&lt;keyword&gt;False discovery rate&lt;/keyword&gt;&lt;keyword&gt;Relative quantification experiments&lt;/keyword&gt;&lt;keyword&gt;Statistical significance&lt;/keyword&gt;&lt;/keywords&gt;&lt;dates&gt;&lt;year&gt;2016&lt;/year&gt;&lt;pub-dates&gt;&lt;date&gt;Jan&lt;/date&gt;&lt;/pub-dates&gt;&lt;/dates&gt;&lt;isbn&gt;1615-9861 (Electronic)&amp;#xD;1615-9853 (Linking)&lt;/isbn&gt;&lt;accession-num&gt;26572953&lt;/accession-num&gt;&lt;urls&gt;&lt;related-urls&gt;&lt;url&gt;http://www.ncbi.nlm.nih.gov/pubmed/26572953&lt;/url&gt;&lt;/related-urls&gt;&lt;/urls&gt;&lt;electronic-resource-num&gt;10.1002/pmic.201500189&lt;/electronic-resource-num&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13</w:t>
        </w:r>
        <w:r w:rsidR="00C077B9" w:rsidRPr="005C27E6">
          <w:rPr>
            <w:rFonts w:cs="Arial"/>
            <w:sz w:val="22"/>
            <w:szCs w:val="22"/>
            <w:lang w:val="en-US"/>
          </w:rPr>
          <w:fldChar w:fldCharType="end"/>
        </w:r>
      </w:hyperlink>
      <w:r w:rsidRPr="005C27E6">
        <w:rPr>
          <w:rFonts w:cs="Arial"/>
          <w:sz w:val="22"/>
          <w:szCs w:val="22"/>
          <w:lang w:val="en-US"/>
        </w:rPr>
        <w:t xml:space="preserve"> to perform more involved FDR correction was required. Almost all the choices of the FDR control method provided by the cp4p package led to the same numbers of DA proteins. We selected the two-stage Benjamini and Hochberg procedure </w:t>
      </w:r>
      <w:hyperlink w:anchor="_ENREF_14" w:tooltip="Benjamini, 2006 #67"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Benjamini&lt;/Author&gt;&lt;Year&gt;2006&lt;/Year&gt;&lt;RecNum&gt;67&lt;/RecNum&gt;&lt;DisplayText&gt;&lt;style face="superscript"&gt;14&lt;/style&gt;&lt;/DisplayText&gt;&lt;record&gt;&lt;rec-number&gt;67&lt;/rec-number&gt;&lt;foreign-keys&gt;&lt;key app="EN" db-id="29faeatv4sraz9eeze7p920b5wrpfwzrdapf" timestamp="1541519393"&gt;67&lt;/key&gt;&lt;/foreign-keys&gt;&lt;ref-type name="Journal Article"&gt;17&lt;/ref-type&gt;&lt;contributors&gt;&lt;authors&gt;&lt;author&gt;Benjamini, Y.&lt;/author&gt;&lt;author&gt;Krieger, A.M.&lt;/author&gt;&lt;author&gt;Yekutieli, D.&lt;/author&gt;&lt;/authors&gt;&lt;/contributors&gt;&lt;titles&gt;&lt;title&gt;Adaptive linear step-up procedures that control the false dicovery rate.&lt;/title&gt;&lt;secondary-title&gt;Biometrika&lt;/secondary-title&gt;&lt;/titles&gt;&lt;periodical&gt;&lt;full-title&gt;Biometrika&lt;/full-title&gt;&lt;/periodical&gt;&lt;pages&gt;491-507&lt;/pages&gt;&lt;volume&gt;93&lt;/volume&gt;&lt;number&gt;3&lt;/number&gt;&lt;dates&gt;&lt;year&gt;2006&lt;/year&gt;&lt;/dates&gt;&lt;urls&gt;&lt;/urls&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14</w:t>
        </w:r>
        <w:r w:rsidR="00C077B9" w:rsidRPr="005C27E6">
          <w:rPr>
            <w:rFonts w:cs="Arial"/>
            <w:sz w:val="22"/>
            <w:szCs w:val="22"/>
            <w:lang w:val="en-US"/>
          </w:rPr>
          <w:fldChar w:fldCharType="end"/>
        </w:r>
      </w:hyperlink>
      <w:r w:rsidRPr="005C27E6">
        <w:rPr>
          <w:rFonts w:cs="Arial"/>
          <w:sz w:val="22"/>
          <w:szCs w:val="22"/>
          <w:lang w:val="en-US"/>
        </w:rPr>
        <w:t xml:space="preserve"> because it can limit the FDR to a given level and was set to 0.05 for the DA analysis. The differential analysis was made using the test.contrast_adjust function of the MSqRob package </w:t>
      </w:r>
      <w:hyperlink w:anchor="_ENREF_7" w:tooltip="Goeminne, 2016 #72" w:history="1">
        <w:r w:rsidR="00C077B9" w:rsidRPr="005C27E6">
          <w:rPr>
            <w:rFonts w:cs="Arial"/>
            <w:sz w:val="22"/>
            <w:szCs w:val="22"/>
            <w:lang w:val="en-US"/>
          </w:rPr>
          <w:fldChar w:fldCharType="begin">
            <w:fldData xml:space="preserve">PEVuZE5vdGU+PENpdGU+PEF1dGhvcj5Hb2VtaW5uZTwvQXV0aG9yPjxZZWFyPjIwMTY8L1llYXI+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</w:fldData>
          </w:fldChar>
        </w:r>
        <w:r w:rsidR="00C077B9" w:rsidRPr="005C27E6">
          <w:rPr>
            <w:rFonts w:cs="Arial"/>
            <w:sz w:val="22"/>
            <w:szCs w:val="22"/>
            <w:lang w:val="en-US"/>
          </w:rPr>
          <w:instrText xml:space="preserve"> ADDIN EN.CITE </w:instrText>
        </w:r>
        <w:r w:rsidR="00C077B9" w:rsidRPr="005C27E6">
          <w:rPr>
            <w:rFonts w:cs="Arial"/>
            <w:sz w:val="22"/>
            <w:szCs w:val="22"/>
            <w:lang w:val="en-US"/>
          </w:rPr>
          <w:fldChar w:fldCharType="begin">
            <w:fldData xml:space="preserve">PEVuZE5vdGU+PENpdGU+PEF1dGhvcj5Hb2VtaW5uZTwvQXV0aG9yPjxZZWFyPjIwMTY8L1llYXI+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</w:fldData>
          </w:fldChar>
        </w:r>
        <w:r w:rsidR="00C077B9" w:rsidRPr="005C27E6">
          <w:rPr>
            <w:rFonts w:cs="Arial"/>
            <w:sz w:val="22"/>
            <w:szCs w:val="22"/>
            <w:lang w:val="en-US"/>
          </w:rPr>
          <w:instrText xml:space="preserve"> ADDIN EN.CITE.DATA </w:instrText>
        </w:r>
        <w:r w:rsidR="00C077B9" w:rsidRPr="005C27E6">
          <w:rPr>
            <w:rFonts w:cs="Arial"/>
            <w:sz w:val="22"/>
            <w:szCs w:val="22"/>
            <w:lang w:val="en-US"/>
          </w:rPr>
        </w:r>
        <w:r w:rsidR="00C077B9" w:rsidRPr="005C27E6">
          <w:rPr>
            <w:rFonts w:cs="Arial"/>
            <w:sz w:val="22"/>
            <w:szCs w:val="22"/>
            <w:lang w:val="en-US"/>
          </w:rPr>
          <w:fldChar w:fldCharType="end"/>
        </w:r>
        <w:r w:rsidR="00C077B9" w:rsidRPr="005C27E6">
          <w:rPr>
            <w:rFonts w:cs="Arial"/>
            <w:sz w:val="22"/>
            <w:szCs w:val="22"/>
            <w:lang w:val="en-US"/>
          </w:rPr>
        </w:r>
        <w:r w:rsidR="00C077B9" w:rsidRPr="005C27E6">
          <w:rPr>
            <w:rFonts w:cs="Arial"/>
            <w:sz w:val="22"/>
            <w:szCs w:val="22"/>
            <w:lang w:val="en-US"/>
          </w:rPr>
          <w:fldChar w:fldCharType="separate"/>
        </w:r>
        <w:r w:rsidR="00C077B9" w:rsidRPr="005C27E6">
          <w:rPr>
            <w:rFonts w:cs="Arial"/>
            <w:noProof/>
            <w:sz w:val="22"/>
            <w:szCs w:val="22"/>
            <w:vertAlign w:val="superscript"/>
            <w:lang w:val="en-US"/>
          </w:rPr>
          <w:t>7</w:t>
        </w:r>
        <w:r w:rsidR="00C077B9" w:rsidRPr="005C27E6">
          <w:rPr>
            <w:rFonts w:cs="Arial"/>
            <w:sz w:val="22"/>
            <w:szCs w:val="22"/>
            <w:lang w:val="en-US"/>
          </w:rPr>
          <w:fldChar w:fldCharType="end"/>
        </w:r>
      </w:hyperlink>
      <w:r w:rsidRPr="005C27E6">
        <w:rPr>
          <w:rFonts w:cs="Arial"/>
          <w:sz w:val="22"/>
          <w:szCs w:val="22"/>
          <w:lang w:val="en-US"/>
        </w:rPr>
        <w:t xml:space="preserve">. MSqRob implements a </w:t>
      </w:r>
      <w:bookmarkStart w:id="1" w:name="OLE_LINK9"/>
      <w:bookmarkStart w:id="2" w:name="OLE_LINK10"/>
      <w:r w:rsidRPr="005C27E6">
        <w:rPr>
          <w:rFonts w:cs="Arial"/>
          <w:sz w:val="22"/>
          <w:szCs w:val="22"/>
          <w:lang w:val="en-US"/>
        </w:rPr>
        <w:t>peptide-level robust ridge regression</w:t>
      </w:r>
      <w:bookmarkEnd w:id="1"/>
      <w:bookmarkEnd w:id="2"/>
      <w:r w:rsidRPr="005C27E6">
        <w:rPr>
          <w:rFonts w:cs="Arial"/>
          <w:sz w:val="22"/>
          <w:szCs w:val="22"/>
          <w:lang w:val="en-US"/>
        </w:rPr>
        <w:t xml:space="preserve"> that improves estimation, sensitivity, and speciﬁcity in data-dependent quantitative label-free shotgun proteomics.</w:t>
      </w:r>
    </w:p>
    <w:p w14:paraId="4A51899C" w14:textId="46BA7AEE" w:rsidR="0017580C" w:rsidRPr="005C27E6" w:rsidRDefault="0017580C" w:rsidP="0017580C">
      <w:pPr>
        <w:spacing w:line="360" w:lineRule="auto"/>
        <w:jc w:val="both"/>
        <w:rPr>
          <w:sz w:val="22"/>
          <w:szCs w:val="22"/>
          <w:lang w:val="en-US"/>
        </w:rPr>
      </w:pPr>
    </w:p>
    <w:p w14:paraId="7B0AC5D0" w14:textId="77777777" w:rsidR="0017580C" w:rsidRPr="005C27E6" w:rsidRDefault="0017580C" w:rsidP="0017580C">
      <w:pPr>
        <w:spacing w:line="360" w:lineRule="auto"/>
        <w:jc w:val="both"/>
        <w:rPr>
          <w:sz w:val="22"/>
          <w:szCs w:val="22"/>
          <w:lang w:val="en-US"/>
        </w:rPr>
      </w:pPr>
    </w:p>
    <w:p w14:paraId="3518F2B3" w14:textId="77777777" w:rsidR="0017580C" w:rsidRPr="005C27E6" w:rsidRDefault="0017580C" w:rsidP="0017580C">
      <w:pPr>
        <w:spacing w:line="360" w:lineRule="auto"/>
        <w:jc w:val="both"/>
        <w:rPr>
          <w:rFonts w:cs="Arial"/>
          <w:b/>
          <w:szCs w:val="22"/>
          <w:lang w:val="en-US"/>
        </w:rPr>
      </w:pPr>
      <w:r w:rsidRPr="005C27E6">
        <w:rPr>
          <w:rFonts w:cs="Arial"/>
          <w:b/>
          <w:szCs w:val="22"/>
          <w:lang w:val="en-US"/>
        </w:rPr>
        <w:t>Gene and protein selection for network reverse engineering</w:t>
      </w:r>
    </w:p>
    <w:p w14:paraId="19238C61" w14:textId="77777777" w:rsidR="0017580C" w:rsidRPr="005C27E6" w:rsidRDefault="0017580C" w:rsidP="0017580C">
      <w:pPr>
        <w:spacing w:line="360" w:lineRule="auto"/>
        <w:jc w:val="both"/>
        <w:rPr>
          <w:rFonts w:cs="Arial"/>
          <w:sz w:val="22"/>
          <w:szCs w:val="22"/>
          <w:lang w:val="en-US"/>
        </w:rPr>
      </w:pPr>
      <w:r w:rsidRPr="005C27E6">
        <w:rPr>
          <w:sz w:val="22"/>
          <w:szCs w:val="22"/>
          <w:lang w:val="en-GB"/>
        </w:rPr>
        <w:t xml:space="preserve">To merge the gene and protein datasets, we matched the gene and protein groups names. Protein groups that featured multiple gene names were manually curated. </w:t>
      </w:r>
      <w:r w:rsidRPr="005C27E6">
        <w:rPr>
          <w:rFonts w:cs="Arial"/>
          <w:sz w:val="22"/>
          <w:szCs w:val="22"/>
          <w:lang w:val="en-US"/>
        </w:rPr>
        <w:t>The selection of the actors of the networks was made in three steps:</w:t>
      </w:r>
    </w:p>
    <w:p w14:paraId="03CD266E" w14:textId="77777777" w:rsidR="0017580C" w:rsidRPr="005C27E6" w:rsidRDefault="0017580C" w:rsidP="00E73373">
      <w:pPr>
        <w:pStyle w:val="Paragraphedeliste"/>
        <w:numPr>
          <w:ilvl w:val="0"/>
          <w:numId w:val="7"/>
        </w:numPr>
        <w:spacing w:line="360" w:lineRule="auto"/>
        <w:ind w:left="284" w:hanging="284"/>
        <w:jc w:val="both"/>
        <w:rPr>
          <w:rFonts w:cs="Arial"/>
          <w:sz w:val="22"/>
          <w:szCs w:val="22"/>
          <w:lang w:val="en-US"/>
        </w:rPr>
      </w:pPr>
      <w:r w:rsidRPr="005C27E6">
        <w:rPr>
          <w:rFonts w:cs="Arial"/>
          <w:sz w:val="22"/>
          <w:szCs w:val="22"/>
          <w:lang w:val="en-US"/>
        </w:rPr>
        <w:t>Base selection = Treat 1% FDR DE genes for any of the 24 tests and 1% FDR DA protein groups for any of the 24 tests. Those 24 tests are the 8 Ti vs T0 tests for each of the two groups P, NP and the between group NP v P analysis.</w:t>
      </w:r>
    </w:p>
    <w:p w14:paraId="7047FE7C" w14:textId="77777777" w:rsidR="0017580C" w:rsidRPr="005C27E6" w:rsidRDefault="0017580C" w:rsidP="00E73373">
      <w:pPr>
        <w:pStyle w:val="Paragraphedeliste"/>
        <w:numPr>
          <w:ilvl w:val="0"/>
          <w:numId w:val="7"/>
        </w:numPr>
        <w:spacing w:line="360" w:lineRule="auto"/>
        <w:ind w:left="284" w:hanging="284"/>
        <w:jc w:val="both"/>
        <w:rPr>
          <w:rFonts w:cs="Arial"/>
          <w:sz w:val="22"/>
          <w:szCs w:val="22"/>
          <w:lang w:val="en-US"/>
        </w:rPr>
      </w:pPr>
      <w:r w:rsidRPr="005C27E6">
        <w:rPr>
          <w:rFonts w:cs="Arial"/>
          <w:sz w:val="22"/>
          <w:szCs w:val="22"/>
          <w:lang w:val="en-US"/>
        </w:rPr>
        <w:lastRenderedPageBreak/>
        <w:t>Enrichment 1 = NP v P 5% DE genes or DA protein groups for any of the 24 tests (without FDR correction for the 24 tests)</w:t>
      </w:r>
    </w:p>
    <w:p w14:paraId="14FAC18D" w14:textId="77777777" w:rsidR="0017580C" w:rsidRPr="005C27E6" w:rsidRDefault="0017580C" w:rsidP="00E73373">
      <w:pPr>
        <w:pStyle w:val="Paragraphedeliste"/>
        <w:numPr>
          <w:ilvl w:val="0"/>
          <w:numId w:val="7"/>
        </w:numPr>
        <w:spacing w:line="360" w:lineRule="auto"/>
        <w:ind w:left="284" w:hanging="284"/>
        <w:jc w:val="both"/>
        <w:rPr>
          <w:rFonts w:cs="Arial"/>
          <w:sz w:val="22"/>
          <w:szCs w:val="22"/>
          <w:lang w:val="en-US"/>
        </w:rPr>
      </w:pPr>
      <w:r w:rsidRPr="005C27E6">
        <w:rPr>
          <w:rFonts w:cs="Arial"/>
          <w:sz w:val="22"/>
          <w:szCs w:val="22"/>
          <w:lang w:val="en-US"/>
        </w:rPr>
        <w:t>Enrichment 2 = Based on temporal profiles expected after an exogeneous cell activation.</w:t>
      </w:r>
    </w:p>
    <w:p w14:paraId="72E00447" w14:textId="77777777" w:rsidR="0017580C" w:rsidRPr="005C27E6" w:rsidRDefault="0017580C" w:rsidP="0017580C">
      <w:pPr>
        <w:spacing w:line="360" w:lineRule="auto"/>
        <w:jc w:val="both"/>
        <w:rPr>
          <w:rFonts w:cs="Arial"/>
          <w:sz w:val="22"/>
          <w:szCs w:val="22"/>
          <w:lang w:val="en-US"/>
        </w:rPr>
      </w:pPr>
      <w:r w:rsidRPr="005C27E6">
        <w:rPr>
          <w:rFonts w:cs="Arial"/>
          <w:sz w:val="22"/>
          <w:szCs w:val="22"/>
          <w:lang w:val="en-US"/>
        </w:rPr>
        <w:t>More precisely, a gene could be selected by the profile based enrichment if Its DE ranking is less than 200 and it features a single peak at a single time, or a single peak for two consecutive times, or a single peak for three consecutive times.</w:t>
      </w:r>
    </w:p>
    <w:p w14:paraId="171111A1" w14:textId="23162958" w:rsidR="0017580C" w:rsidRPr="005C27E6" w:rsidRDefault="0017580C" w:rsidP="0017580C">
      <w:pPr>
        <w:spacing w:line="360" w:lineRule="auto"/>
        <w:jc w:val="both"/>
        <w:rPr>
          <w:sz w:val="22"/>
          <w:szCs w:val="22"/>
          <w:lang w:val="en-GB"/>
        </w:rPr>
      </w:pPr>
      <w:r w:rsidRPr="005C27E6">
        <w:rPr>
          <w:rFonts w:cs="Arial"/>
          <w:sz w:val="22"/>
          <w:szCs w:val="22"/>
          <w:lang w:val="en-US"/>
        </w:rPr>
        <w:t xml:space="preserve">The DE ranking of gene, is its ranking among the other genes with respect to its p-value at a given test. A gene with a DE ranking equal to 1 features the smallest p-value for the test whereas a gene with the highest DE ranking possible, features the largest p-value for the test. We chose 200, a rather high value, as the max DE ranking value in order to perform a large profile based enrichment of the selection. </w:t>
      </w:r>
      <w:r w:rsidRPr="005C27E6">
        <w:rPr>
          <w:sz w:val="22"/>
          <w:szCs w:val="22"/>
          <w:lang w:val="en-GB"/>
        </w:rPr>
        <w:t xml:space="preserve">The number </w:t>
      </w:r>
      <w:bookmarkStart w:id="3" w:name="OLE_LINK15"/>
      <w:bookmarkStart w:id="4" w:name="OLE_LINK16"/>
      <w:r w:rsidRPr="005C27E6">
        <w:rPr>
          <w:sz w:val="22"/>
          <w:szCs w:val="22"/>
          <w:lang w:val="en-GB"/>
        </w:rPr>
        <w:t xml:space="preserve">of unique gene ID </w:t>
      </w:r>
      <w:bookmarkEnd w:id="3"/>
      <w:bookmarkEnd w:id="4"/>
      <w:r w:rsidRPr="005C27E6">
        <w:rPr>
          <w:color w:val="000000"/>
          <w:sz w:val="22"/>
          <w:szCs w:val="22"/>
          <w:lang w:val="en-GB"/>
        </w:rPr>
        <w:t xml:space="preserve">in the final selection is </w:t>
      </w:r>
      <w:bookmarkStart w:id="5" w:name="OLE_LINK13"/>
      <w:bookmarkStart w:id="6" w:name="OLE_LINK14"/>
      <w:r w:rsidR="00E04202" w:rsidRPr="005C27E6">
        <w:rPr>
          <w:color w:val="000000"/>
          <w:sz w:val="22"/>
          <w:szCs w:val="22"/>
          <w:lang w:val="en-GB"/>
        </w:rPr>
        <w:t xml:space="preserve">5 </w:t>
      </w:r>
      <w:r w:rsidRPr="005C27E6">
        <w:rPr>
          <w:color w:val="000000"/>
          <w:sz w:val="22"/>
          <w:szCs w:val="22"/>
          <w:lang w:val="en-GB"/>
        </w:rPr>
        <w:t>733</w:t>
      </w:r>
      <w:bookmarkEnd w:id="5"/>
      <w:bookmarkEnd w:id="6"/>
      <w:r w:rsidRPr="005C27E6">
        <w:rPr>
          <w:color w:val="000000"/>
          <w:sz w:val="22"/>
          <w:szCs w:val="22"/>
          <w:lang w:val="en-GB"/>
        </w:rPr>
        <w:t xml:space="preserve">. </w:t>
      </w:r>
      <w:r w:rsidRPr="005C27E6">
        <w:rPr>
          <w:sz w:val="22"/>
          <w:szCs w:val="22"/>
          <w:lang w:val="en-GB"/>
        </w:rPr>
        <w:t>Obviously, genes expressions or proteins abundancies must not be constant (within a given group either NP or P) to be included in the reverse engineering algorithm since we need to assess their predictive value on other gene expressions or protein abundancies. As a consequence, we had to filter out 125 protein abundancies. Any of the proteins abundancies that were removed were constant in both of the groups.</w:t>
      </w:r>
    </w:p>
    <w:p w14:paraId="04DE0E74" w14:textId="77777777" w:rsidR="0017580C" w:rsidRPr="005C27E6" w:rsidRDefault="0017580C" w:rsidP="0017580C">
      <w:pPr>
        <w:spacing w:line="360" w:lineRule="auto"/>
        <w:jc w:val="both"/>
        <w:rPr>
          <w:rFonts w:cs="Arial"/>
          <w:sz w:val="22"/>
          <w:szCs w:val="22"/>
          <w:lang w:val="en-GB"/>
        </w:rPr>
      </w:pPr>
    </w:p>
    <w:p w14:paraId="55DD3E1F" w14:textId="77777777" w:rsidR="0017580C" w:rsidRPr="005C27E6" w:rsidRDefault="0017580C" w:rsidP="0017580C">
      <w:pPr>
        <w:spacing w:line="360" w:lineRule="auto"/>
        <w:jc w:val="both"/>
        <w:rPr>
          <w:rFonts w:cs="Arial"/>
          <w:sz w:val="22"/>
          <w:szCs w:val="22"/>
          <w:lang w:val="en-US"/>
        </w:rPr>
      </w:pPr>
    </w:p>
    <w:p w14:paraId="23A51E21" w14:textId="5998B1A8" w:rsidR="0017580C" w:rsidRPr="005C27E6" w:rsidRDefault="0017580C" w:rsidP="0017580C">
      <w:pPr>
        <w:spacing w:line="360" w:lineRule="auto"/>
        <w:jc w:val="both"/>
        <w:rPr>
          <w:rFonts w:cs="Arial"/>
          <w:b/>
          <w:szCs w:val="22"/>
          <w:lang w:val="en-US"/>
        </w:rPr>
      </w:pPr>
      <w:r w:rsidRPr="005C27E6">
        <w:rPr>
          <w:rFonts w:cs="Arial"/>
          <w:b/>
          <w:szCs w:val="22"/>
          <w:lang w:val="en-US"/>
        </w:rPr>
        <w:t xml:space="preserve">Clustering </w:t>
      </w:r>
      <w:r w:rsidR="00C077B9" w:rsidRPr="005C27E6">
        <w:rPr>
          <w:rFonts w:cs="Arial"/>
          <w:b/>
          <w:szCs w:val="22"/>
          <w:lang w:val="en-US"/>
        </w:rPr>
        <w:t xml:space="preserve">of genes and proteins </w:t>
      </w:r>
    </w:p>
    <w:p w14:paraId="7A6A757E" w14:textId="77777777" w:rsidR="00C077B9" w:rsidRPr="005C27E6" w:rsidRDefault="0017580C" w:rsidP="0017580C">
      <w:pPr>
        <w:spacing w:line="360" w:lineRule="auto"/>
        <w:jc w:val="both"/>
        <w:rPr>
          <w:rFonts w:cstheme="minorHAnsi"/>
          <w:sz w:val="22"/>
          <w:szCs w:val="22"/>
          <w:lang w:val="en-US"/>
        </w:rPr>
      </w:pPr>
      <w:r w:rsidRPr="005C27E6">
        <w:rPr>
          <w:rFonts w:cstheme="minorHAnsi"/>
          <w:color w:val="000000"/>
          <w:sz w:val="22"/>
          <w:szCs w:val="22"/>
          <w:lang w:val="en-GB"/>
        </w:rPr>
        <w:t xml:space="preserve">We first adjusted the range of the gene expressions and of the protein abundancies in order to improve the similarities between the genes and proteins groups values. </w:t>
      </w:r>
      <w:r w:rsidRPr="005C27E6">
        <w:rPr>
          <w:rFonts w:cstheme="minorHAnsi"/>
          <w:sz w:val="22"/>
          <w:szCs w:val="22"/>
          <w:lang w:val="en-US"/>
        </w:rPr>
        <w:t xml:space="preserve">To rescale abundancies’ distributions to the ranges of the expressions’ distributions, we used a multiplying factor: the 50% Trimmed Mean of the ratios of ranges of the abundancies divided by the range of the expressions for every Gene Name for which those two values were available. </w:t>
      </w:r>
    </w:p>
    <w:p w14:paraId="30CDE51F" w14:textId="242F3AC8" w:rsidR="00C077B9" w:rsidRPr="005C27E6" w:rsidRDefault="00C077B9" w:rsidP="00C077B9">
      <w:pPr>
        <w:jc w:val="both"/>
        <w:rPr>
          <w:rFonts w:cstheme="minorHAnsi"/>
          <w:color w:val="C00000"/>
          <w:sz w:val="22"/>
          <w:szCs w:val="22"/>
          <w:lang w:val="en-US"/>
        </w:rPr>
      </w:pPr>
    </w:p>
    <w:p w14:paraId="6B216082" w14:textId="4835E55A" w:rsidR="00C077B9" w:rsidRPr="005C27E6" w:rsidRDefault="00C077B9" w:rsidP="00947195">
      <w:pPr>
        <w:spacing w:line="360" w:lineRule="auto"/>
        <w:jc w:val="both"/>
        <w:rPr>
          <w:rFonts w:cs="Arial"/>
          <w:sz w:val="22"/>
          <w:szCs w:val="22"/>
          <w:lang w:val="en-US"/>
        </w:rPr>
      </w:pPr>
      <w:r w:rsidRPr="005C27E6">
        <w:rPr>
          <w:rFonts w:cs="Arial"/>
          <w:sz w:val="22"/>
          <w:szCs w:val="22"/>
          <w:lang w:val="en-US"/>
        </w:rPr>
        <w:t xml:space="preserve">To cluster genes and protein  we applied Fuzzy c−means clustering (FCM) </w:t>
      </w:r>
      <w:r w:rsidRPr="005C27E6">
        <w:rPr>
          <w:rFonts w:cs="Arial"/>
          <w:sz w:val="22"/>
          <w:szCs w:val="22"/>
          <w:lang w:val="en-US"/>
        </w:rPr>
        <w:fldChar w:fldCharType="begin">
          <w:fldData xml:space="preserve">PEVuZE5vdGU+PENpdGU+PEF1dGhvcj5GdXRzY2hpazwvQXV0aG9yPjxZZWFyPjIwMDU8L1llYXI+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</w:fldData>
        </w:fldChar>
      </w:r>
      <w:r w:rsidRPr="005C27E6">
        <w:rPr>
          <w:rFonts w:cs="Arial"/>
          <w:sz w:val="22"/>
          <w:szCs w:val="22"/>
          <w:lang w:val="en-US"/>
        </w:rPr>
        <w:instrText xml:space="preserve"> ADDIN EN.CITE </w:instrText>
      </w:r>
      <w:r w:rsidRPr="005C27E6">
        <w:rPr>
          <w:rFonts w:cs="Arial"/>
          <w:sz w:val="22"/>
          <w:szCs w:val="22"/>
          <w:lang w:val="en-US"/>
        </w:rPr>
        <w:fldChar w:fldCharType="begin">
          <w:fldData xml:space="preserve">PEVuZE5vdGU+PENpdGU+PEF1dGhvcj5GdXRzY2hpazwvQXV0aG9yPjxZZWFyPjIwMDU8L1llYXI+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</w:fldData>
        </w:fldChar>
      </w:r>
      <w:r w:rsidRPr="005C27E6">
        <w:rPr>
          <w:rFonts w:cs="Arial"/>
          <w:sz w:val="22"/>
          <w:szCs w:val="22"/>
          <w:lang w:val="en-US"/>
        </w:rPr>
        <w:instrText xml:space="preserve"> ADDIN EN.CITE.DATA </w:instrText>
      </w:r>
      <w:r w:rsidRPr="005C27E6">
        <w:rPr>
          <w:rFonts w:cs="Arial"/>
          <w:sz w:val="22"/>
          <w:szCs w:val="22"/>
          <w:lang w:val="en-US"/>
        </w:rPr>
      </w:r>
      <w:r w:rsidRPr="005C27E6">
        <w:rPr>
          <w:rFonts w:cs="Arial"/>
          <w:sz w:val="22"/>
          <w:szCs w:val="22"/>
          <w:lang w:val="en-US"/>
        </w:rPr>
        <w:fldChar w:fldCharType="end"/>
      </w:r>
      <w:r w:rsidRPr="005C27E6">
        <w:rPr>
          <w:rFonts w:cs="Arial"/>
          <w:sz w:val="22"/>
          <w:szCs w:val="22"/>
          <w:lang w:val="en-US"/>
        </w:rPr>
      </w:r>
      <w:r w:rsidRPr="005C27E6">
        <w:rPr>
          <w:rFonts w:cs="Arial"/>
          <w:sz w:val="22"/>
          <w:szCs w:val="22"/>
          <w:lang w:val="en-US"/>
        </w:rPr>
        <w:fldChar w:fldCharType="separate"/>
      </w:r>
      <w:hyperlink w:anchor="_ENREF_15" w:tooltip="Futschik, 2005 #82" w:history="1">
        <w:r w:rsidRPr="005C27E6">
          <w:rPr>
            <w:rFonts w:cs="Arial"/>
            <w:sz w:val="22"/>
            <w:szCs w:val="22"/>
            <w:lang w:val="en-US"/>
          </w:rPr>
          <w:t>15</w:t>
        </w:r>
      </w:hyperlink>
      <w:r w:rsidRPr="005C27E6">
        <w:rPr>
          <w:rFonts w:cs="Arial"/>
          <w:sz w:val="22"/>
          <w:szCs w:val="22"/>
          <w:lang w:val="en-US"/>
        </w:rPr>
        <w:t xml:space="preserve">, </w:t>
      </w:r>
      <w:hyperlink w:anchor="_ENREF_16" w:tooltip="Kumar, 2007 #49" w:history="1">
        <w:r w:rsidRPr="005C27E6">
          <w:rPr>
            <w:rFonts w:cs="Arial"/>
            <w:sz w:val="22"/>
            <w:szCs w:val="22"/>
            <w:lang w:val="en-US"/>
          </w:rPr>
          <w:t>16</w:t>
        </w:r>
      </w:hyperlink>
      <w:r w:rsidRPr="005C27E6">
        <w:rPr>
          <w:rFonts w:cs="Arial"/>
          <w:sz w:val="22"/>
          <w:szCs w:val="22"/>
          <w:lang w:val="en-US"/>
        </w:rPr>
        <w:fldChar w:fldCharType="end"/>
      </w:r>
      <w:r w:rsidRPr="005C27E6">
        <w:rPr>
          <w:rFonts w:cs="Arial"/>
          <w:sz w:val="22"/>
          <w:szCs w:val="22"/>
          <w:lang w:val="en-US"/>
        </w:rPr>
        <w:t xml:space="preserve"> using the Euclidean distance.</w:t>
      </w:r>
    </w:p>
    <w:p w14:paraId="7A804E2A" w14:textId="77777777" w:rsidR="00C077B9" w:rsidRPr="005C27E6" w:rsidRDefault="00C077B9" w:rsidP="00947195">
      <w:pPr>
        <w:spacing w:line="360" w:lineRule="auto"/>
        <w:jc w:val="both"/>
        <w:rPr>
          <w:rFonts w:cs="Arial"/>
          <w:sz w:val="22"/>
          <w:szCs w:val="22"/>
          <w:lang w:val="en-US"/>
        </w:rPr>
      </w:pPr>
    </w:p>
    <w:p w14:paraId="0783A619" w14:textId="77777777" w:rsidR="00C077B9" w:rsidRPr="005C27E6" w:rsidRDefault="00C077B9" w:rsidP="00C077B9">
      <w:pPr>
        <w:spacing w:line="360" w:lineRule="auto"/>
        <w:jc w:val="both"/>
        <w:rPr>
          <w:rFonts w:cs="Arial"/>
          <w:sz w:val="22"/>
          <w:szCs w:val="22"/>
          <w:lang w:val="en-US"/>
        </w:rPr>
      </w:pPr>
      <w:r w:rsidRPr="005C27E6">
        <w:rPr>
          <w:rFonts w:cs="Arial"/>
          <w:sz w:val="22"/>
          <w:szCs w:val="22"/>
          <w:lang w:val="en-US"/>
        </w:rPr>
        <w:t>1. Methodology of the clustering.</w:t>
      </w:r>
    </w:p>
    <w:p w14:paraId="66851568" w14:textId="6087C726" w:rsidR="00C077B9" w:rsidRPr="005C27E6" w:rsidRDefault="00C077B9" w:rsidP="00947195">
      <w:pPr>
        <w:spacing w:line="360" w:lineRule="auto"/>
        <w:jc w:val="both"/>
        <w:rPr>
          <w:rFonts w:cs="Arial"/>
          <w:sz w:val="22"/>
          <w:szCs w:val="22"/>
          <w:lang w:val="en-US"/>
        </w:rPr>
      </w:pPr>
      <w:r w:rsidRPr="005C27E6">
        <w:rPr>
          <w:rFonts w:cs="Arial"/>
          <w:sz w:val="22"/>
          <w:szCs w:val="22"/>
          <w:lang w:val="en-US"/>
        </w:rPr>
        <w:t>We used two runs of the FCM methodology, detailed in section 2 below, to get the 62 final clusters of the genes (41 clusters) and proteins (21 clusters) datasets.</w:t>
      </w:r>
    </w:p>
    <w:p w14:paraId="1A933483" w14:textId="77777777" w:rsidR="00C077B9" w:rsidRPr="005C27E6" w:rsidRDefault="00C077B9" w:rsidP="00947195">
      <w:pPr>
        <w:spacing w:line="360" w:lineRule="auto"/>
        <w:jc w:val="both"/>
        <w:rPr>
          <w:rFonts w:cs="Arial"/>
          <w:sz w:val="22"/>
          <w:szCs w:val="22"/>
          <w:lang w:val="en-US"/>
        </w:rPr>
      </w:pPr>
      <w:r w:rsidRPr="005C27E6">
        <w:rPr>
          <w:rFonts w:cs="Arial"/>
          <w:sz w:val="22"/>
          <w:szCs w:val="22"/>
          <w:lang w:val="en-US"/>
        </w:rPr>
        <w:t xml:space="preserve">First, using FCM, we clustered the subset of genes and proteins, for which both gene expressions and proteins abundances were measured, according to those genes expressions and those protein abundancies, which resulted in 21 clusters. We directly used those 21 clusters to cluster the proteins, since gene expressions were missing for only a few proteins. </w:t>
      </w:r>
    </w:p>
    <w:p w14:paraId="1C52577D" w14:textId="77777777" w:rsidR="00C077B9" w:rsidRPr="005C27E6" w:rsidRDefault="00C077B9" w:rsidP="00947195">
      <w:pPr>
        <w:spacing w:line="360" w:lineRule="auto"/>
        <w:jc w:val="both"/>
        <w:rPr>
          <w:rFonts w:cs="Arial"/>
          <w:sz w:val="22"/>
          <w:szCs w:val="22"/>
          <w:lang w:val="en-US"/>
        </w:rPr>
      </w:pPr>
      <w:r w:rsidRPr="005C27E6">
        <w:rPr>
          <w:rFonts w:cs="Arial"/>
          <w:sz w:val="22"/>
          <w:szCs w:val="22"/>
          <w:lang w:val="en-US"/>
        </w:rPr>
        <w:lastRenderedPageBreak/>
        <w:t xml:space="preserve">Yet, there were hundreds of genes expressions without protein abundance data. To tackle this issue, we performed an additional FCM run and clustered all the genes expressions into 20 clusters using only the gene expression data. </w:t>
      </w:r>
    </w:p>
    <w:p w14:paraId="1DF31E58" w14:textId="77777777" w:rsidR="00C077B9" w:rsidRPr="005C27E6" w:rsidRDefault="00C077B9" w:rsidP="00947195">
      <w:pPr>
        <w:spacing w:line="360" w:lineRule="auto"/>
        <w:jc w:val="both"/>
        <w:rPr>
          <w:rFonts w:cs="Arial"/>
          <w:sz w:val="22"/>
          <w:szCs w:val="22"/>
          <w:lang w:val="en-US"/>
        </w:rPr>
      </w:pPr>
      <w:r w:rsidRPr="005C27E6">
        <w:rPr>
          <w:rFonts w:cs="Arial"/>
          <w:sz w:val="22"/>
          <w:szCs w:val="22"/>
          <w:lang w:val="en-US"/>
        </w:rPr>
        <w:t>For the genes that may be clustered in the first run (genes and proteins data) and in the second run (genes without proteins data), we retained the clustered found using both gene and protein data since it is likely to be more accurate. Hence, the genes were split into 21+20 clusters and the proteins into the 21 very same clusters as the 21 genes clusters. In addition, this type of clustering was likely to help to simplify the upcoming network inference since it required to model how genes and proteins clusters interact.</w:t>
      </w:r>
    </w:p>
    <w:p w14:paraId="3067D342" w14:textId="77777777" w:rsidR="00C077B9" w:rsidRPr="005C27E6" w:rsidRDefault="00C077B9" w:rsidP="00947195">
      <w:pPr>
        <w:spacing w:line="360" w:lineRule="auto"/>
        <w:jc w:val="both"/>
        <w:rPr>
          <w:rFonts w:cs="Arial"/>
          <w:sz w:val="22"/>
          <w:szCs w:val="22"/>
          <w:lang w:val="en-US"/>
        </w:rPr>
      </w:pPr>
    </w:p>
    <w:p w14:paraId="1A204C64" w14:textId="53EFF43D" w:rsidR="00C077B9" w:rsidRPr="005C27E6" w:rsidRDefault="00C077B9" w:rsidP="00947195">
      <w:pPr>
        <w:spacing w:line="360" w:lineRule="auto"/>
        <w:jc w:val="both"/>
        <w:rPr>
          <w:rFonts w:cs="Arial"/>
          <w:sz w:val="22"/>
          <w:szCs w:val="22"/>
          <w:lang w:val="en-US"/>
        </w:rPr>
      </w:pPr>
      <w:r w:rsidRPr="005C27E6">
        <w:rPr>
          <w:rFonts w:cs="Arial"/>
          <w:sz w:val="22"/>
          <w:szCs w:val="22"/>
          <w:lang w:val="en-US"/>
        </w:rPr>
        <w:t>2. Methodology for an FCM.</w:t>
      </w:r>
    </w:p>
    <w:p w14:paraId="22F6299E" w14:textId="77777777" w:rsidR="00C077B9" w:rsidRPr="005C27E6" w:rsidRDefault="00C077B9" w:rsidP="00947195">
      <w:pPr>
        <w:spacing w:line="360" w:lineRule="auto"/>
        <w:jc w:val="both"/>
        <w:rPr>
          <w:rFonts w:cs="Arial"/>
          <w:sz w:val="22"/>
          <w:szCs w:val="22"/>
          <w:lang w:val="en-US"/>
        </w:rPr>
      </w:pPr>
      <w:r w:rsidRPr="005C27E6">
        <w:rPr>
          <w:rFonts w:cs="Arial"/>
          <w:sz w:val="22"/>
          <w:szCs w:val="22"/>
          <w:lang w:val="en-US"/>
        </w:rPr>
        <w:t>Even if Mfuzz package, that implements FCM, was first developed to cluster microarray data, the algorithms of the Mfuzz package, as claimed by its authors on their webpage (</w:t>
      </w:r>
      <w:hyperlink r:id="rId9" w:history="1">
        <w:r w:rsidRPr="005C27E6">
          <w:rPr>
            <w:rFonts w:cs="Arial"/>
            <w:lang w:val="en-US"/>
          </w:rPr>
          <w:t>http://mfuzz.sysbiolab.eu</w:t>
        </w:r>
      </w:hyperlink>
      <w:r w:rsidRPr="005C27E6">
        <w:rPr>
          <w:rFonts w:cs="Arial"/>
          <w:sz w:val="22"/>
          <w:szCs w:val="22"/>
          <w:lang w:val="en-US"/>
        </w:rPr>
        <w:t>), can also be applied to other types of data such as proteins abundances or RNAseq datasets.</w:t>
      </w:r>
    </w:p>
    <w:p w14:paraId="58A75994" w14:textId="5814A986" w:rsidR="00C077B9" w:rsidRPr="005C27E6" w:rsidRDefault="00C077B9" w:rsidP="00947195">
      <w:pPr>
        <w:spacing w:line="360" w:lineRule="auto"/>
        <w:jc w:val="both"/>
        <w:rPr>
          <w:rFonts w:cs="Arial"/>
          <w:sz w:val="22"/>
          <w:szCs w:val="22"/>
          <w:lang w:val="en-US"/>
        </w:rPr>
      </w:pPr>
      <w:r w:rsidRPr="005C27E6">
        <w:rPr>
          <w:rFonts w:cs="Arial"/>
          <w:sz w:val="22"/>
          <w:szCs w:val="22"/>
          <w:lang w:val="en-US"/>
        </w:rPr>
        <w:t xml:space="preserve">We chose to perform the FCM cluster analysis using the Euclidean distance. As result, the expression values of genes were standardized to have a mean value of zero and a standard deviation of one. This ensures that vectors of genes with similar changes in expression are close in Euclidean space, as recommended by Futschik and colleagues </w:t>
      </w:r>
      <w:hyperlink w:anchor="_ENREF_15" w:tooltip="Futschik, 2005 #82" w:history="1">
        <w:r w:rsidRPr="005C27E6">
          <w:rPr>
            <w:rFonts w:cs="Arial"/>
            <w:sz w:val="22"/>
            <w:szCs w:val="22"/>
            <w:lang w:val="en-US"/>
          </w:rPr>
          <w:fldChar w:fldCharType="begin"/>
        </w:r>
        <w:r w:rsidRPr="005C27E6">
          <w:rPr>
            <w:rFonts w:cs="Arial"/>
            <w:sz w:val="22"/>
            <w:szCs w:val="22"/>
            <w:lang w:val="en-US"/>
          </w:rPr>
          <w:instrText xml:space="preserve"> ADDIN EN.CITE &lt;EndNote&gt;&lt;Cite&gt;&lt;Author&gt;Futschik&lt;/Author&gt;&lt;Year&gt;2005&lt;/Year&gt;&lt;RecNum&gt;113&lt;/RecNum&gt;&lt;DisplayText&gt;&lt;style face="superscript"&gt;15&lt;/style&gt;&lt;/DisplayText&gt;&lt;record&gt;&lt;rec-number&gt;113&lt;/rec-number&gt;&lt;foreign-keys&gt;&lt;key app="EN" db-id="29faeatv4sraz9eeze7p920b5wrpfwzrdapf" timestamp="1609844252"&gt;113&lt;/key&gt;&lt;/foreign-keys&gt;&lt;ref-type name="Journal Article"&gt;17&lt;/ref-type&gt;&lt;contributors&gt;&lt;authors&gt;&lt;author&gt;Futschik, M. E.&lt;/author&gt;&lt;author&gt;Carlisle, B.&lt;/author&gt;&lt;/authors&gt;&lt;/contributors&gt;&lt;auth-address&gt;Institute of Theoretical Biology, Humboldt-University, Invalidenstr. 43, 10115 Berlin, Germany. m.futschik@biologie.hu-berlin.de&lt;/auth-address&gt;&lt;titles&gt;&lt;title&gt;Noise-robust soft clustering of gene expression time-course data&lt;/title&gt;&lt;secondary-title&gt;J Bioinform Comput Biol&lt;/secondary-title&gt;&lt;/titles&gt;&lt;periodical&gt;&lt;full-title&gt;J Bioinform Comput Biol&lt;/full-title&gt;&lt;/periodical&gt;&lt;pages&gt;965-88&lt;/pages&gt;&lt;volume&gt;3&lt;/volume&gt;&lt;number&gt;4&lt;/number&gt;&lt;edition&gt;2005/08/04&lt;/edition&gt;&lt;keywords&gt;&lt;keyword&gt;*Algorithms&lt;/keyword&gt;&lt;keyword&gt;Artificial Intelligence&lt;/keyword&gt;&lt;keyword&gt;Cluster Analysis&lt;/keyword&gt;&lt;keyword&gt;Data Interpretation, Statistical&lt;/keyword&gt;&lt;keyword&gt;Gene Expression Profiling/*methods&lt;/keyword&gt;&lt;keyword&gt;Gene Expression Regulation/*physiology&lt;/keyword&gt;&lt;keyword&gt;*Models, Genetic&lt;/keyword&gt;&lt;keyword&gt;Models, Statistical&lt;/keyword&gt;&lt;keyword&gt;Oligonucleotide Array Sequence Analysis/*methods&lt;/keyword&gt;&lt;keyword&gt;Pattern Recognition, Automated/*methods&lt;/keyword&gt;&lt;keyword&gt;Proteome/genetics/*metabolism&lt;/keyword&gt;&lt;keyword&gt;Software&lt;/keyword&gt;&lt;keyword&gt;Stochastic Processes&lt;/keyword&gt;&lt;keyword&gt;Time Factors&lt;/keyword&gt;&lt;/keywords&gt;&lt;dates&gt;&lt;year&gt;2005&lt;/year&gt;&lt;pub-dates&gt;&lt;date&gt;Aug&lt;/date&gt;&lt;/pub-dates&gt;&lt;/dates&gt;&lt;isbn&gt;0219-7200 (Print)&amp;#xD;0219-7200 (Linking)&lt;/isbn&gt;&lt;accession-num&gt;16078370&lt;/accession-num&gt;&lt;urls&gt;&lt;related-urls&gt;&lt;url&gt;https://www.ncbi.nlm.nih.gov/pubmed/16078370&lt;/url&gt;&lt;/related-urls&gt;&lt;/urls&gt;&lt;electronic-resource-num&gt;10.1142/s0219720005001375&lt;/electronic-resource-num&gt;&lt;/record&gt;&lt;/Cite&gt;&lt;/EndNote&gt;</w:instrText>
        </w:r>
        <w:r w:rsidRPr="005C27E6">
          <w:rPr>
            <w:rFonts w:cs="Arial"/>
            <w:sz w:val="22"/>
            <w:szCs w:val="22"/>
            <w:lang w:val="en-US"/>
          </w:rPr>
          <w:fldChar w:fldCharType="separate"/>
        </w:r>
        <w:r w:rsidRPr="005C27E6">
          <w:rPr>
            <w:rFonts w:cs="Arial"/>
            <w:sz w:val="22"/>
            <w:szCs w:val="22"/>
            <w:lang w:val="en-US"/>
          </w:rPr>
          <w:t>15</w:t>
        </w:r>
        <w:r w:rsidRPr="005C27E6">
          <w:rPr>
            <w:rFonts w:cs="Arial"/>
            <w:sz w:val="22"/>
            <w:szCs w:val="22"/>
            <w:lang w:val="en-US"/>
          </w:rPr>
          <w:fldChar w:fldCharType="end"/>
        </w:r>
      </w:hyperlink>
      <w:r w:rsidRPr="005C27E6">
        <w:rPr>
          <w:rFonts w:cs="Arial"/>
          <w:sz w:val="22"/>
          <w:szCs w:val="22"/>
          <w:lang w:val="en-US"/>
        </w:rPr>
        <w:t>. To perform FCM, two parameters have to be specified: the number of clusters c and the FCM parameter m.</w:t>
      </w:r>
    </w:p>
    <w:p w14:paraId="27247209" w14:textId="58F5BD63" w:rsidR="00C077B9" w:rsidRPr="005C27E6" w:rsidRDefault="00C077B9" w:rsidP="009471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Arial"/>
          <w:sz w:val="22"/>
          <w:szCs w:val="22"/>
          <w:lang w:val="en-US"/>
        </w:rPr>
      </w:pPr>
      <w:r w:rsidRPr="005C27E6">
        <w:rPr>
          <w:rFonts w:cs="Arial"/>
          <w:sz w:val="22"/>
          <w:szCs w:val="22"/>
          <w:lang w:val="en-US"/>
        </w:rPr>
        <w:t>The FCM parameter m was estimated using the m estimate function of the Mfuzz package that implements the algorithm from Schwammle et al. </w:t>
      </w:r>
      <w:hyperlink w:anchor="_ENREF_17" w:tooltip="Schwammle, 2010 #114" w:history="1">
        <w:r w:rsidRPr="005C27E6">
          <w:rPr>
            <w:rFonts w:cs="Arial"/>
            <w:sz w:val="22"/>
            <w:szCs w:val="22"/>
            <w:lang w:val="en-US"/>
          </w:rPr>
          <w:fldChar w:fldCharType="begin"/>
        </w:r>
        <w:r w:rsidRPr="005C27E6">
          <w:rPr>
            <w:rFonts w:cs="Arial"/>
            <w:sz w:val="22"/>
            <w:szCs w:val="22"/>
            <w:lang w:val="en-US"/>
          </w:rPr>
          <w:instrText xml:space="preserve"> ADDIN EN.CITE &lt;EndNote&gt;&lt;Cite&gt;&lt;Author&gt;Schwammle&lt;/Author&gt;&lt;Year&gt;2010&lt;/Year&gt;&lt;RecNum&gt;114&lt;/RecNum&gt;&lt;DisplayText&gt;&lt;style face="superscript"&gt;17&lt;/style&gt;&lt;/DisplayText&gt;&lt;record&gt;&lt;rec-number&gt;114&lt;/rec-number&gt;&lt;foreign-keys&gt;&lt;key app="EN" db-id="29faeatv4sraz9eeze7p920b5wrpfwzrdapf" timestamp="1609844449"&gt;114&lt;/key&gt;&lt;/foreign-keys&gt;&lt;ref-type name="Journal Article"&gt;17&lt;/ref-type&gt;&lt;contributors&gt;&lt;authors&gt;&lt;author&gt;Schwammle, V.&lt;/author&gt;&lt;author&gt;Jensen, O. N.&lt;/author&gt;&lt;/authors&gt;&lt;/contributors&gt;&lt;auth-address&gt;Department of Biochemistry and Molecular Biology, University of Southern Denmark, Campusvej 55, DK-5230 Odense M, Denmark. veits@bmb.sdu.dk&lt;/auth-address&gt;&lt;titles&gt;&lt;title&gt;A simple and fast method to determine the parameters for fuzzy c-means cluster analysis&lt;/title&gt;&lt;secondary-title&gt;Bioinformatics&lt;/secondary-title&gt;&lt;/titles&gt;&lt;periodical&gt;&lt;full-title&gt;Bioinformatics&lt;/full-title&gt;&lt;/periodical&gt;&lt;pages&gt;2841-8&lt;/pages&gt;&lt;volume&gt;26&lt;/volume&gt;&lt;number&gt;22&lt;/number&gt;&lt;edition&gt;2010/10/01&lt;/edition&gt;&lt;keywords&gt;&lt;keyword&gt;*Cluster Analysis&lt;/keyword&gt;&lt;keyword&gt;*Fuzzy Logic&lt;/keyword&gt;&lt;keyword&gt;Oligonucleotide Array Sequence Analysis/methods&lt;/keyword&gt;&lt;keyword&gt;Pattern Recognition, Automated/methods&lt;/keyword&gt;&lt;keyword&gt;Proteomics&lt;/keyword&gt;&lt;/keywords&gt;&lt;dates&gt;&lt;year&gt;2010&lt;/year&gt;&lt;pub-dates&gt;&lt;date&gt;Nov 15&lt;/date&gt;&lt;/pub-dates&gt;&lt;/dates&gt;&lt;isbn&gt;1367-4811 (Electronic)&amp;#xD;1367-4803 (Linking)&lt;/isbn&gt;&lt;accession-num&gt;20880957&lt;/accession-num&gt;&lt;urls&gt;&lt;related-urls&gt;&lt;url&gt;https://www.ncbi.nlm.nih.gov/pubmed/20880957&lt;/url&gt;&lt;/related-urls&gt;&lt;/urls&gt;&lt;electronic-resource-num&gt;10.1093/bioinformatics/btq534&lt;/electronic-resource-num&gt;&lt;/record&gt;&lt;/Cite&gt;&lt;/EndNote&gt;</w:instrText>
        </w:r>
        <w:r w:rsidRPr="005C27E6">
          <w:rPr>
            <w:rFonts w:cs="Arial"/>
            <w:sz w:val="22"/>
            <w:szCs w:val="22"/>
            <w:lang w:val="en-US"/>
          </w:rPr>
          <w:fldChar w:fldCharType="separate"/>
        </w:r>
        <w:r w:rsidRPr="005C27E6">
          <w:rPr>
            <w:rFonts w:cs="Arial"/>
            <w:sz w:val="22"/>
            <w:szCs w:val="22"/>
            <w:lang w:val="en-US"/>
          </w:rPr>
          <w:t>17</w:t>
        </w:r>
        <w:r w:rsidRPr="005C27E6">
          <w:rPr>
            <w:rFonts w:cs="Arial"/>
            <w:sz w:val="22"/>
            <w:szCs w:val="22"/>
            <w:lang w:val="en-US"/>
          </w:rPr>
          <w:fldChar w:fldCharType="end"/>
        </w:r>
      </w:hyperlink>
      <w:r w:rsidRPr="005C27E6">
        <w:rPr>
          <w:rFonts w:cs="Arial"/>
          <w:sz w:val="22"/>
          <w:szCs w:val="22"/>
          <w:lang w:val="en-US"/>
        </w:rPr>
        <w:t xml:space="preserve">. To determine the number of clusters, we used the minimum centroid distance as a cluster validity index since for an optimal cluster number, we may see a ‘drop’ of minimum centroid distance when plotted versus a range of cluster number and a slower decrease of the minimum centroid distance for higher cluster number. Again, more information and some examples can be found in the study of Schwammle and Jensen (2010). </w:t>
      </w:r>
    </w:p>
    <w:p w14:paraId="1C4431BF" w14:textId="7F352D32" w:rsidR="00C077B9" w:rsidRPr="005C27E6" w:rsidRDefault="00C077B9">
      <w:pPr>
        <w:spacing w:line="360" w:lineRule="auto"/>
        <w:jc w:val="both"/>
        <w:rPr>
          <w:rFonts w:cs="Arial"/>
          <w:sz w:val="22"/>
          <w:szCs w:val="22"/>
          <w:lang w:val="en-US"/>
        </w:rPr>
      </w:pPr>
    </w:p>
    <w:p w14:paraId="3613DBF0" w14:textId="187AFCCF" w:rsidR="00C077B9" w:rsidRPr="005C27E6" w:rsidRDefault="00C077B9">
      <w:pPr>
        <w:spacing w:line="360" w:lineRule="auto"/>
        <w:jc w:val="both"/>
        <w:rPr>
          <w:rFonts w:cstheme="minorHAnsi"/>
          <w:color w:val="C00000"/>
          <w:sz w:val="22"/>
          <w:szCs w:val="22"/>
          <w:lang w:val="en-US"/>
        </w:rPr>
      </w:pPr>
      <w:r w:rsidRPr="005C27E6">
        <w:rPr>
          <w:rFonts w:cs="Arial"/>
          <w:b/>
          <w:szCs w:val="22"/>
          <w:lang w:val="en-US"/>
        </w:rPr>
        <w:t>Network reverse engineering</w:t>
      </w:r>
    </w:p>
    <w:p w14:paraId="576DE7C5" w14:textId="77777777"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Then we designed groups for both the NP and P network inferences in the following way:</w:t>
      </w:r>
    </w:p>
    <w:p w14:paraId="2E6148D5" w14:textId="1169B1E6" w:rsidR="0017580C" w:rsidRPr="005C27E6" w:rsidRDefault="00E04202" w:rsidP="0017580C">
      <w:pPr>
        <w:spacing w:line="360" w:lineRule="auto"/>
        <w:jc w:val="both"/>
        <w:rPr>
          <w:rFonts w:cstheme="minorHAnsi"/>
          <w:sz w:val="22"/>
          <w:szCs w:val="22"/>
          <w:lang w:val="en-US"/>
        </w:rPr>
      </w:pPr>
      <w:r w:rsidRPr="005C27E6">
        <w:rPr>
          <w:rFonts w:cstheme="minorHAnsi"/>
          <w:sz w:val="22"/>
          <w:szCs w:val="22"/>
          <w:lang w:val="en-US"/>
        </w:rPr>
        <w:t xml:space="preserve">1. For the 3 </w:t>
      </w:r>
      <w:r w:rsidR="0017580C" w:rsidRPr="005C27E6">
        <w:rPr>
          <w:rFonts w:cstheme="minorHAnsi"/>
          <w:sz w:val="22"/>
          <w:szCs w:val="22"/>
          <w:lang w:val="en-US"/>
        </w:rPr>
        <w:t>707 gene expression data of the gene ID with gene expression data only, we used the previously derived 20 clusters, numbered from 1 to 20. The minimum size of a group is 68.</w:t>
      </w:r>
    </w:p>
    <w:p w14:paraId="6533EC2B" w14:textId="48ED3D9C" w:rsidR="0017580C" w:rsidRPr="005C27E6" w:rsidRDefault="00E04202" w:rsidP="0017580C">
      <w:pPr>
        <w:spacing w:line="360" w:lineRule="auto"/>
        <w:jc w:val="both"/>
        <w:rPr>
          <w:rFonts w:cstheme="minorHAnsi"/>
          <w:sz w:val="22"/>
          <w:szCs w:val="22"/>
          <w:lang w:val="en-US"/>
        </w:rPr>
      </w:pPr>
      <w:r w:rsidRPr="005C27E6">
        <w:rPr>
          <w:rFonts w:cstheme="minorHAnsi"/>
          <w:sz w:val="22"/>
          <w:szCs w:val="22"/>
          <w:lang w:val="en-US"/>
        </w:rPr>
        <w:t xml:space="preserve">2. For the 2 </w:t>
      </w:r>
      <w:r w:rsidR="0017580C" w:rsidRPr="005C27E6">
        <w:rPr>
          <w:rFonts w:cstheme="minorHAnsi"/>
          <w:sz w:val="22"/>
          <w:szCs w:val="22"/>
          <w:lang w:val="en-US"/>
        </w:rPr>
        <w:t>015 gene expression data of the gene ID with both gene expression and protein abundancies data, we used the previously derived 21 clusters, numbered from 21 to 41. The minimum size of a group is 44.</w:t>
      </w:r>
    </w:p>
    <w:p w14:paraId="13F810D4" w14:textId="64FDD813" w:rsidR="0017580C" w:rsidRPr="005C27E6" w:rsidRDefault="00E04202" w:rsidP="0017580C">
      <w:pPr>
        <w:spacing w:line="360" w:lineRule="auto"/>
        <w:jc w:val="both"/>
        <w:rPr>
          <w:rFonts w:cstheme="minorHAnsi"/>
          <w:sz w:val="22"/>
          <w:szCs w:val="22"/>
          <w:lang w:val="en-US"/>
        </w:rPr>
      </w:pPr>
      <w:r w:rsidRPr="005C27E6">
        <w:rPr>
          <w:rFonts w:cstheme="minorHAnsi"/>
          <w:sz w:val="22"/>
          <w:szCs w:val="22"/>
          <w:lang w:val="en-US"/>
        </w:rPr>
        <w:lastRenderedPageBreak/>
        <w:t xml:space="preserve">3. For the 2 </w:t>
      </w:r>
      <w:r w:rsidR="0017580C" w:rsidRPr="005C27E6">
        <w:rPr>
          <w:rFonts w:cstheme="minorHAnsi"/>
          <w:sz w:val="22"/>
          <w:szCs w:val="22"/>
          <w:lang w:val="en-US"/>
        </w:rPr>
        <w:t xml:space="preserve">025 protein abundancies data of the gene ID with protein abundancies data (and for 2,015 of them gene expression data), we used the previously derived 21 clusters, numbered from 42 to 62. We had to infer, using random forest imputation and the mice R package </w:t>
      </w:r>
      <w:hyperlink w:anchor="_ENREF_18" w:tooltip="Van Buuren, 2011 #77" w:history="1">
        <w:r w:rsidR="00C077B9" w:rsidRPr="005C27E6">
          <w:rPr>
            <w:rFonts w:cstheme="minorHAnsi"/>
            <w:sz w:val="22"/>
            <w:szCs w:val="22"/>
            <w:lang w:val="en-US"/>
          </w:rPr>
          <w:fldChar w:fldCharType="begin"/>
        </w:r>
        <w:r w:rsidR="00C077B9" w:rsidRPr="005C27E6">
          <w:rPr>
            <w:rFonts w:cstheme="minorHAnsi"/>
            <w:sz w:val="22"/>
            <w:szCs w:val="22"/>
            <w:lang w:val="en-US"/>
          </w:rPr>
          <w:instrText xml:space="preserve"> ADDIN EN.CITE &lt;EndNote&gt;&lt;Cite&gt;&lt;Author&gt;Van Buuren&lt;/Author&gt;&lt;Year&gt;2011&lt;/Year&gt;&lt;RecNum&gt;77&lt;/RecNum&gt;&lt;DisplayText&gt;&lt;style face="superscript"&gt;18&lt;/style&gt;&lt;/DisplayText&gt;&lt;record&gt;&lt;rec-number&gt;77&lt;/rec-number&gt;&lt;foreign-keys&gt;&lt;key app="EN" db-id="29faeatv4sraz9eeze7p920b5wrpfwzrdapf" timestamp="1543172111"&gt;77&lt;/key&gt;&lt;/foreign-keys&gt;&lt;ref-type name="Journal Article"&gt;17&lt;/ref-type&gt;&lt;contributors&gt;&lt;authors&gt;&lt;author&gt;Van Buuren, S.&lt;/author&gt;&lt;author&gt;Groothuis-Oudshoorn, K. &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record&gt;&lt;/Cite&gt;&lt;/EndNote&gt;</w:instrText>
        </w:r>
        <w:r w:rsidR="00C077B9" w:rsidRPr="005C27E6">
          <w:rPr>
            <w:rFonts w:cstheme="minorHAnsi"/>
            <w:sz w:val="22"/>
            <w:szCs w:val="22"/>
            <w:lang w:val="en-US"/>
          </w:rPr>
          <w:fldChar w:fldCharType="separate"/>
        </w:r>
        <w:r w:rsidR="00C077B9" w:rsidRPr="005C27E6">
          <w:rPr>
            <w:rFonts w:cstheme="minorHAnsi"/>
            <w:noProof/>
            <w:sz w:val="22"/>
            <w:szCs w:val="22"/>
            <w:vertAlign w:val="superscript"/>
            <w:lang w:val="en-US"/>
          </w:rPr>
          <w:t>18</w:t>
        </w:r>
        <w:r w:rsidR="00C077B9" w:rsidRPr="005C27E6">
          <w:rPr>
            <w:rFonts w:cstheme="minorHAnsi"/>
            <w:sz w:val="22"/>
            <w:szCs w:val="22"/>
            <w:lang w:val="en-US"/>
          </w:rPr>
          <w:fldChar w:fldCharType="end"/>
        </w:r>
      </w:hyperlink>
      <w:r w:rsidR="0017580C" w:rsidRPr="005C27E6">
        <w:rPr>
          <w:rFonts w:cstheme="minorHAnsi"/>
          <w:sz w:val="22"/>
          <w:szCs w:val="22"/>
          <w:lang w:val="en-US"/>
        </w:rPr>
        <w:t xml:space="preserve"> the group membership values for the 10 proteins that only featured protein abundancies. The minimum size of a group is 44.</w:t>
      </w:r>
    </w:p>
    <w:p w14:paraId="2EAA5B60" w14:textId="00A0C3B9"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We will denote by G2P the action of a cluster of genes expressions on a cluster of protein abundancies, G2G the action of a cluster of genes expressions on a cluster of genes expressions, P2G the action of a cluster of protein abundancies on a cluster of genes expressions and P2P the action of a cluster of protein abundancies on a cluster of protein abundancies (</w:t>
      </w:r>
      <w:r w:rsidR="00E04202" w:rsidRPr="005C27E6">
        <w:rPr>
          <w:rFonts w:cstheme="minorHAnsi"/>
          <w:sz w:val="22"/>
          <w:szCs w:val="22"/>
          <w:lang w:val="en-US"/>
        </w:rPr>
        <w:t xml:space="preserve">Supplementary </w:t>
      </w:r>
      <w:r w:rsidR="00E04202" w:rsidRPr="005C27E6">
        <w:rPr>
          <w:rFonts w:eastAsia="Times New Roman" w:cstheme="minorHAnsi"/>
          <w:bCs/>
          <w:iCs/>
          <w:sz w:val="22"/>
          <w:szCs w:val="22"/>
          <w:lang w:val="en-US"/>
        </w:rPr>
        <w:t>Fig.</w:t>
      </w:r>
      <w:r w:rsidR="00E04202" w:rsidRPr="005C27E6">
        <w:rPr>
          <w:rFonts w:cstheme="minorHAnsi"/>
          <w:bCs/>
          <w:iCs/>
          <w:sz w:val="22"/>
          <w:szCs w:val="22"/>
          <w:lang w:val="en-US"/>
        </w:rPr>
        <w:t xml:space="preserve"> </w:t>
      </w:r>
      <w:r w:rsidR="00E04202" w:rsidRPr="005C27E6">
        <w:rPr>
          <w:rFonts w:cstheme="minorHAnsi"/>
          <w:sz w:val="22"/>
          <w:szCs w:val="22"/>
          <w:lang w:val="en-US"/>
        </w:rPr>
        <w:t>4</w:t>
      </w:r>
      <w:r w:rsidRPr="005C27E6">
        <w:rPr>
          <w:rFonts w:cstheme="minorHAnsi"/>
          <w:sz w:val="22"/>
          <w:szCs w:val="22"/>
          <w:lang w:val="en-US"/>
        </w:rPr>
        <w:t>A).</w:t>
      </w:r>
    </w:p>
    <w:p w14:paraId="58803ADB" w14:textId="77777777"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 xml:space="preserve">For any given cluster </w:t>
      </w:r>
      <m:oMath>
        <m:r>
          <w:rPr>
            <w:rFonts w:ascii="Cambria Math" w:hAnsi="Cambria Math" w:cstheme="minorHAnsi"/>
            <w:sz w:val="22"/>
            <w:szCs w:val="22"/>
            <w:lang w:val="en-US"/>
          </w:rPr>
          <m:t>i</m:t>
        </m:r>
      </m:oMath>
      <w:r w:rsidRPr="005C27E6">
        <w:rPr>
          <w:rFonts w:cstheme="minorHAnsi"/>
          <w:sz w:val="22"/>
          <w:szCs w:val="22"/>
          <w:lang w:val="en-US"/>
        </w:rPr>
        <w:t xml:space="preserve"> among those 62 clusters, we set, for all of them and by analyzing the time course profiles of the cluster members, the first timepoint, denoted by </w:t>
      </w:r>
      <m:oMath>
        <m:sSub>
          <m:sSubPr>
            <m:ctrlPr>
              <w:rPr>
                <w:rFonts w:ascii="Cambria Math" w:hAnsi="Cambria Math" w:cstheme="minorHAnsi"/>
                <w:i/>
                <w:sz w:val="22"/>
                <w:szCs w:val="22"/>
                <w:lang w:val="en-US"/>
              </w:rPr>
            </m:ctrlPr>
          </m:sSubPr>
          <m:e>
            <m:r>
              <w:rPr>
                <w:rFonts w:ascii="Cambria Math" w:hAnsi="Cambria Math" w:cstheme="minorHAnsi"/>
                <w:sz w:val="22"/>
                <w:szCs w:val="22"/>
                <w:lang w:val="en-US"/>
              </w:rPr>
              <m:t>O</m:t>
            </m:r>
          </m:e>
          <m:sub>
            <m:r>
              <w:rPr>
                <w:rFonts w:ascii="Cambria Math" w:hAnsi="Cambria Math" w:cstheme="minorHAnsi"/>
                <w:sz w:val="22"/>
                <w:szCs w:val="22"/>
                <w:lang w:val="en-US"/>
              </w:rPr>
              <m:t>i</m:t>
            </m:r>
          </m:sub>
        </m:sSub>
      </m:oMath>
      <w:r w:rsidRPr="005C27E6">
        <w:rPr>
          <w:rFonts w:cstheme="minorHAnsi"/>
          <w:sz w:val="22"/>
          <w:szCs w:val="22"/>
          <w:lang w:val="en-US"/>
        </w:rPr>
        <w:t xml:space="preserve">, for which it might begin to have an effect on the other actors of the networks. </w:t>
      </w:r>
    </w:p>
    <w:p w14:paraId="4A5EBA40" w14:textId="77777777"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 xml:space="preserve">In order to take into account relevant biological knowledge, we designed a weighted inference. The algorithm aims to reveal the links between the actors of the network (genes or proteins). A weight can favor or disfavor such a link. It ranges from 0, always in, to </w:t>
      </w:r>
      <m:oMath>
        <m:r>
          <w:rPr>
            <w:rFonts w:ascii="Cambria Math" w:hAnsi="Cambria Math" w:cstheme="minorHAnsi"/>
            <w:sz w:val="22"/>
            <w:szCs w:val="22"/>
            <w:lang w:val="en-US"/>
          </w:rPr>
          <m:t>+∞</m:t>
        </m:r>
      </m:oMath>
      <w:r w:rsidRPr="005C27E6">
        <w:rPr>
          <w:rFonts w:cstheme="minorHAnsi"/>
          <w:sz w:val="22"/>
          <w:szCs w:val="22"/>
          <w:lang w:val="en-US"/>
        </w:rPr>
        <w:t>, always exclude; a unit weight being neutral.</w:t>
      </w:r>
    </w:p>
    <w:p w14:paraId="2F1C0929" w14:textId="39006CAA"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Information on regulators, targets, as well as confidence (High, Low, Medium) and evidence (Experimental, Predicted), are provided by RegNetwork</w:t>
      </w:r>
      <w:r w:rsidRPr="005C27E6" w:rsidDel="00EA2A3C">
        <w:rPr>
          <w:rFonts w:cstheme="minorHAnsi"/>
          <w:sz w:val="22"/>
          <w:szCs w:val="22"/>
          <w:lang w:val="en-US"/>
        </w:rPr>
        <w:t xml:space="preserve"> </w:t>
      </w:r>
      <w:r w:rsidR="00E04202" w:rsidRPr="005C27E6">
        <w:rPr>
          <w:rFonts w:cstheme="minorHAnsi"/>
          <w:sz w:val="22"/>
          <w:szCs w:val="22"/>
          <w:lang w:val="en-US"/>
        </w:rPr>
        <w:t xml:space="preserve">(341 </w:t>
      </w:r>
      <w:r w:rsidRPr="005C27E6">
        <w:rPr>
          <w:rFonts w:cstheme="minorHAnsi"/>
          <w:sz w:val="22"/>
          <w:szCs w:val="22"/>
          <w:lang w:val="en-US"/>
        </w:rPr>
        <w:t xml:space="preserve">207 links) </w:t>
      </w:r>
      <w:hyperlink w:anchor="_ENREF_19" w:tooltip="Liu, 2015 #65" w:history="1">
        <w:r w:rsidR="00C077B9" w:rsidRPr="005C27E6">
          <w:rPr>
            <w:rFonts w:cstheme="minorHAnsi"/>
            <w:sz w:val="22"/>
            <w:szCs w:val="22"/>
            <w:lang w:val="en-US"/>
          </w:rPr>
          <w:fldChar w:fldCharType="begin">
            <w:fldData xml:space="preserve">PEVuZE5vdGU+PENpdGU+PEF1dGhvcj5MaXU8L0F1dGhvcj48WWVhcj4yMDE1PC9ZZWFyPjxSZWNO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</w:fldData>
          </w:fldChar>
        </w:r>
        <w:r w:rsidR="00C077B9" w:rsidRPr="005C27E6">
          <w:rPr>
            <w:rFonts w:cstheme="minorHAnsi"/>
            <w:sz w:val="22"/>
            <w:szCs w:val="22"/>
            <w:lang w:val="en-US"/>
          </w:rPr>
          <w:instrText xml:space="preserve"> ADDIN EN.CITE </w:instrText>
        </w:r>
        <w:r w:rsidR="00C077B9" w:rsidRPr="005C27E6">
          <w:rPr>
            <w:rFonts w:cstheme="minorHAnsi"/>
            <w:sz w:val="22"/>
            <w:szCs w:val="22"/>
            <w:lang w:val="en-US"/>
          </w:rPr>
          <w:fldChar w:fldCharType="begin">
            <w:fldData xml:space="preserve">PEVuZE5vdGU+PENpdGU+PEF1dGhvcj5MaXU8L0F1dGhvcj48WWVhcj4yMDE1PC9ZZWFyPjxSZWNO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</w:fldData>
          </w:fldChar>
        </w:r>
        <w:r w:rsidR="00C077B9" w:rsidRPr="005C27E6">
          <w:rPr>
            <w:rFonts w:cstheme="minorHAnsi"/>
            <w:sz w:val="22"/>
            <w:szCs w:val="22"/>
            <w:lang w:val="en-US"/>
          </w:rPr>
          <w:instrText xml:space="preserve"> ADDIN EN.CITE.DATA </w:instrText>
        </w:r>
        <w:r w:rsidR="00C077B9" w:rsidRPr="005C27E6">
          <w:rPr>
            <w:rFonts w:cstheme="minorHAnsi"/>
            <w:sz w:val="22"/>
            <w:szCs w:val="22"/>
            <w:lang w:val="en-US"/>
          </w:rPr>
        </w:r>
        <w:r w:rsidR="00C077B9" w:rsidRPr="005C27E6">
          <w:rPr>
            <w:rFonts w:cstheme="minorHAnsi"/>
            <w:sz w:val="22"/>
            <w:szCs w:val="22"/>
            <w:lang w:val="en-US"/>
          </w:rPr>
          <w:fldChar w:fldCharType="end"/>
        </w:r>
        <w:r w:rsidR="00C077B9" w:rsidRPr="005C27E6">
          <w:rPr>
            <w:rFonts w:cstheme="minorHAnsi"/>
            <w:sz w:val="22"/>
            <w:szCs w:val="22"/>
            <w:lang w:val="en-US"/>
          </w:rPr>
        </w:r>
        <w:r w:rsidR="00C077B9" w:rsidRPr="005C27E6">
          <w:rPr>
            <w:rFonts w:cstheme="minorHAnsi"/>
            <w:sz w:val="22"/>
            <w:szCs w:val="22"/>
            <w:lang w:val="en-US"/>
          </w:rPr>
          <w:fldChar w:fldCharType="separate"/>
        </w:r>
        <w:r w:rsidR="00C077B9" w:rsidRPr="005C27E6">
          <w:rPr>
            <w:rFonts w:cstheme="minorHAnsi"/>
            <w:noProof/>
            <w:sz w:val="22"/>
            <w:szCs w:val="22"/>
            <w:vertAlign w:val="superscript"/>
            <w:lang w:val="en-US"/>
          </w:rPr>
          <w:t>19</w:t>
        </w:r>
        <w:r w:rsidR="00C077B9" w:rsidRPr="005C27E6">
          <w:rPr>
            <w:rFonts w:cstheme="minorHAnsi"/>
            <w:sz w:val="22"/>
            <w:szCs w:val="22"/>
            <w:lang w:val="en-US"/>
          </w:rPr>
          <w:fldChar w:fldCharType="end"/>
        </w:r>
      </w:hyperlink>
      <w:r w:rsidRPr="005C27E6">
        <w:rPr>
          <w:rFonts w:cstheme="minorHAnsi"/>
          <w:sz w:val="22"/>
          <w:szCs w:val="22"/>
          <w:lang w:val="en-US"/>
        </w:rPr>
        <w:t>. The weight values were modulated according to the actual confidence and evidence values. We chose several thresholds for the weights and matched them with the uncertainty of the biological knowledge of a given action of an actor of the network on another:</w:t>
      </w:r>
    </w:p>
    <w:p w14:paraId="6198308D" w14:textId="77777777"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always=0&lt;+++&lt;++&lt;+&lt;1&lt;-&lt;+Inf=exclude</w:t>
      </w:r>
    </w:p>
    <w:p w14:paraId="268B7614" w14:textId="77777777" w:rsidR="0017580C" w:rsidRPr="005C27E6" w:rsidRDefault="0017580C" w:rsidP="0017580C">
      <w:pPr>
        <w:spacing w:line="360" w:lineRule="auto"/>
        <w:jc w:val="both"/>
        <w:rPr>
          <w:rFonts w:cstheme="minorHAnsi"/>
          <w:sz w:val="22"/>
          <w:szCs w:val="22"/>
          <w:lang w:val="en-US"/>
        </w:rPr>
      </w:pPr>
    </w:p>
    <w:p w14:paraId="4F3DA379" w14:textId="77777777"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The weights also take several biological or modelling assumptions into account:</w:t>
      </w:r>
    </w:p>
    <w:p w14:paraId="0AB53A5E" w14:textId="77777777" w:rsidR="0017580C" w:rsidRPr="005C27E6" w:rsidRDefault="0017580C" w:rsidP="0024113D">
      <w:pPr>
        <w:pStyle w:val="Paragraphedeliste"/>
        <w:numPr>
          <w:ilvl w:val="0"/>
          <w:numId w:val="7"/>
        </w:numPr>
        <w:spacing w:line="360" w:lineRule="auto"/>
        <w:ind w:left="284" w:hanging="284"/>
        <w:jc w:val="both"/>
        <w:rPr>
          <w:rFonts w:cstheme="minorHAnsi"/>
          <w:sz w:val="22"/>
          <w:szCs w:val="22"/>
          <w:lang w:val="en-US"/>
        </w:rPr>
      </w:pPr>
      <w:r w:rsidRPr="005C27E6">
        <w:rPr>
          <w:rFonts w:cstheme="minorHAnsi"/>
          <w:sz w:val="22"/>
          <w:szCs w:val="22"/>
          <w:lang w:val="en-US"/>
        </w:rPr>
        <w:t>If both gene expressions and protein abundancies were measured for a given gene ID, only the protein abundancy measurement must be used to infer its effect in the network.</w:t>
      </w:r>
    </w:p>
    <w:p w14:paraId="658CE0B8" w14:textId="77777777" w:rsidR="0017580C" w:rsidRPr="005C27E6" w:rsidRDefault="0017580C" w:rsidP="0024113D">
      <w:pPr>
        <w:pStyle w:val="Paragraphedeliste"/>
        <w:numPr>
          <w:ilvl w:val="0"/>
          <w:numId w:val="7"/>
        </w:numPr>
        <w:spacing w:line="360" w:lineRule="auto"/>
        <w:ind w:left="284" w:hanging="284"/>
        <w:jc w:val="both"/>
        <w:rPr>
          <w:rFonts w:cstheme="minorHAnsi"/>
          <w:sz w:val="22"/>
          <w:szCs w:val="22"/>
          <w:lang w:val="en-US"/>
        </w:rPr>
      </w:pPr>
      <w:r w:rsidRPr="005C27E6">
        <w:rPr>
          <w:rFonts w:cstheme="minorHAnsi"/>
          <w:sz w:val="22"/>
          <w:szCs w:val="22"/>
          <w:lang w:val="en-US"/>
        </w:rPr>
        <w:t>No actions within a cluster. The members of a given cluster (of genes or proteins) cannot be used to infer the expressions of the abundancies of other members of the same cluster. It makes since members of the same cluster share similar time profiles.</w:t>
      </w:r>
    </w:p>
    <w:p w14:paraId="6895D200" w14:textId="77777777" w:rsidR="0017580C" w:rsidRPr="005C27E6" w:rsidRDefault="0017580C" w:rsidP="0024113D">
      <w:pPr>
        <w:pStyle w:val="Paragraphedeliste"/>
        <w:numPr>
          <w:ilvl w:val="0"/>
          <w:numId w:val="7"/>
        </w:numPr>
        <w:spacing w:line="360" w:lineRule="auto"/>
        <w:ind w:left="284" w:hanging="284"/>
        <w:jc w:val="both"/>
        <w:rPr>
          <w:rFonts w:cstheme="minorHAnsi"/>
          <w:sz w:val="22"/>
          <w:szCs w:val="22"/>
          <w:lang w:val="en-US"/>
        </w:rPr>
      </w:pPr>
      <w:r w:rsidRPr="005C27E6">
        <w:rPr>
          <w:rFonts w:cstheme="minorHAnsi"/>
          <w:sz w:val="22"/>
          <w:szCs w:val="22"/>
          <w:lang w:val="en-US"/>
        </w:rPr>
        <w:t>No loop action (either for a gene on itself or for a protein on itself)</w:t>
      </w:r>
    </w:p>
    <w:p w14:paraId="56A63E10" w14:textId="32BFABC2"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t>Such a weight is view as a penalty factor in the penalized regression model: it is a number that multiplies the lambda value in the minimization problem to allow differential shrinkage (</w:t>
      </w:r>
      <w:hyperlink w:anchor="_ENREF_20" w:tooltip="Friedman, 2010 #86" w:history="1">
        <w:r w:rsidR="00C077B9" w:rsidRPr="005C27E6">
          <w:rPr>
            <w:rFonts w:cstheme="minorHAnsi"/>
            <w:sz w:val="22"/>
            <w:szCs w:val="22"/>
            <w:lang w:val="en-US"/>
          </w:rPr>
          <w:fldChar w:fldCharType="begin"/>
        </w:r>
        <w:r w:rsidR="00C077B9" w:rsidRPr="005C27E6">
          <w:rPr>
            <w:rFonts w:cstheme="minorHAnsi"/>
            <w:sz w:val="22"/>
            <w:szCs w:val="22"/>
            <w:lang w:val="en-US"/>
          </w:rPr>
          <w:instrText xml:space="preserve"> ADDIN EN.CITE &lt;EndNote&gt;&lt;Cite&gt;&lt;Author&gt;Friedman&lt;/Author&gt;&lt;Year&gt;2010&lt;/Year&gt;&lt;RecNum&gt;86&lt;/RecNum&gt;&lt;DisplayText&gt;&lt;style face="superscript"&gt;20&lt;/style&gt;&lt;/DisplayText&gt;&lt;record&gt;&lt;rec-number&gt;86&lt;/rec-number&gt;&lt;foreign-keys&gt;&lt;key app="EN" db-id="29faeatv4sraz9eeze7p920b5wrpfwzrdapf" timestamp="1556126955"&gt;86&lt;/key&gt;&lt;/foreign-keys&gt;&lt;ref-type name="Journal Article"&gt;17&lt;/ref-type&gt;&lt;contributors&gt;&lt;authors&gt;&lt;author&gt;Friedman, J.&lt;/author&gt;&lt;author&gt;Hastie, T.&lt;/author&gt;&lt;author&gt;Tibshirani, R.&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lt;/pages&gt;&lt;volume&gt;33&lt;/volume&gt;&lt;number&gt;1&lt;/number&gt;&lt;dates&gt;&lt;year&gt;2010&lt;/year&gt;&lt;/dates&gt;&lt;urls&gt;&lt;/urls&gt;&lt;/record&gt;&lt;/Cite&gt;&lt;/EndNote&gt;</w:instrText>
        </w:r>
        <w:r w:rsidR="00C077B9" w:rsidRPr="005C27E6">
          <w:rPr>
            <w:rFonts w:cstheme="minorHAnsi"/>
            <w:sz w:val="22"/>
            <w:szCs w:val="22"/>
            <w:lang w:val="en-US"/>
          </w:rPr>
          <w:fldChar w:fldCharType="separate"/>
        </w:r>
        <w:r w:rsidR="00C077B9" w:rsidRPr="005C27E6">
          <w:rPr>
            <w:rFonts w:cstheme="minorHAnsi"/>
            <w:noProof/>
            <w:sz w:val="22"/>
            <w:szCs w:val="22"/>
            <w:vertAlign w:val="superscript"/>
            <w:lang w:val="en-US"/>
          </w:rPr>
          <w:t>20</w:t>
        </w:r>
        <w:r w:rsidR="00C077B9" w:rsidRPr="005C27E6">
          <w:rPr>
            <w:rFonts w:cstheme="minorHAnsi"/>
            <w:sz w:val="22"/>
            <w:szCs w:val="22"/>
            <w:lang w:val="en-US"/>
          </w:rPr>
          <w:fldChar w:fldCharType="end"/>
        </w:r>
      </w:hyperlink>
      <w:r w:rsidRPr="005C27E6">
        <w:rPr>
          <w:rFonts w:cstheme="minorHAnsi"/>
          <w:sz w:val="22"/>
          <w:szCs w:val="22"/>
          <w:lang w:val="en-US"/>
        </w:rPr>
        <w:t>, equation 1 p.3). If equal to 0, it implies no shrinkage, and that variable is always included in the model. Default is 1 for all variables. Infinity means that the variable is excluded from the model. Note that the weights are rescaled to sum to the number of variables.</w:t>
      </w:r>
    </w:p>
    <w:p w14:paraId="42A7D383" w14:textId="167C4DA6" w:rsidR="0017580C" w:rsidRPr="005C27E6" w:rsidRDefault="0017580C" w:rsidP="0017580C">
      <w:pPr>
        <w:spacing w:line="360" w:lineRule="auto"/>
        <w:jc w:val="both"/>
        <w:rPr>
          <w:rFonts w:cstheme="minorHAnsi"/>
          <w:sz w:val="22"/>
          <w:szCs w:val="22"/>
          <w:lang w:val="en-US"/>
        </w:rPr>
      </w:pPr>
      <w:r w:rsidRPr="005C27E6">
        <w:rPr>
          <w:rFonts w:cstheme="minorHAnsi"/>
          <w:sz w:val="22"/>
          <w:szCs w:val="22"/>
          <w:lang w:val="en-US"/>
        </w:rPr>
        <w:lastRenderedPageBreak/>
        <w:t xml:space="preserve">The core of the statistical model combined a </w:t>
      </w:r>
      <m:oMath>
        <m:r>
          <w:rPr>
            <w:rFonts w:ascii="Cambria Math" w:hAnsi="Cambria Math" w:cstheme="minorHAnsi"/>
            <w:sz w:val="22"/>
            <w:szCs w:val="22"/>
            <w:lang w:val="en-US"/>
          </w:rPr>
          <m:t>F</m:t>
        </m:r>
      </m:oMath>
      <w:r w:rsidRPr="005C27E6">
        <w:rPr>
          <w:rFonts w:cstheme="minorHAnsi"/>
          <w:sz w:val="22"/>
          <w:szCs w:val="22"/>
          <w:lang w:val="en-US"/>
        </w:rPr>
        <w:t xml:space="preserve"> matrix (a square matrix of size 8*62=496) that models the time dependent effects between clusters and a ω matrix (a square matrix of size 7</w:t>
      </w:r>
      <w:r w:rsidR="00E04202" w:rsidRPr="005C27E6">
        <w:rPr>
          <w:rFonts w:cstheme="minorHAnsi"/>
          <w:sz w:val="22"/>
          <w:szCs w:val="22"/>
          <w:lang w:val="en-US"/>
        </w:rPr>
        <w:t xml:space="preserve"> </w:t>
      </w:r>
      <w:r w:rsidRPr="005C27E6">
        <w:rPr>
          <w:rFonts w:cstheme="minorHAnsi"/>
          <w:sz w:val="22"/>
          <w:szCs w:val="22"/>
          <w:lang w:val="en-US"/>
        </w:rPr>
        <w:t xml:space="preserve">747) that captures a non-time dependent link (the possibility of an action) between the actors of the network. More precisely, a cell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oMath>
      <w:r w:rsidRPr="005C27E6">
        <w:rPr>
          <w:rFonts w:cstheme="minorHAnsi"/>
          <w:sz w:val="22"/>
          <w:szCs w:val="22"/>
          <w:lang w:val="en-US"/>
        </w:rPr>
        <w:t xml:space="preserve"> (itself a square matrix of size T) of the </w:t>
      </w:r>
      <m:oMath>
        <m:r>
          <w:rPr>
            <w:rFonts w:ascii="Cambria Math" w:hAnsi="Cambria Math" w:cstheme="minorHAnsi"/>
            <w:sz w:val="22"/>
            <w:szCs w:val="22"/>
            <w:lang w:val="en-US"/>
          </w:rPr>
          <m:t>F</m:t>
        </m:r>
      </m:oMath>
      <w:r w:rsidRPr="005C27E6">
        <w:rPr>
          <w:rFonts w:cstheme="minorHAnsi"/>
          <w:sz w:val="22"/>
          <w:szCs w:val="22"/>
          <w:lang w:val="en-US"/>
        </w:rPr>
        <w:t xml:space="preserve"> matrix models the effect of cluster </w:t>
      </w:r>
      <m:oMath>
        <m:r>
          <w:rPr>
            <w:rFonts w:ascii="Cambria Math" w:hAnsi="Cambria Math" w:cstheme="minorHAnsi"/>
            <w:sz w:val="22"/>
            <w:szCs w:val="22"/>
            <w:lang w:val="en-US"/>
          </w:rPr>
          <m:t>i</m:t>
        </m:r>
      </m:oMath>
      <w:r w:rsidRPr="005C27E6">
        <w:rPr>
          <w:rFonts w:cstheme="minorHAnsi"/>
          <w:sz w:val="22"/>
          <w:szCs w:val="22"/>
          <w:lang w:val="en-US"/>
        </w:rPr>
        <w:t xml:space="preserve"> on cluster </w:t>
      </w:r>
      <m:oMath>
        <m:r>
          <w:rPr>
            <w:rFonts w:ascii="Cambria Math" w:hAnsi="Cambria Math" w:cstheme="minorHAnsi"/>
            <w:sz w:val="22"/>
            <w:szCs w:val="22"/>
            <w:lang w:val="en-US"/>
          </w:rPr>
          <m:t>j</m:t>
        </m:r>
      </m:oMath>
      <w:r w:rsidRPr="005C27E6">
        <w:rPr>
          <w:rFonts w:cstheme="minorHAnsi"/>
          <w:sz w:val="22"/>
          <w:szCs w:val="22"/>
          <w:lang w:val="en-US"/>
        </w:rPr>
        <w:t xml:space="preserve">. Notice that if an actor of the network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n</m:t>
            </m:r>
          </m:e>
          <m:sub>
            <m:r>
              <m:rPr>
                <m:sty m:val="p"/>
              </m:rPr>
              <w:rPr>
                <w:rFonts w:ascii="Cambria Math" w:hAnsi="Cambria Math" w:cstheme="minorHAnsi"/>
                <w:sz w:val="22"/>
                <w:szCs w:val="22"/>
                <w:lang w:val="en-US"/>
              </w:rPr>
              <m:t>0</m:t>
            </m:r>
          </m:sub>
        </m:sSub>
        <m:r>
          <w:rPr>
            <w:rFonts w:ascii="Cambria Math" w:hAnsi="Cambria Math" w:cstheme="minorHAnsi"/>
            <w:sz w:val="22"/>
            <w:szCs w:val="22"/>
            <w:lang w:val="en-US"/>
          </w:rPr>
          <m:t xml:space="preserve"> </m:t>
        </m:r>
      </m:oMath>
      <w:r w:rsidRPr="005C27E6">
        <w:rPr>
          <w:rFonts w:cstheme="minorHAnsi"/>
          <w:sz w:val="22"/>
          <w:szCs w:val="22"/>
          <w:lang w:val="en-US"/>
        </w:rPr>
        <w:t xml:space="preserve">belongs to cluster </w:t>
      </w:r>
      <m:oMath>
        <m:r>
          <w:rPr>
            <w:rFonts w:ascii="Cambria Math" w:hAnsi="Cambria Math" w:cstheme="minorHAnsi"/>
            <w:sz w:val="22"/>
            <w:szCs w:val="22"/>
            <w:lang w:val="en-US"/>
          </w:rPr>
          <m:t>i</m:t>
        </m:r>
      </m:oMath>
      <w:r w:rsidRPr="005C27E6">
        <w:rPr>
          <w:rFonts w:cstheme="minorHAnsi"/>
          <w:sz w:val="22"/>
          <w:szCs w:val="22"/>
          <w:lang w:val="en-US"/>
        </w:rPr>
        <w:t xml:space="preserve"> and an actor of the network n belongs to cluster </w:t>
      </w:r>
      <m:oMath>
        <m:r>
          <w:rPr>
            <w:rFonts w:ascii="Cambria Math" w:hAnsi="Cambria Math" w:cstheme="minorHAnsi"/>
            <w:sz w:val="22"/>
            <w:szCs w:val="22"/>
            <w:lang w:val="en-US"/>
          </w:rPr>
          <m:t>j</m:t>
        </m:r>
      </m:oMath>
      <w:r w:rsidRPr="005C27E6">
        <w:rPr>
          <w:rFonts w:cstheme="minorHAnsi"/>
          <w:sz w:val="22"/>
          <w:szCs w:val="22"/>
          <w:lang w:val="en-US"/>
        </w:rPr>
        <w:t xml:space="preserve">, the matrix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r>
          <w:rPr>
            <w:rFonts w:ascii="Cambria Math" w:hAnsi="Cambria Math" w:cstheme="minorHAnsi"/>
            <w:sz w:val="22"/>
            <w:szCs w:val="22"/>
            <w:lang w:val="en-US"/>
          </w:rPr>
          <m:t xml:space="preserve"> </m:t>
        </m:r>
      </m:oMath>
      <w:r w:rsidRPr="005C27E6">
        <w:rPr>
          <w:rFonts w:cstheme="minorHAnsi"/>
          <w:sz w:val="22"/>
          <w:szCs w:val="22"/>
          <w:lang w:val="en-US"/>
        </w:rPr>
        <w:t xml:space="preserve">allows the link between the actors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n</m:t>
            </m:r>
          </m:e>
          <m:sub>
            <m:r>
              <m:rPr>
                <m:sty m:val="p"/>
              </m:rPr>
              <w:rPr>
                <w:rFonts w:ascii="Cambria Math" w:hAnsi="Cambria Math" w:cstheme="minorHAnsi"/>
                <w:sz w:val="22"/>
                <w:szCs w:val="22"/>
                <w:lang w:val="en-US"/>
              </w:rPr>
              <m:t>0</m:t>
            </m:r>
          </m:sub>
        </m:sSub>
        <m:r>
          <w:rPr>
            <w:rFonts w:ascii="Cambria Math" w:hAnsi="Cambria Math" w:cstheme="minorHAnsi"/>
            <w:sz w:val="22"/>
            <w:szCs w:val="22"/>
            <w:lang w:val="en-US"/>
          </w:rPr>
          <m:t xml:space="preserve"> </m:t>
        </m:r>
      </m:oMath>
      <w:r w:rsidRPr="005C27E6">
        <w:rPr>
          <w:rFonts w:cstheme="minorHAnsi"/>
          <w:sz w:val="22"/>
          <w:szCs w:val="22"/>
          <w:lang w:val="en-US"/>
        </w:rPr>
        <w:t xml:space="preserve">and </w:t>
      </w:r>
      <m:oMath>
        <m:r>
          <w:rPr>
            <w:rFonts w:ascii="Cambria Math" w:hAnsi="Cambria Math" w:cstheme="minorHAnsi"/>
            <w:sz w:val="22"/>
            <w:szCs w:val="22"/>
            <w:lang w:val="en-US"/>
          </w:rPr>
          <m:t>n</m:t>
        </m:r>
      </m:oMath>
      <w:r w:rsidRPr="005C27E6">
        <w:rPr>
          <w:rFonts w:cstheme="minorHAnsi"/>
          <w:sz w:val="22"/>
          <w:szCs w:val="22"/>
          <w:lang w:val="en-US"/>
        </w:rPr>
        <w:t xml:space="preserve"> to be time dependent. To enforce temporal causality, we used the two following time constraints</w:t>
      </w:r>
      <w:r w:rsidR="0024113D" w:rsidRPr="005C27E6">
        <w:rPr>
          <w:rFonts w:cstheme="minorHAnsi"/>
          <w:sz w:val="22"/>
          <w:szCs w:val="22"/>
          <w:lang w:val="en-US"/>
        </w:rPr>
        <w:t>:</w:t>
      </w:r>
    </w:p>
    <w:p w14:paraId="3B6A316A" w14:textId="22B15FA9" w:rsidR="0017580C" w:rsidRPr="005C27E6" w:rsidRDefault="0017580C" w:rsidP="0024113D">
      <w:pPr>
        <w:pStyle w:val="Paragraphedeliste"/>
        <w:numPr>
          <w:ilvl w:val="0"/>
          <w:numId w:val="7"/>
        </w:numPr>
        <w:spacing w:line="360" w:lineRule="auto"/>
        <w:ind w:left="284" w:hanging="284"/>
        <w:jc w:val="both"/>
        <w:rPr>
          <w:rFonts w:cstheme="minorHAnsi"/>
          <w:sz w:val="22"/>
          <w:szCs w:val="22"/>
          <w:lang w:val="en-US"/>
        </w:rPr>
      </w:pPr>
      <w:r w:rsidRPr="005C27E6">
        <w:rPr>
          <w:rFonts w:cstheme="minorHAnsi"/>
          <w:sz w:val="22"/>
          <w:szCs w:val="22"/>
          <w:lang w:val="en-US"/>
        </w:rPr>
        <w:t xml:space="preserve">A cluster </w:t>
      </w:r>
      <m:oMath>
        <m:r>
          <w:rPr>
            <w:rFonts w:ascii="Cambria Math" w:hAnsi="Cambria Math" w:cstheme="minorHAnsi"/>
            <w:sz w:val="22"/>
            <w:szCs w:val="22"/>
            <w:lang w:val="en-US"/>
          </w:rPr>
          <m:t>i</m:t>
        </m:r>
      </m:oMath>
      <w:r w:rsidRPr="005C27E6">
        <w:rPr>
          <w:rFonts w:cstheme="minorHAnsi"/>
          <w:sz w:val="22"/>
          <w:szCs w:val="22"/>
          <w:lang w:val="en-US"/>
        </w:rPr>
        <w:t xml:space="preserve"> cannot affect another cluster </w:t>
      </w:r>
      <m:oMath>
        <m:r>
          <w:rPr>
            <w:rFonts w:ascii="Cambria Math" w:hAnsi="Cambria Math" w:cstheme="minorHAnsi"/>
            <w:sz w:val="22"/>
            <w:szCs w:val="22"/>
            <w:lang w:val="en-US"/>
          </w:rPr>
          <m:t>j</m:t>
        </m:r>
      </m:oMath>
      <w:r w:rsidRPr="005C27E6">
        <w:rPr>
          <w:rFonts w:cstheme="minorHAnsi"/>
          <w:sz w:val="22"/>
          <w:szCs w:val="22"/>
          <w:lang w:val="en-US"/>
        </w:rPr>
        <w:t xml:space="preserve">, if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C</m:t>
            </m:r>
          </m:e>
          <m:sub>
            <m:r>
              <w:rPr>
                <w:rFonts w:ascii="Cambria Math" w:hAnsi="Cambria Math" w:cstheme="minorHAnsi"/>
                <w:sz w:val="22"/>
                <w:szCs w:val="22"/>
                <w:lang w:val="en-US"/>
              </w:rPr>
              <m:t>i</m:t>
            </m:r>
          </m:sub>
        </m:sSub>
        <m:r>
          <m:rPr>
            <m:sty m:val="p"/>
          </m:rPr>
          <w:rPr>
            <w:rFonts w:ascii="Cambria Math" w:hAnsi="Cambria Math" w:cstheme="minorHAnsi"/>
            <w:sz w:val="22"/>
            <w:szCs w:val="22"/>
            <w:lang w:val="en-US"/>
          </w:rPr>
          <m:t>≥</m:t>
        </m:r>
        <m:sSub>
          <m:sSubPr>
            <m:ctrlPr>
              <w:rPr>
                <w:rFonts w:ascii="Cambria Math" w:hAnsi="Cambria Math" w:cstheme="minorHAnsi"/>
                <w:sz w:val="22"/>
                <w:szCs w:val="22"/>
                <w:lang w:val="en-US"/>
              </w:rPr>
            </m:ctrlPr>
          </m:sSubPr>
          <m:e>
            <m:r>
              <w:rPr>
                <w:rFonts w:ascii="Cambria Math" w:hAnsi="Cambria Math" w:cstheme="minorHAnsi"/>
                <w:sz w:val="22"/>
                <w:szCs w:val="22"/>
                <w:lang w:val="en-US"/>
              </w:rPr>
              <m:t>C</m:t>
            </m:r>
          </m:e>
          <m:sub>
            <m:r>
              <w:rPr>
                <w:rFonts w:ascii="Cambria Math" w:hAnsi="Cambria Math" w:cstheme="minorHAnsi"/>
                <w:sz w:val="22"/>
                <w:szCs w:val="22"/>
                <w:lang w:val="en-US"/>
              </w:rPr>
              <m:t>j</m:t>
            </m:r>
          </m:sub>
        </m:sSub>
      </m:oMath>
      <w:r w:rsidRPr="005C27E6">
        <w:rPr>
          <w:rFonts w:cstheme="minorHAnsi"/>
          <w:sz w:val="22"/>
          <w:szCs w:val="22"/>
          <w:lang w:val="en-US"/>
        </w:rPr>
        <w:t xml:space="preserve">: this ensures that a cluster </w:t>
      </w:r>
      <m:oMath>
        <m:r>
          <w:rPr>
            <w:rFonts w:ascii="Cambria Math" w:hAnsi="Cambria Math" w:cstheme="minorHAnsi"/>
            <w:sz w:val="22"/>
            <w:szCs w:val="22"/>
            <w:lang w:val="en-US"/>
          </w:rPr>
          <m:t>i</m:t>
        </m:r>
      </m:oMath>
      <w:r w:rsidRPr="005C27E6">
        <w:rPr>
          <w:rFonts w:cstheme="minorHAnsi"/>
          <w:sz w:val="22"/>
          <w:szCs w:val="22"/>
          <w:lang w:val="en-US"/>
        </w:rPr>
        <w:t xml:space="preserve"> cannot affect a cluster </w:t>
      </w:r>
      <m:oMath>
        <m:r>
          <w:rPr>
            <w:rFonts w:ascii="Cambria Math" w:hAnsi="Cambria Math" w:cstheme="minorHAnsi"/>
            <w:sz w:val="22"/>
            <w:szCs w:val="22"/>
            <w:lang w:val="en-US"/>
          </w:rPr>
          <m:t>j</m:t>
        </m:r>
      </m:oMath>
      <w:r w:rsidRPr="005C27E6">
        <w:rPr>
          <w:rFonts w:cstheme="minorHAnsi"/>
          <w:sz w:val="22"/>
          <w:szCs w:val="22"/>
          <w:lang w:val="en-US"/>
        </w:rPr>
        <w:t xml:space="preserve"> if the first action time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C</m:t>
            </m:r>
          </m:e>
          <m:sub>
            <m:r>
              <w:rPr>
                <w:rFonts w:ascii="Cambria Math" w:hAnsi="Cambria Math" w:cstheme="minorHAnsi"/>
                <w:sz w:val="22"/>
                <w:szCs w:val="22"/>
                <w:lang w:val="en-US"/>
              </w:rPr>
              <m:t>j</m:t>
            </m:r>
          </m:sub>
        </m:sSub>
      </m:oMath>
      <w:r w:rsidRPr="005C27E6">
        <w:rPr>
          <w:rFonts w:cstheme="minorHAnsi"/>
          <w:sz w:val="22"/>
          <w:szCs w:val="22"/>
          <w:lang w:val="en-US"/>
        </w:rPr>
        <w:t xml:space="preserve"> of cluster </w:t>
      </w:r>
      <m:oMath>
        <m:r>
          <w:rPr>
            <w:rFonts w:ascii="Cambria Math" w:hAnsi="Cambria Math" w:cstheme="minorHAnsi"/>
            <w:sz w:val="22"/>
            <w:szCs w:val="22"/>
            <w:lang w:val="en-US"/>
          </w:rPr>
          <m:t>j</m:t>
        </m:r>
      </m:oMath>
      <w:r w:rsidRPr="005C27E6">
        <w:rPr>
          <w:rFonts w:cstheme="minorHAnsi"/>
          <w:sz w:val="22"/>
          <w:szCs w:val="22"/>
          <w:lang w:val="en-US"/>
        </w:rPr>
        <w:t xml:space="preserve"> precedes the first action time of cluster </w:t>
      </w:r>
      <m:oMath>
        <m:r>
          <w:rPr>
            <w:rFonts w:ascii="Cambria Math" w:hAnsi="Cambria Math" w:cstheme="minorHAnsi"/>
            <w:sz w:val="22"/>
            <w:szCs w:val="22"/>
            <w:lang w:val="en-US"/>
          </w:rPr>
          <m:t>i</m:t>
        </m:r>
      </m:oMath>
      <w:r w:rsidRPr="005C27E6">
        <w:rPr>
          <w:rFonts w:cstheme="minorHAnsi"/>
          <w:sz w:val="22"/>
          <w:szCs w:val="22"/>
          <w:lang w:val="en-US"/>
        </w:rPr>
        <w:t xml:space="preserve">. Hence, if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C</m:t>
            </m:r>
          </m:e>
          <m:sub>
            <m:r>
              <w:rPr>
                <w:rFonts w:ascii="Cambria Math" w:hAnsi="Cambria Math" w:cstheme="minorHAnsi"/>
                <w:sz w:val="22"/>
                <w:szCs w:val="22"/>
                <w:lang w:val="en-US"/>
              </w:rPr>
              <m:t>i</m:t>
            </m:r>
          </m:sub>
        </m:sSub>
        <m:r>
          <m:rPr>
            <m:sty m:val="p"/>
          </m:rPr>
          <w:rPr>
            <w:rFonts w:ascii="Cambria Math" w:hAnsi="Cambria Math" w:cstheme="minorHAnsi"/>
            <w:sz w:val="22"/>
            <w:szCs w:val="22"/>
            <w:lang w:val="en-US"/>
          </w:rPr>
          <m:t>≥</m:t>
        </m:r>
        <m:sSub>
          <m:sSubPr>
            <m:ctrlPr>
              <w:rPr>
                <w:rFonts w:ascii="Cambria Math" w:hAnsi="Cambria Math" w:cstheme="minorHAnsi"/>
                <w:sz w:val="22"/>
                <w:szCs w:val="22"/>
                <w:lang w:val="en-US"/>
              </w:rPr>
            </m:ctrlPr>
          </m:sSubPr>
          <m:e>
            <m:r>
              <w:rPr>
                <w:rFonts w:ascii="Cambria Math" w:hAnsi="Cambria Math" w:cstheme="minorHAnsi"/>
                <w:sz w:val="22"/>
                <w:szCs w:val="22"/>
                <w:lang w:val="en-US"/>
              </w:rPr>
              <m:t>C</m:t>
            </m:r>
          </m:e>
          <m:sub>
            <m:r>
              <w:rPr>
                <w:rFonts w:ascii="Cambria Math" w:hAnsi="Cambria Math" w:cstheme="minorHAnsi"/>
                <w:sz w:val="22"/>
                <w:szCs w:val="22"/>
                <w:lang w:val="en-US"/>
              </w:rPr>
              <m:t>j</m:t>
            </m:r>
          </m:sub>
        </m:sSub>
      </m:oMath>
      <w:r w:rsidRPr="005C27E6">
        <w:rPr>
          <w:rFonts w:cstheme="minorHAnsi"/>
          <w:sz w:val="22"/>
          <w:szCs w:val="22"/>
          <w:lang w:val="en-US"/>
        </w:rPr>
        <w:t xml:space="preserve">, then the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oMath>
      <w:r w:rsidRPr="005C27E6">
        <w:rPr>
          <w:rFonts w:cstheme="minorHAnsi"/>
          <w:sz w:val="22"/>
          <w:szCs w:val="22"/>
          <w:lang w:val="en-US"/>
        </w:rPr>
        <w:t xml:space="preserve">cell of the </w:t>
      </w:r>
      <m:oMath>
        <m:r>
          <w:rPr>
            <w:rFonts w:ascii="Cambria Math" w:hAnsi="Cambria Math" w:cstheme="minorHAnsi"/>
            <w:sz w:val="22"/>
            <w:szCs w:val="22"/>
            <w:lang w:val="en-US"/>
          </w:rPr>
          <m:t>F</m:t>
        </m:r>
      </m:oMath>
      <w:r w:rsidRPr="005C27E6">
        <w:rPr>
          <w:rFonts w:cstheme="minorHAnsi"/>
          <w:sz w:val="22"/>
          <w:szCs w:val="22"/>
          <w:lang w:val="en-US"/>
        </w:rPr>
        <w:t xml:space="preserve"> matrices is set to 0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oMath>
      <w:r w:rsidR="00E04202" w:rsidRPr="005C27E6">
        <w:rPr>
          <w:rFonts w:cstheme="minorHAnsi"/>
          <w:sz w:val="22"/>
          <w:szCs w:val="22"/>
          <w:lang w:val="en-US"/>
        </w:rPr>
        <w:t xml:space="preserve">=0). Supplementary </w:t>
      </w:r>
      <w:r w:rsidR="00E04202" w:rsidRPr="005C27E6">
        <w:rPr>
          <w:rFonts w:eastAsia="Times New Roman" w:cstheme="minorHAnsi"/>
          <w:bCs/>
          <w:iCs/>
          <w:sz w:val="22"/>
          <w:szCs w:val="22"/>
          <w:lang w:val="en-US"/>
        </w:rPr>
        <w:t>Fig.</w:t>
      </w:r>
      <w:r w:rsidR="00E04202" w:rsidRPr="005C27E6">
        <w:rPr>
          <w:rFonts w:cstheme="minorHAnsi"/>
          <w:bCs/>
          <w:iCs/>
          <w:sz w:val="22"/>
          <w:szCs w:val="22"/>
          <w:lang w:val="en-US"/>
        </w:rPr>
        <w:t xml:space="preserve"> </w:t>
      </w:r>
      <w:r w:rsidR="00E04202" w:rsidRPr="005C27E6">
        <w:rPr>
          <w:rFonts w:cstheme="minorHAnsi"/>
          <w:sz w:val="22"/>
          <w:szCs w:val="22"/>
          <w:lang w:val="en-US"/>
        </w:rPr>
        <w:t>4</w:t>
      </w:r>
      <w:r w:rsidRPr="005C27E6">
        <w:rPr>
          <w:rFonts w:cstheme="minorHAnsi"/>
          <w:sz w:val="22"/>
          <w:szCs w:val="22"/>
          <w:lang w:val="en-US"/>
        </w:rPr>
        <w:t xml:space="preserve"> B-C shows nonzero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r>
          <w:rPr>
            <w:rFonts w:ascii="Cambria Math" w:hAnsi="Cambria Math" w:cstheme="minorHAnsi"/>
            <w:sz w:val="22"/>
            <w:szCs w:val="22"/>
            <w:lang w:val="en-US"/>
          </w:rPr>
          <m:t xml:space="preserve"> </m:t>
        </m:r>
      </m:oMath>
      <w:r w:rsidRPr="005C27E6">
        <w:rPr>
          <w:rFonts w:cstheme="minorHAnsi"/>
          <w:sz w:val="22"/>
          <w:szCs w:val="22"/>
          <w:lang w:val="en-US"/>
        </w:rPr>
        <w:t>matrices for the P and NP network reverse engineering. These are the same for these data but could have happened to be different.</w:t>
      </w:r>
    </w:p>
    <w:p w14:paraId="73F68DC4" w14:textId="1DB6722E" w:rsidR="0017580C" w:rsidRPr="005C27E6" w:rsidRDefault="0017580C" w:rsidP="0024113D">
      <w:pPr>
        <w:pStyle w:val="Paragraphedeliste"/>
        <w:numPr>
          <w:ilvl w:val="0"/>
          <w:numId w:val="7"/>
        </w:numPr>
        <w:autoSpaceDE w:val="0"/>
        <w:autoSpaceDN w:val="0"/>
        <w:adjustRightInd w:val="0"/>
        <w:spacing w:line="360" w:lineRule="auto"/>
        <w:ind w:left="284" w:hanging="284"/>
        <w:jc w:val="both"/>
        <w:rPr>
          <w:rFonts w:cstheme="minorHAnsi"/>
          <w:sz w:val="22"/>
          <w:szCs w:val="22"/>
          <w:lang w:val="en-US"/>
        </w:rPr>
      </w:pPr>
      <w:r w:rsidRPr="005C27E6">
        <w:rPr>
          <w:rFonts w:cstheme="minorHAnsi"/>
          <w:sz w:val="22"/>
          <w:szCs w:val="22"/>
          <w:lang w:val="en-US"/>
        </w:rPr>
        <w:t xml:space="preserve">If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C</m:t>
            </m:r>
          </m:e>
          <m:sub>
            <m:r>
              <w:rPr>
                <w:rFonts w:ascii="Cambria Math" w:hAnsi="Cambria Math" w:cstheme="minorHAnsi"/>
                <w:sz w:val="22"/>
                <w:szCs w:val="22"/>
                <w:lang w:val="en-US"/>
              </w:rPr>
              <m:t>i</m:t>
            </m:r>
          </m:sub>
        </m:sSub>
        <m:r>
          <m:rPr>
            <m:sty m:val="p"/>
          </m:rPr>
          <w:rPr>
            <w:rFonts w:ascii="Cambria Math" w:hAnsi="Cambria Math" w:cstheme="minorHAnsi"/>
            <w:sz w:val="22"/>
            <w:szCs w:val="22"/>
            <w:lang w:val="en-US"/>
          </w:rPr>
          <m:t>&lt;</m:t>
        </m:r>
        <m:sSub>
          <m:sSubPr>
            <m:ctrlPr>
              <w:rPr>
                <w:rFonts w:ascii="Cambria Math" w:hAnsi="Cambria Math" w:cstheme="minorHAnsi"/>
                <w:sz w:val="22"/>
                <w:szCs w:val="22"/>
                <w:lang w:val="en-US"/>
              </w:rPr>
            </m:ctrlPr>
          </m:sSubPr>
          <m:e>
            <m:r>
              <w:rPr>
                <w:rFonts w:ascii="Cambria Math" w:hAnsi="Cambria Math" w:cstheme="minorHAnsi"/>
                <w:sz w:val="22"/>
                <w:szCs w:val="22"/>
                <w:lang w:val="en-US"/>
              </w:rPr>
              <m:t>C</m:t>
            </m:r>
          </m:e>
          <m:sub>
            <m:r>
              <w:rPr>
                <w:rFonts w:ascii="Cambria Math" w:hAnsi="Cambria Math" w:cstheme="minorHAnsi"/>
                <w:sz w:val="22"/>
                <w:szCs w:val="22"/>
                <w:lang w:val="en-US"/>
              </w:rPr>
              <m:t>j</m:t>
            </m:r>
          </m:sub>
        </m:sSub>
      </m:oMath>
      <w:r w:rsidRPr="005C27E6">
        <w:rPr>
          <w:rFonts w:cstheme="minorHAnsi"/>
          <w:sz w:val="22"/>
          <w:szCs w:val="22"/>
          <w:lang w:val="en-US"/>
        </w:rPr>
        <w:t xml:space="preserve">, then the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oMath>
      <w:r w:rsidRPr="005C27E6">
        <w:rPr>
          <w:rFonts w:cstheme="minorHAnsi"/>
          <w:sz w:val="22"/>
          <w:szCs w:val="22"/>
          <w:lang w:val="en-US"/>
        </w:rPr>
        <w:t xml:space="preserve"> matrix is a lower triangular square matrix of size T. Its shape is chosen so that the measurement of an actor of the network at time </w:t>
      </w:r>
      <m:oMath>
        <m:sSub>
          <m:sSubPr>
            <m:ctrlPr>
              <w:rPr>
                <w:rFonts w:ascii="Cambria Math" w:hAnsi="Cambria Math" w:cstheme="minorHAnsi"/>
                <w:i/>
                <w:sz w:val="22"/>
                <w:szCs w:val="22"/>
                <w:lang w:val="en-US"/>
              </w:rPr>
            </m:ctrlPr>
          </m:sSubPr>
          <m:e>
            <m:r>
              <w:rPr>
                <w:rFonts w:ascii="Cambria Math" w:hAnsi="Cambria Math" w:cstheme="minorHAnsi"/>
                <w:sz w:val="22"/>
                <w:szCs w:val="22"/>
                <w:lang w:val="en-US"/>
              </w:rPr>
              <m:t>t</m:t>
            </m:r>
          </m:e>
          <m:sub>
            <m:r>
              <w:rPr>
                <w:rFonts w:ascii="Cambria Math" w:hAnsi="Cambria Math" w:cstheme="minorHAnsi"/>
                <w:sz w:val="22"/>
                <w:szCs w:val="22"/>
                <w:lang w:val="en-US"/>
              </w:rPr>
              <m:t>k</m:t>
            </m:r>
          </m:sub>
        </m:sSub>
      </m:oMath>
      <w:r w:rsidRPr="005C27E6">
        <w:rPr>
          <w:rFonts w:cstheme="minorHAnsi"/>
          <w:sz w:val="22"/>
          <w:szCs w:val="22"/>
          <w:lang w:val="en-US"/>
        </w:rPr>
        <w:t xml:space="preserve"> can influence another the measurement of an actor of the network at time </w:t>
      </w:r>
      <m:oMath>
        <m:sSub>
          <m:sSubPr>
            <m:ctrlPr>
              <w:rPr>
                <w:rFonts w:ascii="Cambria Math" w:hAnsi="Cambria Math" w:cstheme="minorHAnsi"/>
                <w:i/>
                <w:sz w:val="22"/>
                <w:szCs w:val="22"/>
                <w:lang w:val="en-US"/>
              </w:rPr>
            </m:ctrlPr>
          </m:sSubPr>
          <m:e>
            <m:r>
              <w:rPr>
                <w:rFonts w:ascii="Cambria Math" w:hAnsi="Cambria Math" w:cstheme="minorHAnsi"/>
                <w:sz w:val="22"/>
                <w:szCs w:val="22"/>
                <w:lang w:val="en-US"/>
              </w:rPr>
              <m:t>t</m:t>
            </m:r>
          </m:e>
          <m:sub>
            <m:sSub>
              <m:sSubPr>
                <m:ctrlPr>
                  <w:rPr>
                    <w:rFonts w:ascii="Cambria Math" w:hAnsi="Cambria Math" w:cstheme="minorHAnsi"/>
                    <w:i/>
                    <w:sz w:val="22"/>
                    <w:szCs w:val="22"/>
                    <w:lang w:val="en-US"/>
                  </w:rPr>
                </m:ctrlPr>
              </m:sSubPr>
              <m:e>
                <m:r>
                  <w:rPr>
                    <w:rFonts w:ascii="Cambria Math" w:hAnsi="Cambria Math" w:cstheme="minorHAnsi"/>
                    <w:sz w:val="22"/>
                    <w:szCs w:val="22"/>
                    <w:lang w:val="en-US"/>
                  </w:rPr>
                  <m:t>k</m:t>
                </m:r>
              </m:e>
              <m:sub>
                <m:r>
                  <w:rPr>
                    <w:rFonts w:ascii="Cambria Math" w:hAnsi="Cambria Math" w:cstheme="minorHAnsi"/>
                    <w:sz w:val="22"/>
                    <w:szCs w:val="22"/>
                    <w:lang w:val="en-US"/>
                  </w:rPr>
                  <m:t>0</m:t>
                </m:r>
              </m:sub>
            </m:sSub>
          </m:sub>
        </m:sSub>
      </m:oMath>
      <w:r w:rsidRPr="005C27E6">
        <w:rPr>
          <w:rFonts w:cstheme="minorHAnsi"/>
          <w:sz w:val="22"/>
          <w:szCs w:val="22"/>
          <w:lang w:val="en-US"/>
        </w:rPr>
        <w:t xml:space="preserve"> if and only if </w:t>
      </w:r>
      <m:oMath>
        <m:r>
          <w:rPr>
            <w:rFonts w:ascii="Cambria Math" w:hAnsi="Cambria Math" w:cstheme="minorHAnsi"/>
            <w:sz w:val="22"/>
            <w:szCs w:val="22"/>
            <w:lang w:val="en-US"/>
          </w:rPr>
          <m:t>k&lt;</m:t>
        </m:r>
        <m:sSub>
          <m:sSubPr>
            <m:ctrlPr>
              <w:rPr>
                <w:rFonts w:ascii="Cambria Math" w:hAnsi="Cambria Math" w:cstheme="minorHAnsi"/>
                <w:i/>
                <w:sz w:val="22"/>
                <w:szCs w:val="22"/>
                <w:lang w:val="en-US"/>
              </w:rPr>
            </m:ctrlPr>
          </m:sSubPr>
          <m:e>
            <m:r>
              <w:rPr>
                <w:rFonts w:ascii="Cambria Math" w:hAnsi="Cambria Math" w:cstheme="minorHAnsi"/>
                <w:sz w:val="22"/>
                <w:szCs w:val="22"/>
                <w:lang w:val="en-US"/>
              </w:rPr>
              <m:t>k</m:t>
            </m:r>
          </m:e>
          <m:sub>
            <m:r>
              <w:rPr>
                <w:rFonts w:ascii="Cambria Math" w:hAnsi="Cambria Math" w:cstheme="minorHAnsi"/>
                <w:sz w:val="22"/>
                <w:szCs w:val="22"/>
                <w:lang w:val="en-US"/>
              </w:rPr>
              <m:t>0</m:t>
            </m:r>
          </m:sub>
        </m:sSub>
      </m:oMath>
      <w:r w:rsidRPr="005C27E6">
        <w:rPr>
          <w:rFonts w:cstheme="minorHAnsi"/>
          <w:iCs/>
          <w:sz w:val="22"/>
          <w:szCs w:val="22"/>
          <w:lang w:val="en-US"/>
        </w:rPr>
        <w:t xml:space="preserve"> (</w:t>
      </w:r>
      <w:r w:rsidR="00E04202" w:rsidRPr="005C27E6">
        <w:rPr>
          <w:rFonts w:cstheme="minorHAnsi"/>
          <w:sz w:val="22"/>
          <w:szCs w:val="22"/>
          <w:lang w:val="en-US"/>
        </w:rPr>
        <w:t xml:space="preserve">Supplementary </w:t>
      </w:r>
      <w:r w:rsidR="00E04202" w:rsidRPr="005C27E6">
        <w:rPr>
          <w:rFonts w:eastAsia="Times New Roman" w:cstheme="minorHAnsi"/>
          <w:bCs/>
          <w:iCs/>
          <w:sz w:val="22"/>
          <w:szCs w:val="22"/>
          <w:lang w:val="en-US"/>
        </w:rPr>
        <w:t>Fig.</w:t>
      </w:r>
      <w:r w:rsidR="00E04202" w:rsidRPr="005C27E6">
        <w:rPr>
          <w:rFonts w:cstheme="minorHAnsi"/>
          <w:bCs/>
          <w:iCs/>
          <w:sz w:val="22"/>
          <w:szCs w:val="22"/>
          <w:lang w:val="en-US"/>
        </w:rPr>
        <w:t xml:space="preserve"> </w:t>
      </w:r>
      <w:r w:rsidR="00E04202" w:rsidRPr="005C27E6">
        <w:rPr>
          <w:rFonts w:eastAsia="Times New Roman" w:cstheme="minorHAnsi"/>
          <w:bCs/>
          <w:iCs/>
          <w:sz w:val="22"/>
          <w:szCs w:val="22"/>
          <w:lang w:val="en-US"/>
        </w:rPr>
        <w:t>4</w:t>
      </w:r>
      <w:r w:rsidRPr="005C27E6">
        <w:rPr>
          <w:rFonts w:eastAsia="Times New Roman" w:cstheme="minorHAnsi"/>
          <w:bCs/>
          <w:iCs/>
          <w:sz w:val="22"/>
          <w:szCs w:val="22"/>
          <w:lang w:val="en-US"/>
        </w:rPr>
        <w:t>C</w:t>
      </w:r>
      <w:r w:rsidRPr="005C27E6">
        <w:rPr>
          <w:rFonts w:cstheme="minorHAnsi"/>
          <w:bCs/>
          <w:iCs/>
          <w:sz w:val="22"/>
          <w:szCs w:val="22"/>
          <w:lang w:val="en-US"/>
        </w:rPr>
        <w:t>)</w:t>
      </w:r>
      <w:r w:rsidRPr="005C27E6">
        <w:rPr>
          <w:rFonts w:cstheme="minorHAnsi"/>
          <w:sz w:val="22"/>
          <w:szCs w:val="22"/>
          <w:lang w:val="en-US"/>
        </w:rPr>
        <w:t xml:space="preserve">. The only exception being the G2P case of the action of a cluster of genes </w:t>
      </w:r>
      <m:oMath>
        <m:r>
          <w:rPr>
            <w:rFonts w:ascii="Cambria Math" w:hAnsi="Cambria Math" w:cstheme="minorHAnsi"/>
            <w:sz w:val="22"/>
            <w:szCs w:val="22"/>
            <w:lang w:val="en-US"/>
          </w:rPr>
          <m:t>i</m:t>
        </m:r>
      </m:oMath>
      <w:r w:rsidRPr="005C27E6">
        <w:rPr>
          <w:rFonts w:cstheme="minorHAnsi"/>
          <w:sz w:val="22"/>
          <w:szCs w:val="22"/>
          <w:lang w:val="en-US"/>
        </w:rPr>
        <w:t xml:space="preserve"> for which we also measured the proteins (</w:t>
      </w:r>
      <m:oMath>
        <m:r>
          <w:rPr>
            <w:rFonts w:ascii="Cambria Math" w:hAnsi="Cambria Math" w:cstheme="minorHAnsi"/>
            <w:sz w:val="22"/>
            <w:szCs w:val="22"/>
            <w:lang w:val="en-US"/>
          </w:rPr>
          <m:t>21≤i≤41)</m:t>
        </m:r>
      </m:oMath>
      <w:r w:rsidRPr="005C27E6">
        <w:rPr>
          <w:rFonts w:cstheme="minorHAnsi"/>
          <w:sz w:val="22"/>
          <w:szCs w:val="22"/>
          <w:lang w:val="en-US"/>
        </w:rPr>
        <w:t xml:space="preserve"> on its protein cluster (the cluster of the proteins abundancies with the same Gene ID numbered </w:t>
      </w:r>
      <m:oMath>
        <m:r>
          <w:rPr>
            <w:rFonts w:ascii="Cambria Math" w:hAnsi="Cambria Math" w:cstheme="minorHAnsi"/>
            <w:sz w:val="22"/>
            <w:szCs w:val="22"/>
            <w:lang w:val="en-US"/>
          </w:rPr>
          <m:t>i+21</m:t>
        </m:r>
      </m:oMath>
      <w:r w:rsidRPr="005C27E6">
        <w:rPr>
          <w:rFonts w:cstheme="minorHAnsi"/>
          <w:iCs/>
          <w:sz w:val="22"/>
          <w:szCs w:val="22"/>
          <w:lang w:val="en-US"/>
        </w:rPr>
        <w:t>). In that case we choose an almost diagonal matrix (</w:t>
      </w:r>
      <w:r w:rsidRPr="005C27E6">
        <w:rPr>
          <w:rFonts w:cstheme="minorHAnsi"/>
          <w:sz w:val="22"/>
          <w:szCs w:val="22"/>
          <w:lang w:val="en-US"/>
        </w:rPr>
        <w:t xml:space="preserve">Supplementary </w:t>
      </w:r>
      <w:r w:rsidRPr="005C27E6">
        <w:rPr>
          <w:rFonts w:eastAsia="Times New Roman" w:cstheme="minorHAnsi"/>
          <w:bCs/>
          <w:iCs/>
          <w:sz w:val="22"/>
          <w:szCs w:val="22"/>
          <w:lang w:val="en-US"/>
        </w:rPr>
        <w:t>Fig.</w:t>
      </w:r>
      <w:r w:rsidRPr="005C27E6">
        <w:rPr>
          <w:rFonts w:cstheme="minorHAnsi"/>
          <w:bCs/>
          <w:iCs/>
          <w:sz w:val="22"/>
          <w:szCs w:val="22"/>
          <w:lang w:val="en-US"/>
        </w:rPr>
        <w:t xml:space="preserve"> </w:t>
      </w:r>
      <w:r w:rsidR="00E04202" w:rsidRPr="005C27E6">
        <w:rPr>
          <w:rFonts w:eastAsia="Times New Roman" w:cstheme="minorHAnsi"/>
          <w:bCs/>
          <w:iCs/>
          <w:sz w:val="22"/>
          <w:szCs w:val="22"/>
          <w:lang w:val="en-US"/>
        </w:rPr>
        <w:t>4</w:t>
      </w:r>
      <w:r w:rsidRPr="005C27E6">
        <w:rPr>
          <w:rFonts w:eastAsia="Times New Roman" w:cstheme="minorHAnsi"/>
          <w:bCs/>
          <w:iCs/>
          <w:sz w:val="22"/>
          <w:szCs w:val="22"/>
          <w:lang w:val="en-US"/>
        </w:rPr>
        <w:t>B</w:t>
      </w:r>
      <w:r w:rsidRPr="005C27E6">
        <w:rPr>
          <w:rFonts w:cstheme="minorHAnsi"/>
          <w:bCs/>
          <w:iCs/>
          <w:sz w:val="22"/>
          <w:szCs w:val="22"/>
          <w:lang w:val="en-US"/>
        </w:rPr>
        <w:t>)</w:t>
      </w:r>
      <w:r w:rsidRPr="005C27E6">
        <w:rPr>
          <w:rFonts w:cstheme="minorHAnsi"/>
          <w:iCs/>
          <w:sz w:val="22"/>
          <w:szCs w:val="22"/>
          <w:lang w:val="en-US"/>
        </w:rPr>
        <w:t>. Been able to easily switch between those matrices is one of the main reasons that accounts for creating the same clusters for both genes and proteins when possible.</w:t>
      </w:r>
    </w:p>
    <w:p w14:paraId="54A9855F" w14:textId="5CD740AF" w:rsidR="0017580C" w:rsidRPr="005C27E6" w:rsidRDefault="0017580C" w:rsidP="0017580C">
      <w:pPr>
        <w:autoSpaceDE w:val="0"/>
        <w:autoSpaceDN w:val="0"/>
        <w:adjustRightInd w:val="0"/>
        <w:spacing w:line="360" w:lineRule="auto"/>
        <w:jc w:val="both"/>
        <w:rPr>
          <w:rFonts w:cstheme="minorHAnsi"/>
          <w:sz w:val="22"/>
          <w:szCs w:val="22"/>
          <w:lang w:val="en-US"/>
        </w:rPr>
      </w:pPr>
      <w:r w:rsidRPr="005C27E6">
        <w:rPr>
          <w:rFonts w:cstheme="minorHAnsi"/>
          <w:sz w:val="22"/>
          <w:szCs w:val="22"/>
          <w:lang w:val="en-US"/>
        </w:rPr>
        <w:t>Hence, contrary to what was previously a</w:t>
      </w:r>
      <w:r w:rsidR="00E04202" w:rsidRPr="005C27E6">
        <w:rPr>
          <w:rFonts w:cstheme="minorHAnsi"/>
          <w:sz w:val="22"/>
          <w:szCs w:val="22"/>
          <w:lang w:val="en-US"/>
        </w:rPr>
        <w:t xml:space="preserve">ssumed in Vallat et al. </w:t>
      </w:r>
      <w:r w:rsidRPr="005C27E6">
        <w:rPr>
          <w:rFonts w:cstheme="minorHAnsi"/>
          <w:sz w:val="22"/>
          <w:szCs w:val="22"/>
          <w:lang w:val="en-US"/>
        </w:rPr>
        <w:t>2013</w:t>
      </w:r>
      <w:r w:rsidR="0024113D" w:rsidRPr="005C27E6">
        <w:rPr>
          <w:rFonts w:cstheme="minorHAnsi"/>
          <w:sz w:val="22"/>
          <w:szCs w:val="22"/>
          <w:lang w:val="en-US"/>
        </w:rPr>
        <w:t xml:space="preserve"> and </w:t>
      </w:r>
      <w:r w:rsidRPr="005C27E6">
        <w:rPr>
          <w:rFonts w:cstheme="minorHAnsi"/>
          <w:sz w:val="22"/>
          <w:szCs w:val="22"/>
          <w:lang w:val="en-US"/>
        </w:rPr>
        <w:t>Jung et al. 2014</w:t>
      </w:r>
      <w:r w:rsidR="0024113D" w:rsidRPr="005C27E6">
        <w:rPr>
          <w:rFonts w:cstheme="minorHAnsi"/>
          <w:sz w:val="22"/>
          <w:szCs w:val="22"/>
          <w:lang w:val="en-US"/>
        </w:rPr>
        <w:t xml:space="preserve"> </w:t>
      </w:r>
      <w:r w:rsidR="0024113D" w:rsidRPr="005C27E6">
        <w:rPr>
          <w:rFonts w:cstheme="minorHAnsi"/>
          <w:sz w:val="22"/>
          <w:szCs w:val="22"/>
          <w:lang w:val="en-US"/>
        </w:rPr>
        <w:fldChar w:fldCharType="begin">
          <w:fldData xml:space="preserve">PEVuZE5vdGU+PENpdGU+PEF1dGhvcj5WYWxsYXQ8L0F1dGhvcj48WWVhcj4yMDEzPC9ZZWFyPjxS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NDU5LTY0PC9wYWdlcz48dm9sdW1lPjExMDwvdm9sdW1lPjxudW1iZXI+Mjwv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</w:fldData>
        </w:fldChar>
      </w:r>
      <w:r w:rsidR="00C077B9" w:rsidRPr="005C27E6">
        <w:rPr>
          <w:rFonts w:cstheme="minorHAnsi"/>
          <w:sz w:val="22"/>
          <w:szCs w:val="22"/>
          <w:lang w:val="en-US"/>
        </w:rPr>
        <w:instrText xml:space="preserve"> ADDIN EN.CITE </w:instrText>
      </w:r>
      <w:r w:rsidR="00C077B9" w:rsidRPr="005C27E6">
        <w:rPr>
          <w:rFonts w:cstheme="minorHAnsi"/>
          <w:sz w:val="22"/>
          <w:szCs w:val="22"/>
          <w:lang w:val="en-US"/>
        </w:rPr>
        <w:fldChar w:fldCharType="begin">
          <w:fldData xml:space="preserve">PEVuZE5vdGU+PENpdGU+PEF1dGhvcj5WYWxsYXQ8L0F1dGhvcj48WWVhcj4yMDEzPC9ZZWFyPjxS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NDU5LTY0PC9wYWdlcz48dm9sdW1lPjExMDwvdm9sdW1lPjxudW1iZXI+Mjwv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</w:fldData>
        </w:fldChar>
      </w:r>
      <w:r w:rsidR="00C077B9" w:rsidRPr="005C27E6">
        <w:rPr>
          <w:rFonts w:cstheme="minorHAnsi"/>
          <w:sz w:val="22"/>
          <w:szCs w:val="22"/>
          <w:lang w:val="en-US"/>
        </w:rPr>
        <w:instrText xml:space="preserve"> ADDIN EN.CITE.DATA </w:instrText>
      </w:r>
      <w:r w:rsidR="00C077B9" w:rsidRPr="005C27E6">
        <w:rPr>
          <w:rFonts w:cstheme="minorHAnsi"/>
          <w:sz w:val="22"/>
          <w:szCs w:val="22"/>
          <w:lang w:val="en-US"/>
        </w:rPr>
      </w:r>
      <w:r w:rsidR="00C077B9" w:rsidRPr="005C27E6">
        <w:rPr>
          <w:rFonts w:cstheme="minorHAnsi"/>
          <w:sz w:val="22"/>
          <w:szCs w:val="22"/>
          <w:lang w:val="en-US"/>
        </w:rPr>
        <w:fldChar w:fldCharType="end"/>
      </w:r>
      <w:r w:rsidR="0024113D" w:rsidRPr="005C27E6">
        <w:rPr>
          <w:rFonts w:cstheme="minorHAnsi"/>
          <w:sz w:val="22"/>
          <w:szCs w:val="22"/>
          <w:lang w:val="en-US"/>
        </w:rPr>
      </w:r>
      <w:r w:rsidR="0024113D" w:rsidRPr="005C27E6">
        <w:rPr>
          <w:rFonts w:cstheme="minorHAnsi"/>
          <w:sz w:val="22"/>
          <w:szCs w:val="22"/>
          <w:lang w:val="en-US"/>
        </w:rPr>
        <w:fldChar w:fldCharType="separate"/>
      </w:r>
      <w:hyperlink w:anchor="_ENREF_21" w:tooltip="Vallat, 2013 #19" w:history="1">
        <w:r w:rsidR="00C077B9" w:rsidRPr="005C27E6">
          <w:rPr>
            <w:rFonts w:cstheme="minorHAnsi"/>
            <w:noProof/>
            <w:sz w:val="22"/>
            <w:szCs w:val="22"/>
            <w:vertAlign w:val="superscript"/>
            <w:lang w:val="en-US"/>
          </w:rPr>
          <w:t>21</w:t>
        </w:r>
      </w:hyperlink>
      <w:r w:rsidR="00C077B9" w:rsidRPr="005C27E6">
        <w:rPr>
          <w:rFonts w:cstheme="minorHAnsi"/>
          <w:noProof/>
          <w:sz w:val="22"/>
          <w:szCs w:val="22"/>
          <w:vertAlign w:val="superscript"/>
          <w:lang w:val="en-US"/>
        </w:rPr>
        <w:t xml:space="preserve">, </w:t>
      </w:r>
      <w:hyperlink w:anchor="_ENREF_22" w:tooltip="Jung, 2014 #25" w:history="1">
        <w:r w:rsidR="00C077B9" w:rsidRPr="005C27E6">
          <w:rPr>
            <w:rFonts w:cstheme="minorHAnsi"/>
            <w:noProof/>
            <w:sz w:val="22"/>
            <w:szCs w:val="22"/>
            <w:vertAlign w:val="superscript"/>
            <w:lang w:val="en-US"/>
          </w:rPr>
          <w:t>22</w:t>
        </w:r>
      </w:hyperlink>
      <w:r w:rsidR="0024113D" w:rsidRPr="005C27E6">
        <w:rPr>
          <w:rFonts w:cstheme="minorHAnsi"/>
          <w:sz w:val="22"/>
          <w:szCs w:val="22"/>
          <w:lang w:val="en-US"/>
        </w:rPr>
        <w:fldChar w:fldCharType="end"/>
      </w:r>
      <w:r w:rsidRPr="005C27E6">
        <w:rPr>
          <w:rFonts w:cstheme="minorHAnsi"/>
          <w:sz w:val="22"/>
          <w:szCs w:val="22"/>
          <w:lang w:val="en-US"/>
        </w:rPr>
        <w:t xml:space="preserve">, the size of the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oMath>
      <w:r w:rsidRPr="005C27E6">
        <w:rPr>
          <w:rFonts w:cstheme="minorHAnsi"/>
          <w:sz w:val="22"/>
          <w:szCs w:val="22"/>
          <w:lang w:val="en-US"/>
        </w:rPr>
        <w:t xml:space="preserve"> was increased in order to cope with the G2P actions that are modelled at the same timepoint and the sub-diagonals and the diagonal of matrices F were no longer supposed to be constant since the experimental timepoints were no longer equally distributed throughout the experiment (the times differences range from 30 minutes to 2 days). A constant value on a subdiagonal of the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oMath>
      <w:r w:rsidRPr="005C27E6">
        <w:rPr>
          <w:rFonts w:cstheme="minorHAnsi"/>
          <w:sz w:val="22"/>
          <w:szCs w:val="22"/>
          <w:lang w:val="en-US"/>
        </w:rPr>
        <w:t xml:space="preserve"> matrix would mean that the intensity of the effect of an actor on another one only depends on the time lag between the measurements. Nevertheless, we assumed that for similar time steps, the interactions should depend only on time index differences (i.e. time lag) rather than absolute time index. Hence some parts of the diagonal and sub-diagonal of the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F</m:t>
            </m:r>
          </m:e>
          <m:sub>
            <m:r>
              <w:rPr>
                <w:rFonts w:ascii="Cambria Math" w:hAnsi="Cambria Math" w:cstheme="minorHAnsi"/>
                <w:sz w:val="22"/>
                <w:szCs w:val="22"/>
                <w:lang w:val="en-US"/>
              </w:rPr>
              <m:t>ij</m:t>
            </m:r>
          </m:sub>
        </m:sSub>
      </m:oMath>
      <w:r w:rsidRPr="005C27E6">
        <w:rPr>
          <w:rFonts w:cstheme="minorHAnsi"/>
          <w:sz w:val="22"/>
          <w:szCs w:val="22"/>
          <w:lang w:val="en-US"/>
        </w:rPr>
        <w:t xml:space="preserve"> matrices are constant.</w:t>
      </w:r>
    </w:p>
    <w:p w14:paraId="066E8061" w14:textId="68E76EF4" w:rsidR="0017580C" w:rsidRPr="005C27E6" w:rsidRDefault="0017580C" w:rsidP="0017580C">
      <w:pPr>
        <w:spacing w:line="360" w:lineRule="auto"/>
        <w:jc w:val="both"/>
        <w:rPr>
          <w:rFonts w:cstheme="minorHAnsi"/>
          <w:sz w:val="22"/>
          <w:szCs w:val="22"/>
          <w:lang w:val="en-GB"/>
        </w:rPr>
      </w:pPr>
      <w:r w:rsidRPr="005C27E6">
        <w:rPr>
          <w:rFonts w:cstheme="minorHAnsi"/>
          <w:sz w:val="22"/>
          <w:szCs w:val="22"/>
          <w:lang w:val="en-US"/>
        </w:rPr>
        <w:t xml:space="preserve">We have selected </w:t>
      </w:r>
      <m:oMath>
        <m:r>
          <w:rPr>
            <w:rFonts w:ascii="Cambria Math" w:hAnsi="Cambria Math" w:cstheme="minorHAnsi"/>
            <w:sz w:val="22"/>
            <w:szCs w:val="22"/>
            <w:lang w:val="en-US"/>
          </w:rPr>
          <m:t>N</m:t>
        </m:r>
        <m:r>
          <m:rPr>
            <m:sty m:val="p"/>
          </m:rPr>
          <w:rPr>
            <w:rFonts w:ascii="Cambria Math" w:hAnsi="Cambria Math" w:cstheme="minorHAnsi"/>
            <w:sz w:val="22"/>
            <w:szCs w:val="22"/>
            <w:lang w:val="en-US"/>
          </w:rPr>
          <m:t>=7 747</m:t>
        </m:r>
      </m:oMath>
      <w:r w:rsidRPr="005C27E6">
        <w:rPr>
          <w:rFonts w:cstheme="minorHAnsi"/>
          <w:sz w:val="22"/>
          <w:szCs w:val="22"/>
          <w:lang w:val="en-US"/>
        </w:rPr>
        <w:t xml:space="preserve"> actors for the reverse engineering across </w:t>
      </w:r>
      <m:oMath>
        <m:r>
          <w:rPr>
            <w:rFonts w:ascii="Cambria Math" w:hAnsi="Cambria Math" w:cstheme="minorHAnsi"/>
            <w:sz w:val="22"/>
            <w:szCs w:val="22"/>
            <w:lang w:val="en-US"/>
          </w:rPr>
          <m:t>T</m:t>
        </m:r>
        <m:r>
          <m:rPr>
            <m:sty m:val="p"/>
          </m:rPr>
          <w:rPr>
            <w:rFonts w:ascii="Cambria Math" w:hAnsi="Cambria Math" w:cstheme="minorHAnsi"/>
            <w:sz w:val="22"/>
            <w:szCs w:val="22"/>
            <w:lang w:val="en-US"/>
          </w:rPr>
          <m:t>=8</m:t>
        </m:r>
      </m:oMath>
      <w:r w:rsidRPr="005C27E6">
        <w:rPr>
          <w:rFonts w:cstheme="minorHAnsi"/>
          <w:sz w:val="22"/>
          <w:szCs w:val="22"/>
          <w:lang w:val="en-US"/>
        </w:rPr>
        <w:t xml:space="preserve"> timepoints and for </w:t>
      </w:r>
      <m:oMath>
        <m:r>
          <w:rPr>
            <w:rFonts w:ascii="Cambria Math" w:hAnsi="Cambria Math" w:cstheme="minorHAnsi"/>
            <w:sz w:val="22"/>
            <w:szCs w:val="22"/>
            <w:lang w:val="en-US"/>
          </w:rPr>
          <m:t>P=3</m:t>
        </m:r>
      </m:oMath>
      <w:r w:rsidRPr="005C27E6">
        <w:rPr>
          <w:rFonts w:cstheme="minorHAnsi"/>
          <w:sz w:val="22"/>
          <w:szCs w:val="22"/>
          <w:lang w:val="en-US"/>
        </w:rPr>
        <w:t xml:space="preserve"> individuals; we denote by </w:t>
      </w:r>
      <m:oMath>
        <m:sSub>
          <m:sSubPr>
            <m:ctrlPr>
              <w:rPr>
                <w:rFonts w:ascii="Cambria Math" w:hAnsi="Cambria Math" w:cstheme="minorHAnsi"/>
                <w:sz w:val="22"/>
                <w:szCs w:val="22"/>
                <w:lang w:val="en-US"/>
              </w:rPr>
            </m:ctrlPr>
          </m:sSubPr>
          <m:e>
            <m:r>
              <w:rPr>
                <w:rFonts w:ascii="Cambria Math" w:hAnsi="Cambria Math" w:cstheme="minorHAnsi"/>
                <w:sz w:val="22"/>
                <w:szCs w:val="22"/>
                <w:lang w:val="en-US"/>
              </w:rPr>
              <m:t>x</m:t>
            </m:r>
          </m:e>
          <m:sub>
            <m:r>
              <w:rPr>
                <w:rFonts w:ascii="Cambria Math" w:hAnsi="Cambria Math" w:cstheme="minorHAnsi"/>
                <w:sz w:val="22"/>
                <w:szCs w:val="22"/>
                <w:lang w:val="en-US"/>
              </w:rPr>
              <m:t>npt</m:t>
            </m:r>
          </m:sub>
        </m:sSub>
      </m:oMath>
      <w:r w:rsidRPr="005C27E6">
        <w:rPr>
          <w:rFonts w:cstheme="minorHAnsi"/>
          <w:sz w:val="22"/>
          <w:szCs w:val="22"/>
          <w:lang w:val="en-US"/>
        </w:rPr>
        <w:t xml:space="preserve"> observed value (gene expression of protein abundancy) of the actor </w:t>
      </w:r>
      <m:oMath>
        <m:r>
          <w:rPr>
            <w:rFonts w:ascii="Cambria Math" w:hAnsi="Cambria Math" w:cstheme="minorHAnsi"/>
            <w:sz w:val="22"/>
            <w:szCs w:val="22"/>
            <w:lang w:val="en-US"/>
          </w:rPr>
          <w:lastRenderedPageBreak/>
          <m:t>n</m:t>
        </m:r>
      </m:oMath>
      <w:r w:rsidRPr="005C27E6">
        <w:rPr>
          <w:rFonts w:cstheme="minorHAnsi"/>
          <w:sz w:val="22"/>
          <w:szCs w:val="22"/>
          <w:lang w:val="en-US"/>
        </w:rPr>
        <w:t xml:space="preserve"> for an individual </w:t>
      </w:r>
      <m:oMath>
        <m:r>
          <w:rPr>
            <w:rFonts w:ascii="Cambria Math" w:hAnsi="Cambria Math" w:cstheme="minorHAnsi"/>
            <w:sz w:val="22"/>
            <w:szCs w:val="22"/>
            <w:lang w:val="en-US"/>
          </w:rPr>
          <m:t>p</m:t>
        </m:r>
      </m:oMath>
      <w:r w:rsidRPr="005C27E6">
        <w:rPr>
          <w:rFonts w:cstheme="minorHAnsi"/>
          <w:sz w:val="22"/>
          <w:szCs w:val="22"/>
          <w:lang w:val="en-US"/>
        </w:rPr>
        <w:t xml:space="preserve"> at timepoint </w:t>
      </w:r>
      <m:oMath>
        <m:r>
          <w:rPr>
            <w:rFonts w:ascii="Cambria Math" w:hAnsi="Cambria Math" w:cstheme="minorHAnsi"/>
            <w:sz w:val="22"/>
            <w:szCs w:val="22"/>
            <w:lang w:val="en-US"/>
          </w:rPr>
          <m:t>t</m:t>
        </m:r>
      </m:oMath>
      <w:r w:rsidRPr="005C27E6">
        <w:rPr>
          <w:rFonts w:cstheme="minorHAnsi"/>
          <w:sz w:val="22"/>
          <w:szCs w:val="22"/>
          <w:lang w:val="en-US"/>
        </w:rPr>
        <w:t xml:space="preserve">. </w:t>
      </w:r>
      <w:r w:rsidRPr="005C27E6">
        <w:rPr>
          <w:rFonts w:cstheme="minorHAnsi"/>
          <w:sz w:val="22"/>
          <w:szCs w:val="22"/>
          <w:lang w:val="en-GB"/>
        </w:rPr>
        <w:t xml:space="preserve">For any actor of the network </w:t>
      </w:r>
      <m:oMath>
        <m:r>
          <w:rPr>
            <w:rFonts w:ascii="Cambria Math" w:hAnsi="Cambria Math" w:cstheme="minorHAnsi"/>
            <w:sz w:val="22"/>
            <w:szCs w:val="22"/>
            <w:lang w:val="en-GB"/>
          </w:rPr>
          <m:t>n</m:t>
        </m:r>
      </m:oMath>
      <w:r w:rsidRPr="005C27E6">
        <w:rPr>
          <w:rFonts w:cstheme="minorHAnsi"/>
          <w:sz w:val="22"/>
          <w:szCs w:val="22"/>
          <w:lang w:val="en-GB"/>
        </w:rPr>
        <w:t xml:space="preserve"> among the </w:t>
      </w:r>
      <m:oMath>
        <m:r>
          <w:rPr>
            <w:rFonts w:ascii="Cambria Math" w:hAnsi="Cambria Math" w:cstheme="minorHAnsi"/>
            <w:sz w:val="22"/>
            <w:szCs w:val="22"/>
            <w:lang w:val="en-GB"/>
          </w:rPr>
          <m:t>N</m:t>
        </m:r>
        <m:r>
          <m:rPr>
            <m:sty m:val="p"/>
          </m:rPr>
          <w:rPr>
            <w:rFonts w:ascii="Cambria Math" w:hAnsi="Cambria Math" w:cstheme="minorHAnsi"/>
            <w:sz w:val="22"/>
            <w:szCs w:val="22"/>
            <w:lang w:val="en-GB"/>
          </w:rPr>
          <m:t>=7 747</m:t>
        </m:r>
      </m:oMath>
      <w:r w:rsidRPr="005C27E6">
        <w:rPr>
          <w:rFonts w:cstheme="minorHAnsi"/>
          <w:sz w:val="22"/>
          <w:szCs w:val="22"/>
          <w:lang w:val="en-GB"/>
        </w:rPr>
        <w:t xml:space="preserve"> ones, the mathematical model was written: </w:t>
      </w:r>
    </w:p>
    <w:p w14:paraId="583FCE2C" w14:textId="77777777" w:rsidR="0017580C" w:rsidRPr="005C27E6" w:rsidRDefault="007634DF" w:rsidP="0017580C">
      <w:pPr>
        <w:spacing w:line="360" w:lineRule="auto"/>
        <w:jc w:val="both"/>
        <w:rPr>
          <w:sz w:val="22"/>
          <w:szCs w:val="22"/>
          <w:lang w:val="en-GB"/>
        </w:rPr>
      </w:pPr>
      <m:oMathPara>
        <m:oMath>
          <m:sSub>
            <m:sSubPr>
              <m:ctrlPr>
                <w:rPr>
                  <w:rFonts w:ascii="Cambria Math" w:hAnsi="Cambria Math"/>
                  <w:b/>
                  <w:sz w:val="22"/>
                  <w:szCs w:val="22"/>
                  <w:lang w:val="en-GB"/>
                </w:rPr>
              </m:ctrlPr>
            </m:sSubPr>
            <m:e>
              <m:acc>
                <m:accPr>
                  <m:chr m:val="̃"/>
                  <m:ctrlPr>
                    <w:rPr>
                      <w:rFonts w:ascii="Cambria Math" w:hAnsi="Cambria Math"/>
                      <w:b/>
                      <w:sz w:val="22"/>
                      <w:szCs w:val="22"/>
                      <w:lang w:val="en-GB"/>
                    </w:rPr>
                  </m:ctrlPr>
                </m:accPr>
                <m:e>
                  <m:r>
                    <m:rPr>
                      <m:sty m:val="bi"/>
                    </m:rPr>
                    <w:rPr>
                      <w:rFonts w:ascii="Cambria Math" w:hAnsi="Cambria Math"/>
                      <w:sz w:val="22"/>
                      <w:szCs w:val="22"/>
                      <w:lang w:val="en-GB"/>
                    </w:rPr>
                    <m:t>x</m:t>
                  </m:r>
                </m:e>
              </m:acc>
            </m:e>
            <m:sub>
              <m:r>
                <m:rPr>
                  <m:sty m:val="bi"/>
                </m:rPr>
                <w:rPr>
                  <w:rFonts w:ascii="Cambria Math" w:hAnsi="Cambria Math"/>
                  <w:sz w:val="22"/>
                  <w:szCs w:val="22"/>
                  <w:lang w:val="en-GB"/>
                </w:rPr>
                <m:t>np</m:t>
              </m:r>
              <m:r>
                <m:rPr>
                  <m:sty m:val="b"/>
                </m:rPr>
                <w:rPr>
                  <w:rFonts w:ascii="Cambria Math" w:hAnsi="Cambria Math"/>
                  <w:sz w:val="22"/>
                  <w:szCs w:val="22"/>
                  <w:lang w:val="en-GB"/>
                </w:rPr>
                <m:t>.</m:t>
              </m:r>
            </m:sub>
          </m:sSub>
          <m:r>
            <m:rPr>
              <m:sty m:val="p"/>
            </m:rPr>
            <w:rPr>
              <w:rFonts w:ascii="Cambria Math" w:hAnsi="Cambria Math"/>
              <w:sz w:val="22"/>
              <w:szCs w:val="22"/>
              <w:lang w:val="en-GB"/>
            </w:rPr>
            <m:t>=</m:t>
          </m:r>
          <m:nary>
            <m:naryPr>
              <m:chr m:val="∑"/>
              <m:limLoc m:val="undOvr"/>
              <m:ctrlPr>
                <w:rPr>
                  <w:rFonts w:ascii="Cambria Math" w:hAnsi="Cambria Math"/>
                  <w:sz w:val="22"/>
                  <w:szCs w:val="22"/>
                  <w:lang w:val="en-GB"/>
                </w:rPr>
              </m:ctrlPr>
            </m:naryPr>
            <m:sub>
              <m:sSup>
                <m:sSupPr>
                  <m:ctrlPr>
                    <w:rPr>
                      <w:rFonts w:ascii="Cambria Math" w:hAnsi="Cambria Math"/>
                      <w:sz w:val="22"/>
                      <w:szCs w:val="22"/>
                      <w:lang w:val="en-GB"/>
                    </w:rPr>
                  </m:ctrlPr>
                </m:sSupPr>
                <m:e>
                  <m:r>
                    <w:rPr>
                      <w:rFonts w:ascii="Cambria Math" w:hAnsi="Cambria Math"/>
                      <w:sz w:val="22"/>
                      <w:szCs w:val="22"/>
                      <w:lang w:val="en-GB"/>
                    </w:rPr>
                    <m:t>n</m:t>
                  </m:r>
                </m:e>
                <m:sup>
                  <m:r>
                    <m:rPr>
                      <m:sty m:val="p"/>
                    </m:rPr>
                    <w:rPr>
                      <w:rFonts w:ascii="Cambria Math" w:hAnsi="Cambria Math"/>
                      <w:sz w:val="22"/>
                      <w:szCs w:val="22"/>
                      <w:lang w:val="en-GB"/>
                    </w:rPr>
                    <m:t>'</m:t>
                  </m:r>
                </m:sup>
              </m:sSup>
              <m:r>
                <m:rPr>
                  <m:sty m:val="p"/>
                </m:rPr>
                <w:rPr>
                  <w:rFonts w:ascii="Cambria Math" w:hAnsi="Cambria Math"/>
                  <w:sz w:val="22"/>
                  <w:szCs w:val="22"/>
                  <w:lang w:val="en-GB"/>
                </w:rPr>
                <m:t>=1</m:t>
              </m:r>
            </m:sub>
            <m:sup>
              <m:r>
                <w:rPr>
                  <w:rFonts w:ascii="Cambria Math" w:hAnsi="Cambria Math"/>
                  <w:sz w:val="22"/>
                  <w:szCs w:val="22"/>
                  <w:lang w:val="en-GB"/>
                </w:rPr>
                <m:t>N</m:t>
              </m:r>
            </m:sup>
            <m:e>
              <m:sSub>
                <m:sSubPr>
                  <m:ctrlPr>
                    <w:rPr>
                      <w:rFonts w:ascii="Cambria Math" w:hAnsi="Cambria Math"/>
                      <w:sz w:val="22"/>
                      <w:szCs w:val="22"/>
                      <w:lang w:val="en-GB"/>
                    </w:rPr>
                  </m:ctrlPr>
                </m:sSubPr>
                <m:e>
                  <m:r>
                    <w:rPr>
                      <w:rFonts w:ascii="Cambria Math" w:hAnsi="Cambria Math"/>
                      <w:sz w:val="22"/>
                      <w:szCs w:val="22"/>
                      <w:lang w:val="en-GB"/>
                    </w:rPr>
                    <m:t>ω</m:t>
                  </m:r>
                </m:e>
                <m:sub>
                  <m:r>
                    <w:rPr>
                      <w:rFonts w:ascii="Cambria Math" w:hAnsi="Cambria Math"/>
                      <w:sz w:val="22"/>
                      <w:szCs w:val="22"/>
                      <w:lang w:val="en-GB"/>
                    </w:rPr>
                    <m:t>n</m:t>
                  </m:r>
                  <m:r>
                    <m:rPr>
                      <m:sty m:val="p"/>
                    </m:rPr>
                    <w:rPr>
                      <w:rFonts w:ascii="Cambria Math" w:hAnsi="Cambria Math"/>
                      <w:sz w:val="22"/>
                      <w:szCs w:val="22"/>
                      <w:lang w:val="en-GB"/>
                    </w:rPr>
                    <m:t>'</m:t>
                  </m:r>
                  <m:r>
                    <w:rPr>
                      <w:rFonts w:ascii="Cambria Math" w:hAnsi="Cambria Math"/>
                      <w:sz w:val="22"/>
                      <w:szCs w:val="22"/>
                      <w:lang w:val="en-GB"/>
                    </w:rPr>
                    <m:t>n</m:t>
                  </m:r>
                </m:sub>
              </m:sSub>
              <m:sSub>
                <m:sSubPr>
                  <m:ctrlPr>
                    <w:rPr>
                      <w:rFonts w:ascii="Cambria Math" w:hAnsi="Cambria Math"/>
                      <w:sz w:val="22"/>
                      <w:szCs w:val="22"/>
                      <w:lang w:val="en-GB"/>
                    </w:rPr>
                  </m:ctrlPr>
                </m:sSubPr>
                <m:e>
                  <m:r>
                    <m:rPr>
                      <m:sty m:val="bi"/>
                    </m:rPr>
                    <w:rPr>
                      <w:rFonts w:ascii="Cambria Math" w:hAnsi="Cambria Math"/>
                      <w:sz w:val="22"/>
                      <w:szCs w:val="22"/>
                      <w:lang w:val="en-GB"/>
                    </w:rPr>
                    <m:t>F</m:t>
                  </m:r>
                </m:e>
                <m:sub>
                  <m:r>
                    <m:rPr>
                      <m:sty m:val="bi"/>
                    </m:rPr>
                    <w:rPr>
                      <w:rFonts w:ascii="Cambria Math" w:hAnsi="Cambria Math"/>
                      <w:sz w:val="22"/>
                      <w:szCs w:val="22"/>
                      <w:lang w:val="en-GB"/>
                    </w:rPr>
                    <m:t>m</m:t>
                  </m:r>
                  <m:d>
                    <m:dPr>
                      <m:ctrlPr>
                        <w:rPr>
                          <w:rFonts w:ascii="Cambria Math" w:hAnsi="Cambria Math"/>
                          <w:b/>
                          <w:sz w:val="22"/>
                          <w:szCs w:val="22"/>
                          <w:lang w:val="en-GB"/>
                        </w:rPr>
                      </m:ctrlPr>
                    </m:dPr>
                    <m:e>
                      <m:sSup>
                        <m:sSupPr>
                          <m:ctrlPr>
                            <w:rPr>
                              <w:rFonts w:ascii="Cambria Math" w:hAnsi="Cambria Math"/>
                              <w:b/>
                              <w:sz w:val="22"/>
                              <w:szCs w:val="22"/>
                              <w:lang w:val="en-GB"/>
                            </w:rPr>
                          </m:ctrlPr>
                        </m:sSupPr>
                        <m:e>
                          <m:r>
                            <m:rPr>
                              <m:sty m:val="bi"/>
                            </m:rPr>
                            <w:rPr>
                              <w:rFonts w:ascii="Cambria Math" w:hAnsi="Cambria Math"/>
                              <w:sz w:val="22"/>
                              <w:szCs w:val="22"/>
                              <w:lang w:val="en-GB"/>
                            </w:rPr>
                            <m:t>n</m:t>
                          </m:r>
                        </m:e>
                        <m:sup>
                          <m:r>
                            <m:rPr>
                              <m:sty m:val="b"/>
                            </m:rPr>
                            <w:rPr>
                              <w:rFonts w:ascii="Cambria Math" w:hAnsi="Cambria Math"/>
                              <w:sz w:val="22"/>
                              <w:szCs w:val="22"/>
                              <w:lang w:val="en-GB"/>
                            </w:rPr>
                            <m:t>'</m:t>
                          </m:r>
                        </m:sup>
                      </m:sSup>
                    </m:e>
                  </m:d>
                  <m:r>
                    <m:rPr>
                      <m:sty m:val="bi"/>
                    </m:rPr>
                    <w:rPr>
                      <w:rFonts w:ascii="Cambria Math" w:hAnsi="Cambria Math"/>
                      <w:sz w:val="22"/>
                      <w:szCs w:val="22"/>
                      <w:lang w:val="en-GB"/>
                    </w:rPr>
                    <m:t>m</m:t>
                  </m:r>
                  <m:d>
                    <m:dPr>
                      <m:ctrlPr>
                        <w:rPr>
                          <w:rFonts w:ascii="Cambria Math" w:hAnsi="Cambria Math"/>
                          <w:b/>
                          <w:sz w:val="22"/>
                          <w:szCs w:val="22"/>
                          <w:lang w:val="en-GB"/>
                        </w:rPr>
                      </m:ctrlPr>
                    </m:dPr>
                    <m:e>
                      <m:r>
                        <m:rPr>
                          <m:sty m:val="bi"/>
                        </m:rPr>
                        <w:rPr>
                          <w:rFonts w:ascii="Cambria Math" w:hAnsi="Cambria Math"/>
                          <w:sz w:val="22"/>
                          <w:szCs w:val="22"/>
                          <w:lang w:val="en-GB"/>
                        </w:rPr>
                        <m:t>n</m:t>
                      </m:r>
                    </m:e>
                  </m:d>
                </m:sub>
              </m:sSub>
              <m:sSub>
                <m:sSubPr>
                  <m:ctrlPr>
                    <w:rPr>
                      <w:rFonts w:ascii="Cambria Math" w:hAnsi="Cambria Math"/>
                      <w:b/>
                      <w:sz w:val="22"/>
                      <w:szCs w:val="22"/>
                      <w:lang w:val="en-GB"/>
                    </w:rPr>
                  </m:ctrlPr>
                </m:sSubPr>
                <m:e>
                  <m:acc>
                    <m:accPr>
                      <m:chr m:val="̃"/>
                      <m:ctrlPr>
                        <w:rPr>
                          <w:rFonts w:ascii="Cambria Math" w:hAnsi="Cambria Math"/>
                          <w:b/>
                          <w:sz w:val="22"/>
                          <w:szCs w:val="22"/>
                          <w:lang w:val="en-GB"/>
                        </w:rPr>
                      </m:ctrlPr>
                    </m:accPr>
                    <m:e>
                      <m:r>
                        <m:rPr>
                          <m:sty m:val="bi"/>
                        </m:rPr>
                        <w:rPr>
                          <w:rFonts w:ascii="Cambria Math" w:hAnsi="Cambria Math"/>
                          <w:sz w:val="22"/>
                          <w:szCs w:val="22"/>
                          <w:lang w:val="en-GB"/>
                        </w:rPr>
                        <m:t>x</m:t>
                      </m:r>
                    </m:e>
                  </m:acc>
                </m:e>
                <m:sub>
                  <m:sSup>
                    <m:sSupPr>
                      <m:ctrlPr>
                        <w:rPr>
                          <w:rFonts w:ascii="Cambria Math" w:hAnsi="Cambria Math"/>
                          <w:b/>
                          <w:sz w:val="22"/>
                          <w:szCs w:val="22"/>
                          <w:lang w:val="en-GB"/>
                        </w:rPr>
                      </m:ctrlPr>
                    </m:sSupPr>
                    <m:e>
                      <m:r>
                        <m:rPr>
                          <m:sty m:val="bi"/>
                        </m:rPr>
                        <w:rPr>
                          <w:rFonts w:ascii="Cambria Math" w:hAnsi="Cambria Math"/>
                          <w:sz w:val="22"/>
                          <w:szCs w:val="22"/>
                          <w:lang w:val="en-GB"/>
                        </w:rPr>
                        <m:t>n</m:t>
                      </m:r>
                    </m:e>
                    <m:sup>
                      <m:r>
                        <m:rPr>
                          <m:sty m:val="b"/>
                        </m:rPr>
                        <w:rPr>
                          <w:rFonts w:ascii="Cambria Math" w:hAnsi="Cambria Math"/>
                          <w:sz w:val="22"/>
                          <w:szCs w:val="22"/>
                          <w:lang w:val="en-GB"/>
                        </w:rPr>
                        <m:t>'</m:t>
                      </m:r>
                    </m:sup>
                  </m:sSup>
                  <m:r>
                    <m:rPr>
                      <m:sty m:val="bi"/>
                    </m:rPr>
                    <w:rPr>
                      <w:rFonts w:ascii="Cambria Math" w:hAnsi="Cambria Math"/>
                      <w:sz w:val="22"/>
                      <w:szCs w:val="22"/>
                      <w:lang w:val="en-GB"/>
                    </w:rPr>
                    <m:t>p</m:t>
                  </m:r>
                  <m:r>
                    <m:rPr>
                      <m:sty m:val="b"/>
                    </m:rPr>
                    <w:rPr>
                      <w:rFonts w:ascii="Cambria Math" w:hAnsi="Cambria Math"/>
                      <w:sz w:val="22"/>
                      <w:szCs w:val="22"/>
                      <w:lang w:val="en-GB"/>
                    </w:rPr>
                    <m:t>.</m:t>
                  </m:r>
                </m:sub>
              </m:sSub>
            </m:e>
          </m:nary>
          <m:r>
            <m:rPr>
              <m:sty m:val="p"/>
            </m:rPr>
            <w:rPr>
              <w:rFonts w:ascii="Cambria Math" w:hAnsi="Cambria Math"/>
              <w:sz w:val="22"/>
              <w:szCs w:val="22"/>
              <w:lang w:val="en-GB"/>
            </w:rPr>
            <m:t>+</m:t>
          </m:r>
          <m:sSub>
            <m:sSubPr>
              <m:ctrlPr>
                <w:rPr>
                  <w:rFonts w:ascii="Cambria Math" w:hAnsi="Cambria Math"/>
                  <w:b/>
                  <w:sz w:val="22"/>
                  <w:szCs w:val="22"/>
                  <w:lang w:val="en-GB"/>
                </w:rPr>
              </m:ctrlPr>
            </m:sSubPr>
            <m:e>
              <m:r>
                <m:rPr>
                  <m:sty m:val="bi"/>
                </m:rPr>
                <w:rPr>
                  <w:rFonts w:ascii="Cambria Math" w:hAnsi="Cambria Math"/>
                  <w:sz w:val="22"/>
                  <w:szCs w:val="22"/>
                  <w:lang w:val="en-GB"/>
                </w:rPr>
                <m:t>ε</m:t>
              </m:r>
            </m:e>
            <m:sub>
              <m:r>
                <m:rPr>
                  <m:sty m:val="bi"/>
                </m:rPr>
                <w:rPr>
                  <w:rFonts w:ascii="Cambria Math" w:hAnsi="Cambria Math"/>
                  <w:sz w:val="22"/>
                  <w:szCs w:val="22"/>
                  <w:lang w:val="en-GB"/>
                </w:rPr>
                <m:t>np</m:t>
              </m:r>
            </m:sub>
          </m:sSub>
          <m:r>
            <w:rPr>
              <w:rFonts w:ascii="Cambria Math" w:hAnsi="Cambria Math"/>
              <w:sz w:val="22"/>
              <w:szCs w:val="22"/>
              <w:lang w:val="en-GB"/>
            </w:rPr>
            <m:t>,  1≤p≤P.</m:t>
          </m:r>
        </m:oMath>
      </m:oMathPara>
    </w:p>
    <w:p w14:paraId="22D54C06" w14:textId="2EB2D398" w:rsidR="0017580C" w:rsidRPr="005C27E6" w:rsidRDefault="0017580C" w:rsidP="0017580C">
      <w:pPr>
        <w:spacing w:line="360" w:lineRule="auto"/>
        <w:jc w:val="both"/>
        <w:rPr>
          <w:rFonts w:cstheme="minorHAnsi"/>
          <w:sz w:val="22"/>
          <w:szCs w:val="22"/>
          <w:lang w:val="en-US"/>
        </w:rPr>
      </w:pPr>
      <w:r w:rsidRPr="005C27E6">
        <w:rPr>
          <w:rFonts w:eastAsiaTheme="minorEastAsia" w:cstheme="minorHAnsi"/>
          <w:sz w:val="22"/>
          <w:szCs w:val="22"/>
          <w:lang w:val="en-GB"/>
        </w:rPr>
        <w:t xml:space="preserve">In this model, </w:t>
      </w:r>
      <m:oMath>
        <m:r>
          <w:rPr>
            <w:rFonts w:ascii="Cambria Math" w:hAnsi="Cambria Math" w:cstheme="minorHAnsi"/>
            <w:sz w:val="22"/>
            <w:szCs w:val="22"/>
            <w:lang w:val="en-GB"/>
          </w:rPr>
          <m:t xml:space="preserve"> N</m:t>
        </m:r>
      </m:oMath>
      <w:r w:rsidRPr="005C27E6">
        <w:rPr>
          <w:rFonts w:cstheme="minorHAnsi"/>
          <w:sz w:val="22"/>
          <w:szCs w:val="22"/>
          <w:lang w:val="en-GB"/>
        </w:rPr>
        <w:t xml:space="preserve"> is the total number of actors, </w:t>
      </w:r>
      <m:oMath>
        <m:r>
          <w:rPr>
            <w:rFonts w:ascii="Cambria Math" w:hAnsi="Cambria Math" w:cstheme="minorHAnsi"/>
            <w:sz w:val="22"/>
            <w:szCs w:val="22"/>
            <w:lang w:val="en-GB"/>
          </w:rPr>
          <m:t>k</m:t>
        </m:r>
        <m:r>
          <m:rPr>
            <m:sty m:val="p"/>
          </m:rPr>
          <w:rPr>
            <w:rFonts w:ascii="Cambria Math" w:hAnsi="Cambria Math" w:cstheme="minorHAnsi"/>
            <w:sz w:val="22"/>
            <w:szCs w:val="22"/>
            <w:lang w:val="en-GB"/>
          </w:rPr>
          <m:t xml:space="preserve"> ↦ </m:t>
        </m:r>
        <m:r>
          <w:rPr>
            <w:rFonts w:ascii="Cambria Math" w:hAnsi="Cambria Math" w:cstheme="minorHAnsi"/>
            <w:sz w:val="22"/>
            <w:szCs w:val="22"/>
            <w:lang w:val="en-GB"/>
          </w:rPr>
          <m:t>m</m:t>
        </m:r>
        <m:r>
          <m:rPr>
            <m:sty m:val="p"/>
          </m:rPr>
          <w:rPr>
            <w:rFonts w:ascii="Cambria Math" w:hAnsi="Cambria Math" w:cstheme="minorHAnsi"/>
            <w:sz w:val="22"/>
            <w:szCs w:val="22"/>
            <w:lang w:val="en-GB"/>
          </w:rPr>
          <m:t>(</m:t>
        </m:r>
        <m:r>
          <w:rPr>
            <w:rFonts w:ascii="Cambria Math" w:hAnsi="Cambria Math" w:cstheme="minorHAnsi"/>
            <w:sz w:val="22"/>
            <w:szCs w:val="22"/>
            <w:lang w:val="en-GB"/>
          </w:rPr>
          <m:t>k</m:t>
        </m:r>
        <m:r>
          <m:rPr>
            <m:sty m:val="p"/>
          </m:rPr>
          <w:rPr>
            <w:rFonts w:ascii="Cambria Math" w:hAnsi="Cambria Math" w:cstheme="minorHAnsi"/>
            <w:sz w:val="22"/>
            <w:szCs w:val="22"/>
            <w:lang w:val="en-GB"/>
          </w:rPr>
          <m:t>)</m:t>
        </m:r>
      </m:oMath>
      <w:r w:rsidRPr="005C27E6">
        <w:rPr>
          <w:rFonts w:cstheme="minorHAnsi"/>
          <w:sz w:val="22"/>
          <w:szCs w:val="22"/>
          <w:lang w:val="en-GB"/>
        </w:rPr>
        <w:t xml:space="preserve"> is the function that maps an actor to its time-cluster, </w:t>
      </w:r>
      <m:oMath>
        <m:sSub>
          <m:sSubPr>
            <m:ctrlPr>
              <w:rPr>
                <w:rFonts w:ascii="Cambria Math" w:hAnsi="Cambria Math" w:cstheme="minorHAnsi"/>
                <w:b/>
                <w:sz w:val="22"/>
                <w:szCs w:val="22"/>
                <w:lang w:val="en-GB"/>
              </w:rPr>
            </m:ctrlPr>
          </m:sSubPr>
          <m:e>
            <m:r>
              <m:rPr>
                <m:sty m:val="bi"/>
              </m:rPr>
              <w:rPr>
                <w:rFonts w:ascii="Cambria Math" w:hAnsi="Cambria Math" w:cstheme="minorHAnsi"/>
                <w:sz w:val="22"/>
                <w:szCs w:val="22"/>
                <w:lang w:val="en-GB"/>
              </w:rPr>
              <m:t>F</m:t>
            </m:r>
          </m:e>
          <m:sub>
            <m:r>
              <m:rPr>
                <m:sty m:val="bi"/>
              </m:rPr>
              <w:rPr>
                <w:rFonts w:ascii="Cambria Math" w:hAnsi="Cambria Math" w:cstheme="minorHAnsi"/>
                <w:sz w:val="22"/>
                <w:szCs w:val="22"/>
                <w:lang w:val="en-GB"/>
              </w:rPr>
              <m:t>ij</m:t>
            </m:r>
          </m:sub>
        </m:sSub>
      </m:oMath>
      <w:r w:rsidRPr="005C27E6">
        <w:rPr>
          <w:rFonts w:cstheme="minorHAnsi"/>
          <w:sz w:val="22"/>
          <w:szCs w:val="22"/>
          <w:lang w:val="en-GB"/>
        </w:rPr>
        <w:t xml:space="preserve"> is a </w:t>
      </w:r>
      <m:oMath>
        <m:r>
          <w:rPr>
            <w:rFonts w:ascii="Cambria Math" w:hAnsi="Cambria Math" w:cstheme="minorHAnsi"/>
            <w:sz w:val="22"/>
            <w:szCs w:val="22"/>
            <w:lang w:val="en-GB"/>
          </w:rPr>
          <m:t>T</m:t>
        </m:r>
      </m:oMath>
      <w:r w:rsidRPr="005C27E6">
        <w:rPr>
          <w:rFonts w:cstheme="minorHAnsi"/>
          <w:sz w:val="22"/>
          <w:szCs w:val="22"/>
          <w:lang w:val="en-GB"/>
        </w:rPr>
        <w:t xml:space="preserve"> square matrix that describes the action of the actors belonging to cluster </w:t>
      </w:r>
      <m:oMath>
        <m:r>
          <w:rPr>
            <w:rFonts w:ascii="Cambria Math" w:hAnsi="Cambria Math" w:cstheme="minorHAnsi"/>
            <w:sz w:val="22"/>
            <w:szCs w:val="22"/>
            <w:lang w:val="en-GB"/>
          </w:rPr>
          <m:t>i</m:t>
        </m:r>
      </m:oMath>
      <w:r w:rsidRPr="005C27E6">
        <w:rPr>
          <w:rFonts w:cstheme="minorHAnsi"/>
          <w:sz w:val="22"/>
          <w:szCs w:val="22"/>
          <w:lang w:val="en-GB"/>
        </w:rPr>
        <w:t xml:space="preserve"> on an actor that belongs to cluster </w:t>
      </w:r>
      <m:oMath>
        <m:r>
          <w:rPr>
            <w:rFonts w:ascii="Cambria Math" w:hAnsi="Cambria Math" w:cstheme="minorHAnsi"/>
            <w:sz w:val="22"/>
            <w:szCs w:val="22"/>
            <w:lang w:val="en-GB"/>
          </w:rPr>
          <m:t>j</m:t>
        </m:r>
      </m:oMath>
      <w:r w:rsidRPr="005C27E6">
        <w:rPr>
          <w:rFonts w:cstheme="minorHAnsi"/>
          <w:sz w:val="22"/>
          <w:szCs w:val="22"/>
          <w:lang w:val="en-GB"/>
        </w:rPr>
        <w:t xml:space="preserve">, </w:t>
      </w:r>
      <m:oMath>
        <m:sSub>
          <m:sSubPr>
            <m:ctrlPr>
              <w:rPr>
                <w:rFonts w:ascii="Cambria Math" w:hAnsi="Cambria Math" w:cstheme="minorHAnsi"/>
                <w:sz w:val="22"/>
                <w:szCs w:val="22"/>
                <w:lang w:val="en-GB"/>
              </w:rPr>
            </m:ctrlPr>
          </m:sSubPr>
          <m:e>
            <m:r>
              <w:rPr>
                <w:rFonts w:ascii="Cambria Math" w:hAnsi="Cambria Math" w:cstheme="minorHAnsi"/>
                <w:sz w:val="22"/>
                <w:szCs w:val="22"/>
                <w:lang w:val="en-GB"/>
              </w:rPr>
              <m:t>ω</m:t>
            </m:r>
          </m:e>
          <m:sub>
            <m:r>
              <w:rPr>
                <w:rFonts w:ascii="Cambria Math" w:hAnsi="Cambria Math" w:cstheme="minorHAnsi"/>
                <w:sz w:val="22"/>
                <w:szCs w:val="22"/>
                <w:lang w:val="en-GB"/>
              </w:rPr>
              <m:t>kl</m:t>
            </m:r>
          </m:sub>
        </m:sSub>
      </m:oMath>
      <w:r w:rsidRPr="005C27E6">
        <w:rPr>
          <w:rFonts w:cstheme="minorHAnsi"/>
          <w:sz w:val="22"/>
          <w:szCs w:val="22"/>
          <w:lang w:val="en-GB"/>
        </w:rPr>
        <w:t xml:space="preserve"> is the strength of the connection from actor k towards actor l and </w:t>
      </w:r>
      <m:oMath>
        <m:sSub>
          <m:sSubPr>
            <m:ctrlPr>
              <w:rPr>
                <w:rFonts w:ascii="Cambria Math" w:hAnsi="Cambria Math" w:cstheme="minorHAnsi"/>
                <w:b/>
                <w:sz w:val="22"/>
                <w:szCs w:val="22"/>
                <w:lang w:val="en-GB"/>
              </w:rPr>
            </m:ctrlPr>
          </m:sSubPr>
          <m:e>
            <m:r>
              <m:rPr>
                <m:sty m:val="bi"/>
              </m:rPr>
              <w:rPr>
                <w:rFonts w:ascii="Cambria Math" w:hAnsi="Cambria Math" w:cstheme="minorHAnsi"/>
                <w:sz w:val="22"/>
                <w:szCs w:val="22"/>
                <w:lang w:val="en-GB"/>
              </w:rPr>
              <m:t>ε</m:t>
            </m:r>
          </m:e>
          <m:sub>
            <m:r>
              <m:rPr>
                <m:sty m:val="bi"/>
              </m:rPr>
              <w:rPr>
                <w:rFonts w:ascii="Cambria Math" w:hAnsi="Cambria Math" w:cstheme="minorHAnsi"/>
                <w:sz w:val="22"/>
                <w:szCs w:val="22"/>
                <w:lang w:val="en-GB"/>
              </w:rPr>
              <m:t>np</m:t>
            </m:r>
          </m:sub>
        </m:sSub>
      </m:oMath>
      <w:r w:rsidRPr="005C27E6">
        <w:rPr>
          <w:rFonts w:cstheme="minorHAnsi"/>
          <w:sz w:val="22"/>
          <w:szCs w:val="22"/>
          <w:lang w:val="en-GB"/>
        </w:rPr>
        <w:t xml:space="preserve">, </w:t>
      </w:r>
      <m:oMath>
        <m:r>
          <w:rPr>
            <w:rFonts w:ascii="Cambria Math" w:hAnsi="Cambria Math" w:cstheme="minorHAnsi"/>
            <w:sz w:val="22"/>
            <w:szCs w:val="22"/>
            <w:lang w:val="en-GB"/>
          </w:rPr>
          <m:t>1≤p≤P</m:t>
        </m:r>
      </m:oMath>
      <w:r w:rsidRPr="005C27E6">
        <w:rPr>
          <w:rFonts w:cstheme="minorHAnsi"/>
          <w:sz w:val="22"/>
          <w:szCs w:val="22"/>
          <w:lang w:val="en-GB"/>
        </w:rPr>
        <w:t xml:space="preserve"> is a </w:t>
      </w:r>
      <m:oMath>
        <m:r>
          <w:rPr>
            <w:rFonts w:ascii="Cambria Math" w:hAnsi="Cambria Math" w:cstheme="minorHAnsi"/>
            <w:sz w:val="22"/>
            <w:szCs w:val="22"/>
            <w:lang w:val="en-GB"/>
          </w:rPr>
          <m:t>T</m:t>
        </m:r>
      </m:oMath>
      <w:r w:rsidRPr="005C27E6">
        <w:rPr>
          <w:rFonts w:cstheme="minorHAnsi"/>
          <w:sz w:val="22"/>
          <w:szCs w:val="22"/>
          <w:lang w:val="en-GB"/>
        </w:rPr>
        <w:t xml:space="preserve"> dimensional random vector with zero mean and unit variance </w:t>
      </w:r>
      <m:oMath>
        <m:sSub>
          <m:sSubPr>
            <m:ctrlPr>
              <w:rPr>
                <w:rFonts w:ascii="Cambria Math" w:hAnsi="Cambria Math" w:cstheme="minorHAnsi"/>
                <w:b/>
                <w:i/>
                <w:sz w:val="22"/>
                <w:szCs w:val="22"/>
                <w:lang w:val="en-GB"/>
              </w:rPr>
            </m:ctrlPr>
          </m:sSubPr>
          <m:e>
            <m:r>
              <m:rPr>
                <m:sty m:val="bi"/>
              </m:rPr>
              <w:rPr>
                <w:rFonts w:ascii="Cambria Math" w:hAnsi="Cambria Math" w:cstheme="minorHAnsi"/>
                <w:sz w:val="22"/>
                <w:szCs w:val="22"/>
                <w:lang w:val="en-GB"/>
              </w:rPr>
              <m:t>I</m:t>
            </m:r>
          </m:e>
          <m:sub>
            <m:r>
              <m:rPr>
                <m:sty m:val="bi"/>
              </m:rPr>
              <w:rPr>
                <w:rFonts w:ascii="Cambria Math" w:hAnsi="Cambria Math" w:cstheme="minorHAnsi"/>
                <w:sz w:val="22"/>
                <w:szCs w:val="22"/>
                <w:lang w:val="en-GB"/>
              </w:rPr>
              <m:t>T</m:t>
            </m:r>
          </m:sub>
        </m:sSub>
      </m:oMath>
      <w:r w:rsidRPr="005C27E6">
        <w:rPr>
          <w:rFonts w:cstheme="minorHAnsi"/>
          <w:sz w:val="22"/>
          <w:szCs w:val="22"/>
          <w:lang w:val="en-GB"/>
        </w:rPr>
        <w:t xml:space="preserve">. So, in this model </w:t>
      </w:r>
      <m:oMath>
        <m:sSub>
          <m:sSubPr>
            <m:ctrlPr>
              <w:rPr>
                <w:rFonts w:ascii="Cambria Math" w:hAnsi="Cambria Math" w:cstheme="minorHAnsi"/>
                <w:b/>
                <w:sz w:val="22"/>
                <w:szCs w:val="22"/>
                <w:lang w:val="en-GB"/>
              </w:rPr>
            </m:ctrlPr>
          </m:sSubPr>
          <m:e>
            <m:acc>
              <m:accPr>
                <m:chr m:val="̃"/>
                <m:ctrlPr>
                  <w:rPr>
                    <w:rFonts w:ascii="Cambria Math" w:hAnsi="Cambria Math" w:cstheme="minorHAnsi"/>
                    <w:b/>
                    <w:sz w:val="22"/>
                    <w:szCs w:val="22"/>
                    <w:lang w:val="en-GB"/>
                  </w:rPr>
                </m:ctrlPr>
              </m:accPr>
              <m:e>
                <m:r>
                  <m:rPr>
                    <m:sty m:val="bi"/>
                  </m:rPr>
                  <w:rPr>
                    <w:rFonts w:ascii="Cambria Math" w:hAnsi="Cambria Math" w:cstheme="minorHAnsi"/>
                    <w:sz w:val="22"/>
                    <w:szCs w:val="22"/>
                    <w:lang w:val="en-GB"/>
                  </w:rPr>
                  <m:t>x</m:t>
                </m:r>
              </m:e>
            </m:acc>
          </m:e>
          <m:sub>
            <m:r>
              <m:rPr>
                <m:sty m:val="bi"/>
              </m:rPr>
              <w:rPr>
                <w:rFonts w:ascii="Cambria Math" w:hAnsi="Cambria Math" w:cstheme="minorHAnsi"/>
                <w:sz w:val="22"/>
                <w:szCs w:val="22"/>
                <w:lang w:val="en-GB"/>
              </w:rPr>
              <m:t>n</m:t>
            </m:r>
            <m:r>
              <m:rPr>
                <m:sty m:val="b"/>
              </m:rPr>
              <w:rPr>
                <w:rFonts w:ascii="Cambria Math" w:hAnsi="Cambria Math" w:cstheme="minorHAnsi"/>
                <w:sz w:val="22"/>
                <w:szCs w:val="22"/>
                <w:lang w:val="en-GB"/>
              </w:rPr>
              <m:t>..</m:t>
            </m:r>
          </m:sub>
        </m:sSub>
      </m:oMath>
      <w:r w:rsidRPr="005C27E6">
        <w:rPr>
          <w:rFonts w:cstheme="minorHAnsi"/>
          <w:sz w:val="22"/>
          <w:szCs w:val="22"/>
          <w:lang w:val="en-GB"/>
        </w:rPr>
        <w:t xml:space="preserve"> is the regulated actor and </w:t>
      </w:r>
      <m:oMath>
        <m:sSub>
          <m:sSubPr>
            <m:ctrlPr>
              <w:rPr>
                <w:rFonts w:ascii="Cambria Math" w:hAnsi="Cambria Math" w:cstheme="minorHAnsi"/>
                <w:sz w:val="22"/>
                <w:szCs w:val="22"/>
                <w:lang w:val="en-GB"/>
              </w:rPr>
            </m:ctrlPr>
          </m:sSubPr>
          <m:e>
            <m:acc>
              <m:accPr>
                <m:chr m:val="̃"/>
                <m:ctrlPr>
                  <w:rPr>
                    <w:rFonts w:ascii="Cambria Math" w:hAnsi="Cambria Math" w:cstheme="minorHAnsi"/>
                    <w:sz w:val="22"/>
                    <w:szCs w:val="22"/>
                    <w:lang w:val="en-GB"/>
                  </w:rPr>
                </m:ctrlPr>
              </m:accPr>
              <m:e>
                <m:r>
                  <w:rPr>
                    <w:rFonts w:ascii="Cambria Math" w:hAnsi="Cambria Math" w:cstheme="minorHAnsi"/>
                    <w:sz w:val="22"/>
                    <w:szCs w:val="22"/>
                    <w:lang w:val="en-GB"/>
                  </w:rPr>
                  <m:t>x</m:t>
                </m:r>
              </m:e>
            </m:acc>
          </m:e>
          <m:sub>
            <m:sSub>
              <m:sSubPr>
                <m:ctrlPr>
                  <w:rPr>
                    <w:rFonts w:ascii="Cambria Math" w:hAnsi="Cambria Math" w:cstheme="minorHAnsi"/>
                    <w:sz w:val="22"/>
                    <w:szCs w:val="22"/>
                    <w:lang w:val="en-GB"/>
                  </w:rPr>
                </m:ctrlPr>
              </m:sSubPr>
              <m:e>
                <m:r>
                  <w:rPr>
                    <w:rFonts w:ascii="Cambria Math" w:hAnsi="Cambria Math" w:cstheme="minorHAnsi"/>
                    <w:sz w:val="22"/>
                    <w:szCs w:val="22"/>
                    <w:lang w:val="en-GB"/>
                  </w:rPr>
                  <m:t>n</m:t>
                </m:r>
              </m:e>
              <m:sub>
                <m:r>
                  <m:rPr>
                    <m:sty m:val="p"/>
                  </m:rPr>
                  <w:rPr>
                    <w:rFonts w:ascii="Cambria Math" w:hAnsi="Cambria Math" w:cstheme="minorHAnsi"/>
                    <w:sz w:val="22"/>
                    <w:szCs w:val="22"/>
                    <w:lang w:val="en-GB"/>
                  </w:rPr>
                  <m:t>0</m:t>
                </m:r>
              </m:sub>
            </m:sSub>
            <m:r>
              <m:rPr>
                <m:sty m:val="p"/>
              </m:rPr>
              <w:rPr>
                <w:rFonts w:ascii="Cambria Math" w:hAnsi="Cambria Math" w:cstheme="minorHAnsi"/>
                <w:sz w:val="22"/>
                <w:szCs w:val="22"/>
                <w:lang w:val="en-GB"/>
              </w:rPr>
              <m:t>..</m:t>
            </m:r>
          </m:sub>
        </m:sSub>
      </m:oMath>
      <w:r w:rsidRPr="005C27E6">
        <w:rPr>
          <w:rFonts w:cstheme="minorHAnsi"/>
          <w:sz w:val="22"/>
          <w:szCs w:val="22"/>
          <w:lang w:val="en-GB"/>
        </w:rPr>
        <w:t xml:space="preserve">, </w:t>
      </w:r>
      <m:oMath>
        <m:r>
          <m:rPr>
            <m:sty m:val="p"/>
          </m:rPr>
          <w:rPr>
            <w:rFonts w:ascii="Cambria Math" w:hAnsi="Cambria Math" w:cstheme="minorHAnsi"/>
            <w:sz w:val="22"/>
            <w:szCs w:val="22"/>
            <w:lang w:val="en-GB"/>
          </w:rPr>
          <m:t>1≤</m:t>
        </m:r>
        <m:sSub>
          <m:sSubPr>
            <m:ctrlPr>
              <w:rPr>
                <w:rFonts w:ascii="Cambria Math" w:hAnsi="Cambria Math" w:cstheme="minorHAnsi"/>
                <w:sz w:val="22"/>
                <w:szCs w:val="22"/>
                <w:lang w:val="en-GB"/>
              </w:rPr>
            </m:ctrlPr>
          </m:sSubPr>
          <m:e>
            <m:r>
              <w:rPr>
                <w:rFonts w:ascii="Cambria Math" w:hAnsi="Cambria Math" w:cstheme="minorHAnsi"/>
                <w:sz w:val="22"/>
                <w:szCs w:val="22"/>
                <w:lang w:val="en-GB"/>
              </w:rPr>
              <m:t>n</m:t>
            </m:r>
          </m:e>
          <m:sub>
            <m:r>
              <m:rPr>
                <m:sty m:val="p"/>
              </m:rPr>
              <w:rPr>
                <w:rFonts w:ascii="Cambria Math" w:hAnsi="Cambria Math" w:cstheme="minorHAnsi"/>
                <w:sz w:val="22"/>
                <w:szCs w:val="22"/>
                <w:lang w:val="en-GB"/>
              </w:rPr>
              <m:t>0</m:t>
            </m:r>
          </m:sub>
        </m:sSub>
        <m:r>
          <m:rPr>
            <m:sty m:val="p"/>
          </m:rPr>
          <w:rPr>
            <w:rFonts w:ascii="Cambria Math" w:hAnsi="Cambria Math" w:cstheme="minorHAnsi"/>
            <w:sz w:val="22"/>
            <w:szCs w:val="22"/>
            <w:lang w:val="en-GB"/>
          </w:rPr>
          <m:t>≠</m:t>
        </m:r>
        <m:r>
          <w:rPr>
            <w:rFonts w:ascii="Cambria Math" w:hAnsi="Cambria Math" w:cstheme="minorHAnsi"/>
            <w:sz w:val="22"/>
            <w:szCs w:val="22"/>
            <w:lang w:val="en-GB"/>
          </w:rPr>
          <m:t>n</m:t>
        </m:r>
        <m:r>
          <m:rPr>
            <m:sty m:val="p"/>
          </m:rPr>
          <w:rPr>
            <w:rFonts w:ascii="Cambria Math" w:hAnsi="Cambria Math" w:cstheme="minorHAnsi"/>
            <w:sz w:val="22"/>
            <w:szCs w:val="22"/>
            <w:lang w:val="en-GB"/>
          </w:rPr>
          <m:t>≤7 747</m:t>
        </m:r>
      </m:oMath>
      <w:r w:rsidRPr="005C27E6">
        <w:rPr>
          <w:rFonts w:cstheme="minorHAnsi"/>
          <w:sz w:val="22"/>
          <w:szCs w:val="22"/>
          <w:lang w:val="en-GB"/>
        </w:rPr>
        <w:t>, are the regulators (</w:t>
      </w:r>
      <m:oMath>
        <m:sSub>
          <m:sSubPr>
            <m:ctrlPr>
              <w:rPr>
                <w:rFonts w:ascii="Cambria Math" w:hAnsi="Cambria Math" w:cstheme="minorHAnsi"/>
                <w:sz w:val="22"/>
                <w:szCs w:val="22"/>
                <w:lang w:val="en-GB"/>
              </w:rPr>
            </m:ctrlPr>
          </m:sSubPr>
          <m:e>
            <m:r>
              <w:rPr>
                <w:rFonts w:ascii="Cambria Math" w:hAnsi="Cambria Math" w:cstheme="minorHAnsi"/>
                <w:sz w:val="22"/>
                <w:szCs w:val="22"/>
                <w:lang w:val="en-GB"/>
              </w:rPr>
              <m:t>n</m:t>
            </m:r>
          </m:e>
          <m:sub>
            <m:r>
              <m:rPr>
                <m:sty m:val="p"/>
              </m:rPr>
              <w:rPr>
                <w:rFonts w:ascii="Cambria Math" w:hAnsi="Cambria Math" w:cstheme="minorHAnsi"/>
                <w:sz w:val="22"/>
                <w:szCs w:val="22"/>
                <w:lang w:val="en-GB"/>
              </w:rPr>
              <m:t>0</m:t>
            </m:r>
          </m:sub>
        </m:sSub>
        <m:r>
          <m:rPr>
            <m:sty m:val="p"/>
          </m:rPr>
          <w:rPr>
            <w:rFonts w:ascii="Cambria Math" w:hAnsi="Cambria Math" w:cstheme="minorHAnsi"/>
            <w:sz w:val="22"/>
            <w:szCs w:val="22"/>
            <w:lang w:val="en-GB"/>
          </w:rPr>
          <m:t>≠</m:t>
        </m:r>
        <m:r>
          <w:rPr>
            <w:rFonts w:ascii="Cambria Math" w:hAnsi="Cambria Math" w:cstheme="minorHAnsi"/>
            <w:sz w:val="22"/>
            <w:szCs w:val="22"/>
            <w:lang w:val="en-GB"/>
          </w:rPr>
          <m:t>n</m:t>
        </m:r>
      </m:oMath>
      <w:r w:rsidRPr="005C27E6">
        <w:rPr>
          <w:rFonts w:cstheme="minorHAnsi"/>
          <w:sz w:val="22"/>
          <w:szCs w:val="22"/>
          <w:lang w:val="en-GB"/>
        </w:rPr>
        <w:t xml:space="preserve"> to not allow self-regulation). It is known that genes or proteins tend to be regulated by few genes or proteins whereas a given gene or protein can regulate many other genes or proteins. Hence we chose to carry out the fitting of the model using penalized regression. In addition, in order to select only the more relevant and stable regulators for given actor, we used a weighted variant of stability selection </w:t>
      </w:r>
      <w:hyperlink w:anchor="_ENREF_23" w:tooltip="Meinshausen, 2010 #51" w:history="1">
        <w:r w:rsidR="00C077B9" w:rsidRPr="005C27E6">
          <w:rPr>
            <w:rFonts w:cstheme="minorHAnsi"/>
            <w:sz w:val="22"/>
            <w:szCs w:val="22"/>
            <w:lang w:val="en-GB"/>
          </w:rPr>
          <w:fldChar w:fldCharType="begin"/>
        </w:r>
        <w:r w:rsidR="00C077B9" w:rsidRPr="005C27E6">
          <w:rPr>
            <w:rFonts w:cstheme="minorHAnsi"/>
            <w:sz w:val="22"/>
            <w:szCs w:val="22"/>
            <w:lang w:val="en-GB"/>
          </w:rPr>
          <w:instrText xml:space="preserve"> ADDIN EN.CITE &lt;EndNote&gt;&lt;Cite&gt;&lt;Author&gt;Meinshausen&lt;/Author&gt;&lt;Year&gt;2010&lt;/Year&gt;&lt;RecNum&gt;51&lt;/RecNum&gt;&lt;DisplayText&gt;&lt;style face="superscript"&gt;23&lt;/style&gt;&lt;/DisplayText&gt;&lt;record&gt;&lt;rec-number&gt;51&lt;/rec-number&gt;&lt;foreign-keys&gt;&lt;key app="EN" db-id="29faeatv4sraz9eeze7p920b5wrpfwzrdapf" timestamp="1549379719"&gt;51&lt;/key&gt;&lt;/foreign-keys&gt;&lt;ref-type name="Journal Article"&gt;17&lt;/ref-type&gt;&lt;contributors&gt;&lt;authors&gt;&lt;author&gt;Meinshausen, N.&lt;/author&gt;&lt;author&gt;Bühlmann, P.&lt;/author&gt;&lt;/authors&gt;&lt;/contributors&gt;&lt;titles&gt;&lt;title&gt;Stability selection&lt;/title&gt;&lt;secondary-title&gt;Journal of the Royal Statistical Society: series B (Statistical methodology)&lt;/secondary-title&gt;&lt;/titles&gt;&lt;periodical&gt;&lt;full-title&gt;Journal of the Royal Statistical Society: series B (Statistical methodology)&lt;/full-title&gt;&lt;/periodical&gt;&lt;pages&gt;417-473&lt;/pages&gt;&lt;volume&gt;72&lt;/volume&gt;&lt;number&gt;4&lt;/number&gt;&lt;section&gt;417&lt;/section&gt;&lt;dates&gt;&lt;year&gt;2010&lt;/year&gt;&lt;/dates&gt;&lt;urls&gt;&lt;/urls&gt;&lt;/record&gt;&lt;/Cite&gt;&lt;/EndNote&gt;</w:instrText>
        </w:r>
        <w:r w:rsidR="00C077B9" w:rsidRPr="005C27E6">
          <w:rPr>
            <w:rFonts w:cstheme="minorHAnsi"/>
            <w:sz w:val="22"/>
            <w:szCs w:val="22"/>
            <w:lang w:val="en-GB"/>
          </w:rPr>
          <w:fldChar w:fldCharType="separate"/>
        </w:r>
        <w:r w:rsidR="00C077B9" w:rsidRPr="005C27E6">
          <w:rPr>
            <w:rFonts w:cstheme="minorHAnsi"/>
            <w:noProof/>
            <w:sz w:val="22"/>
            <w:szCs w:val="22"/>
            <w:vertAlign w:val="superscript"/>
            <w:lang w:val="en-GB"/>
          </w:rPr>
          <w:t>23</w:t>
        </w:r>
        <w:r w:rsidR="00C077B9" w:rsidRPr="005C27E6">
          <w:rPr>
            <w:rFonts w:cstheme="minorHAnsi"/>
            <w:sz w:val="22"/>
            <w:szCs w:val="22"/>
            <w:lang w:val="en-GB"/>
          </w:rPr>
          <w:fldChar w:fldCharType="end"/>
        </w:r>
      </w:hyperlink>
      <w:r w:rsidRPr="005C27E6">
        <w:rPr>
          <w:rFonts w:cstheme="minorHAnsi"/>
          <w:sz w:val="22"/>
          <w:szCs w:val="22"/>
          <w:lang w:val="en-GB"/>
        </w:rPr>
        <w:t xml:space="preserve"> combined with nonnegative least squares and a coordinate ascent approach by alternatively supposing the </w:t>
      </w:r>
      <m:oMath>
        <m:sSub>
          <m:sSubPr>
            <m:ctrlPr>
              <w:rPr>
                <w:rFonts w:ascii="Cambria Math" w:hAnsi="Cambria Math" w:cstheme="minorHAnsi"/>
                <w:b/>
                <w:sz w:val="22"/>
                <w:szCs w:val="22"/>
                <w:lang w:val="en-GB"/>
              </w:rPr>
            </m:ctrlPr>
          </m:sSubPr>
          <m:e>
            <m:r>
              <m:rPr>
                <m:sty m:val="bi"/>
              </m:rPr>
              <w:rPr>
                <w:rFonts w:ascii="Cambria Math" w:hAnsi="Cambria Math" w:cstheme="minorHAnsi"/>
                <w:sz w:val="22"/>
                <w:szCs w:val="22"/>
                <w:lang w:val="en-GB"/>
              </w:rPr>
              <m:t>F</m:t>
            </m:r>
          </m:e>
          <m:sub>
            <m:r>
              <m:rPr>
                <m:sty m:val="bi"/>
              </m:rPr>
              <w:rPr>
                <w:rFonts w:ascii="Cambria Math" w:hAnsi="Cambria Math" w:cstheme="minorHAnsi"/>
                <w:sz w:val="22"/>
                <w:szCs w:val="22"/>
                <w:lang w:val="en-GB"/>
              </w:rPr>
              <m:t>ij</m:t>
            </m:r>
          </m:sub>
        </m:sSub>
      </m:oMath>
      <w:r w:rsidRPr="005C27E6">
        <w:rPr>
          <w:rFonts w:cstheme="minorHAnsi"/>
          <w:sz w:val="22"/>
          <w:szCs w:val="22"/>
          <w:lang w:val="en-GB"/>
        </w:rPr>
        <w:t xml:space="preserve"> matrices known or the </w:t>
      </w:r>
      <m:oMath>
        <m:r>
          <m:rPr>
            <m:sty m:val="bi"/>
          </m:rPr>
          <w:rPr>
            <w:rFonts w:ascii="Cambria Math" w:hAnsi="Cambria Math" w:cstheme="minorHAnsi"/>
            <w:sz w:val="22"/>
            <w:szCs w:val="22"/>
            <w:lang w:val="en-GB"/>
          </w:rPr>
          <m:t>ω</m:t>
        </m:r>
      </m:oMath>
      <w:r w:rsidRPr="005C27E6">
        <w:rPr>
          <w:rFonts w:cstheme="minorHAnsi"/>
          <w:sz w:val="22"/>
          <w:szCs w:val="22"/>
          <w:lang w:val="en-GB"/>
        </w:rPr>
        <w:t xml:space="preserve"> matrix known. To get a more robust result, the estimation of the </w:t>
      </w:r>
      <m:oMath>
        <m:sSub>
          <m:sSubPr>
            <m:ctrlPr>
              <w:rPr>
                <w:rFonts w:ascii="Cambria Math" w:hAnsi="Cambria Math" w:cstheme="minorHAnsi"/>
                <w:b/>
                <w:sz w:val="22"/>
                <w:szCs w:val="22"/>
                <w:lang w:val="en-GB"/>
              </w:rPr>
            </m:ctrlPr>
          </m:sSubPr>
          <m:e>
            <m:acc>
              <m:accPr>
                <m:ctrlPr>
                  <w:rPr>
                    <w:rFonts w:ascii="Cambria Math" w:hAnsi="Cambria Math" w:cstheme="minorHAnsi"/>
                    <w:b/>
                    <w:i/>
                    <w:iCs/>
                    <w:sz w:val="22"/>
                    <w:szCs w:val="22"/>
                    <w:lang w:val="en-GB"/>
                  </w:rPr>
                </m:ctrlPr>
              </m:accPr>
              <m:e>
                <m:r>
                  <m:rPr>
                    <m:sty m:val="bi"/>
                  </m:rPr>
                  <w:rPr>
                    <w:rFonts w:ascii="Cambria Math" w:hAnsi="Cambria Math" w:cstheme="minorHAnsi"/>
                    <w:sz w:val="22"/>
                    <w:szCs w:val="22"/>
                    <w:lang w:val="en-GB"/>
                  </w:rPr>
                  <m:t>F</m:t>
                </m:r>
              </m:e>
            </m:acc>
          </m:e>
          <m:sub>
            <m:r>
              <m:rPr>
                <m:sty m:val="bi"/>
              </m:rPr>
              <w:rPr>
                <w:rFonts w:ascii="Cambria Math" w:hAnsi="Cambria Math" w:cstheme="minorHAnsi"/>
                <w:sz w:val="22"/>
                <w:szCs w:val="22"/>
                <w:lang w:val="en-GB"/>
              </w:rPr>
              <m:t>ij</m:t>
            </m:r>
          </m:sub>
        </m:sSub>
      </m:oMath>
      <w:r w:rsidRPr="005C27E6">
        <w:rPr>
          <w:rFonts w:cstheme="minorHAnsi"/>
          <w:sz w:val="22"/>
          <w:szCs w:val="22"/>
          <w:lang w:val="en-GB"/>
        </w:rPr>
        <w:t xml:space="preserve"> matrices was done several times by ‘leave one subject out’ cross-validation. Furthermore, to avoid computational issues, after each step of the algorithm the new </w:t>
      </w:r>
      <m:oMath>
        <m:sSub>
          <m:sSubPr>
            <m:ctrlPr>
              <w:rPr>
                <w:rFonts w:ascii="Cambria Math" w:hAnsi="Cambria Math" w:cstheme="minorHAnsi"/>
                <w:b/>
                <w:sz w:val="22"/>
                <w:szCs w:val="22"/>
                <w:lang w:val="en-GB"/>
              </w:rPr>
            </m:ctrlPr>
          </m:sSubPr>
          <m:e>
            <m:r>
              <m:rPr>
                <m:sty m:val="bi"/>
              </m:rPr>
              <w:rPr>
                <w:rFonts w:ascii="Cambria Math" w:hAnsi="Cambria Math" w:cstheme="minorHAnsi"/>
                <w:sz w:val="22"/>
                <w:szCs w:val="22"/>
                <w:lang w:val="en-GB"/>
              </w:rPr>
              <m:t>F</m:t>
            </m:r>
          </m:e>
          <m:sub>
            <m:r>
              <m:rPr>
                <m:sty m:val="bi"/>
              </m:rPr>
              <w:rPr>
                <w:rFonts w:ascii="Cambria Math" w:hAnsi="Cambria Math" w:cstheme="minorHAnsi"/>
                <w:sz w:val="22"/>
                <w:szCs w:val="22"/>
                <w:lang w:val="en-GB"/>
              </w:rPr>
              <m:t>ij</m:t>
            </m:r>
          </m:sub>
        </m:sSub>
      </m:oMath>
      <w:r w:rsidRPr="005C27E6">
        <w:rPr>
          <w:rFonts w:cstheme="minorHAnsi"/>
          <w:b/>
          <w:sz w:val="22"/>
          <w:szCs w:val="22"/>
          <w:lang w:val="en-GB"/>
        </w:rPr>
        <w:t xml:space="preserve"> </w:t>
      </w:r>
      <w:r w:rsidRPr="005C27E6">
        <w:rPr>
          <w:rFonts w:cstheme="minorHAnsi"/>
          <w:sz w:val="22"/>
          <w:szCs w:val="22"/>
          <w:lang w:val="en-GB"/>
        </w:rPr>
        <w:t>matrices</w:t>
      </w:r>
      <w:r w:rsidRPr="005C27E6" w:rsidDel="00544686">
        <w:rPr>
          <w:rFonts w:cstheme="minorHAnsi"/>
          <w:sz w:val="22"/>
          <w:szCs w:val="22"/>
          <w:lang w:val="en-GB"/>
        </w:rPr>
        <w:t xml:space="preserve"> </w:t>
      </w:r>
      <w:r w:rsidRPr="005C27E6">
        <w:rPr>
          <w:rFonts w:cstheme="minorHAnsi"/>
          <w:sz w:val="22"/>
          <w:szCs w:val="22"/>
          <w:lang w:val="en-GB"/>
        </w:rPr>
        <w:t xml:space="preserve">were chosen as a linear combination between the </w:t>
      </w:r>
      <m:oMath>
        <m:sSub>
          <m:sSubPr>
            <m:ctrlPr>
              <w:rPr>
                <w:rFonts w:ascii="Cambria Math" w:hAnsi="Cambria Math" w:cstheme="minorHAnsi"/>
                <w:b/>
                <w:sz w:val="22"/>
                <w:szCs w:val="22"/>
                <w:lang w:val="en-GB"/>
              </w:rPr>
            </m:ctrlPr>
          </m:sSubPr>
          <m:e>
            <m:r>
              <m:rPr>
                <m:sty m:val="bi"/>
              </m:rPr>
              <w:rPr>
                <w:rFonts w:ascii="Cambria Math" w:hAnsi="Cambria Math" w:cstheme="minorHAnsi"/>
                <w:sz w:val="22"/>
                <w:szCs w:val="22"/>
                <w:lang w:val="en-GB"/>
              </w:rPr>
              <m:t>F</m:t>
            </m:r>
          </m:e>
          <m:sub>
            <m:r>
              <m:rPr>
                <m:sty m:val="bi"/>
              </m:rPr>
              <w:rPr>
                <w:rFonts w:ascii="Cambria Math" w:hAnsi="Cambria Math" w:cstheme="minorHAnsi"/>
                <w:sz w:val="22"/>
                <w:szCs w:val="22"/>
                <w:lang w:val="en-GB"/>
              </w:rPr>
              <m:t>ij</m:t>
            </m:r>
          </m:sub>
        </m:sSub>
      </m:oMath>
      <w:r w:rsidRPr="005C27E6">
        <w:rPr>
          <w:rFonts w:cstheme="minorHAnsi"/>
          <w:b/>
          <w:sz w:val="22"/>
          <w:szCs w:val="22"/>
          <w:lang w:val="en-GB"/>
        </w:rPr>
        <w:t xml:space="preserve"> </w:t>
      </w:r>
      <w:r w:rsidRPr="005C27E6">
        <w:rPr>
          <w:rFonts w:cstheme="minorHAnsi"/>
          <w:sz w:val="22"/>
          <w:szCs w:val="22"/>
          <w:lang w:val="en-GB"/>
        </w:rPr>
        <w:t xml:space="preserve">matrices estimated at the end of the preceding step and the </w:t>
      </w:r>
      <m:oMath>
        <m:sSub>
          <m:sSubPr>
            <m:ctrlPr>
              <w:rPr>
                <w:rFonts w:ascii="Cambria Math" w:hAnsi="Cambria Math" w:cstheme="minorHAnsi"/>
                <w:b/>
                <w:sz w:val="22"/>
                <w:szCs w:val="22"/>
                <w:lang w:val="en-GB"/>
              </w:rPr>
            </m:ctrlPr>
          </m:sSubPr>
          <m:e>
            <m:r>
              <m:rPr>
                <m:sty m:val="bi"/>
              </m:rPr>
              <w:rPr>
                <w:rFonts w:ascii="Cambria Math" w:hAnsi="Cambria Math" w:cstheme="minorHAnsi"/>
                <w:sz w:val="22"/>
                <w:szCs w:val="22"/>
                <w:lang w:val="en-GB"/>
              </w:rPr>
              <m:t>F</m:t>
            </m:r>
          </m:e>
          <m:sub>
            <m:r>
              <m:rPr>
                <m:sty m:val="bi"/>
              </m:rPr>
              <w:rPr>
                <w:rFonts w:ascii="Cambria Math" w:hAnsi="Cambria Math" w:cstheme="minorHAnsi"/>
                <w:sz w:val="22"/>
                <w:szCs w:val="22"/>
                <w:lang w:val="en-GB"/>
              </w:rPr>
              <m:t>ij</m:t>
            </m:r>
          </m:sub>
        </m:sSub>
      </m:oMath>
      <w:r w:rsidRPr="005C27E6">
        <w:rPr>
          <w:rFonts w:cstheme="minorHAnsi"/>
          <w:b/>
          <w:sz w:val="22"/>
          <w:szCs w:val="22"/>
          <w:lang w:val="en-GB"/>
        </w:rPr>
        <w:t xml:space="preserve"> </w:t>
      </w:r>
      <w:r w:rsidRPr="005C27E6">
        <w:rPr>
          <w:rFonts w:cstheme="minorHAnsi"/>
          <w:sz w:val="22"/>
          <w:szCs w:val="22"/>
          <w:lang w:val="en-GB"/>
        </w:rPr>
        <w:t xml:space="preserve">matrices that were estimated at this step using non negative least squares. The result of the estimation process was threefold: (1) a connectivity network described by the nonzero elements of </w:t>
      </w:r>
      <m:oMath>
        <m:acc>
          <m:accPr>
            <m:ctrlPr>
              <w:rPr>
                <w:rFonts w:ascii="Cambria Math" w:hAnsi="Cambria Math" w:cstheme="minorHAnsi"/>
                <w:b/>
                <w:sz w:val="22"/>
                <w:szCs w:val="22"/>
                <w:lang w:val="en-GB"/>
              </w:rPr>
            </m:ctrlPr>
          </m:accPr>
          <m:e>
            <m:r>
              <m:rPr>
                <m:sty m:val="bi"/>
              </m:rPr>
              <w:rPr>
                <w:rFonts w:ascii="Cambria Math" w:hAnsi="Cambria Math" w:cstheme="minorHAnsi"/>
                <w:sz w:val="22"/>
                <w:szCs w:val="22"/>
                <w:lang w:val="en-GB"/>
              </w:rPr>
              <m:t>ω</m:t>
            </m:r>
          </m:e>
        </m:acc>
      </m:oMath>
      <w:r w:rsidRPr="005C27E6">
        <w:rPr>
          <w:rFonts w:cstheme="minorHAnsi"/>
          <w:sz w:val="22"/>
          <w:szCs w:val="22"/>
          <w:lang w:val="en-GB"/>
        </w:rPr>
        <w:t xml:space="preserve">, if </w:t>
      </w:r>
      <m:oMath>
        <m:sSub>
          <m:sSubPr>
            <m:ctrlPr>
              <w:rPr>
                <w:rFonts w:ascii="Cambria Math" w:hAnsi="Cambria Math" w:cstheme="minorHAnsi"/>
                <w:sz w:val="22"/>
                <w:szCs w:val="22"/>
                <w:lang w:val="en-GB"/>
              </w:rPr>
            </m:ctrlPr>
          </m:sSubPr>
          <m:e>
            <m:acc>
              <m:accPr>
                <m:ctrlPr>
                  <w:rPr>
                    <w:rFonts w:ascii="Cambria Math" w:hAnsi="Cambria Math" w:cstheme="minorHAnsi"/>
                    <w:i/>
                    <w:iCs/>
                    <w:sz w:val="22"/>
                    <w:szCs w:val="22"/>
                    <w:lang w:val="en-GB"/>
                  </w:rPr>
                </m:ctrlPr>
              </m:accPr>
              <m:e>
                <m:r>
                  <w:rPr>
                    <w:rFonts w:ascii="Cambria Math" w:hAnsi="Cambria Math" w:cstheme="minorHAnsi"/>
                    <w:sz w:val="22"/>
                    <w:szCs w:val="22"/>
                    <w:lang w:val="en-GB"/>
                  </w:rPr>
                  <m:t>ω</m:t>
                </m:r>
              </m:e>
            </m:acc>
          </m:e>
          <m:sub>
            <m:r>
              <w:rPr>
                <w:rFonts w:ascii="Cambria Math" w:hAnsi="Cambria Math" w:cstheme="minorHAnsi"/>
                <w:sz w:val="22"/>
                <w:szCs w:val="22"/>
                <w:lang w:val="en-GB"/>
              </w:rPr>
              <m:t>n</m:t>
            </m:r>
            <m:r>
              <m:rPr>
                <m:sty m:val="p"/>
              </m:rPr>
              <w:rPr>
                <w:rFonts w:ascii="Cambria Math" w:hAnsi="Cambria Math" w:cstheme="minorHAnsi"/>
                <w:sz w:val="22"/>
                <w:szCs w:val="22"/>
                <w:lang w:val="en-GB"/>
              </w:rPr>
              <m:t>'</m:t>
            </m:r>
            <m:r>
              <w:rPr>
                <w:rFonts w:ascii="Cambria Math" w:hAnsi="Cambria Math" w:cstheme="minorHAnsi"/>
                <w:sz w:val="22"/>
                <w:szCs w:val="22"/>
                <w:lang w:val="en-GB"/>
              </w:rPr>
              <m:t>n</m:t>
            </m:r>
          </m:sub>
        </m:sSub>
        <m:r>
          <w:rPr>
            <w:rFonts w:ascii="Cambria Math" w:hAnsi="Cambria Math" w:cstheme="minorHAnsi"/>
            <w:sz w:val="22"/>
            <w:szCs w:val="22"/>
            <w:lang w:val="en-GB"/>
          </w:rPr>
          <m:t>≠0</m:t>
        </m:r>
      </m:oMath>
      <w:r w:rsidRPr="005C27E6">
        <w:rPr>
          <w:rFonts w:cstheme="minorHAnsi"/>
          <w:sz w:val="22"/>
          <w:szCs w:val="22"/>
          <w:lang w:val="en-GB"/>
        </w:rPr>
        <w:t xml:space="preserve"> means that an action of </w:t>
      </w:r>
      <m:oMath>
        <m:r>
          <w:rPr>
            <w:rFonts w:ascii="Cambria Math" w:hAnsi="Cambria Math" w:cstheme="minorHAnsi"/>
            <w:sz w:val="22"/>
            <w:szCs w:val="22"/>
            <w:lang w:val="en-GB"/>
          </w:rPr>
          <m:t>n</m:t>
        </m:r>
        <m:r>
          <m:rPr>
            <m:sty m:val="p"/>
          </m:rPr>
          <w:rPr>
            <w:rFonts w:ascii="Cambria Math" w:hAnsi="Cambria Math" w:cstheme="minorHAnsi"/>
            <w:sz w:val="22"/>
            <w:szCs w:val="22"/>
            <w:lang w:val="en-GB"/>
          </w:rPr>
          <m:t>'</m:t>
        </m:r>
      </m:oMath>
      <w:r w:rsidRPr="005C27E6">
        <w:rPr>
          <w:rFonts w:cstheme="minorHAnsi"/>
          <w:sz w:val="22"/>
          <w:szCs w:val="22"/>
          <w:lang w:val="en-GB"/>
        </w:rPr>
        <w:t xml:space="preserve"> on </w:t>
      </w:r>
      <m:oMath>
        <m:r>
          <w:rPr>
            <w:rFonts w:ascii="Cambria Math" w:hAnsi="Cambria Math" w:cstheme="minorHAnsi"/>
            <w:sz w:val="22"/>
            <w:szCs w:val="22"/>
            <w:lang w:val="en-GB"/>
          </w:rPr>
          <m:t>n</m:t>
        </m:r>
      </m:oMath>
      <w:r w:rsidRPr="005C27E6">
        <w:rPr>
          <w:rFonts w:cstheme="minorHAnsi"/>
          <w:sz w:val="22"/>
          <w:szCs w:val="22"/>
          <w:lang w:val="en-GB"/>
        </w:rPr>
        <w:t xml:space="preserve"> was detected, (2) any </w:t>
      </w:r>
      <m:oMath>
        <m:sSub>
          <m:sSubPr>
            <m:ctrlPr>
              <w:rPr>
                <w:rFonts w:ascii="Cambria Math" w:hAnsi="Cambria Math" w:cstheme="minorHAnsi"/>
                <w:b/>
                <w:sz w:val="22"/>
                <w:szCs w:val="22"/>
                <w:lang w:val="en-GB"/>
              </w:rPr>
            </m:ctrlPr>
          </m:sSubPr>
          <m:e>
            <m:acc>
              <m:accPr>
                <m:ctrlPr>
                  <w:rPr>
                    <w:rFonts w:ascii="Cambria Math" w:hAnsi="Cambria Math" w:cstheme="minorHAnsi"/>
                    <w:b/>
                    <w:i/>
                    <w:iCs/>
                    <w:sz w:val="22"/>
                    <w:szCs w:val="22"/>
                    <w:lang w:val="en-GB"/>
                  </w:rPr>
                </m:ctrlPr>
              </m:accPr>
              <m:e>
                <m:r>
                  <m:rPr>
                    <m:sty m:val="bi"/>
                  </m:rPr>
                  <w:rPr>
                    <w:rFonts w:ascii="Cambria Math" w:hAnsi="Cambria Math" w:cstheme="minorHAnsi"/>
                    <w:sz w:val="22"/>
                    <w:szCs w:val="22"/>
                    <w:lang w:val="en-GB"/>
                  </w:rPr>
                  <m:t>F</m:t>
                </m:r>
              </m:e>
            </m:acc>
          </m:e>
          <m:sub>
            <m:r>
              <m:rPr>
                <m:sty m:val="bi"/>
              </m:rPr>
              <w:rPr>
                <w:rFonts w:ascii="Cambria Math" w:hAnsi="Cambria Math" w:cstheme="minorHAnsi"/>
                <w:sz w:val="22"/>
                <w:szCs w:val="22"/>
                <w:lang w:val="en-GB"/>
              </w:rPr>
              <m:t>ij</m:t>
            </m:r>
          </m:sub>
        </m:sSub>
      </m:oMath>
      <w:r w:rsidRPr="005C27E6">
        <w:rPr>
          <w:rFonts w:cstheme="minorHAnsi"/>
          <w:sz w:val="22"/>
          <w:szCs w:val="22"/>
          <w:lang w:val="en-GB"/>
        </w:rPr>
        <w:t xml:space="preserve"> matrix catches if there is an effect of cluster </w:t>
      </w:r>
      <m:oMath>
        <m:r>
          <w:rPr>
            <w:rFonts w:ascii="Cambria Math" w:hAnsi="Cambria Math" w:cstheme="minorHAnsi"/>
            <w:sz w:val="22"/>
            <w:szCs w:val="22"/>
            <w:lang w:val="en-GB"/>
          </w:rPr>
          <m:t>i</m:t>
        </m:r>
      </m:oMath>
      <w:r w:rsidRPr="005C27E6">
        <w:rPr>
          <w:rFonts w:cstheme="minorHAnsi"/>
          <w:sz w:val="22"/>
          <w:szCs w:val="22"/>
          <w:lang w:val="en-GB"/>
        </w:rPr>
        <w:t xml:space="preserve"> on cluster </w:t>
      </w:r>
      <m:oMath>
        <m:r>
          <w:rPr>
            <w:rFonts w:ascii="Cambria Math" w:hAnsi="Cambria Math" w:cstheme="minorHAnsi"/>
            <w:sz w:val="22"/>
            <w:szCs w:val="22"/>
            <w:lang w:val="en-GB"/>
          </w:rPr>
          <m:t>j</m:t>
        </m:r>
      </m:oMath>
      <w:r w:rsidRPr="005C27E6">
        <w:rPr>
          <w:rFonts w:cstheme="minorHAnsi"/>
          <w:sz w:val="22"/>
          <w:szCs w:val="22"/>
          <w:lang w:val="en-GB"/>
        </w:rPr>
        <w:t xml:space="preserve"> and at which time(s) those effects arise, and (3) the evolution through time of the action of actor </w:t>
      </w:r>
      <m:oMath>
        <m:r>
          <w:rPr>
            <w:rFonts w:ascii="Cambria Math" w:hAnsi="Cambria Math" w:cstheme="minorHAnsi"/>
            <w:sz w:val="22"/>
            <w:szCs w:val="22"/>
            <w:lang w:val="en-GB"/>
          </w:rPr>
          <m:t>n'</m:t>
        </m:r>
      </m:oMath>
      <w:r w:rsidRPr="005C27E6">
        <w:rPr>
          <w:rFonts w:cstheme="minorHAnsi"/>
          <w:sz w:val="22"/>
          <w:szCs w:val="22"/>
          <w:lang w:val="en-GB"/>
        </w:rPr>
        <w:t xml:space="preserve"> on actor </w:t>
      </w:r>
      <m:oMath>
        <m:r>
          <w:rPr>
            <w:rFonts w:ascii="Cambria Math" w:hAnsi="Cambria Math" w:cstheme="minorHAnsi"/>
            <w:sz w:val="22"/>
            <w:szCs w:val="22"/>
            <w:lang w:val="en-GB"/>
          </w:rPr>
          <m:t>n</m:t>
        </m:r>
      </m:oMath>
      <w:r w:rsidRPr="005C27E6">
        <w:rPr>
          <w:rFonts w:cstheme="minorHAnsi"/>
          <w:sz w:val="22"/>
          <w:szCs w:val="22"/>
          <w:lang w:val="en-GB"/>
        </w:rPr>
        <w:t xml:space="preserve"> can be derived by computing the product </w:t>
      </w:r>
      <m:oMath>
        <m:sSub>
          <m:sSubPr>
            <m:ctrlPr>
              <w:rPr>
                <w:rFonts w:ascii="Cambria Math" w:hAnsi="Cambria Math" w:cstheme="minorHAnsi"/>
                <w:b/>
                <w:sz w:val="22"/>
                <w:szCs w:val="22"/>
                <w:lang w:val="en-GB"/>
              </w:rPr>
            </m:ctrlPr>
          </m:sSubPr>
          <m:e>
            <m:sSub>
              <m:sSubPr>
                <m:ctrlPr>
                  <w:rPr>
                    <w:rFonts w:ascii="Cambria Math" w:hAnsi="Cambria Math" w:cstheme="minorHAnsi"/>
                    <w:sz w:val="22"/>
                    <w:szCs w:val="22"/>
                    <w:lang w:val="en-GB"/>
                  </w:rPr>
                </m:ctrlPr>
              </m:sSubPr>
              <m:e>
                <m:acc>
                  <m:accPr>
                    <m:ctrlPr>
                      <w:rPr>
                        <w:rFonts w:ascii="Cambria Math" w:hAnsi="Cambria Math" w:cstheme="minorHAnsi"/>
                        <w:i/>
                        <w:iCs/>
                        <w:sz w:val="22"/>
                        <w:szCs w:val="22"/>
                        <w:lang w:val="en-GB"/>
                      </w:rPr>
                    </m:ctrlPr>
                  </m:accPr>
                  <m:e>
                    <m:r>
                      <w:rPr>
                        <w:rFonts w:ascii="Cambria Math" w:hAnsi="Cambria Math" w:cstheme="minorHAnsi"/>
                        <w:sz w:val="22"/>
                        <w:szCs w:val="22"/>
                        <w:lang w:val="en-GB"/>
                      </w:rPr>
                      <m:t>ω</m:t>
                    </m:r>
                  </m:e>
                </m:acc>
              </m:e>
              <m:sub>
                <m:r>
                  <w:rPr>
                    <w:rFonts w:ascii="Cambria Math" w:hAnsi="Cambria Math" w:cstheme="minorHAnsi"/>
                    <w:sz w:val="22"/>
                    <w:szCs w:val="22"/>
                    <w:lang w:val="en-GB"/>
                  </w:rPr>
                  <m:t>n</m:t>
                </m:r>
                <m:r>
                  <m:rPr>
                    <m:sty m:val="p"/>
                  </m:rPr>
                  <w:rPr>
                    <w:rFonts w:ascii="Cambria Math" w:hAnsi="Cambria Math" w:cstheme="minorHAnsi"/>
                    <w:sz w:val="22"/>
                    <w:szCs w:val="22"/>
                    <w:lang w:val="en-GB"/>
                  </w:rPr>
                  <m:t>'</m:t>
                </m:r>
                <m:r>
                  <w:rPr>
                    <w:rFonts w:ascii="Cambria Math" w:hAnsi="Cambria Math" w:cstheme="minorHAnsi"/>
                    <w:sz w:val="22"/>
                    <w:szCs w:val="22"/>
                    <w:lang w:val="en-GB"/>
                  </w:rPr>
                  <m:t>n</m:t>
                </m:r>
              </m:sub>
            </m:sSub>
            <m:acc>
              <m:accPr>
                <m:ctrlPr>
                  <w:rPr>
                    <w:rFonts w:ascii="Cambria Math" w:hAnsi="Cambria Math" w:cstheme="minorHAnsi"/>
                    <w:b/>
                    <w:i/>
                    <w:iCs/>
                    <w:sz w:val="22"/>
                    <w:szCs w:val="22"/>
                    <w:lang w:val="en-GB"/>
                  </w:rPr>
                </m:ctrlPr>
              </m:accPr>
              <m:e>
                <m:r>
                  <m:rPr>
                    <m:sty m:val="bi"/>
                  </m:rPr>
                  <w:rPr>
                    <w:rFonts w:ascii="Cambria Math" w:hAnsi="Cambria Math" w:cstheme="minorHAnsi"/>
                    <w:sz w:val="22"/>
                    <w:szCs w:val="22"/>
                    <w:lang w:val="en-GB"/>
                  </w:rPr>
                  <m:t>F</m:t>
                </m:r>
              </m:e>
            </m:acc>
          </m:e>
          <m:sub>
            <m:r>
              <m:rPr>
                <m:sty m:val="bi"/>
              </m:rPr>
              <w:rPr>
                <w:rFonts w:ascii="Cambria Math" w:hAnsi="Cambria Math" w:cstheme="minorHAnsi"/>
                <w:sz w:val="22"/>
                <w:szCs w:val="22"/>
                <w:lang w:val="en-GB"/>
              </w:rPr>
              <m:t>m</m:t>
            </m:r>
            <m:d>
              <m:dPr>
                <m:ctrlPr>
                  <w:rPr>
                    <w:rFonts w:ascii="Cambria Math" w:hAnsi="Cambria Math" w:cstheme="minorHAnsi"/>
                    <w:b/>
                    <w:sz w:val="22"/>
                    <w:szCs w:val="22"/>
                    <w:lang w:val="en-GB"/>
                  </w:rPr>
                </m:ctrlPr>
              </m:dPr>
              <m:e>
                <m:sSup>
                  <m:sSupPr>
                    <m:ctrlPr>
                      <w:rPr>
                        <w:rFonts w:ascii="Cambria Math" w:hAnsi="Cambria Math" w:cstheme="minorHAnsi"/>
                        <w:b/>
                        <w:sz w:val="22"/>
                        <w:szCs w:val="22"/>
                        <w:lang w:val="en-GB"/>
                      </w:rPr>
                    </m:ctrlPr>
                  </m:sSupPr>
                  <m:e>
                    <m:r>
                      <m:rPr>
                        <m:sty m:val="bi"/>
                      </m:rPr>
                      <w:rPr>
                        <w:rFonts w:ascii="Cambria Math" w:hAnsi="Cambria Math" w:cstheme="minorHAnsi"/>
                        <w:sz w:val="22"/>
                        <w:szCs w:val="22"/>
                        <w:lang w:val="en-GB"/>
                      </w:rPr>
                      <m:t>n</m:t>
                    </m:r>
                  </m:e>
                  <m:sup>
                    <m:r>
                      <m:rPr>
                        <m:sty m:val="b"/>
                      </m:rPr>
                      <w:rPr>
                        <w:rFonts w:ascii="Cambria Math" w:hAnsi="Cambria Math" w:cstheme="minorHAnsi"/>
                        <w:sz w:val="22"/>
                        <w:szCs w:val="22"/>
                        <w:lang w:val="en-GB"/>
                      </w:rPr>
                      <m:t>'</m:t>
                    </m:r>
                  </m:sup>
                </m:sSup>
              </m:e>
            </m:d>
            <m:r>
              <m:rPr>
                <m:sty m:val="bi"/>
              </m:rPr>
              <w:rPr>
                <w:rFonts w:ascii="Cambria Math" w:hAnsi="Cambria Math" w:cstheme="minorHAnsi"/>
                <w:sz w:val="22"/>
                <w:szCs w:val="22"/>
                <w:lang w:val="en-GB"/>
              </w:rPr>
              <m:t>m</m:t>
            </m:r>
            <m:d>
              <m:dPr>
                <m:ctrlPr>
                  <w:rPr>
                    <w:rFonts w:ascii="Cambria Math" w:hAnsi="Cambria Math" w:cstheme="minorHAnsi"/>
                    <w:b/>
                    <w:sz w:val="22"/>
                    <w:szCs w:val="22"/>
                    <w:lang w:val="en-GB"/>
                  </w:rPr>
                </m:ctrlPr>
              </m:dPr>
              <m:e>
                <m:r>
                  <m:rPr>
                    <m:sty m:val="bi"/>
                  </m:rPr>
                  <w:rPr>
                    <w:rFonts w:ascii="Cambria Math" w:hAnsi="Cambria Math" w:cstheme="minorHAnsi"/>
                    <w:sz w:val="22"/>
                    <w:szCs w:val="22"/>
                    <w:lang w:val="en-GB"/>
                  </w:rPr>
                  <m:t>n</m:t>
                </m:r>
              </m:e>
            </m:d>
          </m:sub>
        </m:sSub>
      </m:oMath>
      <w:r w:rsidRPr="005C27E6">
        <w:rPr>
          <w:rFonts w:cstheme="minorHAnsi"/>
          <w:sz w:val="22"/>
          <w:szCs w:val="22"/>
          <w:lang w:val="en-GB"/>
        </w:rPr>
        <w:t xml:space="preserve"> and by combining the </w:t>
      </w:r>
      <m:oMath>
        <m:r>
          <m:rPr>
            <m:sty m:val="bi"/>
          </m:rPr>
          <w:rPr>
            <w:rFonts w:ascii="Cambria Math" w:hAnsi="Cambria Math" w:cstheme="minorHAnsi"/>
            <w:sz w:val="22"/>
            <w:szCs w:val="22"/>
            <w:lang w:val="en-GB"/>
          </w:rPr>
          <m:t>ω</m:t>
        </m:r>
      </m:oMath>
      <w:r w:rsidRPr="005C27E6">
        <w:rPr>
          <w:rFonts w:cstheme="minorHAnsi"/>
          <w:sz w:val="22"/>
          <w:szCs w:val="22"/>
          <w:lang w:val="en-GB"/>
        </w:rPr>
        <w:t xml:space="preserve"> and </w:t>
      </w:r>
      <m:oMath>
        <m:sSub>
          <m:sSubPr>
            <m:ctrlPr>
              <w:rPr>
                <w:rFonts w:ascii="Cambria Math" w:hAnsi="Cambria Math" w:cstheme="minorHAnsi"/>
                <w:b/>
                <w:sz w:val="22"/>
                <w:szCs w:val="22"/>
                <w:lang w:val="en-GB"/>
              </w:rPr>
            </m:ctrlPr>
          </m:sSubPr>
          <m:e>
            <m:r>
              <m:rPr>
                <m:sty m:val="bi"/>
              </m:rPr>
              <w:rPr>
                <w:rFonts w:ascii="Cambria Math" w:hAnsi="Cambria Math" w:cstheme="minorHAnsi"/>
                <w:sz w:val="22"/>
                <w:szCs w:val="22"/>
                <w:lang w:val="en-GB"/>
              </w:rPr>
              <m:t>F</m:t>
            </m:r>
          </m:e>
          <m:sub>
            <m:r>
              <m:rPr>
                <m:sty m:val="bi"/>
              </m:rPr>
              <w:rPr>
                <w:rFonts w:ascii="Cambria Math" w:hAnsi="Cambria Math" w:cstheme="minorHAnsi"/>
                <w:sz w:val="22"/>
                <w:szCs w:val="22"/>
                <w:lang w:val="en-GB"/>
              </w:rPr>
              <m:t>ij</m:t>
            </m:r>
          </m:sub>
        </m:sSub>
      </m:oMath>
      <w:r w:rsidRPr="005C27E6">
        <w:rPr>
          <w:rFonts w:cstheme="minorHAnsi"/>
          <w:sz w:val="22"/>
          <w:szCs w:val="22"/>
          <w:lang w:val="en-GB"/>
        </w:rPr>
        <w:t xml:space="preserve"> (code available in the </w:t>
      </w:r>
      <w:r w:rsidRPr="005C27E6">
        <w:rPr>
          <w:rFonts w:cstheme="minorHAnsi"/>
          <w:sz w:val="22"/>
          <w:szCs w:val="22"/>
          <w:lang w:val="en-US"/>
        </w:rPr>
        <w:t xml:space="preserve">Patterns R package </w:t>
      </w:r>
      <w:hyperlink w:anchor="_ENREF_24" w:tooltip="Bertrand, 2019 #88" w:history="1">
        <w:r w:rsidR="00C077B9" w:rsidRPr="005C27E6">
          <w:rPr>
            <w:rFonts w:cstheme="minorHAnsi"/>
            <w:sz w:val="22"/>
            <w:szCs w:val="22"/>
            <w:lang w:val="en-US"/>
          </w:rPr>
          <w:fldChar w:fldCharType="begin"/>
        </w:r>
        <w:r w:rsidR="00C077B9" w:rsidRPr="005C27E6">
          <w:rPr>
            <w:rFonts w:cstheme="minorHAnsi"/>
            <w:sz w:val="22"/>
            <w:szCs w:val="22"/>
            <w:lang w:val="en-US"/>
          </w:rPr>
          <w:instrText xml:space="preserve"> ADDIN EN.CITE &lt;EndNote&gt;&lt;Cite&gt;&lt;Author&gt;Bertrand&lt;/Author&gt;&lt;Year&gt;2019&lt;/Year&gt;&lt;RecNum&gt;88&lt;/RecNum&gt;&lt;DisplayText&gt;&lt;style face="superscript"&gt;24&lt;/style&gt;&lt;/DisplayText&gt;&lt;record&gt;&lt;rec-number&gt;88&lt;/rec-number&gt;&lt;foreign-keys&gt;&lt;key app="EN" db-id="29faeatv4sraz9eeze7p920b5wrpfwzrdapf" timestamp="1556127308"&gt;88&lt;/key&gt;&lt;/foreign-keys&gt;&lt;ref-type name="Journal Article"&gt;17&lt;/ref-type&gt;&lt;contributors&gt;&lt;authors&gt;&lt;author&gt;Bertrand, F.&lt;/author&gt;&lt;author&gt;Maumy-Bertrand, M. &lt;/author&gt;&lt;/authors&gt;&lt;/contributors&gt;&lt;titles&gt;&lt;title&gt;Patterns: patterned networks reverse engineering.&lt;/title&gt;&lt;secondary-title&gt;R package&lt;/secondary-title&gt;&lt;/titles&gt;&lt;periodical&gt;&lt;full-title&gt;R package&lt;/full-title&gt;&lt;/periodical&gt;&lt;dates&gt;&lt;year&gt;2019&lt;/year&gt;&lt;/dates&gt;&lt;urls&gt;&lt;/urls&gt;&lt;/record&gt;&lt;/Cite&gt;&lt;/EndNote&gt;</w:instrText>
        </w:r>
        <w:r w:rsidR="00C077B9" w:rsidRPr="005C27E6">
          <w:rPr>
            <w:rFonts w:cstheme="minorHAnsi"/>
            <w:sz w:val="22"/>
            <w:szCs w:val="22"/>
            <w:lang w:val="en-US"/>
          </w:rPr>
          <w:fldChar w:fldCharType="separate"/>
        </w:r>
        <w:r w:rsidR="00C077B9" w:rsidRPr="005C27E6">
          <w:rPr>
            <w:rFonts w:cstheme="minorHAnsi"/>
            <w:noProof/>
            <w:sz w:val="22"/>
            <w:szCs w:val="22"/>
            <w:vertAlign w:val="superscript"/>
            <w:lang w:val="en-US"/>
          </w:rPr>
          <w:t>24</w:t>
        </w:r>
        <w:r w:rsidR="00C077B9" w:rsidRPr="005C27E6">
          <w:rPr>
            <w:rFonts w:cstheme="minorHAnsi"/>
            <w:sz w:val="22"/>
            <w:szCs w:val="22"/>
            <w:lang w:val="en-US"/>
          </w:rPr>
          <w:fldChar w:fldCharType="end"/>
        </w:r>
      </w:hyperlink>
      <w:r w:rsidRPr="005C27E6">
        <w:rPr>
          <w:rFonts w:cstheme="minorHAnsi"/>
          <w:sz w:val="22"/>
          <w:szCs w:val="22"/>
          <w:lang w:val="en-US"/>
        </w:rPr>
        <w:t>).</w:t>
      </w:r>
    </w:p>
    <w:p w14:paraId="7A24E26A" w14:textId="77777777" w:rsidR="0017580C" w:rsidRPr="005C27E6" w:rsidRDefault="0017580C" w:rsidP="0017580C">
      <w:pPr>
        <w:spacing w:line="360" w:lineRule="auto"/>
        <w:jc w:val="both"/>
        <w:rPr>
          <w:rFonts w:cstheme="minorHAnsi"/>
          <w:sz w:val="22"/>
          <w:szCs w:val="22"/>
          <w:lang w:val="en-US"/>
        </w:rPr>
      </w:pPr>
    </w:p>
    <w:p w14:paraId="740F0626" w14:textId="77777777" w:rsidR="0017580C" w:rsidRPr="005C27E6" w:rsidRDefault="0017580C" w:rsidP="0017580C">
      <w:pPr>
        <w:spacing w:line="360" w:lineRule="auto"/>
        <w:jc w:val="both"/>
        <w:rPr>
          <w:rFonts w:cs="Arial"/>
          <w:sz w:val="22"/>
          <w:szCs w:val="22"/>
          <w:lang w:val="en-US"/>
        </w:rPr>
      </w:pPr>
    </w:p>
    <w:p w14:paraId="7F6BD391" w14:textId="77777777" w:rsidR="0017580C" w:rsidRPr="005C27E6" w:rsidRDefault="0017580C" w:rsidP="0017580C">
      <w:pPr>
        <w:spacing w:line="360" w:lineRule="auto"/>
        <w:jc w:val="both"/>
        <w:rPr>
          <w:rFonts w:cs="Arial"/>
          <w:b/>
          <w:szCs w:val="22"/>
          <w:lang w:val="en-US"/>
        </w:rPr>
      </w:pPr>
      <w:r w:rsidRPr="005C27E6">
        <w:rPr>
          <w:rFonts w:cs="Arial"/>
          <w:b/>
          <w:szCs w:val="22"/>
          <w:lang w:val="en-US"/>
        </w:rPr>
        <w:t>Data simulation and algorithm validation</w:t>
      </w:r>
    </w:p>
    <w:p w14:paraId="66A053F0" w14:textId="5FFB9188" w:rsidR="0017580C" w:rsidRPr="005C27E6" w:rsidRDefault="0017580C" w:rsidP="0017580C">
      <w:pPr>
        <w:spacing w:line="360" w:lineRule="auto"/>
        <w:jc w:val="both"/>
        <w:rPr>
          <w:rFonts w:cs="Arial"/>
          <w:sz w:val="22"/>
          <w:szCs w:val="22"/>
          <w:lang w:val="en-US"/>
        </w:rPr>
      </w:pPr>
      <w:r w:rsidRPr="005C27E6">
        <w:rPr>
          <w:rFonts w:cs="Arial"/>
          <w:sz w:val="22"/>
          <w:szCs w:val="22"/>
          <w:lang w:val="en-US"/>
        </w:rPr>
        <w:t xml:space="preserve">To simulate the measurements of the actors based on a regulatory network, we designed an algorithm that is inspired by the preferential attachment </w:t>
      </w:r>
      <w:hyperlink w:anchor="_ENREF_25" w:tooltip="Barabasi, 2004 #87"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Barabasi&lt;/Author&gt;&lt;Year&gt;2004&lt;/Year&gt;&lt;RecNum&gt;87&lt;/RecNum&gt;&lt;DisplayText&gt;&lt;style face="superscript"&gt;25&lt;/style&gt;&lt;/DisplayText&gt;&lt;record&gt;&lt;rec-number&gt;87&lt;/rec-number&gt;&lt;foreign-keys&gt;&lt;key app="EN" db-id="29faeatv4sraz9eeze7p920b5wrpfwzrdapf" timestamp="1556127096"&gt;87&lt;/key&gt;&lt;/foreign-keys&gt;&lt;ref-type name="Journal Article"&gt;17&lt;/ref-type&gt;&lt;contributors&gt;&lt;authors&gt;&lt;author&gt;Barabasi, A. L.&lt;/author&gt;&lt;author&gt;Oltvai, Z. N.&lt;/author&gt;&lt;/authors&gt;&lt;/contributors&gt;&lt;auth-address&gt;Department of Physics, University of Notre Dame, Notre Dame, Indiana 46556, USA. alb@nd.edu&lt;/auth-address&gt;&lt;titles&gt;&lt;title&gt;Network biology: understanding the cell&amp;apos;s functional organization&lt;/title&gt;&lt;secondary-title&gt;Nat Rev Genet&lt;/secondary-title&gt;&lt;/titles&gt;&lt;periodical&gt;&lt;full-title&gt;Nat Rev Genet&lt;/full-title&gt;&lt;/periodical&gt;&lt;pages&gt;101-13&lt;/pages&gt;&lt;volume&gt;5&lt;/volume&gt;&lt;number&gt;2&lt;/number&gt;&lt;keywords&gt;&lt;keyword&gt;Animals&lt;/keyword&gt;&lt;keyword&gt;Cell Communication&lt;/keyword&gt;&lt;keyword&gt;Cell Compartmentation&lt;/keyword&gt;&lt;keyword&gt;*Cell Physiology&lt;/keyword&gt;&lt;keyword&gt;Humans&lt;/keyword&gt;&lt;keyword&gt;Metabolism&lt;/keyword&gt;&lt;keyword&gt;*Models, Biological&lt;/keyword&gt;&lt;/keywords&gt;&lt;dates&gt;&lt;year&gt;2004&lt;/year&gt;&lt;pub-dates&gt;&lt;date&gt;Feb&lt;/date&gt;&lt;/pub-dates&gt;&lt;/dates&gt;&lt;accession-num&gt;14735121&lt;/accession-num&gt;&lt;urls&gt;&lt;related-urls&gt;&lt;url&gt;http://www.ncbi.nlm.nih.gov/entrez/query.fcgi?cmd=Retrieve&amp;amp;db=PubMed&amp;amp;dopt=Citation&amp;amp;list_uids=14735121&lt;/url&gt;&lt;/related-urls&gt;&lt;/urls&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25</w:t>
        </w:r>
        <w:r w:rsidR="00C077B9" w:rsidRPr="005C27E6">
          <w:rPr>
            <w:rFonts w:cs="Arial"/>
            <w:sz w:val="22"/>
            <w:szCs w:val="22"/>
            <w:lang w:val="en-US"/>
          </w:rPr>
          <w:fldChar w:fldCharType="end"/>
        </w:r>
      </w:hyperlink>
      <w:r w:rsidRPr="005C27E6">
        <w:rPr>
          <w:rFonts w:cs="Arial"/>
          <w:sz w:val="22"/>
          <w:szCs w:val="22"/>
          <w:lang w:val="en-US"/>
        </w:rPr>
        <w:t>. Then, we adapted it to temporal nested networks. We then used our cascade network based model to make some simulations, using Laplace laws to set the values of the measurements of the actors at the first time point.</w:t>
      </w:r>
    </w:p>
    <w:p w14:paraId="2FC11E8A" w14:textId="019CF3D9" w:rsidR="0017580C" w:rsidRPr="005C27E6" w:rsidRDefault="0017580C" w:rsidP="0017580C">
      <w:pPr>
        <w:spacing w:line="360" w:lineRule="auto"/>
        <w:ind w:right="-7"/>
        <w:jc w:val="both"/>
        <w:rPr>
          <w:rFonts w:cs="Arial"/>
          <w:sz w:val="22"/>
          <w:szCs w:val="22"/>
          <w:lang w:val="en-US"/>
        </w:rPr>
      </w:pPr>
      <w:r w:rsidRPr="005C27E6">
        <w:rPr>
          <w:rFonts w:cs="Arial"/>
          <w:sz w:val="22"/>
          <w:szCs w:val="22"/>
          <w:lang w:val="en-US"/>
        </w:rPr>
        <w:t xml:space="preserve">The results of simulated data were then compared with the performances of our previous Cascade algorithm (Cascade package </w:t>
      </w:r>
      <w:r w:rsidRPr="005C27E6">
        <w:rPr>
          <w:rFonts w:cs="Arial"/>
          <w:sz w:val="22"/>
          <w:szCs w:val="22"/>
          <w:lang w:val="en-US"/>
        </w:rPr>
        <w:fldChar w:fldCharType="begin">
          <w:fldData xml:space="preserve">PEVuZE5vdGU+PENpdGU+PEF1dGhvcj5KdW5nPC9BdXRob3I+PFllYXI+MjAxNDwvWWVhcj48UmVj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DU5LTY0PC9w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</w:fldData>
        </w:fldChar>
      </w:r>
      <w:r w:rsidR="00C077B9" w:rsidRPr="005C27E6">
        <w:rPr>
          <w:rFonts w:cs="Arial"/>
          <w:sz w:val="22"/>
          <w:szCs w:val="22"/>
          <w:lang w:val="en-US"/>
        </w:rPr>
        <w:instrText xml:space="preserve"> ADDIN EN.CITE </w:instrText>
      </w:r>
      <w:r w:rsidR="00C077B9" w:rsidRPr="005C27E6">
        <w:rPr>
          <w:rFonts w:cs="Arial"/>
          <w:sz w:val="22"/>
          <w:szCs w:val="22"/>
          <w:lang w:val="en-US"/>
        </w:rPr>
        <w:fldChar w:fldCharType="begin">
          <w:fldData xml:space="preserve">PEVuZE5vdGU+PENpdGU+PEF1dGhvcj5KdW5nPC9BdXRob3I+PFllYXI+MjAxNDwvWWVhcj48UmVj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DU5LTY0PC9w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</w:fldData>
        </w:fldChar>
      </w:r>
      <w:r w:rsidR="00C077B9" w:rsidRPr="005C27E6">
        <w:rPr>
          <w:rFonts w:cs="Arial"/>
          <w:sz w:val="22"/>
          <w:szCs w:val="22"/>
          <w:lang w:val="en-US"/>
        </w:rPr>
        <w:instrText xml:space="preserve"> ADDIN EN.CITE.DATA </w:instrText>
      </w:r>
      <w:r w:rsidR="00C077B9" w:rsidRPr="005C27E6">
        <w:rPr>
          <w:rFonts w:cs="Arial"/>
          <w:sz w:val="22"/>
          <w:szCs w:val="22"/>
          <w:lang w:val="en-US"/>
        </w:rPr>
      </w:r>
      <w:r w:rsidR="00C077B9" w:rsidRPr="005C27E6">
        <w:rPr>
          <w:rFonts w:cs="Arial"/>
          <w:sz w:val="22"/>
          <w:szCs w:val="22"/>
          <w:lang w:val="en-US"/>
        </w:rPr>
        <w:fldChar w:fldCharType="end"/>
      </w:r>
      <w:r w:rsidRPr="005C27E6">
        <w:rPr>
          <w:rFonts w:cs="Arial"/>
          <w:sz w:val="22"/>
          <w:szCs w:val="22"/>
          <w:lang w:val="en-US"/>
        </w:rPr>
      </w:r>
      <w:r w:rsidRPr="005C27E6">
        <w:rPr>
          <w:rFonts w:cs="Arial"/>
          <w:sz w:val="22"/>
          <w:szCs w:val="22"/>
          <w:lang w:val="en-US"/>
        </w:rPr>
        <w:fldChar w:fldCharType="separate"/>
      </w:r>
      <w:hyperlink w:anchor="_ENREF_21" w:tooltip="Vallat, 2013 #19" w:history="1">
        <w:r w:rsidR="00C077B9" w:rsidRPr="005C27E6">
          <w:rPr>
            <w:rFonts w:cs="Arial"/>
            <w:noProof/>
            <w:sz w:val="22"/>
            <w:szCs w:val="22"/>
            <w:vertAlign w:val="superscript"/>
            <w:lang w:val="en-US"/>
          </w:rPr>
          <w:t>21</w:t>
        </w:r>
      </w:hyperlink>
      <w:r w:rsidR="00C077B9" w:rsidRPr="005C27E6">
        <w:rPr>
          <w:rFonts w:cs="Arial"/>
          <w:noProof/>
          <w:sz w:val="22"/>
          <w:szCs w:val="22"/>
          <w:vertAlign w:val="superscript"/>
          <w:lang w:val="en-US"/>
        </w:rPr>
        <w:t xml:space="preserve">, </w:t>
      </w:r>
      <w:hyperlink w:anchor="_ENREF_22" w:tooltip="Jung, 2014 #25" w:history="1">
        <w:r w:rsidR="00C077B9" w:rsidRPr="005C27E6">
          <w:rPr>
            <w:rFonts w:cs="Arial"/>
            <w:noProof/>
            <w:sz w:val="22"/>
            <w:szCs w:val="22"/>
            <w:vertAlign w:val="superscript"/>
            <w:lang w:val="en-US"/>
          </w:rPr>
          <w:t>22</w:t>
        </w:r>
      </w:hyperlink>
      <w:r w:rsidRPr="005C27E6">
        <w:rPr>
          <w:rFonts w:cs="Arial"/>
          <w:sz w:val="22"/>
          <w:szCs w:val="22"/>
          <w:lang w:val="en-US"/>
        </w:rPr>
        <w:fldChar w:fldCharType="end"/>
      </w:r>
      <w:r w:rsidRPr="005C27E6">
        <w:rPr>
          <w:rFonts w:cs="Arial"/>
          <w:sz w:val="22"/>
          <w:szCs w:val="22"/>
          <w:lang w:val="en-US"/>
        </w:rPr>
        <w:t xml:space="preserve">), its non-weighted, properly weighted and incorrectly weighted Lasso-versions (Patterns package  </w:t>
      </w:r>
      <w:hyperlink w:anchor="_ENREF_24" w:tooltip="Bertrand, 2019 #88"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Bertrand&lt;/Author&gt;&lt;Year&gt;2019&lt;/Year&gt;&lt;RecNum&gt;88&lt;/RecNum&gt;&lt;DisplayText&gt;&lt;style face="superscript"&gt;24&lt;/style&gt;&lt;/DisplayText&gt;&lt;record&gt;&lt;rec-number&gt;88&lt;/rec-number&gt;&lt;foreign-keys&gt;&lt;key app="EN" db-id="29faeatv4sraz9eeze7p920b5wrpfwzrdapf" timestamp="1556127308"&gt;88&lt;/key&gt;&lt;/foreign-keys&gt;&lt;ref-type name="Journal Article"&gt;17&lt;/ref-type&gt;&lt;contributors&gt;&lt;authors&gt;&lt;author&gt;Bertrand, F.&lt;/author&gt;&lt;author&gt;Maumy-Bertrand, M. &lt;/author&gt;&lt;/authors&gt;&lt;/contributors&gt;&lt;titles&gt;&lt;title&gt;Patterns: patterned networks reverse engineering.&lt;/title&gt;&lt;secondary-title&gt;R package&lt;/secondary-title&gt;&lt;/titles&gt;&lt;periodical&gt;&lt;full-title&gt;R package&lt;/full-title&gt;&lt;/periodical&gt;&lt;dates&gt;&lt;year&gt;2019&lt;/year&gt;&lt;/dates&gt;&lt;urls&gt;&lt;/urls&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24</w:t>
        </w:r>
        <w:r w:rsidR="00C077B9" w:rsidRPr="005C27E6">
          <w:rPr>
            <w:rFonts w:cs="Arial"/>
            <w:sz w:val="22"/>
            <w:szCs w:val="22"/>
            <w:lang w:val="en-US"/>
          </w:rPr>
          <w:fldChar w:fldCharType="end"/>
        </w:r>
      </w:hyperlink>
      <w:r w:rsidRPr="005C27E6">
        <w:rPr>
          <w:rFonts w:cs="Arial"/>
          <w:sz w:val="22"/>
          <w:szCs w:val="22"/>
          <w:lang w:val="en-US"/>
        </w:rPr>
        <w:t xml:space="preserve">) and with the performances of a non-weighted and weighted </w:t>
      </w:r>
      <w:r w:rsidRPr="005C27E6">
        <w:rPr>
          <w:rFonts w:cs="Arial"/>
          <w:sz w:val="22"/>
          <w:szCs w:val="22"/>
          <w:lang w:val="en-US"/>
        </w:rPr>
        <w:lastRenderedPageBreak/>
        <w:t xml:space="preserve">Stability Selection-version algorithm </w:t>
      </w:r>
      <w:hyperlink w:anchor="_ENREF_26" w:tooltip="Meinshausen, 2010 #76"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Meinshausen&lt;/Author&gt;&lt;Year&gt;2010&lt;/Year&gt;&lt;RecNum&gt;76&lt;/RecNum&gt;&lt;DisplayText&gt;&lt;style face="superscript"&gt;26&lt;/style&gt;&lt;/DisplayText&gt;&lt;record&gt;&lt;rec-number&gt;76&lt;/rec-number&gt;&lt;foreign-keys&gt;&lt;key app="EN" db-id="29faeatv4sraz9eeze7p920b5wrpfwzrdapf" timestamp="1543171859"&gt;76&lt;/key&gt;&lt;/foreign-keys&gt;&lt;ref-type name="Journal Article"&gt;17&lt;/ref-type&gt;&lt;contributors&gt;&lt;authors&gt;&lt;author&gt;Meinshausen, N.&lt;/author&gt;&lt;author&gt;Bühlmann, P. &lt;/author&gt;&lt;/authors&gt;&lt;/contributors&gt;&lt;titles&gt;&lt;title&gt;Stability selection.&lt;/title&gt;&lt;secondary-title&gt;Journal of the Royal Statistical Society: Series B (Statistical Methodology) &lt;/secondary-title&gt;&lt;/titles&gt;&lt;periodical&gt;&lt;full-title&gt;Journal of the Royal Statistical Society: Series B (Statistical Methodology)&lt;/full-title&gt;&lt;/periodical&gt;&lt;pages&gt;417-473&lt;/pages&gt;&lt;volume&gt;72&lt;/volume&gt;&lt;dates&gt;&lt;year&gt;2010&lt;/year&gt;&lt;/dates&gt;&lt;urls&gt;&lt;/urls&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26</w:t>
        </w:r>
        <w:r w:rsidR="00C077B9" w:rsidRPr="005C27E6">
          <w:rPr>
            <w:rFonts w:cs="Arial"/>
            <w:sz w:val="22"/>
            <w:szCs w:val="22"/>
            <w:lang w:val="en-US"/>
          </w:rPr>
          <w:fldChar w:fldCharType="end"/>
        </w:r>
      </w:hyperlink>
      <w:r w:rsidR="00E04202" w:rsidRPr="005C27E6">
        <w:rPr>
          <w:rFonts w:cs="Arial"/>
          <w:sz w:val="22"/>
          <w:szCs w:val="22"/>
          <w:lang w:val="en-US"/>
        </w:rPr>
        <w:t xml:space="preserve"> (</w:t>
      </w:r>
      <w:r w:rsidR="00E04202" w:rsidRPr="005C27E6">
        <w:rPr>
          <w:rFonts w:cstheme="minorHAnsi"/>
          <w:sz w:val="22"/>
          <w:szCs w:val="22"/>
          <w:lang w:val="en-US"/>
        </w:rPr>
        <w:t xml:space="preserve">Supplementary </w:t>
      </w:r>
      <w:r w:rsidR="00E04202" w:rsidRPr="005C27E6">
        <w:rPr>
          <w:rFonts w:eastAsia="Times New Roman" w:cstheme="minorHAnsi"/>
          <w:bCs/>
          <w:iCs/>
          <w:sz w:val="22"/>
          <w:szCs w:val="22"/>
          <w:lang w:val="en-US"/>
        </w:rPr>
        <w:t>Fig.</w:t>
      </w:r>
      <w:r w:rsidR="00E04202" w:rsidRPr="005C27E6">
        <w:rPr>
          <w:rFonts w:cstheme="minorHAnsi"/>
          <w:bCs/>
          <w:iCs/>
          <w:sz w:val="22"/>
          <w:szCs w:val="22"/>
          <w:lang w:val="en-US"/>
        </w:rPr>
        <w:t xml:space="preserve"> 4</w:t>
      </w:r>
      <w:r w:rsidRPr="005C27E6">
        <w:rPr>
          <w:rFonts w:cs="Arial"/>
          <w:sz w:val="22"/>
          <w:szCs w:val="22"/>
          <w:lang w:val="en-US"/>
        </w:rPr>
        <w:t xml:space="preserve"> D-F). We also compared these results with the performances of a weighted and non-weighted version of the SelectBoost algorithm (SelectBoost Package, results available online on the package website </w:t>
      </w:r>
      <w:hyperlink w:anchor="_ENREF_27" w:tooltip="Bertrand, 2019 #91" w:history="1">
        <w:r w:rsidR="00C077B9" w:rsidRPr="005C27E6">
          <w:rPr>
            <w:rFonts w:cs="Arial"/>
            <w:sz w:val="22"/>
            <w:szCs w:val="22"/>
            <w:lang w:val="en-US"/>
          </w:rPr>
          <w:fldChar w:fldCharType="begin"/>
        </w:r>
        <w:r w:rsidR="00C077B9" w:rsidRPr="005C27E6">
          <w:rPr>
            <w:rFonts w:cs="Arial"/>
            <w:sz w:val="22"/>
            <w:szCs w:val="22"/>
            <w:lang w:val="en-US"/>
          </w:rPr>
          <w:instrText xml:space="preserve"> ADDIN EN.CITE &lt;EndNote&gt;&lt;Cite&gt;&lt;Author&gt;Bertrand&lt;/Author&gt;&lt;Year&gt;2019&lt;/Year&gt;&lt;RecNum&gt;91&lt;/RecNum&gt;&lt;DisplayText&gt;&lt;style face="superscript"&gt;27&lt;/style&gt;&lt;/DisplayText&gt;&lt;record&gt;&lt;rec-number&gt;91&lt;/rec-number&gt;&lt;foreign-keys&gt;&lt;key app="EN" db-id="29faeatv4sraz9eeze7p920b5wrpfwzrdapf" timestamp="1556976666"&gt;91&lt;/key&gt;&lt;/foreign-keys&gt;&lt;ref-type name="Journal Article"&gt;17&lt;/ref-type&gt;&lt;contributors&gt;&lt;authors&gt;&lt;author&gt;Bertrand, F.&lt;/author&gt;&lt;author&gt;Maumy-Bertrand, M.&lt;/author&gt;&lt;author&gt;Jung, N.&lt;/author&gt;&lt;author&gt;Aouadi, I. &lt;/author&gt;&lt;/authors&gt;&lt;/contributors&gt;&lt;titles&gt;&lt;title&gt;SelectBoost : a General Algorithm to Enhance the Performance of Variable Selection Methods in Correlated Datasets. version1.3.0&lt;/title&gt;&lt;secondary-title&gt;R package&lt;/secondary-title&gt;&lt;/titles&gt;&lt;periodical&gt;&lt;full-title&gt;R package&lt;/full-title&gt;&lt;/periodical&gt;&lt;dates&gt;&lt;year&gt;2019&lt;/year&gt;&lt;/dates&gt;&lt;urls&gt;&lt;related-urls&gt;&lt;url&gt;https://fbertran.github.io/SelectBoost/&lt;/url&gt;&lt;/related-urls&gt;&lt;/urls&gt;&lt;/record&gt;&lt;/Cite&gt;&lt;/EndNote&gt;</w:instrText>
        </w:r>
        <w:r w:rsidR="00C077B9" w:rsidRPr="005C27E6">
          <w:rPr>
            <w:rFonts w:cs="Arial"/>
            <w:sz w:val="22"/>
            <w:szCs w:val="22"/>
            <w:lang w:val="en-US"/>
          </w:rPr>
          <w:fldChar w:fldCharType="separate"/>
        </w:r>
        <w:r w:rsidR="00C077B9" w:rsidRPr="005C27E6">
          <w:rPr>
            <w:rFonts w:cs="Arial"/>
            <w:noProof/>
            <w:sz w:val="22"/>
            <w:szCs w:val="22"/>
            <w:vertAlign w:val="superscript"/>
            <w:lang w:val="en-US"/>
          </w:rPr>
          <w:t>27</w:t>
        </w:r>
        <w:r w:rsidR="00C077B9" w:rsidRPr="005C27E6">
          <w:rPr>
            <w:rFonts w:cs="Arial"/>
            <w:sz w:val="22"/>
            <w:szCs w:val="22"/>
            <w:lang w:val="en-US"/>
          </w:rPr>
          <w:fldChar w:fldCharType="end"/>
        </w:r>
      </w:hyperlink>
      <w:r w:rsidRPr="005C27E6">
        <w:rPr>
          <w:rFonts w:cs="Arial"/>
          <w:sz w:val="22"/>
          <w:szCs w:val="22"/>
          <w:lang w:val="en-US"/>
        </w:rPr>
        <w:t>). These results showed that correctly weighted models achieved a higher sensibility, PPV and F-score than the other ones (especially Cascade) and demonstrated the performances of this modelling approach.</w:t>
      </w:r>
    </w:p>
    <w:p w14:paraId="1EBD73BE" w14:textId="77777777" w:rsidR="0017580C" w:rsidRPr="005C27E6" w:rsidRDefault="0017580C" w:rsidP="0017580C">
      <w:pPr>
        <w:jc w:val="both"/>
        <w:rPr>
          <w:b/>
          <w:sz w:val="28"/>
          <w:szCs w:val="22"/>
          <w:lang w:val="en-US"/>
        </w:rPr>
      </w:pPr>
    </w:p>
    <w:p w14:paraId="650E112B" w14:textId="77777777" w:rsidR="0017580C" w:rsidRPr="005C27E6" w:rsidRDefault="0017580C" w:rsidP="0017580C">
      <w:pPr>
        <w:jc w:val="both"/>
        <w:rPr>
          <w:b/>
          <w:sz w:val="28"/>
          <w:szCs w:val="22"/>
          <w:lang w:val="en-US"/>
        </w:rPr>
      </w:pPr>
      <w:r w:rsidRPr="005C27E6">
        <w:rPr>
          <w:b/>
          <w:sz w:val="28"/>
          <w:szCs w:val="22"/>
          <w:lang w:val="en-US"/>
        </w:rPr>
        <w:t>References supplemental methods</w:t>
      </w:r>
    </w:p>
    <w:p w14:paraId="67B593F5" w14:textId="77777777" w:rsidR="0017580C" w:rsidRPr="005C27E6" w:rsidRDefault="0017580C" w:rsidP="0017580C">
      <w:pPr>
        <w:rPr>
          <w:lang w:val="en-US"/>
        </w:rPr>
      </w:pPr>
    </w:p>
    <w:p w14:paraId="3BFA0914" w14:textId="77777777" w:rsidR="0017580C" w:rsidRPr="005C27E6" w:rsidRDefault="0017580C" w:rsidP="0017580C">
      <w:pPr>
        <w:rPr>
          <w:sz w:val="20"/>
          <w:szCs w:val="20"/>
          <w:lang w:val="en-US"/>
        </w:rPr>
      </w:pPr>
    </w:p>
    <w:p w14:paraId="6C0406B6" w14:textId="77777777" w:rsidR="00C077B9" w:rsidRPr="005C27E6" w:rsidRDefault="0017580C" w:rsidP="00C077B9">
      <w:pPr>
        <w:pStyle w:val="EndNoteBibliography"/>
        <w:ind w:left="720" w:hanging="720"/>
        <w:rPr>
          <w:noProof/>
        </w:rPr>
      </w:pPr>
      <w:r w:rsidRPr="005C27E6">
        <w:rPr>
          <w:sz w:val="20"/>
          <w:szCs w:val="20"/>
        </w:rPr>
        <w:fldChar w:fldCharType="begin"/>
      </w:r>
      <w:r w:rsidRPr="005C27E6">
        <w:rPr>
          <w:sz w:val="20"/>
          <w:szCs w:val="20"/>
        </w:rPr>
        <w:instrText xml:space="preserve"> ADDIN EN.REFLIST </w:instrText>
      </w:r>
      <w:r w:rsidRPr="005C27E6">
        <w:rPr>
          <w:sz w:val="20"/>
          <w:szCs w:val="20"/>
        </w:rPr>
        <w:fldChar w:fldCharType="separate"/>
      </w:r>
      <w:bookmarkStart w:id="7" w:name="_ENREF_1"/>
      <w:r w:rsidR="00C077B9" w:rsidRPr="005C27E6">
        <w:rPr>
          <w:noProof/>
        </w:rPr>
        <w:t>1.</w:t>
      </w:r>
      <w:r w:rsidR="00C077B9" w:rsidRPr="005C27E6">
        <w:rPr>
          <w:noProof/>
        </w:rPr>
        <w:tab/>
        <w:t xml:space="preserve">Kim D, Pertea G, Trapnell C, Pimentel H, Kelley R, Salzberg SL. TopHat2: accurate alignment of transcriptomes in the presence of insertions, deletions and gene fusions. </w:t>
      </w:r>
      <w:r w:rsidR="00C077B9" w:rsidRPr="005C27E6">
        <w:rPr>
          <w:i/>
          <w:noProof/>
        </w:rPr>
        <w:t>Genome Biol</w:t>
      </w:r>
      <w:r w:rsidR="00C077B9" w:rsidRPr="005C27E6">
        <w:rPr>
          <w:noProof/>
        </w:rPr>
        <w:t xml:space="preserve"> 2013 Apr 25; </w:t>
      </w:r>
      <w:r w:rsidR="00C077B9" w:rsidRPr="005C27E6">
        <w:rPr>
          <w:b/>
          <w:noProof/>
        </w:rPr>
        <w:t>14</w:t>
      </w:r>
      <w:r w:rsidR="00C077B9" w:rsidRPr="005C27E6">
        <w:rPr>
          <w:noProof/>
        </w:rPr>
        <w:t>(4)</w:t>
      </w:r>
      <w:r w:rsidR="00C077B9" w:rsidRPr="005C27E6">
        <w:rPr>
          <w:b/>
          <w:noProof/>
        </w:rPr>
        <w:t>:</w:t>
      </w:r>
      <w:r w:rsidR="00C077B9" w:rsidRPr="005C27E6">
        <w:rPr>
          <w:noProof/>
        </w:rPr>
        <w:t xml:space="preserve"> R36.</w:t>
      </w:r>
    </w:p>
    <w:bookmarkEnd w:id="7"/>
    <w:p w14:paraId="338A4CFD" w14:textId="77777777" w:rsidR="00C077B9" w:rsidRPr="005C27E6" w:rsidRDefault="00C077B9" w:rsidP="00C077B9">
      <w:pPr>
        <w:pStyle w:val="EndNoteBibliography"/>
        <w:rPr>
          <w:noProof/>
        </w:rPr>
      </w:pPr>
    </w:p>
    <w:p w14:paraId="6C1D7F5C" w14:textId="77777777" w:rsidR="00C077B9" w:rsidRPr="005C27E6" w:rsidRDefault="00C077B9" w:rsidP="00C077B9">
      <w:pPr>
        <w:pStyle w:val="EndNoteBibliography"/>
        <w:ind w:left="720" w:hanging="720"/>
        <w:rPr>
          <w:noProof/>
        </w:rPr>
      </w:pPr>
      <w:bookmarkStart w:id="8" w:name="_ENREF_2"/>
      <w:r w:rsidRPr="005C27E6">
        <w:rPr>
          <w:noProof/>
        </w:rPr>
        <w:t>2.</w:t>
      </w:r>
      <w:r w:rsidRPr="005C27E6">
        <w:rPr>
          <w:noProof/>
        </w:rPr>
        <w:tab/>
        <w:t xml:space="preserve">Langmead B, Salzberg SL. Fast gapped-read alignment with Bowtie 2. </w:t>
      </w:r>
      <w:r w:rsidRPr="005C27E6">
        <w:rPr>
          <w:i/>
          <w:noProof/>
        </w:rPr>
        <w:t>Nat Methods</w:t>
      </w:r>
      <w:r w:rsidRPr="005C27E6">
        <w:rPr>
          <w:noProof/>
        </w:rPr>
        <w:t xml:space="preserve"> 2012 Mar 4; </w:t>
      </w:r>
      <w:r w:rsidRPr="005C27E6">
        <w:rPr>
          <w:b/>
          <w:noProof/>
        </w:rPr>
        <w:t>9</w:t>
      </w:r>
      <w:r w:rsidRPr="005C27E6">
        <w:rPr>
          <w:noProof/>
        </w:rPr>
        <w:t>(4)</w:t>
      </w:r>
      <w:r w:rsidRPr="005C27E6">
        <w:rPr>
          <w:b/>
          <w:noProof/>
        </w:rPr>
        <w:t>:</w:t>
      </w:r>
      <w:r w:rsidRPr="005C27E6">
        <w:rPr>
          <w:noProof/>
        </w:rPr>
        <w:t xml:space="preserve"> 357-359.</w:t>
      </w:r>
    </w:p>
    <w:bookmarkEnd w:id="8"/>
    <w:p w14:paraId="55460E77" w14:textId="77777777" w:rsidR="00C077B9" w:rsidRPr="005C27E6" w:rsidRDefault="00C077B9" w:rsidP="00C077B9">
      <w:pPr>
        <w:pStyle w:val="EndNoteBibliography"/>
        <w:rPr>
          <w:noProof/>
        </w:rPr>
      </w:pPr>
    </w:p>
    <w:p w14:paraId="22242E1A" w14:textId="77777777" w:rsidR="00C077B9" w:rsidRPr="005C27E6" w:rsidRDefault="00C077B9" w:rsidP="00C077B9">
      <w:pPr>
        <w:pStyle w:val="EndNoteBibliography"/>
        <w:ind w:left="720" w:hanging="720"/>
        <w:rPr>
          <w:noProof/>
        </w:rPr>
      </w:pPr>
      <w:bookmarkStart w:id="9" w:name="_ENREF_3"/>
      <w:r w:rsidRPr="005C27E6">
        <w:rPr>
          <w:noProof/>
        </w:rPr>
        <w:t>3.</w:t>
      </w:r>
      <w:r w:rsidRPr="005C27E6">
        <w:rPr>
          <w:noProof/>
        </w:rPr>
        <w:tab/>
        <w:t xml:space="preserve">Anders S, Pyl PT, Huber W. HTSeq--a Python framework to work with high-throughput sequencing data. </w:t>
      </w:r>
      <w:r w:rsidRPr="005C27E6">
        <w:rPr>
          <w:i/>
          <w:noProof/>
        </w:rPr>
        <w:t>Bioinformatics</w:t>
      </w:r>
      <w:r w:rsidRPr="005C27E6">
        <w:rPr>
          <w:noProof/>
        </w:rPr>
        <w:t xml:space="preserve"> 2015 Jan 15; </w:t>
      </w:r>
      <w:r w:rsidRPr="005C27E6">
        <w:rPr>
          <w:b/>
          <w:noProof/>
        </w:rPr>
        <w:t>31</w:t>
      </w:r>
      <w:r w:rsidRPr="005C27E6">
        <w:rPr>
          <w:noProof/>
        </w:rPr>
        <w:t>(2)</w:t>
      </w:r>
      <w:r w:rsidRPr="005C27E6">
        <w:rPr>
          <w:b/>
          <w:noProof/>
        </w:rPr>
        <w:t>:</w:t>
      </w:r>
      <w:r w:rsidRPr="005C27E6">
        <w:rPr>
          <w:noProof/>
        </w:rPr>
        <w:t xml:space="preserve"> 166-169.</w:t>
      </w:r>
    </w:p>
    <w:bookmarkEnd w:id="9"/>
    <w:p w14:paraId="3D9E3FFA" w14:textId="77777777" w:rsidR="00C077B9" w:rsidRPr="005C27E6" w:rsidRDefault="00C077B9" w:rsidP="00C077B9">
      <w:pPr>
        <w:pStyle w:val="EndNoteBibliography"/>
        <w:rPr>
          <w:noProof/>
        </w:rPr>
      </w:pPr>
    </w:p>
    <w:p w14:paraId="21920705" w14:textId="77777777" w:rsidR="00C077B9" w:rsidRPr="005C27E6" w:rsidRDefault="00C077B9" w:rsidP="00C077B9">
      <w:pPr>
        <w:pStyle w:val="EndNoteBibliography"/>
        <w:ind w:left="720" w:hanging="720"/>
        <w:rPr>
          <w:noProof/>
        </w:rPr>
      </w:pPr>
      <w:bookmarkStart w:id="10" w:name="_ENREF_4"/>
      <w:r w:rsidRPr="005C27E6">
        <w:rPr>
          <w:noProof/>
        </w:rPr>
        <w:t>4.</w:t>
      </w:r>
      <w:r w:rsidRPr="005C27E6">
        <w:rPr>
          <w:noProof/>
        </w:rPr>
        <w:tab/>
        <w:t xml:space="preserve">McCarthy DJ, Chen Y, Smyth GK. Differential expression analysis of multifactor RNA-Seq experiments with respect to biological variation. </w:t>
      </w:r>
      <w:r w:rsidRPr="005C27E6">
        <w:rPr>
          <w:i/>
          <w:noProof/>
        </w:rPr>
        <w:t>Nucleic Acids Res</w:t>
      </w:r>
      <w:r w:rsidRPr="005C27E6">
        <w:rPr>
          <w:noProof/>
        </w:rPr>
        <w:t xml:space="preserve"> 2012 May; </w:t>
      </w:r>
      <w:r w:rsidRPr="005C27E6">
        <w:rPr>
          <w:b/>
          <w:noProof/>
        </w:rPr>
        <w:t>40</w:t>
      </w:r>
      <w:r w:rsidRPr="005C27E6">
        <w:rPr>
          <w:noProof/>
        </w:rPr>
        <w:t>(10)</w:t>
      </w:r>
      <w:r w:rsidRPr="005C27E6">
        <w:rPr>
          <w:b/>
          <w:noProof/>
        </w:rPr>
        <w:t>:</w:t>
      </w:r>
      <w:r w:rsidRPr="005C27E6">
        <w:rPr>
          <w:noProof/>
        </w:rPr>
        <w:t xml:space="preserve"> 4288-4297.</w:t>
      </w:r>
    </w:p>
    <w:bookmarkEnd w:id="10"/>
    <w:p w14:paraId="546BD78F" w14:textId="77777777" w:rsidR="00C077B9" w:rsidRPr="005C27E6" w:rsidRDefault="00C077B9" w:rsidP="00C077B9">
      <w:pPr>
        <w:pStyle w:val="EndNoteBibliography"/>
        <w:rPr>
          <w:noProof/>
        </w:rPr>
      </w:pPr>
    </w:p>
    <w:p w14:paraId="18CC7995" w14:textId="77777777" w:rsidR="00C077B9" w:rsidRPr="005C27E6" w:rsidRDefault="00C077B9" w:rsidP="00C077B9">
      <w:pPr>
        <w:pStyle w:val="EndNoteBibliography"/>
        <w:ind w:left="720" w:hanging="720"/>
        <w:rPr>
          <w:noProof/>
        </w:rPr>
      </w:pPr>
      <w:bookmarkStart w:id="11" w:name="_ENREF_5"/>
      <w:r w:rsidRPr="005C27E6">
        <w:rPr>
          <w:noProof/>
        </w:rPr>
        <w:t>5.</w:t>
      </w:r>
      <w:r w:rsidRPr="005C27E6">
        <w:rPr>
          <w:noProof/>
        </w:rPr>
        <w:tab/>
        <w:t xml:space="preserve">Law CW, Chen Y, Shi W, Smyth GK. voom: Precision weights unlock linear model analysis tools for RNA-seq read counts. </w:t>
      </w:r>
      <w:r w:rsidRPr="005C27E6">
        <w:rPr>
          <w:i/>
          <w:noProof/>
        </w:rPr>
        <w:t>Genome Biol</w:t>
      </w:r>
      <w:r w:rsidRPr="005C27E6">
        <w:rPr>
          <w:noProof/>
        </w:rPr>
        <w:t xml:space="preserve"> 2014 Feb 3; </w:t>
      </w:r>
      <w:r w:rsidRPr="005C27E6">
        <w:rPr>
          <w:b/>
          <w:noProof/>
        </w:rPr>
        <w:t>15</w:t>
      </w:r>
      <w:r w:rsidRPr="005C27E6">
        <w:rPr>
          <w:noProof/>
        </w:rPr>
        <w:t>(2)</w:t>
      </w:r>
      <w:r w:rsidRPr="005C27E6">
        <w:rPr>
          <w:b/>
          <w:noProof/>
        </w:rPr>
        <w:t>:</w:t>
      </w:r>
      <w:r w:rsidRPr="005C27E6">
        <w:rPr>
          <w:noProof/>
        </w:rPr>
        <w:t xml:space="preserve"> R29.</w:t>
      </w:r>
    </w:p>
    <w:bookmarkEnd w:id="11"/>
    <w:p w14:paraId="62F20800" w14:textId="77777777" w:rsidR="00C077B9" w:rsidRPr="005C27E6" w:rsidRDefault="00C077B9" w:rsidP="00C077B9">
      <w:pPr>
        <w:pStyle w:val="EndNoteBibliography"/>
        <w:rPr>
          <w:noProof/>
        </w:rPr>
      </w:pPr>
    </w:p>
    <w:p w14:paraId="0E636E08" w14:textId="77777777" w:rsidR="00C077B9" w:rsidRPr="005C27E6" w:rsidRDefault="00C077B9" w:rsidP="00C077B9">
      <w:pPr>
        <w:pStyle w:val="EndNoteBibliography"/>
        <w:ind w:left="720" w:hanging="720"/>
        <w:rPr>
          <w:noProof/>
        </w:rPr>
      </w:pPr>
      <w:bookmarkStart w:id="12" w:name="_ENREF_6"/>
      <w:r w:rsidRPr="005C27E6">
        <w:rPr>
          <w:noProof/>
        </w:rPr>
        <w:t>6.</w:t>
      </w:r>
      <w:r w:rsidRPr="005C27E6">
        <w:rPr>
          <w:noProof/>
        </w:rPr>
        <w:tab/>
        <w:t xml:space="preserve">Cox J, Hein MY, Luber CA, Paron I, Nagaraj N, Mann M. Accurate proteome-wide label-free quantification by delayed normalization and maximal peptide ratio extraction, termed MaxLFQ. </w:t>
      </w:r>
      <w:r w:rsidRPr="005C27E6">
        <w:rPr>
          <w:i/>
          <w:noProof/>
        </w:rPr>
        <w:t>Mol Cell Proteomics</w:t>
      </w:r>
      <w:r w:rsidRPr="005C27E6">
        <w:rPr>
          <w:noProof/>
        </w:rPr>
        <w:t xml:space="preserve"> 2014 Sep; </w:t>
      </w:r>
      <w:r w:rsidRPr="005C27E6">
        <w:rPr>
          <w:b/>
          <w:noProof/>
        </w:rPr>
        <w:t>13</w:t>
      </w:r>
      <w:r w:rsidRPr="005C27E6">
        <w:rPr>
          <w:noProof/>
        </w:rPr>
        <w:t>(9)</w:t>
      </w:r>
      <w:r w:rsidRPr="005C27E6">
        <w:rPr>
          <w:b/>
          <w:noProof/>
        </w:rPr>
        <w:t>:</w:t>
      </w:r>
      <w:r w:rsidRPr="005C27E6">
        <w:rPr>
          <w:noProof/>
        </w:rPr>
        <w:t xml:space="preserve"> 2513-2526.</w:t>
      </w:r>
    </w:p>
    <w:bookmarkEnd w:id="12"/>
    <w:p w14:paraId="47C3F40E" w14:textId="77777777" w:rsidR="00C077B9" w:rsidRPr="005C27E6" w:rsidRDefault="00C077B9" w:rsidP="00C077B9">
      <w:pPr>
        <w:pStyle w:val="EndNoteBibliography"/>
        <w:rPr>
          <w:noProof/>
        </w:rPr>
      </w:pPr>
    </w:p>
    <w:p w14:paraId="22F7B5A9" w14:textId="77777777" w:rsidR="00C077B9" w:rsidRPr="005C27E6" w:rsidRDefault="00C077B9" w:rsidP="00C077B9">
      <w:pPr>
        <w:pStyle w:val="EndNoteBibliography"/>
        <w:ind w:left="720" w:hanging="720"/>
        <w:rPr>
          <w:noProof/>
        </w:rPr>
      </w:pPr>
      <w:bookmarkStart w:id="13" w:name="_ENREF_7"/>
      <w:r w:rsidRPr="005C27E6">
        <w:rPr>
          <w:noProof/>
        </w:rPr>
        <w:t>7.</w:t>
      </w:r>
      <w:r w:rsidRPr="005C27E6">
        <w:rPr>
          <w:noProof/>
        </w:rPr>
        <w:tab/>
        <w:t xml:space="preserve">Goeminne LJ, Gevaert K, Clement L. Peptide-level Robust Ridge Regression Improves Estimation, Sensitivity, and Specificity in Data-dependent Quantitative Label-free Shotgun Proteomics. </w:t>
      </w:r>
      <w:r w:rsidRPr="005C27E6">
        <w:rPr>
          <w:i/>
          <w:noProof/>
        </w:rPr>
        <w:t>Mol Cell Proteomics</w:t>
      </w:r>
      <w:r w:rsidRPr="005C27E6">
        <w:rPr>
          <w:noProof/>
        </w:rPr>
        <w:t xml:space="preserve"> 2016 Feb; </w:t>
      </w:r>
      <w:r w:rsidRPr="005C27E6">
        <w:rPr>
          <w:b/>
          <w:noProof/>
        </w:rPr>
        <w:t>15</w:t>
      </w:r>
      <w:r w:rsidRPr="005C27E6">
        <w:rPr>
          <w:noProof/>
        </w:rPr>
        <w:t>(2)</w:t>
      </w:r>
      <w:r w:rsidRPr="005C27E6">
        <w:rPr>
          <w:b/>
          <w:noProof/>
        </w:rPr>
        <w:t>:</w:t>
      </w:r>
      <w:r w:rsidRPr="005C27E6">
        <w:rPr>
          <w:noProof/>
        </w:rPr>
        <w:t xml:space="preserve"> 657-668.</w:t>
      </w:r>
    </w:p>
    <w:bookmarkEnd w:id="13"/>
    <w:p w14:paraId="02308BF0" w14:textId="77777777" w:rsidR="00C077B9" w:rsidRPr="005C27E6" w:rsidRDefault="00C077B9" w:rsidP="00C077B9">
      <w:pPr>
        <w:pStyle w:val="EndNoteBibliography"/>
        <w:rPr>
          <w:noProof/>
        </w:rPr>
      </w:pPr>
    </w:p>
    <w:p w14:paraId="7ADD18A2" w14:textId="77777777" w:rsidR="00C077B9" w:rsidRPr="005C27E6" w:rsidRDefault="00C077B9" w:rsidP="00C077B9">
      <w:pPr>
        <w:pStyle w:val="EndNoteBibliography"/>
        <w:ind w:left="720" w:hanging="720"/>
        <w:rPr>
          <w:noProof/>
        </w:rPr>
      </w:pPr>
      <w:bookmarkStart w:id="14" w:name="_ENREF_8"/>
      <w:r w:rsidRPr="005C27E6">
        <w:rPr>
          <w:noProof/>
        </w:rPr>
        <w:t>8.</w:t>
      </w:r>
      <w:r w:rsidRPr="005C27E6">
        <w:rPr>
          <w:noProof/>
        </w:rPr>
        <w:tab/>
        <w:t xml:space="preserve">Chen C, Huang H, Wu CH. Protein Bioinformatics Databases and Resources. </w:t>
      </w:r>
      <w:r w:rsidRPr="005C27E6">
        <w:rPr>
          <w:i/>
          <w:noProof/>
        </w:rPr>
        <w:t>Methods Mol Biol</w:t>
      </w:r>
      <w:r w:rsidRPr="005C27E6">
        <w:rPr>
          <w:noProof/>
        </w:rPr>
        <w:t xml:space="preserve"> 2017; </w:t>
      </w:r>
      <w:r w:rsidRPr="005C27E6">
        <w:rPr>
          <w:b/>
          <w:noProof/>
        </w:rPr>
        <w:t>1558:</w:t>
      </w:r>
      <w:r w:rsidRPr="005C27E6">
        <w:rPr>
          <w:noProof/>
        </w:rPr>
        <w:t xml:space="preserve"> 3-39.</w:t>
      </w:r>
    </w:p>
    <w:bookmarkEnd w:id="14"/>
    <w:p w14:paraId="196DF987" w14:textId="77777777" w:rsidR="00C077B9" w:rsidRPr="005C27E6" w:rsidRDefault="00C077B9" w:rsidP="00C077B9">
      <w:pPr>
        <w:pStyle w:val="EndNoteBibliography"/>
        <w:rPr>
          <w:noProof/>
        </w:rPr>
      </w:pPr>
    </w:p>
    <w:p w14:paraId="133C9C8D" w14:textId="77777777" w:rsidR="00C077B9" w:rsidRPr="005C27E6" w:rsidRDefault="00C077B9" w:rsidP="00C077B9">
      <w:pPr>
        <w:pStyle w:val="EndNoteBibliography"/>
        <w:ind w:left="720" w:hanging="720"/>
        <w:rPr>
          <w:noProof/>
        </w:rPr>
      </w:pPr>
      <w:bookmarkStart w:id="15" w:name="_ENREF_9"/>
      <w:r w:rsidRPr="005C27E6">
        <w:rPr>
          <w:noProof/>
        </w:rPr>
        <w:t>9.</w:t>
      </w:r>
      <w:r w:rsidRPr="005C27E6">
        <w:rPr>
          <w:noProof/>
        </w:rPr>
        <w:tab/>
        <w:t>Nightingale A, Antunes R, Alpi E, Bursteinas B, Gonzales L, Liu W</w:t>
      </w:r>
      <w:r w:rsidRPr="005C27E6">
        <w:rPr>
          <w:i/>
          <w:noProof/>
        </w:rPr>
        <w:t>, et al.</w:t>
      </w:r>
      <w:r w:rsidRPr="005C27E6">
        <w:rPr>
          <w:noProof/>
        </w:rPr>
        <w:t xml:space="preserve"> The Proteins API: accessing key integrated protein and genome information. </w:t>
      </w:r>
      <w:r w:rsidRPr="005C27E6">
        <w:rPr>
          <w:i/>
          <w:noProof/>
        </w:rPr>
        <w:t>Nucleic Acids Res</w:t>
      </w:r>
      <w:r w:rsidRPr="005C27E6">
        <w:rPr>
          <w:noProof/>
        </w:rPr>
        <w:t xml:space="preserve"> 2017 Jul 3; </w:t>
      </w:r>
      <w:r w:rsidRPr="005C27E6">
        <w:rPr>
          <w:b/>
          <w:noProof/>
        </w:rPr>
        <w:t>45</w:t>
      </w:r>
      <w:r w:rsidRPr="005C27E6">
        <w:rPr>
          <w:noProof/>
        </w:rPr>
        <w:t>(W1)</w:t>
      </w:r>
      <w:r w:rsidRPr="005C27E6">
        <w:rPr>
          <w:b/>
          <w:noProof/>
        </w:rPr>
        <w:t>:</w:t>
      </w:r>
      <w:r w:rsidRPr="005C27E6">
        <w:rPr>
          <w:noProof/>
        </w:rPr>
        <w:t xml:space="preserve"> W539-W544.</w:t>
      </w:r>
    </w:p>
    <w:bookmarkEnd w:id="15"/>
    <w:p w14:paraId="3CA3028F" w14:textId="77777777" w:rsidR="00C077B9" w:rsidRPr="005C27E6" w:rsidRDefault="00C077B9" w:rsidP="00C077B9">
      <w:pPr>
        <w:pStyle w:val="EndNoteBibliography"/>
        <w:rPr>
          <w:noProof/>
        </w:rPr>
      </w:pPr>
    </w:p>
    <w:p w14:paraId="7D7D4CA0" w14:textId="77777777" w:rsidR="00C077B9" w:rsidRPr="005C27E6" w:rsidRDefault="00C077B9" w:rsidP="00C077B9">
      <w:pPr>
        <w:pStyle w:val="EndNoteBibliography"/>
        <w:ind w:left="720" w:hanging="720"/>
        <w:rPr>
          <w:noProof/>
        </w:rPr>
      </w:pPr>
      <w:bookmarkStart w:id="16" w:name="_ENREF_10"/>
      <w:r w:rsidRPr="005C27E6">
        <w:rPr>
          <w:noProof/>
        </w:rPr>
        <w:t>10.</w:t>
      </w:r>
      <w:r w:rsidRPr="005C27E6">
        <w:rPr>
          <w:noProof/>
        </w:rPr>
        <w:tab/>
        <w:t xml:space="preserve">Robinson MD, Oshlack A. A scaling normalization method for differential expression analysis of RNA-seq data. </w:t>
      </w:r>
      <w:r w:rsidRPr="005C27E6">
        <w:rPr>
          <w:i/>
          <w:noProof/>
        </w:rPr>
        <w:t>Genome Biol</w:t>
      </w:r>
      <w:r w:rsidRPr="005C27E6">
        <w:rPr>
          <w:noProof/>
        </w:rPr>
        <w:t xml:space="preserve"> 2010; </w:t>
      </w:r>
      <w:r w:rsidRPr="005C27E6">
        <w:rPr>
          <w:b/>
          <w:noProof/>
        </w:rPr>
        <w:t>11</w:t>
      </w:r>
      <w:r w:rsidRPr="005C27E6">
        <w:rPr>
          <w:noProof/>
        </w:rPr>
        <w:t>(3)</w:t>
      </w:r>
      <w:r w:rsidRPr="005C27E6">
        <w:rPr>
          <w:b/>
          <w:noProof/>
        </w:rPr>
        <w:t>:</w:t>
      </w:r>
      <w:r w:rsidRPr="005C27E6">
        <w:rPr>
          <w:noProof/>
        </w:rPr>
        <w:t xml:space="preserve"> R25.</w:t>
      </w:r>
    </w:p>
    <w:bookmarkEnd w:id="16"/>
    <w:p w14:paraId="2DAB8E19" w14:textId="77777777" w:rsidR="00C077B9" w:rsidRPr="005C27E6" w:rsidRDefault="00C077B9" w:rsidP="00C077B9">
      <w:pPr>
        <w:pStyle w:val="EndNoteBibliography"/>
        <w:rPr>
          <w:noProof/>
        </w:rPr>
      </w:pPr>
    </w:p>
    <w:p w14:paraId="615507D4" w14:textId="77777777" w:rsidR="00C077B9" w:rsidRPr="005C27E6" w:rsidRDefault="00C077B9" w:rsidP="00C077B9">
      <w:pPr>
        <w:pStyle w:val="EndNoteBibliography"/>
        <w:ind w:left="720" w:hanging="720"/>
        <w:rPr>
          <w:noProof/>
        </w:rPr>
      </w:pPr>
      <w:bookmarkStart w:id="17" w:name="_ENREF_11"/>
      <w:r w:rsidRPr="005C27E6">
        <w:rPr>
          <w:noProof/>
        </w:rPr>
        <w:lastRenderedPageBreak/>
        <w:t>11.</w:t>
      </w:r>
      <w:r w:rsidRPr="005C27E6">
        <w:rPr>
          <w:noProof/>
        </w:rPr>
        <w:tab/>
        <w:t xml:space="preserve">Papastamoulis P, Martin-Magniette ML, Maugis-Rabusseau C. On the estimation of mixtures of Poisson regression models with large number of components. </w:t>
      </w:r>
      <w:r w:rsidRPr="005C27E6">
        <w:rPr>
          <w:i/>
          <w:noProof/>
        </w:rPr>
        <w:t>Computational Statistics &amp; Data Analysis</w:t>
      </w:r>
      <w:r w:rsidRPr="005C27E6">
        <w:rPr>
          <w:noProof/>
        </w:rPr>
        <w:t xml:space="preserve"> 2016; </w:t>
      </w:r>
      <w:r w:rsidRPr="005C27E6">
        <w:rPr>
          <w:b/>
          <w:noProof/>
        </w:rPr>
        <w:t>93:</w:t>
      </w:r>
      <w:r w:rsidRPr="005C27E6">
        <w:rPr>
          <w:noProof/>
        </w:rPr>
        <w:t xml:space="preserve"> 97-106.</w:t>
      </w:r>
    </w:p>
    <w:bookmarkEnd w:id="17"/>
    <w:p w14:paraId="04A209C9" w14:textId="77777777" w:rsidR="00C077B9" w:rsidRPr="005C27E6" w:rsidRDefault="00C077B9" w:rsidP="00C077B9">
      <w:pPr>
        <w:pStyle w:val="EndNoteBibliography"/>
        <w:rPr>
          <w:noProof/>
        </w:rPr>
      </w:pPr>
    </w:p>
    <w:p w14:paraId="13DD7F11" w14:textId="77777777" w:rsidR="00C077B9" w:rsidRPr="005C27E6" w:rsidRDefault="00C077B9" w:rsidP="00C077B9">
      <w:pPr>
        <w:pStyle w:val="EndNoteBibliography"/>
        <w:ind w:left="720" w:hanging="720"/>
        <w:rPr>
          <w:noProof/>
        </w:rPr>
      </w:pPr>
      <w:bookmarkStart w:id="18" w:name="_ENREF_12"/>
      <w:r w:rsidRPr="005C27E6">
        <w:rPr>
          <w:noProof/>
        </w:rPr>
        <w:t>12.</w:t>
      </w:r>
      <w:r w:rsidRPr="005C27E6">
        <w:rPr>
          <w:noProof/>
        </w:rPr>
        <w:tab/>
        <w:t xml:space="preserve">Arlot S, Brault V, Baudry JP, Maugis C, Michel B. capushe: CAlibrating Penalities Using Slope HEuristics. version 1.1.1. </w:t>
      </w:r>
      <w:r w:rsidRPr="005C27E6">
        <w:rPr>
          <w:i/>
          <w:noProof/>
        </w:rPr>
        <w:t>R package</w:t>
      </w:r>
      <w:r w:rsidRPr="005C27E6">
        <w:rPr>
          <w:noProof/>
        </w:rPr>
        <w:t xml:space="preserve"> 2016.</w:t>
      </w:r>
    </w:p>
    <w:bookmarkEnd w:id="18"/>
    <w:p w14:paraId="14310CC8" w14:textId="77777777" w:rsidR="00C077B9" w:rsidRPr="005C27E6" w:rsidRDefault="00C077B9" w:rsidP="00C077B9">
      <w:pPr>
        <w:pStyle w:val="EndNoteBibliography"/>
        <w:rPr>
          <w:noProof/>
        </w:rPr>
      </w:pPr>
    </w:p>
    <w:p w14:paraId="471A36E8" w14:textId="77777777" w:rsidR="00C077B9" w:rsidRPr="005C27E6" w:rsidRDefault="00C077B9" w:rsidP="00C077B9">
      <w:pPr>
        <w:pStyle w:val="EndNoteBibliography"/>
        <w:ind w:left="720" w:hanging="720"/>
        <w:rPr>
          <w:noProof/>
        </w:rPr>
      </w:pPr>
      <w:bookmarkStart w:id="19" w:name="_ENREF_13"/>
      <w:r w:rsidRPr="005C27E6">
        <w:rPr>
          <w:noProof/>
        </w:rPr>
        <w:t>13.</w:t>
      </w:r>
      <w:r w:rsidRPr="005C27E6">
        <w:rPr>
          <w:noProof/>
        </w:rPr>
        <w:tab/>
        <w:t xml:space="preserve">Giai Gianetto Q, Combes F, Ramus C, Bruley C, Coute Y, Burger T. Calibration plot for proteomics: A graphical tool to visually check the assumptions underlying FDR control in quantitative experiments. </w:t>
      </w:r>
      <w:r w:rsidRPr="005C27E6">
        <w:rPr>
          <w:i/>
          <w:noProof/>
        </w:rPr>
        <w:t>Proteomics</w:t>
      </w:r>
      <w:r w:rsidRPr="005C27E6">
        <w:rPr>
          <w:noProof/>
        </w:rPr>
        <w:t xml:space="preserve"> 2016 Jan; </w:t>
      </w:r>
      <w:r w:rsidRPr="005C27E6">
        <w:rPr>
          <w:b/>
          <w:noProof/>
        </w:rPr>
        <w:t>16</w:t>
      </w:r>
      <w:r w:rsidRPr="005C27E6">
        <w:rPr>
          <w:noProof/>
        </w:rPr>
        <w:t>(1)</w:t>
      </w:r>
      <w:r w:rsidRPr="005C27E6">
        <w:rPr>
          <w:b/>
          <w:noProof/>
        </w:rPr>
        <w:t>:</w:t>
      </w:r>
      <w:r w:rsidRPr="005C27E6">
        <w:rPr>
          <w:noProof/>
        </w:rPr>
        <w:t xml:space="preserve"> 29-32.</w:t>
      </w:r>
    </w:p>
    <w:bookmarkEnd w:id="19"/>
    <w:p w14:paraId="01A3A133" w14:textId="77777777" w:rsidR="00C077B9" w:rsidRPr="005C27E6" w:rsidRDefault="00C077B9" w:rsidP="00C077B9">
      <w:pPr>
        <w:pStyle w:val="EndNoteBibliography"/>
        <w:rPr>
          <w:noProof/>
        </w:rPr>
      </w:pPr>
    </w:p>
    <w:p w14:paraId="2D8F50C3" w14:textId="77777777" w:rsidR="00C077B9" w:rsidRPr="005C27E6" w:rsidRDefault="00C077B9" w:rsidP="00C077B9">
      <w:pPr>
        <w:pStyle w:val="EndNoteBibliography"/>
        <w:ind w:left="720" w:hanging="720"/>
        <w:rPr>
          <w:noProof/>
        </w:rPr>
      </w:pPr>
      <w:bookmarkStart w:id="20" w:name="_ENREF_14"/>
      <w:r w:rsidRPr="005C27E6">
        <w:rPr>
          <w:noProof/>
        </w:rPr>
        <w:t>14.</w:t>
      </w:r>
      <w:r w:rsidRPr="005C27E6">
        <w:rPr>
          <w:noProof/>
        </w:rPr>
        <w:tab/>
        <w:t xml:space="preserve">Benjamini Y, Krieger AM, Yekutieli D. Adaptive linear step-up procedures that control the false dicovery rate. </w:t>
      </w:r>
      <w:r w:rsidRPr="005C27E6">
        <w:rPr>
          <w:i/>
          <w:noProof/>
        </w:rPr>
        <w:t>Biometrika</w:t>
      </w:r>
      <w:r w:rsidRPr="005C27E6">
        <w:rPr>
          <w:noProof/>
        </w:rPr>
        <w:t xml:space="preserve"> 2006; </w:t>
      </w:r>
      <w:r w:rsidRPr="005C27E6">
        <w:rPr>
          <w:b/>
          <w:noProof/>
        </w:rPr>
        <w:t>93</w:t>
      </w:r>
      <w:r w:rsidRPr="005C27E6">
        <w:rPr>
          <w:noProof/>
        </w:rPr>
        <w:t>(3)</w:t>
      </w:r>
      <w:r w:rsidRPr="005C27E6">
        <w:rPr>
          <w:b/>
          <w:noProof/>
        </w:rPr>
        <w:t>:</w:t>
      </w:r>
      <w:r w:rsidRPr="005C27E6">
        <w:rPr>
          <w:noProof/>
        </w:rPr>
        <w:t xml:space="preserve"> 491-507.</w:t>
      </w:r>
    </w:p>
    <w:bookmarkEnd w:id="20"/>
    <w:p w14:paraId="7852E5AD" w14:textId="77777777" w:rsidR="00C077B9" w:rsidRPr="005C27E6" w:rsidRDefault="00C077B9" w:rsidP="00C077B9">
      <w:pPr>
        <w:pStyle w:val="EndNoteBibliography"/>
        <w:rPr>
          <w:noProof/>
        </w:rPr>
      </w:pPr>
    </w:p>
    <w:p w14:paraId="1C71F1B5" w14:textId="77777777" w:rsidR="00C077B9" w:rsidRPr="005C27E6" w:rsidRDefault="00C077B9" w:rsidP="00C077B9">
      <w:pPr>
        <w:pStyle w:val="EndNoteBibliography"/>
        <w:ind w:left="720" w:hanging="720"/>
        <w:rPr>
          <w:noProof/>
          <w:color w:val="000000" w:themeColor="text1"/>
        </w:rPr>
      </w:pPr>
      <w:bookmarkStart w:id="21" w:name="_ENREF_15"/>
      <w:r w:rsidRPr="005C27E6">
        <w:rPr>
          <w:noProof/>
          <w:color w:val="000000" w:themeColor="text1"/>
        </w:rPr>
        <w:t>15.</w:t>
      </w:r>
      <w:r w:rsidRPr="005C27E6">
        <w:rPr>
          <w:noProof/>
          <w:color w:val="000000" w:themeColor="text1"/>
        </w:rPr>
        <w:tab/>
        <w:t xml:space="preserve">Futschik ME, Carlisle B. Noise-robust soft clustering of gene expression time-course data. </w:t>
      </w:r>
      <w:r w:rsidRPr="005C27E6">
        <w:rPr>
          <w:i/>
          <w:noProof/>
          <w:color w:val="000000" w:themeColor="text1"/>
        </w:rPr>
        <w:t>J Bioinform Comput Biol</w:t>
      </w:r>
      <w:r w:rsidRPr="005C27E6">
        <w:rPr>
          <w:noProof/>
          <w:color w:val="000000" w:themeColor="text1"/>
        </w:rPr>
        <w:t xml:space="preserve"> 2005 Aug; </w:t>
      </w:r>
      <w:r w:rsidRPr="005C27E6">
        <w:rPr>
          <w:b/>
          <w:noProof/>
          <w:color w:val="000000" w:themeColor="text1"/>
        </w:rPr>
        <w:t>3</w:t>
      </w:r>
      <w:r w:rsidRPr="005C27E6">
        <w:rPr>
          <w:noProof/>
          <w:color w:val="000000" w:themeColor="text1"/>
        </w:rPr>
        <w:t>(4)</w:t>
      </w:r>
      <w:r w:rsidRPr="005C27E6">
        <w:rPr>
          <w:b/>
          <w:noProof/>
          <w:color w:val="000000" w:themeColor="text1"/>
        </w:rPr>
        <w:t>:</w:t>
      </w:r>
      <w:r w:rsidRPr="005C27E6">
        <w:rPr>
          <w:noProof/>
          <w:color w:val="000000" w:themeColor="text1"/>
        </w:rPr>
        <w:t xml:space="preserve"> 965-988.</w:t>
      </w:r>
    </w:p>
    <w:bookmarkEnd w:id="21"/>
    <w:p w14:paraId="29309BD8" w14:textId="77777777" w:rsidR="00C077B9" w:rsidRPr="005C27E6" w:rsidRDefault="00C077B9" w:rsidP="00C077B9">
      <w:pPr>
        <w:pStyle w:val="EndNoteBibliography"/>
        <w:rPr>
          <w:noProof/>
        </w:rPr>
      </w:pPr>
    </w:p>
    <w:p w14:paraId="0BEDDBB9" w14:textId="77777777" w:rsidR="00C077B9" w:rsidRPr="005C27E6" w:rsidRDefault="00C077B9" w:rsidP="00C077B9">
      <w:pPr>
        <w:pStyle w:val="EndNoteBibliography"/>
        <w:ind w:left="720" w:hanging="720"/>
        <w:rPr>
          <w:noProof/>
        </w:rPr>
      </w:pPr>
      <w:bookmarkStart w:id="22" w:name="_ENREF_16"/>
      <w:r w:rsidRPr="005C27E6">
        <w:rPr>
          <w:noProof/>
        </w:rPr>
        <w:t>16.</w:t>
      </w:r>
      <w:r w:rsidRPr="005C27E6">
        <w:rPr>
          <w:noProof/>
        </w:rPr>
        <w:tab/>
        <w:t xml:space="preserve">Kumar L, M EF. Mfuzz: a software package for soft clustering of microarray data. </w:t>
      </w:r>
      <w:r w:rsidRPr="005C27E6">
        <w:rPr>
          <w:i/>
          <w:noProof/>
        </w:rPr>
        <w:t>Bioinformation</w:t>
      </w:r>
      <w:r w:rsidRPr="005C27E6">
        <w:rPr>
          <w:noProof/>
        </w:rPr>
        <w:t xml:space="preserve"> 2007 May 20; </w:t>
      </w:r>
      <w:r w:rsidRPr="005C27E6">
        <w:rPr>
          <w:b/>
          <w:noProof/>
        </w:rPr>
        <w:t>2</w:t>
      </w:r>
      <w:r w:rsidRPr="005C27E6">
        <w:rPr>
          <w:noProof/>
        </w:rPr>
        <w:t>(1)</w:t>
      </w:r>
      <w:r w:rsidRPr="005C27E6">
        <w:rPr>
          <w:b/>
          <w:noProof/>
        </w:rPr>
        <w:t>:</w:t>
      </w:r>
      <w:r w:rsidRPr="005C27E6">
        <w:rPr>
          <w:noProof/>
        </w:rPr>
        <w:t xml:space="preserve"> 5-7.</w:t>
      </w:r>
    </w:p>
    <w:bookmarkEnd w:id="22"/>
    <w:p w14:paraId="5933D8E1" w14:textId="77777777" w:rsidR="00C077B9" w:rsidRPr="005C27E6" w:rsidRDefault="00C077B9" w:rsidP="00C077B9">
      <w:pPr>
        <w:pStyle w:val="EndNoteBibliography"/>
        <w:rPr>
          <w:noProof/>
        </w:rPr>
      </w:pPr>
    </w:p>
    <w:p w14:paraId="25903EC6" w14:textId="77777777" w:rsidR="00C077B9" w:rsidRPr="005C27E6" w:rsidRDefault="00C077B9" w:rsidP="00C077B9">
      <w:pPr>
        <w:pStyle w:val="EndNoteBibliography"/>
        <w:ind w:left="720" w:hanging="720"/>
        <w:rPr>
          <w:noProof/>
          <w:color w:val="000000" w:themeColor="text1"/>
        </w:rPr>
      </w:pPr>
      <w:bookmarkStart w:id="23" w:name="_ENREF_17"/>
      <w:r w:rsidRPr="005C27E6">
        <w:rPr>
          <w:noProof/>
          <w:color w:val="000000" w:themeColor="text1"/>
        </w:rPr>
        <w:t>17.</w:t>
      </w:r>
      <w:r w:rsidRPr="005C27E6">
        <w:rPr>
          <w:noProof/>
          <w:color w:val="000000" w:themeColor="text1"/>
        </w:rPr>
        <w:tab/>
        <w:t xml:space="preserve">Schwammle V, Jensen ON. A simple and fast method to determine the parameters for fuzzy c-means cluster analysis. </w:t>
      </w:r>
      <w:r w:rsidRPr="005C27E6">
        <w:rPr>
          <w:i/>
          <w:noProof/>
          <w:color w:val="000000" w:themeColor="text1"/>
        </w:rPr>
        <w:t>Bioinformatics</w:t>
      </w:r>
      <w:r w:rsidRPr="005C27E6">
        <w:rPr>
          <w:noProof/>
          <w:color w:val="000000" w:themeColor="text1"/>
        </w:rPr>
        <w:t xml:space="preserve"> 2010 Nov 15; </w:t>
      </w:r>
      <w:r w:rsidRPr="005C27E6">
        <w:rPr>
          <w:b/>
          <w:noProof/>
          <w:color w:val="000000" w:themeColor="text1"/>
        </w:rPr>
        <w:t>26</w:t>
      </w:r>
      <w:r w:rsidRPr="005C27E6">
        <w:rPr>
          <w:noProof/>
          <w:color w:val="000000" w:themeColor="text1"/>
        </w:rPr>
        <w:t>(22)</w:t>
      </w:r>
      <w:r w:rsidRPr="005C27E6">
        <w:rPr>
          <w:b/>
          <w:noProof/>
          <w:color w:val="000000" w:themeColor="text1"/>
        </w:rPr>
        <w:t>:</w:t>
      </w:r>
      <w:r w:rsidRPr="005C27E6">
        <w:rPr>
          <w:noProof/>
          <w:color w:val="000000" w:themeColor="text1"/>
        </w:rPr>
        <w:t xml:space="preserve"> 2841-2848.</w:t>
      </w:r>
    </w:p>
    <w:bookmarkEnd w:id="23"/>
    <w:p w14:paraId="02007430" w14:textId="77777777" w:rsidR="00C077B9" w:rsidRPr="005C27E6" w:rsidRDefault="00C077B9" w:rsidP="00C077B9">
      <w:pPr>
        <w:pStyle w:val="EndNoteBibliography"/>
        <w:rPr>
          <w:noProof/>
        </w:rPr>
      </w:pPr>
    </w:p>
    <w:p w14:paraId="6E1C4AC8" w14:textId="77777777" w:rsidR="00C077B9" w:rsidRPr="005C27E6" w:rsidRDefault="00C077B9" w:rsidP="00C077B9">
      <w:pPr>
        <w:pStyle w:val="EndNoteBibliography"/>
        <w:ind w:left="720" w:hanging="720"/>
        <w:rPr>
          <w:noProof/>
        </w:rPr>
      </w:pPr>
      <w:bookmarkStart w:id="24" w:name="_ENREF_18"/>
      <w:r w:rsidRPr="005C27E6">
        <w:rPr>
          <w:noProof/>
        </w:rPr>
        <w:t>18.</w:t>
      </w:r>
      <w:r w:rsidRPr="005C27E6">
        <w:rPr>
          <w:noProof/>
        </w:rPr>
        <w:tab/>
        <w:t xml:space="preserve">Van Buuren S, Groothuis-Oudshoorn K. mice: Multivariate Imputation by Chained Equations in R. </w:t>
      </w:r>
      <w:r w:rsidRPr="005C27E6">
        <w:rPr>
          <w:i/>
          <w:noProof/>
        </w:rPr>
        <w:t>Journal of Statistical Software</w:t>
      </w:r>
      <w:r w:rsidRPr="005C27E6">
        <w:rPr>
          <w:noProof/>
        </w:rPr>
        <w:t xml:space="preserve"> 2011; </w:t>
      </w:r>
      <w:r w:rsidRPr="005C27E6">
        <w:rPr>
          <w:b/>
          <w:noProof/>
        </w:rPr>
        <w:t>45</w:t>
      </w:r>
      <w:r w:rsidRPr="005C27E6">
        <w:rPr>
          <w:noProof/>
        </w:rPr>
        <w:t>(3)</w:t>
      </w:r>
      <w:r w:rsidRPr="005C27E6">
        <w:rPr>
          <w:b/>
          <w:noProof/>
        </w:rPr>
        <w:t>:</w:t>
      </w:r>
      <w:r w:rsidRPr="005C27E6">
        <w:rPr>
          <w:noProof/>
        </w:rPr>
        <w:t xml:space="preserve"> 1-67.</w:t>
      </w:r>
    </w:p>
    <w:bookmarkEnd w:id="24"/>
    <w:p w14:paraId="6597B115" w14:textId="77777777" w:rsidR="00C077B9" w:rsidRPr="005C27E6" w:rsidRDefault="00C077B9" w:rsidP="00C077B9">
      <w:pPr>
        <w:pStyle w:val="EndNoteBibliography"/>
        <w:rPr>
          <w:noProof/>
        </w:rPr>
      </w:pPr>
    </w:p>
    <w:p w14:paraId="20FF8439" w14:textId="77777777" w:rsidR="00C077B9" w:rsidRPr="005C27E6" w:rsidRDefault="00C077B9" w:rsidP="00C077B9">
      <w:pPr>
        <w:pStyle w:val="EndNoteBibliography"/>
        <w:ind w:left="720" w:hanging="720"/>
        <w:rPr>
          <w:noProof/>
        </w:rPr>
      </w:pPr>
      <w:bookmarkStart w:id="25" w:name="_ENREF_19"/>
      <w:r w:rsidRPr="005C27E6">
        <w:rPr>
          <w:noProof/>
        </w:rPr>
        <w:t>19.</w:t>
      </w:r>
      <w:r w:rsidRPr="005C27E6">
        <w:rPr>
          <w:noProof/>
        </w:rPr>
        <w:tab/>
        <w:t xml:space="preserve">Liu ZP, Wu C, Miao H, Wu H. RegNetwork: an integrated database of transcriptional and post-transcriptional regulatory networks in human and mouse. </w:t>
      </w:r>
      <w:r w:rsidRPr="005C27E6">
        <w:rPr>
          <w:i/>
          <w:noProof/>
        </w:rPr>
        <w:t>Database (Oxford)</w:t>
      </w:r>
      <w:r w:rsidRPr="005C27E6">
        <w:rPr>
          <w:noProof/>
        </w:rPr>
        <w:t xml:space="preserve"> 2015; </w:t>
      </w:r>
      <w:r w:rsidRPr="005C27E6">
        <w:rPr>
          <w:b/>
          <w:noProof/>
        </w:rPr>
        <w:t>2015</w:t>
      </w:r>
      <w:r w:rsidRPr="005C27E6">
        <w:rPr>
          <w:noProof/>
        </w:rPr>
        <w:t>.</w:t>
      </w:r>
    </w:p>
    <w:bookmarkEnd w:id="25"/>
    <w:p w14:paraId="26A9B1DB" w14:textId="77777777" w:rsidR="00C077B9" w:rsidRPr="005C27E6" w:rsidRDefault="00C077B9" w:rsidP="00C077B9">
      <w:pPr>
        <w:pStyle w:val="EndNoteBibliography"/>
        <w:rPr>
          <w:noProof/>
        </w:rPr>
      </w:pPr>
    </w:p>
    <w:p w14:paraId="0E8645FE" w14:textId="77777777" w:rsidR="00C077B9" w:rsidRPr="005C27E6" w:rsidRDefault="00C077B9" w:rsidP="00C077B9">
      <w:pPr>
        <w:pStyle w:val="EndNoteBibliography"/>
        <w:ind w:left="720" w:hanging="720"/>
        <w:rPr>
          <w:noProof/>
        </w:rPr>
      </w:pPr>
      <w:bookmarkStart w:id="26" w:name="_ENREF_20"/>
      <w:r w:rsidRPr="005C27E6">
        <w:rPr>
          <w:noProof/>
        </w:rPr>
        <w:t>20.</w:t>
      </w:r>
      <w:r w:rsidRPr="005C27E6">
        <w:rPr>
          <w:noProof/>
        </w:rPr>
        <w:tab/>
        <w:t xml:space="preserve">Friedman J, Hastie T, Tibshirani R. Regularization paths for generalized linear models via coordinate descent. </w:t>
      </w:r>
      <w:r w:rsidRPr="005C27E6">
        <w:rPr>
          <w:i/>
          <w:noProof/>
        </w:rPr>
        <w:t>Journal of statistical software</w:t>
      </w:r>
      <w:r w:rsidRPr="005C27E6">
        <w:rPr>
          <w:noProof/>
        </w:rPr>
        <w:t xml:space="preserve"> 2010; </w:t>
      </w:r>
      <w:r w:rsidRPr="005C27E6">
        <w:rPr>
          <w:b/>
          <w:noProof/>
        </w:rPr>
        <w:t>33</w:t>
      </w:r>
      <w:r w:rsidRPr="005C27E6">
        <w:rPr>
          <w:noProof/>
        </w:rPr>
        <w:t>(1)</w:t>
      </w:r>
      <w:r w:rsidRPr="005C27E6">
        <w:rPr>
          <w:b/>
          <w:noProof/>
        </w:rPr>
        <w:t>:</w:t>
      </w:r>
      <w:r w:rsidRPr="005C27E6">
        <w:rPr>
          <w:noProof/>
        </w:rPr>
        <w:t xml:space="preserve"> 1.</w:t>
      </w:r>
    </w:p>
    <w:bookmarkEnd w:id="26"/>
    <w:p w14:paraId="08B01E03" w14:textId="77777777" w:rsidR="00C077B9" w:rsidRPr="005C27E6" w:rsidRDefault="00C077B9" w:rsidP="00C077B9">
      <w:pPr>
        <w:pStyle w:val="EndNoteBibliography"/>
        <w:rPr>
          <w:noProof/>
        </w:rPr>
      </w:pPr>
    </w:p>
    <w:p w14:paraId="07F16C12" w14:textId="77777777" w:rsidR="00C077B9" w:rsidRPr="005C27E6" w:rsidRDefault="00C077B9" w:rsidP="00C077B9">
      <w:pPr>
        <w:pStyle w:val="EndNoteBibliography"/>
        <w:ind w:left="720" w:hanging="720"/>
        <w:rPr>
          <w:noProof/>
        </w:rPr>
      </w:pPr>
      <w:bookmarkStart w:id="27" w:name="_ENREF_21"/>
      <w:r w:rsidRPr="005C27E6">
        <w:rPr>
          <w:noProof/>
        </w:rPr>
        <w:t>21.</w:t>
      </w:r>
      <w:r w:rsidRPr="005C27E6">
        <w:rPr>
          <w:noProof/>
        </w:rPr>
        <w:tab/>
        <w:t>Vallat L, Kemper CA, Jung N, Maumy-Bertrand M, Bertrand F, Meyer N</w:t>
      </w:r>
      <w:r w:rsidRPr="005C27E6">
        <w:rPr>
          <w:i/>
          <w:noProof/>
        </w:rPr>
        <w:t>, et al.</w:t>
      </w:r>
      <w:r w:rsidRPr="005C27E6">
        <w:rPr>
          <w:noProof/>
        </w:rPr>
        <w:t xml:space="preserve"> Reverse-engineering the genetic circuitry of a cancer cell with predicted intervention in chronic lymphocytic leukemia. </w:t>
      </w:r>
      <w:r w:rsidRPr="005C27E6">
        <w:rPr>
          <w:i/>
          <w:noProof/>
        </w:rPr>
        <w:t>Proceedings of the National Academy of Sciences of the United States of America</w:t>
      </w:r>
      <w:r w:rsidRPr="005C27E6">
        <w:rPr>
          <w:noProof/>
        </w:rPr>
        <w:t xml:space="preserve"> 2013 Jan 8; </w:t>
      </w:r>
      <w:r w:rsidRPr="005C27E6">
        <w:rPr>
          <w:b/>
          <w:noProof/>
        </w:rPr>
        <w:t>110</w:t>
      </w:r>
      <w:r w:rsidRPr="005C27E6">
        <w:rPr>
          <w:noProof/>
        </w:rPr>
        <w:t>(2)</w:t>
      </w:r>
      <w:r w:rsidRPr="005C27E6">
        <w:rPr>
          <w:b/>
          <w:noProof/>
        </w:rPr>
        <w:t>:</w:t>
      </w:r>
      <w:r w:rsidRPr="005C27E6">
        <w:rPr>
          <w:noProof/>
        </w:rPr>
        <w:t xml:space="preserve"> 459-464.</w:t>
      </w:r>
    </w:p>
    <w:bookmarkEnd w:id="27"/>
    <w:p w14:paraId="4843CBE8" w14:textId="77777777" w:rsidR="00C077B9" w:rsidRPr="005C27E6" w:rsidRDefault="00C077B9" w:rsidP="00C077B9">
      <w:pPr>
        <w:pStyle w:val="EndNoteBibliography"/>
        <w:rPr>
          <w:noProof/>
        </w:rPr>
      </w:pPr>
    </w:p>
    <w:p w14:paraId="26C73CFF" w14:textId="77777777" w:rsidR="00C077B9" w:rsidRPr="005C27E6" w:rsidRDefault="00C077B9" w:rsidP="00C077B9">
      <w:pPr>
        <w:pStyle w:val="EndNoteBibliography"/>
        <w:ind w:left="720" w:hanging="720"/>
        <w:rPr>
          <w:noProof/>
        </w:rPr>
      </w:pPr>
      <w:bookmarkStart w:id="28" w:name="_ENREF_22"/>
      <w:r w:rsidRPr="005C27E6">
        <w:rPr>
          <w:noProof/>
        </w:rPr>
        <w:t>22.</w:t>
      </w:r>
      <w:r w:rsidRPr="005C27E6">
        <w:rPr>
          <w:noProof/>
        </w:rPr>
        <w:tab/>
        <w:t xml:space="preserve">Jung N, Bertrand F, Bahram S, Vallat L, Maumy-Bertrand M. Cascade: a R package to study, predict and simulate the diffusion of a signal through a temporal gene network. </w:t>
      </w:r>
      <w:r w:rsidRPr="005C27E6">
        <w:rPr>
          <w:i/>
          <w:noProof/>
        </w:rPr>
        <w:t>Bioinformatics</w:t>
      </w:r>
      <w:r w:rsidRPr="005C27E6">
        <w:rPr>
          <w:noProof/>
        </w:rPr>
        <w:t xml:space="preserve"> 2014 Feb 15; </w:t>
      </w:r>
      <w:r w:rsidRPr="005C27E6">
        <w:rPr>
          <w:b/>
          <w:noProof/>
        </w:rPr>
        <w:t>30</w:t>
      </w:r>
      <w:r w:rsidRPr="005C27E6">
        <w:rPr>
          <w:noProof/>
        </w:rPr>
        <w:t>(4)</w:t>
      </w:r>
      <w:r w:rsidRPr="005C27E6">
        <w:rPr>
          <w:b/>
          <w:noProof/>
        </w:rPr>
        <w:t>:</w:t>
      </w:r>
      <w:r w:rsidRPr="005C27E6">
        <w:rPr>
          <w:noProof/>
        </w:rPr>
        <w:t xml:space="preserve"> 571-573.</w:t>
      </w:r>
    </w:p>
    <w:bookmarkEnd w:id="28"/>
    <w:p w14:paraId="5981E2A5" w14:textId="77777777" w:rsidR="00C077B9" w:rsidRPr="005C27E6" w:rsidRDefault="00C077B9" w:rsidP="00C077B9">
      <w:pPr>
        <w:pStyle w:val="EndNoteBibliography"/>
        <w:rPr>
          <w:noProof/>
        </w:rPr>
      </w:pPr>
    </w:p>
    <w:p w14:paraId="76BDD43D" w14:textId="77777777" w:rsidR="00C077B9" w:rsidRPr="005C27E6" w:rsidRDefault="00C077B9" w:rsidP="00C077B9">
      <w:pPr>
        <w:pStyle w:val="EndNoteBibliography"/>
        <w:ind w:left="720" w:hanging="720"/>
        <w:rPr>
          <w:noProof/>
        </w:rPr>
      </w:pPr>
      <w:bookmarkStart w:id="29" w:name="_ENREF_23"/>
      <w:r w:rsidRPr="005C27E6">
        <w:rPr>
          <w:noProof/>
        </w:rPr>
        <w:t>23.</w:t>
      </w:r>
      <w:r w:rsidRPr="005C27E6">
        <w:rPr>
          <w:noProof/>
        </w:rPr>
        <w:tab/>
        <w:t xml:space="preserve">Meinshausen N, Bühlmann P. Stability selection. </w:t>
      </w:r>
      <w:r w:rsidRPr="005C27E6">
        <w:rPr>
          <w:i/>
          <w:noProof/>
        </w:rPr>
        <w:t>Journal of the Royal Statistical Society: series B (Statistical methodology)</w:t>
      </w:r>
      <w:r w:rsidRPr="005C27E6">
        <w:rPr>
          <w:noProof/>
        </w:rPr>
        <w:t xml:space="preserve"> 2010; </w:t>
      </w:r>
      <w:r w:rsidRPr="005C27E6">
        <w:rPr>
          <w:b/>
          <w:noProof/>
        </w:rPr>
        <w:t>72</w:t>
      </w:r>
      <w:r w:rsidRPr="005C27E6">
        <w:rPr>
          <w:noProof/>
        </w:rPr>
        <w:t>(4)</w:t>
      </w:r>
      <w:r w:rsidRPr="005C27E6">
        <w:rPr>
          <w:b/>
          <w:noProof/>
        </w:rPr>
        <w:t>:</w:t>
      </w:r>
      <w:r w:rsidRPr="005C27E6">
        <w:rPr>
          <w:noProof/>
        </w:rPr>
        <w:t xml:space="preserve"> 417-473.</w:t>
      </w:r>
    </w:p>
    <w:bookmarkEnd w:id="29"/>
    <w:p w14:paraId="456CA7CB" w14:textId="77777777" w:rsidR="00C077B9" w:rsidRPr="005C27E6" w:rsidRDefault="00C077B9" w:rsidP="00C077B9">
      <w:pPr>
        <w:pStyle w:val="EndNoteBibliography"/>
        <w:rPr>
          <w:noProof/>
        </w:rPr>
      </w:pPr>
    </w:p>
    <w:p w14:paraId="3A79A7BB" w14:textId="77777777" w:rsidR="00C077B9" w:rsidRPr="005C27E6" w:rsidRDefault="00C077B9" w:rsidP="00C077B9">
      <w:pPr>
        <w:pStyle w:val="EndNoteBibliography"/>
        <w:ind w:left="720" w:hanging="720"/>
        <w:rPr>
          <w:noProof/>
        </w:rPr>
      </w:pPr>
      <w:bookmarkStart w:id="30" w:name="_ENREF_24"/>
      <w:r w:rsidRPr="005C27E6">
        <w:rPr>
          <w:noProof/>
        </w:rPr>
        <w:t>24.</w:t>
      </w:r>
      <w:r w:rsidRPr="005C27E6">
        <w:rPr>
          <w:noProof/>
        </w:rPr>
        <w:tab/>
        <w:t xml:space="preserve">Bertrand F, Maumy-Bertrand M. Patterns: patterned networks reverse engineering. </w:t>
      </w:r>
      <w:r w:rsidRPr="005C27E6">
        <w:rPr>
          <w:i/>
          <w:noProof/>
        </w:rPr>
        <w:t>R package</w:t>
      </w:r>
      <w:r w:rsidRPr="005C27E6">
        <w:rPr>
          <w:noProof/>
        </w:rPr>
        <w:t xml:space="preserve"> 2019.</w:t>
      </w:r>
    </w:p>
    <w:bookmarkEnd w:id="30"/>
    <w:p w14:paraId="5D039E91" w14:textId="77777777" w:rsidR="00C077B9" w:rsidRPr="005C27E6" w:rsidRDefault="00C077B9" w:rsidP="00C077B9">
      <w:pPr>
        <w:pStyle w:val="EndNoteBibliography"/>
        <w:rPr>
          <w:noProof/>
        </w:rPr>
      </w:pPr>
    </w:p>
    <w:p w14:paraId="2EE32317" w14:textId="77777777" w:rsidR="00C077B9" w:rsidRPr="005C27E6" w:rsidRDefault="00C077B9" w:rsidP="00C077B9">
      <w:pPr>
        <w:pStyle w:val="EndNoteBibliography"/>
        <w:ind w:left="720" w:hanging="720"/>
        <w:rPr>
          <w:noProof/>
        </w:rPr>
      </w:pPr>
      <w:bookmarkStart w:id="31" w:name="_ENREF_25"/>
      <w:r w:rsidRPr="005C27E6">
        <w:rPr>
          <w:noProof/>
        </w:rPr>
        <w:t>25.</w:t>
      </w:r>
      <w:r w:rsidRPr="005C27E6">
        <w:rPr>
          <w:noProof/>
        </w:rPr>
        <w:tab/>
        <w:t xml:space="preserve">Barabasi AL, Oltvai ZN. Network biology: understanding the cell's functional organization. </w:t>
      </w:r>
      <w:r w:rsidRPr="005C27E6">
        <w:rPr>
          <w:i/>
          <w:noProof/>
        </w:rPr>
        <w:t>Nat Rev Genet</w:t>
      </w:r>
      <w:r w:rsidRPr="005C27E6">
        <w:rPr>
          <w:noProof/>
        </w:rPr>
        <w:t xml:space="preserve"> 2004 Feb; </w:t>
      </w:r>
      <w:r w:rsidRPr="005C27E6">
        <w:rPr>
          <w:b/>
          <w:noProof/>
        </w:rPr>
        <w:t>5</w:t>
      </w:r>
      <w:r w:rsidRPr="005C27E6">
        <w:rPr>
          <w:noProof/>
        </w:rPr>
        <w:t>(2)</w:t>
      </w:r>
      <w:r w:rsidRPr="005C27E6">
        <w:rPr>
          <w:b/>
          <w:noProof/>
        </w:rPr>
        <w:t>:</w:t>
      </w:r>
      <w:r w:rsidRPr="005C27E6">
        <w:rPr>
          <w:noProof/>
        </w:rPr>
        <w:t xml:space="preserve"> 101-113.</w:t>
      </w:r>
    </w:p>
    <w:bookmarkEnd w:id="31"/>
    <w:p w14:paraId="78DFED8F" w14:textId="77777777" w:rsidR="00C077B9" w:rsidRPr="005C27E6" w:rsidRDefault="00C077B9" w:rsidP="00C077B9">
      <w:pPr>
        <w:pStyle w:val="EndNoteBibliography"/>
        <w:rPr>
          <w:noProof/>
        </w:rPr>
      </w:pPr>
    </w:p>
    <w:p w14:paraId="3DDD2934" w14:textId="77777777" w:rsidR="00C077B9" w:rsidRPr="005C27E6" w:rsidRDefault="00C077B9" w:rsidP="00C077B9">
      <w:pPr>
        <w:pStyle w:val="EndNoteBibliography"/>
        <w:ind w:left="720" w:hanging="720"/>
        <w:rPr>
          <w:noProof/>
        </w:rPr>
      </w:pPr>
      <w:bookmarkStart w:id="32" w:name="_ENREF_26"/>
      <w:r w:rsidRPr="005C27E6">
        <w:rPr>
          <w:noProof/>
        </w:rPr>
        <w:t>26.</w:t>
      </w:r>
      <w:r w:rsidRPr="005C27E6">
        <w:rPr>
          <w:noProof/>
        </w:rPr>
        <w:tab/>
        <w:t xml:space="preserve">Meinshausen N, Bühlmann P. Stability selection. </w:t>
      </w:r>
      <w:r w:rsidRPr="005C27E6">
        <w:rPr>
          <w:i/>
          <w:noProof/>
        </w:rPr>
        <w:t xml:space="preserve">Journal of the Royal Statistical Society: Series B (Statistical Methodology) </w:t>
      </w:r>
      <w:r w:rsidRPr="005C27E6">
        <w:rPr>
          <w:noProof/>
        </w:rPr>
        <w:t xml:space="preserve">2010; </w:t>
      </w:r>
      <w:r w:rsidRPr="005C27E6">
        <w:rPr>
          <w:b/>
          <w:noProof/>
        </w:rPr>
        <w:t>72:</w:t>
      </w:r>
      <w:r w:rsidRPr="005C27E6">
        <w:rPr>
          <w:noProof/>
        </w:rPr>
        <w:t xml:space="preserve"> 417-473.</w:t>
      </w:r>
    </w:p>
    <w:bookmarkEnd w:id="32"/>
    <w:p w14:paraId="6FD1404C" w14:textId="77777777" w:rsidR="00C077B9" w:rsidRPr="005C27E6" w:rsidRDefault="00C077B9" w:rsidP="00C077B9">
      <w:pPr>
        <w:pStyle w:val="EndNoteBibliography"/>
        <w:rPr>
          <w:noProof/>
        </w:rPr>
      </w:pPr>
    </w:p>
    <w:p w14:paraId="6FCBAB64" w14:textId="77777777" w:rsidR="00C077B9" w:rsidRPr="005C27E6" w:rsidRDefault="00C077B9" w:rsidP="00C077B9">
      <w:pPr>
        <w:pStyle w:val="EndNoteBibliography"/>
        <w:ind w:left="720" w:hanging="720"/>
        <w:rPr>
          <w:noProof/>
        </w:rPr>
      </w:pPr>
      <w:bookmarkStart w:id="33" w:name="_ENREF_27"/>
      <w:r w:rsidRPr="005C27E6">
        <w:rPr>
          <w:noProof/>
        </w:rPr>
        <w:t>27.</w:t>
      </w:r>
      <w:r w:rsidRPr="005C27E6">
        <w:rPr>
          <w:noProof/>
        </w:rPr>
        <w:tab/>
        <w:t xml:space="preserve">Bertrand F, Maumy-Bertrand M, Jung N, Aouadi I. SelectBoost : a General Algorithm to Enhance the Performance of Variable Selection Methods in Correlated Datasets. version1.3.0. </w:t>
      </w:r>
      <w:r w:rsidRPr="005C27E6">
        <w:rPr>
          <w:i/>
          <w:noProof/>
        </w:rPr>
        <w:t>R package</w:t>
      </w:r>
      <w:r w:rsidRPr="005C27E6">
        <w:rPr>
          <w:noProof/>
        </w:rPr>
        <w:t xml:space="preserve"> 2019.</w:t>
      </w:r>
    </w:p>
    <w:bookmarkEnd w:id="33"/>
    <w:p w14:paraId="538E9127" w14:textId="77777777" w:rsidR="00C077B9" w:rsidRPr="005C27E6" w:rsidRDefault="00C077B9" w:rsidP="00C077B9">
      <w:pPr>
        <w:pStyle w:val="EndNoteBibliography"/>
        <w:rPr>
          <w:noProof/>
        </w:rPr>
      </w:pPr>
    </w:p>
    <w:p w14:paraId="62FD5610" w14:textId="737B12D6" w:rsidR="0017580C" w:rsidRPr="005B1909" w:rsidRDefault="0017580C" w:rsidP="0017580C">
      <w:pPr>
        <w:jc w:val="both"/>
        <w:rPr>
          <w:sz w:val="20"/>
          <w:szCs w:val="20"/>
        </w:rPr>
      </w:pPr>
      <w:r w:rsidRPr="005C27E6">
        <w:rPr>
          <w:sz w:val="20"/>
          <w:szCs w:val="20"/>
        </w:rPr>
        <w:fldChar w:fldCharType="end"/>
      </w:r>
    </w:p>
    <w:p w14:paraId="1D3167B1" w14:textId="4963635E" w:rsidR="00E0181A" w:rsidRDefault="00E0181A" w:rsidP="00BE71D9">
      <w:pPr>
        <w:rPr>
          <w:rFonts w:ascii="Arial" w:eastAsia="Calibri" w:hAnsi="Arial" w:cs="Arial"/>
          <w:b/>
          <w:sz w:val="22"/>
          <w:szCs w:val="22"/>
          <w:lang w:val="en-US"/>
        </w:rPr>
      </w:pPr>
    </w:p>
    <w:sectPr w:rsidR="00E0181A" w:rsidSect="00B13C60">
      <w:footerReference w:type="even" r:id="rId10"/>
      <w:footerReference w:type="default" r:id="rId11"/>
      <w:pgSz w:w="11900" w:h="16840"/>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8302A2" w14:textId="77777777" w:rsidR="007634DF" w:rsidRDefault="007634DF" w:rsidP="004346F1">
      <w:r>
        <w:separator/>
      </w:r>
    </w:p>
  </w:endnote>
  <w:endnote w:type="continuationSeparator" w:id="0">
    <w:p w14:paraId="7DBF9BAC" w14:textId="77777777" w:rsidR="007634DF" w:rsidRDefault="007634DF" w:rsidP="00434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8BB366" w14:textId="77777777" w:rsidR="00855C87" w:rsidRDefault="00855C87" w:rsidP="008F2809">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26E32BD" w14:textId="77777777" w:rsidR="00855C87" w:rsidRDefault="00855C87" w:rsidP="008F280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151C7" w14:textId="77777777" w:rsidR="00855C87" w:rsidRDefault="00855C87" w:rsidP="008F2809">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E04202">
      <w:rPr>
        <w:rStyle w:val="Numrodepage"/>
        <w:noProof/>
      </w:rPr>
      <w:t>37</w:t>
    </w:r>
    <w:r>
      <w:rPr>
        <w:rStyle w:val="Numrodepage"/>
      </w:rPr>
      <w:fldChar w:fldCharType="end"/>
    </w:r>
  </w:p>
  <w:p w14:paraId="3BFB0401" w14:textId="77777777" w:rsidR="00855C87" w:rsidRDefault="00855C87" w:rsidP="008F2809">
    <w:pPr>
      <w:pStyle w:val="Pieddepage"/>
      <w:ind w:right="360"/>
      <w:jc w:val="right"/>
    </w:pPr>
  </w:p>
  <w:p w14:paraId="27D5637F" w14:textId="77777777" w:rsidR="00855C87" w:rsidRDefault="00855C8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3F145B" w14:textId="77777777" w:rsidR="007634DF" w:rsidRDefault="007634DF" w:rsidP="004346F1">
      <w:r>
        <w:separator/>
      </w:r>
    </w:p>
  </w:footnote>
  <w:footnote w:type="continuationSeparator" w:id="0">
    <w:p w14:paraId="6636FAA1" w14:textId="77777777" w:rsidR="007634DF" w:rsidRDefault="007634DF" w:rsidP="004346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62EB9"/>
    <w:multiLevelType w:val="multilevel"/>
    <w:tmpl w:val="040C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15:restartNumberingAfterBreak="0">
    <w:nsid w:val="08F972FF"/>
    <w:multiLevelType w:val="hybridMultilevel"/>
    <w:tmpl w:val="B83EA782"/>
    <w:lvl w:ilvl="0" w:tplc="7B46CB8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363625B"/>
    <w:multiLevelType w:val="hybridMultilevel"/>
    <w:tmpl w:val="DE6EDFD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1F84F11"/>
    <w:multiLevelType w:val="hybridMultilevel"/>
    <w:tmpl w:val="17B4AA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2A24A75"/>
    <w:multiLevelType w:val="hybridMultilevel"/>
    <w:tmpl w:val="D562C190"/>
    <w:lvl w:ilvl="0" w:tplc="6DA0FF90">
      <w:start w:val="1"/>
      <w:numFmt w:val="decimal"/>
      <w:lvlText w:val="%1"/>
      <w:lvlJc w:val="left"/>
      <w:pPr>
        <w:ind w:left="880" w:hanging="5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7924D3D"/>
    <w:multiLevelType w:val="hybridMultilevel"/>
    <w:tmpl w:val="FEBE7AD4"/>
    <w:lvl w:ilvl="0" w:tplc="44864D7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A570997"/>
    <w:multiLevelType w:val="hybridMultilevel"/>
    <w:tmpl w:val="7806EBA6"/>
    <w:lvl w:ilvl="0" w:tplc="B9EC4230">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4990BF1"/>
    <w:multiLevelType w:val="hybridMultilevel"/>
    <w:tmpl w:val="E84A095E"/>
    <w:lvl w:ilvl="0" w:tplc="6E869B36">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CC45984"/>
    <w:multiLevelType w:val="hybridMultilevel"/>
    <w:tmpl w:val="C548E8F6"/>
    <w:lvl w:ilvl="0" w:tplc="214A6C58">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E82F33"/>
    <w:multiLevelType w:val="multilevel"/>
    <w:tmpl w:val="DBCA6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CF36AE"/>
    <w:multiLevelType w:val="multilevel"/>
    <w:tmpl w:val="F5D6D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1E7661"/>
    <w:multiLevelType w:val="hybridMultilevel"/>
    <w:tmpl w:val="E1BEB3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452463A"/>
    <w:multiLevelType w:val="hybridMultilevel"/>
    <w:tmpl w:val="81760028"/>
    <w:lvl w:ilvl="0" w:tplc="41B4156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7C87EAF"/>
    <w:multiLevelType w:val="hybridMultilevel"/>
    <w:tmpl w:val="9CFCD7A8"/>
    <w:lvl w:ilvl="0" w:tplc="6B762A64">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772D19"/>
    <w:multiLevelType w:val="hybridMultilevel"/>
    <w:tmpl w:val="677C75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0"/>
  </w:num>
  <w:num w:numId="3">
    <w:abstractNumId w:val="1"/>
  </w:num>
  <w:num w:numId="4">
    <w:abstractNumId w:val="2"/>
  </w:num>
  <w:num w:numId="5">
    <w:abstractNumId w:val="7"/>
  </w:num>
  <w:num w:numId="6">
    <w:abstractNumId w:val="4"/>
  </w:num>
  <w:num w:numId="7">
    <w:abstractNumId w:val="6"/>
  </w:num>
  <w:num w:numId="8">
    <w:abstractNumId w:val="11"/>
  </w:num>
  <w:num w:numId="9">
    <w:abstractNumId w:val="3"/>
  </w:num>
  <w:num w:numId="10">
    <w:abstractNumId w:val="13"/>
  </w:num>
  <w:num w:numId="11">
    <w:abstractNumId w:val="8"/>
  </w:num>
  <w:num w:numId="12">
    <w:abstractNumId w:val="0"/>
  </w:num>
  <w:num w:numId="13">
    <w:abstractNumId w:val="12"/>
  </w:num>
  <w:num w:numId="14">
    <w:abstractNumId w:val="5"/>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wwzpzdp0fvejesewvxw5zsfx0erprzxez9&quot;&gt;BIBLIO&lt;record-ids&gt;&lt;item&gt;1227&lt;/item&gt;&lt;/record-ids&gt;&lt;/item&gt;&lt;item db-id=&quot;29faeatv4sraz9eeze7p920b5wrpfwzrdapf&quot;&gt;Papier RNAseq&lt;record-ids&gt;&lt;item&gt;19&lt;/item&gt;&lt;item&gt;25&lt;/item&gt;&lt;item&gt;49&lt;/item&gt;&lt;item&gt;51&lt;/item&gt;&lt;item&gt;63&lt;/item&gt;&lt;item&gt;65&lt;/item&gt;&lt;item&gt;66&lt;/item&gt;&lt;item&gt;67&lt;/item&gt;&lt;item&gt;68&lt;/item&gt;&lt;item&gt;69&lt;/item&gt;&lt;item&gt;70&lt;/item&gt;&lt;item&gt;71&lt;/item&gt;&lt;item&gt;72&lt;/item&gt;&lt;item&gt;73&lt;/item&gt;&lt;item&gt;74&lt;/item&gt;&lt;item&gt;78&lt;/item&gt;&lt;item&gt;80&lt;/item&gt;&lt;item&gt;82&lt;/item&gt;&lt;item&gt;86&lt;/item&gt;&lt;item&gt;87&lt;/item&gt;&lt;item&gt;91&lt;/item&gt;&lt;item&gt;113&lt;/item&gt;&lt;item&gt;114&lt;/item&gt;&lt;/record-ids&gt;&lt;/item&gt;&lt;/Libraries&gt;"/>
  </w:docVars>
  <w:rsids>
    <w:rsidRoot w:val="00224A9A"/>
    <w:rsid w:val="00000BCB"/>
    <w:rsid w:val="00001A0E"/>
    <w:rsid w:val="00001E6C"/>
    <w:rsid w:val="0000210B"/>
    <w:rsid w:val="00002110"/>
    <w:rsid w:val="00002912"/>
    <w:rsid w:val="00004BBD"/>
    <w:rsid w:val="0000511D"/>
    <w:rsid w:val="000055F1"/>
    <w:rsid w:val="00005633"/>
    <w:rsid w:val="0000777B"/>
    <w:rsid w:val="000102DC"/>
    <w:rsid w:val="0001137E"/>
    <w:rsid w:val="00011B1F"/>
    <w:rsid w:val="00011C03"/>
    <w:rsid w:val="00011D99"/>
    <w:rsid w:val="00011D9C"/>
    <w:rsid w:val="00012AAC"/>
    <w:rsid w:val="00013029"/>
    <w:rsid w:val="00013074"/>
    <w:rsid w:val="000151D5"/>
    <w:rsid w:val="00016226"/>
    <w:rsid w:val="000200DF"/>
    <w:rsid w:val="00020A39"/>
    <w:rsid w:val="00020EEC"/>
    <w:rsid w:val="00020F2C"/>
    <w:rsid w:val="0002220C"/>
    <w:rsid w:val="00022A0E"/>
    <w:rsid w:val="00023BF0"/>
    <w:rsid w:val="00025B38"/>
    <w:rsid w:val="00025D91"/>
    <w:rsid w:val="00027632"/>
    <w:rsid w:val="000277D6"/>
    <w:rsid w:val="00027F7C"/>
    <w:rsid w:val="000332FB"/>
    <w:rsid w:val="00033976"/>
    <w:rsid w:val="00035B0C"/>
    <w:rsid w:val="00035C54"/>
    <w:rsid w:val="00035D75"/>
    <w:rsid w:val="0003621B"/>
    <w:rsid w:val="00037021"/>
    <w:rsid w:val="00037FA0"/>
    <w:rsid w:val="00040A06"/>
    <w:rsid w:val="00041116"/>
    <w:rsid w:val="00041A86"/>
    <w:rsid w:val="00044419"/>
    <w:rsid w:val="0004499F"/>
    <w:rsid w:val="0004571C"/>
    <w:rsid w:val="00046E56"/>
    <w:rsid w:val="000475F3"/>
    <w:rsid w:val="00047744"/>
    <w:rsid w:val="000478C1"/>
    <w:rsid w:val="00050848"/>
    <w:rsid w:val="00051DFC"/>
    <w:rsid w:val="00052001"/>
    <w:rsid w:val="00053358"/>
    <w:rsid w:val="00054252"/>
    <w:rsid w:val="00055FAC"/>
    <w:rsid w:val="00056D6D"/>
    <w:rsid w:val="00057EA4"/>
    <w:rsid w:val="00060C93"/>
    <w:rsid w:val="00061948"/>
    <w:rsid w:val="00061D91"/>
    <w:rsid w:val="0006238E"/>
    <w:rsid w:val="00063369"/>
    <w:rsid w:val="00063E4F"/>
    <w:rsid w:val="000652E3"/>
    <w:rsid w:val="0006588B"/>
    <w:rsid w:val="0006591F"/>
    <w:rsid w:val="00065E5B"/>
    <w:rsid w:val="00066559"/>
    <w:rsid w:val="0006687D"/>
    <w:rsid w:val="00070128"/>
    <w:rsid w:val="0007248A"/>
    <w:rsid w:val="0007256F"/>
    <w:rsid w:val="00073CC9"/>
    <w:rsid w:val="0007518E"/>
    <w:rsid w:val="00075406"/>
    <w:rsid w:val="000758BC"/>
    <w:rsid w:val="00075A31"/>
    <w:rsid w:val="00077398"/>
    <w:rsid w:val="000774A0"/>
    <w:rsid w:val="000802F7"/>
    <w:rsid w:val="0008102E"/>
    <w:rsid w:val="00081C98"/>
    <w:rsid w:val="00082631"/>
    <w:rsid w:val="00084C0E"/>
    <w:rsid w:val="0008526E"/>
    <w:rsid w:val="00086577"/>
    <w:rsid w:val="00086F36"/>
    <w:rsid w:val="00086FDF"/>
    <w:rsid w:val="00087B0F"/>
    <w:rsid w:val="00090FC2"/>
    <w:rsid w:val="0009145B"/>
    <w:rsid w:val="00093680"/>
    <w:rsid w:val="00095284"/>
    <w:rsid w:val="00096CBC"/>
    <w:rsid w:val="00097849"/>
    <w:rsid w:val="00097DD9"/>
    <w:rsid w:val="00097F2C"/>
    <w:rsid w:val="000A008A"/>
    <w:rsid w:val="000A01EF"/>
    <w:rsid w:val="000A0F24"/>
    <w:rsid w:val="000A178E"/>
    <w:rsid w:val="000A221A"/>
    <w:rsid w:val="000A2510"/>
    <w:rsid w:val="000A277B"/>
    <w:rsid w:val="000A417F"/>
    <w:rsid w:val="000A7264"/>
    <w:rsid w:val="000A72B2"/>
    <w:rsid w:val="000B0D35"/>
    <w:rsid w:val="000B39AE"/>
    <w:rsid w:val="000B6C77"/>
    <w:rsid w:val="000B79CC"/>
    <w:rsid w:val="000B7C08"/>
    <w:rsid w:val="000C0E94"/>
    <w:rsid w:val="000C1B7C"/>
    <w:rsid w:val="000C2842"/>
    <w:rsid w:val="000C2AA8"/>
    <w:rsid w:val="000C2B01"/>
    <w:rsid w:val="000C2DCA"/>
    <w:rsid w:val="000C3456"/>
    <w:rsid w:val="000C4BB5"/>
    <w:rsid w:val="000C751E"/>
    <w:rsid w:val="000D0679"/>
    <w:rsid w:val="000D0AF4"/>
    <w:rsid w:val="000D0E48"/>
    <w:rsid w:val="000D0FEC"/>
    <w:rsid w:val="000D29ED"/>
    <w:rsid w:val="000D41D8"/>
    <w:rsid w:val="000D517E"/>
    <w:rsid w:val="000D608A"/>
    <w:rsid w:val="000D61C7"/>
    <w:rsid w:val="000D63CD"/>
    <w:rsid w:val="000D663C"/>
    <w:rsid w:val="000D7456"/>
    <w:rsid w:val="000E0AA3"/>
    <w:rsid w:val="000E24D2"/>
    <w:rsid w:val="000E2B16"/>
    <w:rsid w:val="000E2F97"/>
    <w:rsid w:val="000E3F73"/>
    <w:rsid w:val="000E5D91"/>
    <w:rsid w:val="000E6138"/>
    <w:rsid w:val="000E6304"/>
    <w:rsid w:val="000E6461"/>
    <w:rsid w:val="000E6810"/>
    <w:rsid w:val="000E7439"/>
    <w:rsid w:val="000E776D"/>
    <w:rsid w:val="000F252F"/>
    <w:rsid w:val="000F4323"/>
    <w:rsid w:val="000F4514"/>
    <w:rsid w:val="000F46A1"/>
    <w:rsid w:val="000F5870"/>
    <w:rsid w:val="000F5AB2"/>
    <w:rsid w:val="000F6979"/>
    <w:rsid w:val="0010145C"/>
    <w:rsid w:val="00101DE3"/>
    <w:rsid w:val="00102A69"/>
    <w:rsid w:val="00102ED2"/>
    <w:rsid w:val="00103F5B"/>
    <w:rsid w:val="00104993"/>
    <w:rsid w:val="00104C95"/>
    <w:rsid w:val="00105193"/>
    <w:rsid w:val="001065AB"/>
    <w:rsid w:val="00106CDF"/>
    <w:rsid w:val="00106E2D"/>
    <w:rsid w:val="00107582"/>
    <w:rsid w:val="00110E1A"/>
    <w:rsid w:val="00110E83"/>
    <w:rsid w:val="00112242"/>
    <w:rsid w:val="001122F2"/>
    <w:rsid w:val="00112905"/>
    <w:rsid w:val="00112D5C"/>
    <w:rsid w:val="001139A6"/>
    <w:rsid w:val="00113D01"/>
    <w:rsid w:val="001149F9"/>
    <w:rsid w:val="00114C79"/>
    <w:rsid w:val="0011561B"/>
    <w:rsid w:val="001167FF"/>
    <w:rsid w:val="00117828"/>
    <w:rsid w:val="00120541"/>
    <w:rsid w:val="001209D6"/>
    <w:rsid w:val="0012187A"/>
    <w:rsid w:val="001221C4"/>
    <w:rsid w:val="00122278"/>
    <w:rsid w:val="001255D8"/>
    <w:rsid w:val="00125C82"/>
    <w:rsid w:val="00126DA5"/>
    <w:rsid w:val="0012743E"/>
    <w:rsid w:val="00131B34"/>
    <w:rsid w:val="00131C57"/>
    <w:rsid w:val="0013221D"/>
    <w:rsid w:val="00132EF2"/>
    <w:rsid w:val="00133A9C"/>
    <w:rsid w:val="00133B1A"/>
    <w:rsid w:val="00133BCC"/>
    <w:rsid w:val="00134ADA"/>
    <w:rsid w:val="00135E8D"/>
    <w:rsid w:val="001368A1"/>
    <w:rsid w:val="00137833"/>
    <w:rsid w:val="001379E9"/>
    <w:rsid w:val="0014046A"/>
    <w:rsid w:val="00142326"/>
    <w:rsid w:val="00142395"/>
    <w:rsid w:val="00143E68"/>
    <w:rsid w:val="00145CD8"/>
    <w:rsid w:val="00146C84"/>
    <w:rsid w:val="00147B1D"/>
    <w:rsid w:val="00150137"/>
    <w:rsid w:val="001509AA"/>
    <w:rsid w:val="00150B01"/>
    <w:rsid w:val="001532A5"/>
    <w:rsid w:val="00153BDC"/>
    <w:rsid w:val="001540DF"/>
    <w:rsid w:val="00154835"/>
    <w:rsid w:val="00154A4E"/>
    <w:rsid w:val="00155C84"/>
    <w:rsid w:val="001561A1"/>
    <w:rsid w:val="00156C08"/>
    <w:rsid w:val="001632FF"/>
    <w:rsid w:val="00164CA4"/>
    <w:rsid w:val="00167147"/>
    <w:rsid w:val="00170C21"/>
    <w:rsid w:val="00170FFB"/>
    <w:rsid w:val="00171485"/>
    <w:rsid w:val="0017309A"/>
    <w:rsid w:val="001732B0"/>
    <w:rsid w:val="00173D65"/>
    <w:rsid w:val="00175005"/>
    <w:rsid w:val="001753AE"/>
    <w:rsid w:val="00175462"/>
    <w:rsid w:val="0017580C"/>
    <w:rsid w:val="00175B18"/>
    <w:rsid w:val="001810B7"/>
    <w:rsid w:val="001810E6"/>
    <w:rsid w:val="00181C29"/>
    <w:rsid w:val="00181E0D"/>
    <w:rsid w:val="00183DA5"/>
    <w:rsid w:val="0018509F"/>
    <w:rsid w:val="0018519F"/>
    <w:rsid w:val="001858A5"/>
    <w:rsid w:val="00187842"/>
    <w:rsid w:val="00187F82"/>
    <w:rsid w:val="001900C5"/>
    <w:rsid w:val="001907DA"/>
    <w:rsid w:val="0019309C"/>
    <w:rsid w:val="0019319E"/>
    <w:rsid w:val="00193495"/>
    <w:rsid w:val="00193C89"/>
    <w:rsid w:val="001940DD"/>
    <w:rsid w:val="00195187"/>
    <w:rsid w:val="0019558A"/>
    <w:rsid w:val="0019655B"/>
    <w:rsid w:val="001977C3"/>
    <w:rsid w:val="001A2AB4"/>
    <w:rsid w:val="001A3C77"/>
    <w:rsid w:val="001A4099"/>
    <w:rsid w:val="001A40A8"/>
    <w:rsid w:val="001A40CF"/>
    <w:rsid w:val="001A5F0E"/>
    <w:rsid w:val="001A6599"/>
    <w:rsid w:val="001A69BA"/>
    <w:rsid w:val="001B069D"/>
    <w:rsid w:val="001B0C89"/>
    <w:rsid w:val="001B1138"/>
    <w:rsid w:val="001B2BEC"/>
    <w:rsid w:val="001B37BC"/>
    <w:rsid w:val="001B4D1B"/>
    <w:rsid w:val="001B653B"/>
    <w:rsid w:val="001C2565"/>
    <w:rsid w:val="001C2ED3"/>
    <w:rsid w:val="001C3748"/>
    <w:rsid w:val="001C3A35"/>
    <w:rsid w:val="001C595A"/>
    <w:rsid w:val="001C60DC"/>
    <w:rsid w:val="001C7C21"/>
    <w:rsid w:val="001D005F"/>
    <w:rsid w:val="001D0BF3"/>
    <w:rsid w:val="001D1CEF"/>
    <w:rsid w:val="001D267D"/>
    <w:rsid w:val="001D4DBC"/>
    <w:rsid w:val="001D526F"/>
    <w:rsid w:val="001D63FD"/>
    <w:rsid w:val="001D69BA"/>
    <w:rsid w:val="001D73D6"/>
    <w:rsid w:val="001E09FB"/>
    <w:rsid w:val="001E1290"/>
    <w:rsid w:val="001E1EF8"/>
    <w:rsid w:val="001E3933"/>
    <w:rsid w:val="001E4510"/>
    <w:rsid w:val="001F0C95"/>
    <w:rsid w:val="001F1212"/>
    <w:rsid w:val="001F2BBB"/>
    <w:rsid w:val="001F3AB2"/>
    <w:rsid w:val="001F3FCF"/>
    <w:rsid w:val="001F45AF"/>
    <w:rsid w:val="001F4C5B"/>
    <w:rsid w:val="001F5A8A"/>
    <w:rsid w:val="001F5B94"/>
    <w:rsid w:val="001F6988"/>
    <w:rsid w:val="001F7933"/>
    <w:rsid w:val="002009CB"/>
    <w:rsid w:val="00204567"/>
    <w:rsid w:val="0020460A"/>
    <w:rsid w:val="00204F88"/>
    <w:rsid w:val="00205881"/>
    <w:rsid w:val="00205EE8"/>
    <w:rsid w:val="0020773A"/>
    <w:rsid w:val="00207945"/>
    <w:rsid w:val="002109B2"/>
    <w:rsid w:val="00210A00"/>
    <w:rsid w:val="00210F7D"/>
    <w:rsid w:val="00211A0A"/>
    <w:rsid w:val="00211FD7"/>
    <w:rsid w:val="00212492"/>
    <w:rsid w:val="002152A4"/>
    <w:rsid w:val="002163E5"/>
    <w:rsid w:val="00216FAB"/>
    <w:rsid w:val="002173D5"/>
    <w:rsid w:val="00220CDA"/>
    <w:rsid w:val="00220EAA"/>
    <w:rsid w:val="00221347"/>
    <w:rsid w:val="00221479"/>
    <w:rsid w:val="00221FBD"/>
    <w:rsid w:val="00222CC8"/>
    <w:rsid w:val="002240C1"/>
    <w:rsid w:val="00224297"/>
    <w:rsid w:val="00224A9A"/>
    <w:rsid w:val="00224FD8"/>
    <w:rsid w:val="002253F5"/>
    <w:rsid w:val="002265BB"/>
    <w:rsid w:val="002268AD"/>
    <w:rsid w:val="0022753A"/>
    <w:rsid w:val="00230E22"/>
    <w:rsid w:val="0023133C"/>
    <w:rsid w:val="0023325D"/>
    <w:rsid w:val="00233AA3"/>
    <w:rsid w:val="00234998"/>
    <w:rsid w:val="00234E36"/>
    <w:rsid w:val="00235398"/>
    <w:rsid w:val="00235C9C"/>
    <w:rsid w:val="00237E4F"/>
    <w:rsid w:val="00240048"/>
    <w:rsid w:val="0024113D"/>
    <w:rsid w:val="00242549"/>
    <w:rsid w:val="00242A0B"/>
    <w:rsid w:val="0024321E"/>
    <w:rsid w:val="00243832"/>
    <w:rsid w:val="00246B09"/>
    <w:rsid w:val="002507CC"/>
    <w:rsid w:val="00252196"/>
    <w:rsid w:val="00252601"/>
    <w:rsid w:val="002528A5"/>
    <w:rsid w:val="0025304D"/>
    <w:rsid w:val="00253339"/>
    <w:rsid w:val="00253550"/>
    <w:rsid w:val="00253739"/>
    <w:rsid w:val="002537DA"/>
    <w:rsid w:val="00253B6B"/>
    <w:rsid w:val="00254761"/>
    <w:rsid w:val="00254981"/>
    <w:rsid w:val="002556D3"/>
    <w:rsid w:val="00255B41"/>
    <w:rsid w:val="002561F5"/>
    <w:rsid w:val="0025692A"/>
    <w:rsid w:val="00256FBE"/>
    <w:rsid w:val="0026013E"/>
    <w:rsid w:val="002611F2"/>
    <w:rsid w:val="00261ED0"/>
    <w:rsid w:val="002629E1"/>
    <w:rsid w:val="00262FE0"/>
    <w:rsid w:val="00263A0B"/>
    <w:rsid w:val="00263B59"/>
    <w:rsid w:val="00263EDD"/>
    <w:rsid w:val="0026420F"/>
    <w:rsid w:val="00264298"/>
    <w:rsid w:val="002648B3"/>
    <w:rsid w:val="00264CCB"/>
    <w:rsid w:val="00265484"/>
    <w:rsid w:val="00265FF6"/>
    <w:rsid w:val="00266872"/>
    <w:rsid w:val="00267AB8"/>
    <w:rsid w:val="002704BF"/>
    <w:rsid w:val="00270926"/>
    <w:rsid w:val="00270E2F"/>
    <w:rsid w:val="00270FF9"/>
    <w:rsid w:val="002726A8"/>
    <w:rsid w:val="002735DA"/>
    <w:rsid w:val="002737BA"/>
    <w:rsid w:val="0027547C"/>
    <w:rsid w:val="0027558B"/>
    <w:rsid w:val="00275C5D"/>
    <w:rsid w:val="0027694D"/>
    <w:rsid w:val="00277087"/>
    <w:rsid w:val="00277583"/>
    <w:rsid w:val="002817B3"/>
    <w:rsid w:val="002824B1"/>
    <w:rsid w:val="00282DCB"/>
    <w:rsid w:val="00283D8B"/>
    <w:rsid w:val="002853CA"/>
    <w:rsid w:val="002869AC"/>
    <w:rsid w:val="00286F59"/>
    <w:rsid w:val="00287C2C"/>
    <w:rsid w:val="0029075D"/>
    <w:rsid w:val="00291124"/>
    <w:rsid w:val="00292CC7"/>
    <w:rsid w:val="00293FDA"/>
    <w:rsid w:val="00294363"/>
    <w:rsid w:val="00294AD6"/>
    <w:rsid w:val="00295F4F"/>
    <w:rsid w:val="0029725B"/>
    <w:rsid w:val="002973B7"/>
    <w:rsid w:val="00297774"/>
    <w:rsid w:val="002A02BA"/>
    <w:rsid w:val="002A07CA"/>
    <w:rsid w:val="002A1F4D"/>
    <w:rsid w:val="002A24B7"/>
    <w:rsid w:val="002A5436"/>
    <w:rsid w:val="002A60B1"/>
    <w:rsid w:val="002A6331"/>
    <w:rsid w:val="002A6A08"/>
    <w:rsid w:val="002A722C"/>
    <w:rsid w:val="002A7AE1"/>
    <w:rsid w:val="002B1548"/>
    <w:rsid w:val="002B188D"/>
    <w:rsid w:val="002B29CA"/>
    <w:rsid w:val="002B2A8C"/>
    <w:rsid w:val="002B2BD5"/>
    <w:rsid w:val="002B4132"/>
    <w:rsid w:val="002B60FF"/>
    <w:rsid w:val="002B7668"/>
    <w:rsid w:val="002B776A"/>
    <w:rsid w:val="002C0297"/>
    <w:rsid w:val="002C07DD"/>
    <w:rsid w:val="002C3199"/>
    <w:rsid w:val="002C3AE2"/>
    <w:rsid w:val="002D0491"/>
    <w:rsid w:val="002D050A"/>
    <w:rsid w:val="002D0725"/>
    <w:rsid w:val="002D1385"/>
    <w:rsid w:val="002D230B"/>
    <w:rsid w:val="002D2BEA"/>
    <w:rsid w:val="002D315C"/>
    <w:rsid w:val="002D34D1"/>
    <w:rsid w:val="002D356C"/>
    <w:rsid w:val="002D6DEA"/>
    <w:rsid w:val="002D6FB9"/>
    <w:rsid w:val="002D7942"/>
    <w:rsid w:val="002D79AF"/>
    <w:rsid w:val="002D7AE1"/>
    <w:rsid w:val="002E0137"/>
    <w:rsid w:val="002E01CD"/>
    <w:rsid w:val="002E08ED"/>
    <w:rsid w:val="002E0D28"/>
    <w:rsid w:val="002E11F3"/>
    <w:rsid w:val="002E1227"/>
    <w:rsid w:val="002E1428"/>
    <w:rsid w:val="002E254F"/>
    <w:rsid w:val="002E2659"/>
    <w:rsid w:val="002E289D"/>
    <w:rsid w:val="002E2A13"/>
    <w:rsid w:val="002E398C"/>
    <w:rsid w:val="002E3CBE"/>
    <w:rsid w:val="002E636B"/>
    <w:rsid w:val="002E78D9"/>
    <w:rsid w:val="002E7D4D"/>
    <w:rsid w:val="002F1A21"/>
    <w:rsid w:val="002F1FE3"/>
    <w:rsid w:val="002F24D7"/>
    <w:rsid w:val="002F33DD"/>
    <w:rsid w:val="002F56B2"/>
    <w:rsid w:val="002F5744"/>
    <w:rsid w:val="002F5C4B"/>
    <w:rsid w:val="002F681C"/>
    <w:rsid w:val="003011A9"/>
    <w:rsid w:val="0030341A"/>
    <w:rsid w:val="0030511F"/>
    <w:rsid w:val="00305363"/>
    <w:rsid w:val="00305892"/>
    <w:rsid w:val="003064A2"/>
    <w:rsid w:val="003068F0"/>
    <w:rsid w:val="003078F5"/>
    <w:rsid w:val="00307C51"/>
    <w:rsid w:val="00310675"/>
    <w:rsid w:val="0031141B"/>
    <w:rsid w:val="00311D7E"/>
    <w:rsid w:val="00312EB6"/>
    <w:rsid w:val="00312F1D"/>
    <w:rsid w:val="0031325D"/>
    <w:rsid w:val="00313B7B"/>
    <w:rsid w:val="00313EC6"/>
    <w:rsid w:val="003150E7"/>
    <w:rsid w:val="003151E7"/>
    <w:rsid w:val="0031544E"/>
    <w:rsid w:val="0031717E"/>
    <w:rsid w:val="0031718C"/>
    <w:rsid w:val="00320535"/>
    <w:rsid w:val="0032085F"/>
    <w:rsid w:val="00320CC7"/>
    <w:rsid w:val="00321C8A"/>
    <w:rsid w:val="0032250A"/>
    <w:rsid w:val="003229F2"/>
    <w:rsid w:val="00322E2A"/>
    <w:rsid w:val="00322F99"/>
    <w:rsid w:val="00323450"/>
    <w:rsid w:val="00323B1C"/>
    <w:rsid w:val="003261BA"/>
    <w:rsid w:val="00327122"/>
    <w:rsid w:val="003300D6"/>
    <w:rsid w:val="00330DA4"/>
    <w:rsid w:val="003319B0"/>
    <w:rsid w:val="00332257"/>
    <w:rsid w:val="0033309E"/>
    <w:rsid w:val="00333513"/>
    <w:rsid w:val="0033661B"/>
    <w:rsid w:val="00337E6C"/>
    <w:rsid w:val="00341346"/>
    <w:rsid w:val="00341CD4"/>
    <w:rsid w:val="0034377E"/>
    <w:rsid w:val="00343D05"/>
    <w:rsid w:val="00343EAF"/>
    <w:rsid w:val="00344854"/>
    <w:rsid w:val="00344F3C"/>
    <w:rsid w:val="0034587D"/>
    <w:rsid w:val="003458C9"/>
    <w:rsid w:val="003472C1"/>
    <w:rsid w:val="00347EF9"/>
    <w:rsid w:val="00350B23"/>
    <w:rsid w:val="00351A46"/>
    <w:rsid w:val="00351AD9"/>
    <w:rsid w:val="00351B31"/>
    <w:rsid w:val="00351D67"/>
    <w:rsid w:val="00351F03"/>
    <w:rsid w:val="00352228"/>
    <w:rsid w:val="00352C79"/>
    <w:rsid w:val="0035475A"/>
    <w:rsid w:val="0035480C"/>
    <w:rsid w:val="00354C19"/>
    <w:rsid w:val="00354F83"/>
    <w:rsid w:val="0035534D"/>
    <w:rsid w:val="003563D6"/>
    <w:rsid w:val="00356C39"/>
    <w:rsid w:val="00356EA3"/>
    <w:rsid w:val="0035768A"/>
    <w:rsid w:val="00361C0B"/>
    <w:rsid w:val="00361C6B"/>
    <w:rsid w:val="003633FB"/>
    <w:rsid w:val="003640CE"/>
    <w:rsid w:val="00364898"/>
    <w:rsid w:val="00364F3F"/>
    <w:rsid w:val="003651C5"/>
    <w:rsid w:val="00365E33"/>
    <w:rsid w:val="00365FED"/>
    <w:rsid w:val="00366609"/>
    <w:rsid w:val="00367593"/>
    <w:rsid w:val="003707CF"/>
    <w:rsid w:val="00372992"/>
    <w:rsid w:val="003732E5"/>
    <w:rsid w:val="0037331C"/>
    <w:rsid w:val="00373B7E"/>
    <w:rsid w:val="00374743"/>
    <w:rsid w:val="0037695C"/>
    <w:rsid w:val="00376B09"/>
    <w:rsid w:val="00376C15"/>
    <w:rsid w:val="003771E4"/>
    <w:rsid w:val="0038062A"/>
    <w:rsid w:val="00380D27"/>
    <w:rsid w:val="00382FAD"/>
    <w:rsid w:val="00383B57"/>
    <w:rsid w:val="003864BD"/>
    <w:rsid w:val="00386EE2"/>
    <w:rsid w:val="00390578"/>
    <w:rsid w:val="003916D7"/>
    <w:rsid w:val="003926EC"/>
    <w:rsid w:val="00393D79"/>
    <w:rsid w:val="00394D72"/>
    <w:rsid w:val="00394F8D"/>
    <w:rsid w:val="0039522E"/>
    <w:rsid w:val="00395D28"/>
    <w:rsid w:val="003968A0"/>
    <w:rsid w:val="00396C70"/>
    <w:rsid w:val="0039728E"/>
    <w:rsid w:val="00397D79"/>
    <w:rsid w:val="00397E6D"/>
    <w:rsid w:val="003A0516"/>
    <w:rsid w:val="003A06E1"/>
    <w:rsid w:val="003A0848"/>
    <w:rsid w:val="003A0E12"/>
    <w:rsid w:val="003A107D"/>
    <w:rsid w:val="003A4E77"/>
    <w:rsid w:val="003A4EA1"/>
    <w:rsid w:val="003A50CA"/>
    <w:rsid w:val="003A6081"/>
    <w:rsid w:val="003A64A2"/>
    <w:rsid w:val="003A6A65"/>
    <w:rsid w:val="003A6C12"/>
    <w:rsid w:val="003A77B0"/>
    <w:rsid w:val="003A7B78"/>
    <w:rsid w:val="003B023A"/>
    <w:rsid w:val="003B179A"/>
    <w:rsid w:val="003B39FD"/>
    <w:rsid w:val="003B414D"/>
    <w:rsid w:val="003B7255"/>
    <w:rsid w:val="003B770C"/>
    <w:rsid w:val="003C0BEF"/>
    <w:rsid w:val="003C0FD5"/>
    <w:rsid w:val="003C2459"/>
    <w:rsid w:val="003C29E7"/>
    <w:rsid w:val="003C2CCF"/>
    <w:rsid w:val="003C6B18"/>
    <w:rsid w:val="003C76B5"/>
    <w:rsid w:val="003C7B70"/>
    <w:rsid w:val="003D290B"/>
    <w:rsid w:val="003D317D"/>
    <w:rsid w:val="003D33EB"/>
    <w:rsid w:val="003D3776"/>
    <w:rsid w:val="003D476F"/>
    <w:rsid w:val="003D4CB7"/>
    <w:rsid w:val="003D6A52"/>
    <w:rsid w:val="003D6E33"/>
    <w:rsid w:val="003E1890"/>
    <w:rsid w:val="003E364A"/>
    <w:rsid w:val="003E38DF"/>
    <w:rsid w:val="003E3F39"/>
    <w:rsid w:val="003E5422"/>
    <w:rsid w:val="003E5EFF"/>
    <w:rsid w:val="003E64C7"/>
    <w:rsid w:val="003E6E54"/>
    <w:rsid w:val="003F0FF4"/>
    <w:rsid w:val="003F178B"/>
    <w:rsid w:val="003F3280"/>
    <w:rsid w:val="003F353C"/>
    <w:rsid w:val="003F4E00"/>
    <w:rsid w:val="003F5E1C"/>
    <w:rsid w:val="003F69A7"/>
    <w:rsid w:val="003F6D96"/>
    <w:rsid w:val="00401A2C"/>
    <w:rsid w:val="00401F6B"/>
    <w:rsid w:val="004042A8"/>
    <w:rsid w:val="004043A6"/>
    <w:rsid w:val="00404CDC"/>
    <w:rsid w:val="004052FC"/>
    <w:rsid w:val="00406B44"/>
    <w:rsid w:val="00407726"/>
    <w:rsid w:val="00410118"/>
    <w:rsid w:val="00413C40"/>
    <w:rsid w:val="0041518D"/>
    <w:rsid w:val="00415EBB"/>
    <w:rsid w:val="00416808"/>
    <w:rsid w:val="00416AD9"/>
    <w:rsid w:val="004172A5"/>
    <w:rsid w:val="0041783E"/>
    <w:rsid w:val="00420353"/>
    <w:rsid w:val="00421BB2"/>
    <w:rsid w:val="00422D2C"/>
    <w:rsid w:val="004230A2"/>
    <w:rsid w:val="00423DAE"/>
    <w:rsid w:val="00424CB2"/>
    <w:rsid w:val="00425AFC"/>
    <w:rsid w:val="00426F2C"/>
    <w:rsid w:val="004270D7"/>
    <w:rsid w:val="004301A2"/>
    <w:rsid w:val="00430EB2"/>
    <w:rsid w:val="004311C0"/>
    <w:rsid w:val="0043129C"/>
    <w:rsid w:val="004312C4"/>
    <w:rsid w:val="0043221B"/>
    <w:rsid w:val="00432562"/>
    <w:rsid w:val="00433718"/>
    <w:rsid w:val="00433C07"/>
    <w:rsid w:val="00433D79"/>
    <w:rsid w:val="004346F1"/>
    <w:rsid w:val="00435516"/>
    <w:rsid w:val="00435F89"/>
    <w:rsid w:val="00436625"/>
    <w:rsid w:val="00436869"/>
    <w:rsid w:val="0044043C"/>
    <w:rsid w:val="00441443"/>
    <w:rsid w:val="0044147B"/>
    <w:rsid w:val="00441B3D"/>
    <w:rsid w:val="00442749"/>
    <w:rsid w:val="004442DB"/>
    <w:rsid w:val="00444A4D"/>
    <w:rsid w:val="00446006"/>
    <w:rsid w:val="004461B1"/>
    <w:rsid w:val="004463CD"/>
    <w:rsid w:val="00446488"/>
    <w:rsid w:val="00447BD0"/>
    <w:rsid w:val="00450765"/>
    <w:rsid w:val="0045169F"/>
    <w:rsid w:val="00452603"/>
    <w:rsid w:val="00453AF6"/>
    <w:rsid w:val="00454A7B"/>
    <w:rsid w:val="0045739D"/>
    <w:rsid w:val="004575BC"/>
    <w:rsid w:val="00457981"/>
    <w:rsid w:val="00457EEB"/>
    <w:rsid w:val="0046173D"/>
    <w:rsid w:val="00461A12"/>
    <w:rsid w:val="00466C3C"/>
    <w:rsid w:val="00466E79"/>
    <w:rsid w:val="00467426"/>
    <w:rsid w:val="0046749F"/>
    <w:rsid w:val="004676C1"/>
    <w:rsid w:val="00471A4D"/>
    <w:rsid w:val="00471FD4"/>
    <w:rsid w:val="00472F8F"/>
    <w:rsid w:val="00472FA8"/>
    <w:rsid w:val="00473FAF"/>
    <w:rsid w:val="00474202"/>
    <w:rsid w:val="004744C3"/>
    <w:rsid w:val="00475783"/>
    <w:rsid w:val="00475B72"/>
    <w:rsid w:val="00475C0F"/>
    <w:rsid w:val="00476069"/>
    <w:rsid w:val="00477896"/>
    <w:rsid w:val="004779B6"/>
    <w:rsid w:val="004801A8"/>
    <w:rsid w:val="00480E9C"/>
    <w:rsid w:val="00481B4B"/>
    <w:rsid w:val="00481CAF"/>
    <w:rsid w:val="004827B8"/>
    <w:rsid w:val="004828D9"/>
    <w:rsid w:val="0048395A"/>
    <w:rsid w:val="00483AE1"/>
    <w:rsid w:val="00486AE5"/>
    <w:rsid w:val="00486CF2"/>
    <w:rsid w:val="00487ADC"/>
    <w:rsid w:val="00487C8F"/>
    <w:rsid w:val="00490C3C"/>
    <w:rsid w:val="0049307F"/>
    <w:rsid w:val="00493190"/>
    <w:rsid w:val="00493AF5"/>
    <w:rsid w:val="00493E98"/>
    <w:rsid w:val="00497196"/>
    <w:rsid w:val="004976F6"/>
    <w:rsid w:val="00497E8A"/>
    <w:rsid w:val="004A073A"/>
    <w:rsid w:val="004A214C"/>
    <w:rsid w:val="004A271B"/>
    <w:rsid w:val="004A37F9"/>
    <w:rsid w:val="004A52B2"/>
    <w:rsid w:val="004A5A9D"/>
    <w:rsid w:val="004A5D41"/>
    <w:rsid w:val="004B01BE"/>
    <w:rsid w:val="004B1C36"/>
    <w:rsid w:val="004B22E8"/>
    <w:rsid w:val="004B24C1"/>
    <w:rsid w:val="004B3B2C"/>
    <w:rsid w:val="004B3C14"/>
    <w:rsid w:val="004B4CAF"/>
    <w:rsid w:val="004B5163"/>
    <w:rsid w:val="004B64BB"/>
    <w:rsid w:val="004B71B6"/>
    <w:rsid w:val="004B7A07"/>
    <w:rsid w:val="004B7F02"/>
    <w:rsid w:val="004C0057"/>
    <w:rsid w:val="004C0CA9"/>
    <w:rsid w:val="004C16BA"/>
    <w:rsid w:val="004C1775"/>
    <w:rsid w:val="004C3E3C"/>
    <w:rsid w:val="004C4C12"/>
    <w:rsid w:val="004C4CB0"/>
    <w:rsid w:val="004C6E1A"/>
    <w:rsid w:val="004D16E1"/>
    <w:rsid w:val="004D2075"/>
    <w:rsid w:val="004D29C0"/>
    <w:rsid w:val="004D3E15"/>
    <w:rsid w:val="004D47E6"/>
    <w:rsid w:val="004D52D6"/>
    <w:rsid w:val="004D5E09"/>
    <w:rsid w:val="004D6697"/>
    <w:rsid w:val="004D66AE"/>
    <w:rsid w:val="004D68A5"/>
    <w:rsid w:val="004D768D"/>
    <w:rsid w:val="004D7788"/>
    <w:rsid w:val="004E0C60"/>
    <w:rsid w:val="004E0CC8"/>
    <w:rsid w:val="004E10BC"/>
    <w:rsid w:val="004E1558"/>
    <w:rsid w:val="004E16B3"/>
    <w:rsid w:val="004E3BF1"/>
    <w:rsid w:val="004E490E"/>
    <w:rsid w:val="004E4BFA"/>
    <w:rsid w:val="004E50AA"/>
    <w:rsid w:val="004E71E6"/>
    <w:rsid w:val="004E72D3"/>
    <w:rsid w:val="004E74AE"/>
    <w:rsid w:val="004E78F5"/>
    <w:rsid w:val="004F0261"/>
    <w:rsid w:val="004F035F"/>
    <w:rsid w:val="004F0BAC"/>
    <w:rsid w:val="004F0C5F"/>
    <w:rsid w:val="004F13A0"/>
    <w:rsid w:val="004F311A"/>
    <w:rsid w:val="004F379E"/>
    <w:rsid w:val="004F475A"/>
    <w:rsid w:val="004F5192"/>
    <w:rsid w:val="004F56FF"/>
    <w:rsid w:val="004F57B6"/>
    <w:rsid w:val="004F5AD8"/>
    <w:rsid w:val="004F5F56"/>
    <w:rsid w:val="004F6C67"/>
    <w:rsid w:val="004F6F7C"/>
    <w:rsid w:val="004F76D7"/>
    <w:rsid w:val="004F7945"/>
    <w:rsid w:val="004F7A42"/>
    <w:rsid w:val="004F7BB5"/>
    <w:rsid w:val="005001C6"/>
    <w:rsid w:val="00500291"/>
    <w:rsid w:val="00502E11"/>
    <w:rsid w:val="0050430A"/>
    <w:rsid w:val="00504AD5"/>
    <w:rsid w:val="0050610C"/>
    <w:rsid w:val="0050651D"/>
    <w:rsid w:val="00506716"/>
    <w:rsid w:val="00506F97"/>
    <w:rsid w:val="005070D4"/>
    <w:rsid w:val="00510766"/>
    <w:rsid w:val="00510ACD"/>
    <w:rsid w:val="00510D2E"/>
    <w:rsid w:val="005115E3"/>
    <w:rsid w:val="005116BC"/>
    <w:rsid w:val="00512B1F"/>
    <w:rsid w:val="00513BF4"/>
    <w:rsid w:val="00516D7A"/>
    <w:rsid w:val="00517412"/>
    <w:rsid w:val="00517846"/>
    <w:rsid w:val="00517A1D"/>
    <w:rsid w:val="005202BA"/>
    <w:rsid w:val="00520A08"/>
    <w:rsid w:val="00520DCB"/>
    <w:rsid w:val="00523889"/>
    <w:rsid w:val="00524356"/>
    <w:rsid w:val="00524ACD"/>
    <w:rsid w:val="00524EA5"/>
    <w:rsid w:val="00525241"/>
    <w:rsid w:val="00525F47"/>
    <w:rsid w:val="00526129"/>
    <w:rsid w:val="00526EF1"/>
    <w:rsid w:val="005273C2"/>
    <w:rsid w:val="00527BC0"/>
    <w:rsid w:val="00527D61"/>
    <w:rsid w:val="00527ECE"/>
    <w:rsid w:val="00531818"/>
    <w:rsid w:val="005343D6"/>
    <w:rsid w:val="005358EE"/>
    <w:rsid w:val="00536CFE"/>
    <w:rsid w:val="00537A76"/>
    <w:rsid w:val="0054009D"/>
    <w:rsid w:val="005400D4"/>
    <w:rsid w:val="00540679"/>
    <w:rsid w:val="00541766"/>
    <w:rsid w:val="00541A20"/>
    <w:rsid w:val="00541F10"/>
    <w:rsid w:val="005424D5"/>
    <w:rsid w:val="00543481"/>
    <w:rsid w:val="00543D0C"/>
    <w:rsid w:val="00546351"/>
    <w:rsid w:val="00546E65"/>
    <w:rsid w:val="00547892"/>
    <w:rsid w:val="0055011F"/>
    <w:rsid w:val="00551256"/>
    <w:rsid w:val="005529F4"/>
    <w:rsid w:val="00553744"/>
    <w:rsid w:val="0055445F"/>
    <w:rsid w:val="005547A7"/>
    <w:rsid w:val="00554D4A"/>
    <w:rsid w:val="00557291"/>
    <w:rsid w:val="00557EDC"/>
    <w:rsid w:val="00560C42"/>
    <w:rsid w:val="005628AA"/>
    <w:rsid w:val="00562A53"/>
    <w:rsid w:val="00562D9D"/>
    <w:rsid w:val="005643BB"/>
    <w:rsid w:val="00565041"/>
    <w:rsid w:val="00565E8C"/>
    <w:rsid w:val="0056629B"/>
    <w:rsid w:val="00566782"/>
    <w:rsid w:val="00566BB3"/>
    <w:rsid w:val="00566EA1"/>
    <w:rsid w:val="00567360"/>
    <w:rsid w:val="00570C3E"/>
    <w:rsid w:val="0057283C"/>
    <w:rsid w:val="00573617"/>
    <w:rsid w:val="00573DB0"/>
    <w:rsid w:val="00573DDD"/>
    <w:rsid w:val="00573EB9"/>
    <w:rsid w:val="005742BA"/>
    <w:rsid w:val="005755F4"/>
    <w:rsid w:val="00576684"/>
    <w:rsid w:val="0057760E"/>
    <w:rsid w:val="00577CD1"/>
    <w:rsid w:val="00580121"/>
    <w:rsid w:val="00580951"/>
    <w:rsid w:val="00580B7E"/>
    <w:rsid w:val="00581915"/>
    <w:rsid w:val="00581F61"/>
    <w:rsid w:val="00582A07"/>
    <w:rsid w:val="00583352"/>
    <w:rsid w:val="00583485"/>
    <w:rsid w:val="00584354"/>
    <w:rsid w:val="005844BF"/>
    <w:rsid w:val="00584664"/>
    <w:rsid w:val="00584963"/>
    <w:rsid w:val="00584A68"/>
    <w:rsid w:val="00584DEE"/>
    <w:rsid w:val="00585445"/>
    <w:rsid w:val="00587457"/>
    <w:rsid w:val="00587839"/>
    <w:rsid w:val="0059067B"/>
    <w:rsid w:val="0059103B"/>
    <w:rsid w:val="00591BB0"/>
    <w:rsid w:val="00591DA5"/>
    <w:rsid w:val="00591DB9"/>
    <w:rsid w:val="00591F51"/>
    <w:rsid w:val="00592226"/>
    <w:rsid w:val="00592B70"/>
    <w:rsid w:val="00593EDB"/>
    <w:rsid w:val="00594C42"/>
    <w:rsid w:val="00596660"/>
    <w:rsid w:val="005968AC"/>
    <w:rsid w:val="00597790"/>
    <w:rsid w:val="005A01D5"/>
    <w:rsid w:val="005A077C"/>
    <w:rsid w:val="005A19F8"/>
    <w:rsid w:val="005A1C93"/>
    <w:rsid w:val="005A220C"/>
    <w:rsid w:val="005A259A"/>
    <w:rsid w:val="005A33B4"/>
    <w:rsid w:val="005A419D"/>
    <w:rsid w:val="005A48ED"/>
    <w:rsid w:val="005A4F2E"/>
    <w:rsid w:val="005A517E"/>
    <w:rsid w:val="005A53C2"/>
    <w:rsid w:val="005A542E"/>
    <w:rsid w:val="005A595E"/>
    <w:rsid w:val="005A5ABA"/>
    <w:rsid w:val="005A6338"/>
    <w:rsid w:val="005B1771"/>
    <w:rsid w:val="005B1FF5"/>
    <w:rsid w:val="005B3E5F"/>
    <w:rsid w:val="005B42B2"/>
    <w:rsid w:val="005B5ED1"/>
    <w:rsid w:val="005B5F9D"/>
    <w:rsid w:val="005B643D"/>
    <w:rsid w:val="005B6F4D"/>
    <w:rsid w:val="005B6F83"/>
    <w:rsid w:val="005B755C"/>
    <w:rsid w:val="005B79BE"/>
    <w:rsid w:val="005C1BFD"/>
    <w:rsid w:val="005C27E6"/>
    <w:rsid w:val="005C4BC9"/>
    <w:rsid w:val="005C658C"/>
    <w:rsid w:val="005D0B1B"/>
    <w:rsid w:val="005D1601"/>
    <w:rsid w:val="005D241E"/>
    <w:rsid w:val="005D28EC"/>
    <w:rsid w:val="005D2990"/>
    <w:rsid w:val="005D2CD2"/>
    <w:rsid w:val="005D479F"/>
    <w:rsid w:val="005D7CD1"/>
    <w:rsid w:val="005E1812"/>
    <w:rsid w:val="005E1C6B"/>
    <w:rsid w:val="005E1ED0"/>
    <w:rsid w:val="005E2F5B"/>
    <w:rsid w:val="005E4409"/>
    <w:rsid w:val="005E60FC"/>
    <w:rsid w:val="005E628E"/>
    <w:rsid w:val="005E631D"/>
    <w:rsid w:val="005E6673"/>
    <w:rsid w:val="005E66AB"/>
    <w:rsid w:val="005F0CED"/>
    <w:rsid w:val="005F2195"/>
    <w:rsid w:val="005F274C"/>
    <w:rsid w:val="005F4B34"/>
    <w:rsid w:val="005F56BA"/>
    <w:rsid w:val="005F6D59"/>
    <w:rsid w:val="005F7A46"/>
    <w:rsid w:val="00600842"/>
    <w:rsid w:val="00602D21"/>
    <w:rsid w:val="006038E7"/>
    <w:rsid w:val="0060478F"/>
    <w:rsid w:val="00606894"/>
    <w:rsid w:val="0061064D"/>
    <w:rsid w:val="00610E5C"/>
    <w:rsid w:val="00611151"/>
    <w:rsid w:val="00611157"/>
    <w:rsid w:val="00611B5B"/>
    <w:rsid w:val="006121F1"/>
    <w:rsid w:val="00613E4B"/>
    <w:rsid w:val="00614649"/>
    <w:rsid w:val="006158C8"/>
    <w:rsid w:val="0061623C"/>
    <w:rsid w:val="006163B3"/>
    <w:rsid w:val="00616557"/>
    <w:rsid w:val="00620BEF"/>
    <w:rsid w:val="006224C2"/>
    <w:rsid w:val="006249C0"/>
    <w:rsid w:val="00630CB8"/>
    <w:rsid w:val="00631428"/>
    <w:rsid w:val="006326D8"/>
    <w:rsid w:val="00632D74"/>
    <w:rsid w:val="00633408"/>
    <w:rsid w:val="00633E62"/>
    <w:rsid w:val="00634A74"/>
    <w:rsid w:val="00635D38"/>
    <w:rsid w:val="00636DC2"/>
    <w:rsid w:val="00636F21"/>
    <w:rsid w:val="006371D4"/>
    <w:rsid w:val="00640181"/>
    <w:rsid w:val="0064075D"/>
    <w:rsid w:val="00640886"/>
    <w:rsid w:val="00640FD7"/>
    <w:rsid w:val="006414F5"/>
    <w:rsid w:val="0065047D"/>
    <w:rsid w:val="0065051C"/>
    <w:rsid w:val="006515FB"/>
    <w:rsid w:val="0065204F"/>
    <w:rsid w:val="00654647"/>
    <w:rsid w:val="00655ABE"/>
    <w:rsid w:val="00655F96"/>
    <w:rsid w:val="00657376"/>
    <w:rsid w:val="006602E4"/>
    <w:rsid w:val="00660636"/>
    <w:rsid w:val="006616A8"/>
    <w:rsid w:val="00661AC8"/>
    <w:rsid w:val="00665F61"/>
    <w:rsid w:val="006669E0"/>
    <w:rsid w:val="006671E5"/>
    <w:rsid w:val="00667499"/>
    <w:rsid w:val="00667B2E"/>
    <w:rsid w:val="00670D22"/>
    <w:rsid w:val="00671FAD"/>
    <w:rsid w:val="0067323A"/>
    <w:rsid w:val="006748AF"/>
    <w:rsid w:val="006749BC"/>
    <w:rsid w:val="006751BF"/>
    <w:rsid w:val="00675D23"/>
    <w:rsid w:val="0067794F"/>
    <w:rsid w:val="006803EA"/>
    <w:rsid w:val="00680D2A"/>
    <w:rsid w:val="00681362"/>
    <w:rsid w:val="00682C4E"/>
    <w:rsid w:val="006834C5"/>
    <w:rsid w:val="00683986"/>
    <w:rsid w:val="006842C3"/>
    <w:rsid w:val="006848C9"/>
    <w:rsid w:val="00684C1D"/>
    <w:rsid w:val="00685635"/>
    <w:rsid w:val="00686153"/>
    <w:rsid w:val="0068662F"/>
    <w:rsid w:val="00686A43"/>
    <w:rsid w:val="00686E1D"/>
    <w:rsid w:val="006912E4"/>
    <w:rsid w:val="00692C4D"/>
    <w:rsid w:val="00693093"/>
    <w:rsid w:val="00693385"/>
    <w:rsid w:val="0069423D"/>
    <w:rsid w:val="00694D88"/>
    <w:rsid w:val="006950FE"/>
    <w:rsid w:val="00696581"/>
    <w:rsid w:val="006969BF"/>
    <w:rsid w:val="006A044C"/>
    <w:rsid w:val="006A0830"/>
    <w:rsid w:val="006A2B9B"/>
    <w:rsid w:val="006A429D"/>
    <w:rsid w:val="006A4701"/>
    <w:rsid w:val="006A576C"/>
    <w:rsid w:val="006A5AD6"/>
    <w:rsid w:val="006B146F"/>
    <w:rsid w:val="006B215D"/>
    <w:rsid w:val="006B3AB6"/>
    <w:rsid w:val="006B43DA"/>
    <w:rsid w:val="006B48E1"/>
    <w:rsid w:val="006B4EEE"/>
    <w:rsid w:val="006B6CF4"/>
    <w:rsid w:val="006B707F"/>
    <w:rsid w:val="006B72F4"/>
    <w:rsid w:val="006B747E"/>
    <w:rsid w:val="006B7FAD"/>
    <w:rsid w:val="006C131E"/>
    <w:rsid w:val="006C22C9"/>
    <w:rsid w:val="006C2576"/>
    <w:rsid w:val="006C2FD4"/>
    <w:rsid w:val="006C3952"/>
    <w:rsid w:val="006C57C4"/>
    <w:rsid w:val="006C58F2"/>
    <w:rsid w:val="006C6907"/>
    <w:rsid w:val="006C7FD8"/>
    <w:rsid w:val="006D00DE"/>
    <w:rsid w:val="006D17C8"/>
    <w:rsid w:val="006D1CDD"/>
    <w:rsid w:val="006D38A4"/>
    <w:rsid w:val="006D3D65"/>
    <w:rsid w:val="006D45CF"/>
    <w:rsid w:val="006D5082"/>
    <w:rsid w:val="006D53A3"/>
    <w:rsid w:val="006D5817"/>
    <w:rsid w:val="006D59A2"/>
    <w:rsid w:val="006D5FAE"/>
    <w:rsid w:val="006D6B10"/>
    <w:rsid w:val="006D6D89"/>
    <w:rsid w:val="006E0A19"/>
    <w:rsid w:val="006E0F4C"/>
    <w:rsid w:val="006E11B3"/>
    <w:rsid w:val="006E1A87"/>
    <w:rsid w:val="006E1F5B"/>
    <w:rsid w:val="006E23F5"/>
    <w:rsid w:val="006E2B57"/>
    <w:rsid w:val="006E2D76"/>
    <w:rsid w:val="006E3600"/>
    <w:rsid w:val="006E4655"/>
    <w:rsid w:val="006E4822"/>
    <w:rsid w:val="006E4E2D"/>
    <w:rsid w:val="006E5038"/>
    <w:rsid w:val="006E5BC2"/>
    <w:rsid w:val="006E75A1"/>
    <w:rsid w:val="006F2E33"/>
    <w:rsid w:val="006F3572"/>
    <w:rsid w:val="006F3ABA"/>
    <w:rsid w:val="006F3D2B"/>
    <w:rsid w:val="006F6203"/>
    <w:rsid w:val="006F71DA"/>
    <w:rsid w:val="006F7C0F"/>
    <w:rsid w:val="007007B1"/>
    <w:rsid w:val="00700B39"/>
    <w:rsid w:val="00702058"/>
    <w:rsid w:val="007020AD"/>
    <w:rsid w:val="0070320A"/>
    <w:rsid w:val="00703A45"/>
    <w:rsid w:val="00703A72"/>
    <w:rsid w:val="00703A7F"/>
    <w:rsid w:val="007050AD"/>
    <w:rsid w:val="00707441"/>
    <w:rsid w:val="00710DCE"/>
    <w:rsid w:val="00710FA6"/>
    <w:rsid w:val="0071177B"/>
    <w:rsid w:val="00712751"/>
    <w:rsid w:val="0071297B"/>
    <w:rsid w:val="0071332B"/>
    <w:rsid w:val="007135E5"/>
    <w:rsid w:val="0071513E"/>
    <w:rsid w:val="007157D0"/>
    <w:rsid w:val="007170DD"/>
    <w:rsid w:val="00721522"/>
    <w:rsid w:val="00722DBB"/>
    <w:rsid w:val="0072557F"/>
    <w:rsid w:val="00726BBD"/>
    <w:rsid w:val="00726C47"/>
    <w:rsid w:val="007306F3"/>
    <w:rsid w:val="007321FC"/>
    <w:rsid w:val="007332D8"/>
    <w:rsid w:val="0073357A"/>
    <w:rsid w:val="00734867"/>
    <w:rsid w:val="007352C4"/>
    <w:rsid w:val="00735691"/>
    <w:rsid w:val="00735B5C"/>
    <w:rsid w:val="0073656D"/>
    <w:rsid w:val="0073666C"/>
    <w:rsid w:val="00737BF0"/>
    <w:rsid w:val="007414BD"/>
    <w:rsid w:val="007418E9"/>
    <w:rsid w:val="00742DE3"/>
    <w:rsid w:val="007441DC"/>
    <w:rsid w:val="00744810"/>
    <w:rsid w:val="00745072"/>
    <w:rsid w:val="007460FD"/>
    <w:rsid w:val="00746268"/>
    <w:rsid w:val="007465D2"/>
    <w:rsid w:val="00750A2B"/>
    <w:rsid w:val="00751366"/>
    <w:rsid w:val="0075279E"/>
    <w:rsid w:val="00753358"/>
    <w:rsid w:val="00754C0C"/>
    <w:rsid w:val="00755C13"/>
    <w:rsid w:val="00755C7A"/>
    <w:rsid w:val="00755CFB"/>
    <w:rsid w:val="00756666"/>
    <w:rsid w:val="007573D0"/>
    <w:rsid w:val="007575AC"/>
    <w:rsid w:val="007579C5"/>
    <w:rsid w:val="00760315"/>
    <w:rsid w:val="00760441"/>
    <w:rsid w:val="0076098F"/>
    <w:rsid w:val="00761BDF"/>
    <w:rsid w:val="0076212B"/>
    <w:rsid w:val="00762A14"/>
    <w:rsid w:val="00762F70"/>
    <w:rsid w:val="007631B2"/>
    <w:rsid w:val="007634DF"/>
    <w:rsid w:val="00763A14"/>
    <w:rsid w:val="00766487"/>
    <w:rsid w:val="00766A6E"/>
    <w:rsid w:val="00766ED4"/>
    <w:rsid w:val="00767ED7"/>
    <w:rsid w:val="00770F05"/>
    <w:rsid w:val="00771BC6"/>
    <w:rsid w:val="00771D92"/>
    <w:rsid w:val="00772677"/>
    <w:rsid w:val="007726C5"/>
    <w:rsid w:val="00774961"/>
    <w:rsid w:val="00774F77"/>
    <w:rsid w:val="007774DC"/>
    <w:rsid w:val="00780476"/>
    <w:rsid w:val="007813BD"/>
    <w:rsid w:val="007821FA"/>
    <w:rsid w:val="00782A32"/>
    <w:rsid w:val="00783373"/>
    <w:rsid w:val="00784EFE"/>
    <w:rsid w:val="007855E9"/>
    <w:rsid w:val="00785883"/>
    <w:rsid w:val="00785956"/>
    <w:rsid w:val="007873BA"/>
    <w:rsid w:val="00791030"/>
    <w:rsid w:val="00792495"/>
    <w:rsid w:val="007930FC"/>
    <w:rsid w:val="00794A59"/>
    <w:rsid w:val="0079586B"/>
    <w:rsid w:val="007975A8"/>
    <w:rsid w:val="007A0439"/>
    <w:rsid w:val="007A078E"/>
    <w:rsid w:val="007A0CF8"/>
    <w:rsid w:val="007A17B8"/>
    <w:rsid w:val="007A2285"/>
    <w:rsid w:val="007A4199"/>
    <w:rsid w:val="007A475D"/>
    <w:rsid w:val="007A4AE1"/>
    <w:rsid w:val="007A56A6"/>
    <w:rsid w:val="007A6A5C"/>
    <w:rsid w:val="007A7110"/>
    <w:rsid w:val="007B01D2"/>
    <w:rsid w:val="007B1401"/>
    <w:rsid w:val="007B1A8C"/>
    <w:rsid w:val="007B1BE1"/>
    <w:rsid w:val="007B1CE7"/>
    <w:rsid w:val="007B2CEB"/>
    <w:rsid w:val="007B2D69"/>
    <w:rsid w:val="007B3773"/>
    <w:rsid w:val="007B387F"/>
    <w:rsid w:val="007B5692"/>
    <w:rsid w:val="007C02EA"/>
    <w:rsid w:val="007C0334"/>
    <w:rsid w:val="007C04C8"/>
    <w:rsid w:val="007C0568"/>
    <w:rsid w:val="007C118E"/>
    <w:rsid w:val="007C157A"/>
    <w:rsid w:val="007C2190"/>
    <w:rsid w:val="007C226D"/>
    <w:rsid w:val="007C2AD7"/>
    <w:rsid w:val="007C3786"/>
    <w:rsid w:val="007C4162"/>
    <w:rsid w:val="007C4736"/>
    <w:rsid w:val="007C5F3E"/>
    <w:rsid w:val="007C702E"/>
    <w:rsid w:val="007C7218"/>
    <w:rsid w:val="007C74D2"/>
    <w:rsid w:val="007D0BC0"/>
    <w:rsid w:val="007D1147"/>
    <w:rsid w:val="007D139F"/>
    <w:rsid w:val="007D18C7"/>
    <w:rsid w:val="007D2270"/>
    <w:rsid w:val="007D3DFC"/>
    <w:rsid w:val="007D4DB3"/>
    <w:rsid w:val="007D4E33"/>
    <w:rsid w:val="007D5701"/>
    <w:rsid w:val="007D65B0"/>
    <w:rsid w:val="007D6742"/>
    <w:rsid w:val="007D7572"/>
    <w:rsid w:val="007D79D1"/>
    <w:rsid w:val="007D7E67"/>
    <w:rsid w:val="007E0F62"/>
    <w:rsid w:val="007E14AC"/>
    <w:rsid w:val="007E188E"/>
    <w:rsid w:val="007E1B14"/>
    <w:rsid w:val="007E2B5C"/>
    <w:rsid w:val="007E3A2B"/>
    <w:rsid w:val="007E3A97"/>
    <w:rsid w:val="007E43E6"/>
    <w:rsid w:val="007E45F1"/>
    <w:rsid w:val="007E47A2"/>
    <w:rsid w:val="007E4D6C"/>
    <w:rsid w:val="007E53BC"/>
    <w:rsid w:val="007E55B2"/>
    <w:rsid w:val="007E5EF7"/>
    <w:rsid w:val="007E5F23"/>
    <w:rsid w:val="007E646C"/>
    <w:rsid w:val="007E7C96"/>
    <w:rsid w:val="007F1648"/>
    <w:rsid w:val="007F1776"/>
    <w:rsid w:val="007F2E94"/>
    <w:rsid w:val="007F3A37"/>
    <w:rsid w:val="007F41D6"/>
    <w:rsid w:val="007F463C"/>
    <w:rsid w:val="007F4860"/>
    <w:rsid w:val="007F54BA"/>
    <w:rsid w:val="007F5533"/>
    <w:rsid w:val="007F613F"/>
    <w:rsid w:val="007F71A7"/>
    <w:rsid w:val="007F741E"/>
    <w:rsid w:val="007F7E1B"/>
    <w:rsid w:val="00800B02"/>
    <w:rsid w:val="008012DB"/>
    <w:rsid w:val="008022B4"/>
    <w:rsid w:val="00802E8C"/>
    <w:rsid w:val="00803889"/>
    <w:rsid w:val="00803AA5"/>
    <w:rsid w:val="00803B8C"/>
    <w:rsid w:val="00803BBA"/>
    <w:rsid w:val="00804E55"/>
    <w:rsid w:val="008053DC"/>
    <w:rsid w:val="00806E6A"/>
    <w:rsid w:val="008073FE"/>
    <w:rsid w:val="0080788E"/>
    <w:rsid w:val="00807D99"/>
    <w:rsid w:val="00810B35"/>
    <w:rsid w:val="008125F2"/>
    <w:rsid w:val="00813BC4"/>
    <w:rsid w:val="008140AA"/>
    <w:rsid w:val="0081427E"/>
    <w:rsid w:val="0081549F"/>
    <w:rsid w:val="00816E26"/>
    <w:rsid w:val="00821083"/>
    <w:rsid w:val="00821C11"/>
    <w:rsid w:val="00821DBD"/>
    <w:rsid w:val="0082279C"/>
    <w:rsid w:val="0082320F"/>
    <w:rsid w:val="008235AB"/>
    <w:rsid w:val="00823CAC"/>
    <w:rsid w:val="00824038"/>
    <w:rsid w:val="00824A52"/>
    <w:rsid w:val="00824E60"/>
    <w:rsid w:val="00825CD3"/>
    <w:rsid w:val="00825F69"/>
    <w:rsid w:val="00830E68"/>
    <w:rsid w:val="00831DDF"/>
    <w:rsid w:val="00832163"/>
    <w:rsid w:val="00832A78"/>
    <w:rsid w:val="00832BA2"/>
    <w:rsid w:val="00832D72"/>
    <w:rsid w:val="00833502"/>
    <w:rsid w:val="00833976"/>
    <w:rsid w:val="00833CEC"/>
    <w:rsid w:val="00833D07"/>
    <w:rsid w:val="00833F2A"/>
    <w:rsid w:val="00834A19"/>
    <w:rsid w:val="008358CC"/>
    <w:rsid w:val="00836181"/>
    <w:rsid w:val="00836C21"/>
    <w:rsid w:val="00836D02"/>
    <w:rsid w:val="0084002D"/>
    <w:rsid w:val="00840088"/>
    <w:rsid w:val="0084030F"/>
    <w:rsid w:val="0084107F"/>
    <w:rsid w:val="008418BB"/>
    <w:rsid w:val="00841D69"/>
    <w:rsid w:val="00842D02"/>
    <w:rsid w:val="00843469"/>
    <w:rsid w:val="00846428"/>
    <w:rsid w:val="00846A3B"/>
    <w:rsid w:val="00846E24"/>
    <w:rsid w:val="0084730A"/>
    <w:rsid w:val="008477FC"/>
    <w:rsid w:val="00850840"/>
    <w:rsid w:val="00850ED2"/>
    <w:rsid w:val="00851EF6"/>
    <w:rsid w:val="00851F0C"/>
    <w:rsid w:val="0085258B"/>
    <w:rsid w:val="008526CF"/>
    <w:rsid w:val="0085415C"/>
    <w:rsid w:val="008545EC"/>
    <w:rsid w:val="008550C2"/>
    <w:rsid w:val="008552F7"/>
    <w:rsid w:val="00855C87"/>
    <w:rsid w:val="00862499"/>
    <w:rsid w:val="00863229"/>
    <w:rsid w:val="00863991"/>
    <w:rsid w:val="008639A7"/>
    <w:rsid w:val="00863C14"/>
    <w:rsid w:val="00863EC4"/>
    <w:rsid w:val="0086547D"/>
    <w:rsid w:val="008661FA"/>
    <w:rsid w:val="008663AC"/>
    <w:rsid w:val="00866766"/>
    <w:rsid w:val="00867000"/>
    <w:rsid w:val="00870D33"/>
    <w:rsid w:val="008714F5"/>
    <w:rsid w:val="00871B9F"/>
    <w:rsid w:val="00871C6A"/>
    <w:rsid w:val="00873878"/>
    <w:rsid w:val="00874974"/>
    <w:rsid w:val="00875800"/>
    <w:rsid w:val="0087593B"/>
    <w:rsid w:val="00876437"/>
    <w:rsid w:val="00876A69"/>
    <w:rsid w:val="008814DB"/>
    <w:rsid w:val="00883338"/>
    <w:rsid w:val="00883874"/>
    <w:rsid w:val="0088387A"/>
    <w:rsid w:val="00884AFA"/>
    <w:rsid w:val="00886C90"/>
    <w:rsid w:val="008877BC"/>
    <w:rsid w:val="00887BA7"/>
    <w:rsid w:val="0089055E"/>
    <w:rsid w:val="00890FCF"/>
    <w:rsid w:val="008912D3"/>
    <w:rsid w:val="00893E42"/>
    <w:rsid w:val="008941A4"/>
    <w:rsid w:val="00894A4B"/>
    <w:rsid w:val="0089662B"/>
    <w:rsid w:val="00897853"/>
    <w:rsid w:val="0089793B"/>
    <w:rsid w:val="00897BC2"/>
    <w:rsid w:val="008A024B"/>
    <w:rsid w:val="008A1320"/>
    <w:rsid w:val="008A1A32"/>
    <w:rsid w:val="008A2072"/>
    <w:rsid w:val="008A24DE"/>
    <w:rsid w:val="008A2D78"/>
    <w:rsid w:val="008A2F6F"/>
    <w:rsid w:val="008A38BB"/>
    <w:rsid w:val="008A4A55"/>
    <w:rsid w:val="008A51EE"/>
    <w:rsid w:val="008A5392"/>
    <w:rsid w:val="008A645C"/>
    <w:rsid w:val="008B1AFA"/>
    <w:rsid w:val="008B2D04"/>
    <w:rsid w:val="008B3544"/>
    <w:rsid w:val="008B4613"/>
    <w:rsid w:val="008B5288"/>
    <w:rsid w:val="008B53E8"/>
    <w:rsid w:val="008B627A"/>
    <w:rsid w:val="008B63C2"/>
    <w:rsid w:val="008B64D2"/>
    <w:rsid w:val="008B6D8E"/>
    <w:rsid w:val="008B702D"/>
    <w:rsid w:val="008C016B"/>
    <w:rsid w:val="008C0176"/>
    <w:rsid w:val="008C1F02"/>
    <w:rsid w:val="008C1FBD"/>
    <w:rsid w:val="008C262B"/>
    <w:rsid w:val="008C2920"/>
    <w:rsid w:val="008C2FD4"/>
    <w:rsid w:val="008C58F7"/>
    <w:rsid w:val="008C7446"/>
    <w:rsid w:val="008C7DB5"/>
    <w:rsid w:val="008D4821"/>
    <w:rsid w:val="008D5B63"/>
    <w:rsid w:val="008D75C3"/>
    <w:rsid w:val="008E10EC"/>
    <w:rsid w:val="008E1110"/>
    <w:rsid w:val="008E14A9"/>
    <w:rsid w:val="008E1CF7"/>
    <w:rsid w:val="008E2483"/>
    <w:rsid w:val="008E4592"/>
    <w:rsid w:val="008E55C9"/>
    <w:rsid w:val="008E6FC6"/>
    <w:rsid w:val="008F1801"/>
    <w:rsid w:val="008F2809"/>
    <w:rsid w:val="008F3ACB"/>
    <w:rsid w:val="008F5050"/>
    <w:rsid w:val="008F57BC"/>
    <w:rsid w:val="008F5BCA"/>
    <w:rsid w:val="008F60E2"/>
    <w:rsid w:val="008F678E"/>
    <w:rsid w:val="008F6E09"/>
    <w:rsid w:val="00900168"/>
    <w:rsid w:val="009009B2"/>
    <w:rsid w:val="009015DC"/>
    <w:rsid w:val="00903726"/>
    <w:rsid w:val="009041C9"/>
    <w:rsid w:val="00904760"/>
    <w:rsid w:val="009053DE"/>
    <w:rsid w:val="00906721"/>
    <w:rsid w:val="00907666"/>
    <w:rsid w:val="00907A1C"/>
    <w:rsid w:val="0091010B"/>
    <w:rsid w:val="00910AA3"/>
    <w:rsid w:val="00911596"/>
    <w:rsid w:val="009117B7"/>
    <w:rsid w:val="00911F45"/>
    <w:rsid w:val="009121CE"/>
    <w:rsid w:val="00912812"/>
    <w:rsid w:val="00913B14"/>
    <w:rsid w:val="00913D64"/>
    <w:rsid w:val="00915F91"/>
    <w:rsid w:val="00916DF8"/>
    <w:rsid w:val="009170DC"/>
    <w:rsid w:val="009174C5"/>
    <w:rsid w:val="00921407"/>
    <w:rsid w:val="00923929"/>
    <w:rsid w:val="00924485"/>
    <w:rsid w:val="00924793"/>
    <w:rsid w:val="00924DB8"/>
    <w:rsid w:val="00926DA6"/>
    <w:rsid w:val="00927235"/>
    <w:rsid w:val="00927A8A"/>
    <w:rsid w:val="009309F0"/>
    <w:rsid w:val="00931B9F"/>
    <w:rsid w:val="009320DF"/>
    <w:rsid w:val="0093241F"/>
    <w:rsid w:val="0093269A"/>
    <w:rsid w:val="00932BFA"/>
    <w:rsid w:val="0093431C"/>
    <w:rsid w:val="009347EB"/>
    <w:rsid w:val="00934F56"/>
    <w:rsid w:val="00935894"/>
    <w:rsid w:val="00935F74"/>
    <w:rsid w:val="00936390"/>
    <w:rsid w:val="009366C8"/>
    <w:rsid w:val="00936884"/>
    <w:rsid w:val="00937833"/>
    <w:rsid w:val="00937B67"/>
    <w:rsid w:val="00940398"/>
    <w:rsid w:val="00941DAF"/>
    <w:rsid w:val="00942DB1"/>
    <w:rsid w:val="00944DEE"/>
    <w:rsid w:val="00945988"/>
    <w:rsid w:val="00946523"/>
    <w:rsid w:val="00947195"/>
    <w:rsid w:val="009478C7"/>
    <w:rsid w:val="00947FAC"/>
    <w:rsid w:val="0095083F"/>
    <w:rsid w:val="00950BCF"/>
    <w:rsid w:val="00952278"/>
    <w:rsid w:val="009526DF"/>
    <w:rsid w:val="009527CF"/>
    <w:rsid w:val="0095282A"/>
    <w:rsid w:val="00953EDA"/>
    <w:rsid w:val="009549E8"/>
    <w:rsid w:val="00954CBB"/>
    <w:rsid w:val="00954D59"/>
    <w:rsid w:val="00955B70"/>
    <w:rsid w:val="00955EB4"/>
    <w:rsid w:val="00956FF7"/>
    <w:rsid w:val="0095703A"/>
    <w:rsid w:val="00960579"/>
    <w:rsid w:val="00960720"/>
    <w:rsid w:val="00960753"/>
    <w:rsid w:val="00961AF5"/>
    <w:rsid w:val="0096253F"/>
    <w:rsid w:val="00962A2E"/>
    <w:rsid w:val="0096371D"/>
    <w:rsid w:val="009653D9"/>
    <w:rsid w:val="009664FF"/>
    <w:rsid w:val="00967100"/>
    <w:rsid w:val="00967935"/>
    <w:rsid w:val="0097118E"/>
    <w:rsid w:val="00971618"/>
    <w:rsid w:val="00972968"/>
    <w:rsid w:val="009730AB"/>
    <w:rsid w:val="00975978"/>
    <w:rsid w:val="00976500"/>
    <w:rsid w:val="0097714F"/>
    <w:rsid w:val="00980735"/>
    <w:rsid w:val="00980A02"/>
    <w:rsid w:val="00981E4E"/>
    <w:rsid w:val="00981EA9"/>
    <w:rsid w:val="00985E65"/>
    <w:rsid w:val="00986352"/>
    <w:rsid w:val="00986B3F"/>
    <w:rsid w:val="00992A96"/>
    <w:rsid w:val="00992BF1"/>
    <w:rsid w:val="00993619"/>
    <w:rsid w:val="00993BBE"/>
    <w:rsid w:val="009941C3"/>
    <w:rsid w:val="00994724"/>
    <w:rsid w:val="0099499A"/>
    <w:rsid w:val="00995CDB"/>
    <w:rsid w:val="00997849"/>
    <w:rsid w:val="009A0B35"/>
    <w:rsid w:val="009A1757"/>
    <w:rsid w:val="009A2A3F"/>
    <w:rsid w:val="009A2D67"/>
    <w:rsid w:val="009A445E"/>
    <w:rsid w:val="009A451E"/>
    <w:rsid w:val="009A64F3"/>
    <w:rsid w:val="009B0C70"/>
    <w:rsid w:val="009B2037"/>
    <w:rsid w:val="009B2240"/>
    <w:rsid w:val="009B2BBC"/>
    <w:rsid w:val="009B5355"/>
    <w:rsid w:val="009B5705"/>
    <w:rsid w:val="009B5BF0"/>
    <w:rsid w:val="009B6852"/>
    <w:rsid w:val="009B6AC2"/>
    <w:rsid w:val="009B72BB"/>
    <w:rsid w:val="009B73AA"/>
    <w:rsid w:val="009C02A8"/>
    <w:rsid w:val="009C12D0"/>
    <w:rsid w:val="009C191D"/>
    <w:rsid w:val="009C1C4F"/>
    <w:rsid w:val="009C1FC7"/>
    <w:rsid w:val="009C2297"/>
    <w:rsid w:val="009C2F62"/>
    <w:rsid w:val="009C30B2"/>
    <w:rsid w:val="009C32DB"/>
    <w:rsid w:val="009C3F23"/>
    <w:rsid w:val="009C422F"/>
    <w:rsid w:val="009C4244"/>
    <w:rsid w:val="009C586E"/>
    <w:rsid w:val="009C5BEB"/>
    <w:rsid w:val="009C6764"/>
    <w:rsid w:val="009C6B9B"/>
    <w:rsid w:val="009C6D10"/>
    <w:rsid w:val="009D2023"/>
    <w:rsid w:val="009D29F7"/>
    <w:rsid w:val="009D362A"/>
    <w:rsid w:val="009D458B"/>
    <w:rsid w:val="009D4749"/>
    <w:rsid w:val="009D65B4"/>
    <w:rsid w:val="009E0568"/>
    <w:rsid w:val="009E066D"/>
    <w:rsid w:val="009E0764"/>
    <w:rsid w:val="009E0B08"/>
    <w:rsid w:val="009E0DE9"/>
    <w:rsid w:val="009E1846"/>
    <w:rsid w:val="009E18D6"/>
    <w:rsid w:val="009E1A89"/>
    <w:rsid w:val="009E1D25"/>
    <w:rsid w:val="009E1DF8"/>
    <w:rsid w:val="009E290C"/>
    <w:rsid w:val="009E2C77"/>
    <w:rsid w:val="009E2EF5"/>
    <w:rsid w:val="009E3533"/>
    <w:rsid w:val="009E396C"/>
    <w:rsid w:val="009E4152"/>
    <w:rsid w:val="009E4C4D"/>
    <w:rsid w:val="009E608C"/>
    <w:rsid w:val="009E7847"/>
    <w:rsid w:val="009E7C3E"/>
    <w:rsid w:val="009E7DA7"/>
    <w:rsid w:val="009F1403"/>
    <w:rsid w:val="009F1905"/>
    <w:rsid w:val="009F49A5"/>
    <w:rsid w:val="009F579F"/>
    <w:rsid w:val="009F61EA"/>
    <w:rsid w:val="009F6360"/>
    <w:rsid w:val="009F659B"/>
    <w:rsid w:val="009F6CBF"/>
    <w:rsid w:val="009F74C4"/>
    <w:rsid w:val="009F7CA7"/>
    <w:rsid w:val="00A00542"/>
    <w:rsid w:val="00A00BD6"/>
    <w:rsid w:val="00A0152B"/>
    <w:rsid w:val="00A01ACA"/>
    <w:rsid w:val="00A01D5F"/>
    <w:rsid w:val="00A03A53"/>
    <w:rsid w:val="00A03D85"/>
    <w:rsid w:val="00A0464E"/>
    <w:rsid w:val="00A06441"/>
    <w:rsid w:val="00A114CA"/>
    <w:rsid w:val="00A116B9"/>
    <w:rsid w:val="00A1196D"/>
    <w:rsid w:val="00A11E40"/>
    <w:rsid w:val="00A125C6"/>
    <w:rsid w:val="00A12B69"/>
    <w:rsid w:val="00A14112"/>
    <w:rsid w:val="00A141E5"/>
    <w:rsid w:val="00A150BE"/>
    <w:rsid w:val="00A151FE"/>
    <w:rsid w:val="00A15854"/>
    <w:rsid w:val="00A20256"/>
    <w:rsid w:val="00A20458"/>
    <w:rsid w:val="00A205AF"/>
    <w:rsid w:val="00A20727"/>
    <w:rsid w:val="00A20E67"/>
    <w:rsid w:val="00A2243D"/>
    <w:rsid w:val="00A22F46"/>
    <w:rsid w:val="00A23565"/>
    <w:rsid w:val="00A258BD"/>
    <w:rsid w:val="00A26419"/>
    <w:rsid w:val="00A33373"/>
    <w:rsid w:val="00A34688"/>
    <w:rsid w:val="00A348D8"/>
    <w:rsid w:val="00A349D8"/>
    <w:rsid w:val="00A34C3E"/>
    <w:rsid w:val="00A360BB"/>
    <w:rsid w:val="00A37ACA"/>
    <w:rsid w:val="00A37CEB"/>
    <w:rsid w:val="00A41233"/>
    <w:rsid w:val="00A41567"/>
    <w:rsid w:val="00A4174D"/>
    <w:rsid w:val="00A41D98"/>
    <w:rsid w:val="00A41EA4"/>
    <w:rsid w:val="00A422C2"/>
    <w:rsid w:val="00A42D1B"/>
    <w:rsid w:val="00A4326F"/>
    <w:rsid w:val="00A43A75"/>
    <w:rsid w:val="00A4538C"/>
    <w:rsid w:val="00A453D6"/>
    <w:rsid w:val="00A45960"/>
    <w:rsid w:val="00A46919"/>
    <w:rsid w:val="00A4703A"/>
    <w:rsid w:val="00A47F65"/>
    <w:rsid w:val="00A51B82"/>
    <w:rsid w:val="00A52DA3"/>
    <w:rsid w:val="00A536F5"/>
    <w:rsid w:val="00A55280"/>
    <w:rsid w:val="00A554C1"/>
    <w:rsid w:val="00A55A15"/>
    <w:rsid w:val="00A55CE4"/>
    <w:rsid w:val="00A566C1"/>
    <w:rsid w:val="00A615B7"/>
    <w:rsid w:val="00A61794"/>
    <w:rsid w:val="00A61A93"/>
    <w:rsid w:val="00A62C5E"/>
    <w:rsid w:val="00A6342C"/>
    <w:rsid w:val="00A65784"/>
    <w:rsid w:val="00A6579F"/>
    <w:rsid w:val="00A65E23"/>
    <w:rsid w:val="00A67685"/>
    <w:rsid w:val="00A67A15"/>
    <w:rsid w:val="00A67D0D"/>
    <w:rsid w:val="00A70632"/>
    <w:rsid w:val="00A7103E"/>
    <w:rsid w:val="00A715DA"/>
    <w:rsid w:val="00A72203"/>
    <w:rsid w:val="00A73852"/>
    <w:rsid w:val="00A73CDB"/>
    <w:rsid w:val="00A76530"/>
    <w:rsid w:val="00A7770F"/>
    <w:rsid w:val="00A804CA"/>
    <w:rsid w:val="00A806CC"/>
    <w:rsid w:val="00A8072C"/>
    <w:rsid w:val="00A80B59"/>
    <w:rsid w:val="00A80C5A"/>
    <w:rsid w:val="00A81A1B"/>
    <w:rsid w:val="00A82A45"/>
    <w:rsid w:val="00A8308E"/>
    <w:rsid w:val="00A83E83"/>
    <w:rsid w:val="00A84F33"/>
    <w:rsid w:val="00A8586A"/>
    <w:rsid w:val="00A86BE1"/>
    <w:rsid w:val="00A86C64"/>
    <w:rsid w:val="00A87107"/>
    <w:rsid w:val="00A87982"/>
    <w:rsid w:val="00A90236"/>
    <w:rsid w:val="00A908FE"/>
    <w:rsid w:val="00A90AE8"/>
    <w:rsid w:val="00A91FFB"/>
    <w:rsid w:val="00A9214F"/>
    <w:rsid w:val="00A92718"/>
    <w:rsid w:val="00A92AE3"/>
    <w:rsid w:val="00A92E1B"/>
    <w:rsid w:val="00A934DC"/>
    <w:rsid w:val="00A937B5"/>
    <w:rsid w:val="00A942F3"/>
    <w:rsid w:val="00A94D63"/>
    <w:rsid w:val="00A971F7"/>
    <w:rsid w:val="00A97DB2"/>
    <w:rsid w:val="00AA0A8F"/>
    <w:rsid w:val="00AA1809"/>
    <w:rsid w:val="00AA20B3"/>
    <w:rsid w:val="00AA2C36"/>
    <w:rsid w:val="00AA3149"/>
    <w:rsid w:val="00AA36E0"/>
    <w:rsid w:val="00AA4D59"/>
    <w:rsid w:val="00AA5833"/>
    <w:rsid w:val="00AA66D7"/>
    <w:rsid w:val="00AA6CD8"/>
    <w:rsid w:val="00AA71D9"/>
    <w:rsid w:val="00AB0388"/>
    <w:rsid w:val="00AB1F17"/>
    <w:rsid w:val="00AB1F48"/>
    <w:rsid w:val="00AB51B0"/>
    <w:rsid w:val="00AB51D9"/>
    <w:rsid w:val="00AB5B4E"/>
    <w:rsid w:val="00AB5E84"/>
    <w:rsid w:val="00AB5F22"/>
    <w:rsid w:val="00AB69CD"/>
    <w:rsid w:val="00AB700F"/>
    <w:rsid w:val="00AC13BD"/>
    <w:rsid w:val="00AC13EC"/>
    <w:rsid w:val="00AC17C3"/>
    <w:rsid w:val="00AC1FE1"/>
    <w:rsid w:val="00AC2EEE"/>
    <w:rsid w:val="00AC3302"/>
    <w:rsid w:val="00AC37B3"/>
    <w:rsid w:val="00AC3C8A"/>
    <w:rsid w:val="00AC49D1"/>
    <w:rsid w:val="00AC4A5A"/>
    <w:rsid w:val="00AC539D"/>
    <w:rsid w:val="00AC573A"/>
    <w:rsid w:val="00AD060F"/>
    <w:rsid w:val="00AD0B2B"/>
    <w:rsid w:val="00AD0ED6"/>
    <w:rsid w:val="00AD1D23"/>
    <w:rsid w:val="00AD2C00"/>
    <w:rsid w:val="00AD3AEC"/>
    <w:rsid w:val="00AD44A2"/>
    <w:rsid w:val="00AD540E"/>
    <w:rsid w:val="00AD5CF5"/>
    <w:rsid w:val="00AD6075"/>
    <w:rsid w:val="00AD6738"/>
    <w:rsid w:val="00AD68AD"/>
    <w:rsid w:val="00AD6EDC"/>
    <w:rsid w:val="00AD7450"/>
    <w:rsid w:val="00AE0FB6"/>
    <w:rsid w:val="00AE1030"/>
    <w:rsid w:val="00AE136C"/>
    <w:rsid w:val="00AE1583"/>
    <w:rsid w:val="00AE17A1"/>
    <w:rsid w:val="00AE4DF0"/>
    <w:rsid w:val="00AE554C"/>
    <w:rsid w:val="00AE6831"/>
    <w:rsid w:val="00AE7485"/>
    <w:rsid w:val="00AE79CE"/>
    <w:rsid w:val="00AF006C"/>
    <w:rsid w:val="00AF15DE"/>
    <w:rsid w:val="00AF1964"/>
    <w:rsid w:val="00AF2E63"/>
    <w:rsid w:val="00AF3029"/>
    <w:rsid w:val="00AF58AB"/>
    <w:rsid w:val="00AF675C"/>
    <w:rsid w:val="00AF7D17"/>
    <w:rsid w:val="00B000E3"/>
    <w:rsid w:val="00B01EFE"/>
    <w:rsid w:val="00B02D57"/>
    <w:rsid w:val="00B04807"/>
    <w:rsid w:val="00B06931"/>
    <w:rsid w:val="00B06C71"/>
    <w:rsid w:val="00B06EC7"/>
    <w:rsid w:val="00B07577"/>
    <w:rsid w:val="00B07861"/>
    <w:rsid w:val="00B10B2E"/>
    <w:rsid w:val="00B11DC6"/>
    <w:rsid w:val="00B11F01"/>
    <w:rsid w:val="00B136BA"/>
    <w:rsid w:val="00B13C60"/>
    <w:rsid w:val="00B13FB4"/>
    <w:rsid w:val="00B142EE"/>
    <w:rsid w:val="00B1482F"/>
    <w:rsid w:val="00B157F5"/>
    <w:rsid w:val="00B1725C"/>
    <w:rsid w:val="00B20ACA"/>
    <w:rsid w:val="00B213BA"/>
    <w:rsid w:val="00B22894"/>
    <w:rsid w:val="00B23CE6"/>
    <w:rsid w:val="00B246C0"/>
    <w:rsid w:val="00B24DB4"/>
    <w:rsid w:val="00B27533"/>
    <w:rsid w:val="00B3059C"/>
    <w:rsid w:val="00B317A4"/>
    <w:rsid w:val="00B327CF"/>
    <w:rsid w:val="00B329FC"/>
    <w:rsid w:val="00B32E6F"/>
    <w:rsid w:val="00B33489"/>
    <w:rsid w:val="00B334A1"/>
    <w:rsid w:val="00B334CC"/>
    <w:rsid w:val="00B33CFE"/>
    <w:rsid w:val="00B341D8"/>
    <w:rsid w:val="00B361A7"/>
    <w:rsid w:val="00B37E7F"/>
    <w:rsid w:val="00B41189"/>
    <w:rsid w:val="00B4180F"/>
    <w:rsid w:val="00B41C3B"/>
    <w:rsid w:val="00B425D2"/>
    <w:rsid w:val="00B42FF6"/>
    <w:rsid w:val="00B4331F"/>
    <w:rsid w:val="00B44104"/>
    <w:rsid w:val="00B44283"/>
    <w:rsid w:val="00B44DC6"/>
    <w:rsid w:val="00B457CE"/>
    <w:rsid w:val="00B459A6"/>
    <w:rsid w:val="00B46311"/>
    <w:rsid w:val="00B50753"/>
    <w:rsid w:val="00B521D5"/>
    <w:rsid w:val="00B54284"/>
    <w:rsid w:val="00B54313"/>
    <w:rsid w:val="00B54ED4"/>
    <w:rsid w:val="00B57BFB"/>
    <w:rsid w:val="00B6030F"/>
    <w:rsid w:val="00B6102A"/>
    <w:rsid w:val="00B61686"/>
    <w:rsid w:val="00B61B23"/>
    <w:rsid w:val="00B6230A"/>
    <w:rsid w:val="00B62CA4"/>
    <w:rsid w:val="00B63A40"/>
    <w:rsid w:val="00B63F3A"/>
    <w:rsid w:val="00B64463"/>
    <w:rsid w:val="00B64545"/>
    <w:rsid w:val="00B64BFC"/>
    <w:rsid w:val="00B6549A"/>
    <w:rsid w:val="00B662B5"/>
    <w:rsid w:val="00B66813"/>
    <w:rsid w:val="00B66969"/>
    <w:rsid w:val="00B66F0B"/>
    <w:rsid w:val="00B67699"/>
    <w:rsid w:val="00B67DCE"/>
    <w:rsid w:val="00B70482"/>
    <w:rsid w:val="00B71830"/>
    <w:rsid w:val="00B7253D"/>
    <w:rsid w:val="00B72639"/>
    <w:rsid w:val="00B72729"/>
    <w:rsid w:val="00B72A34"/>
    <w:rsid w:val="00B741BC"/>
    <w:rsid w:val="00B75274"/>
    <w:rsid w:val="00B756D2"/>
    <w:rsid w:val="00B75CAB"/>
    <w:rsid w:val="00B76397"/>
    <w:rsid w:val="00B777BD"/>
    <w:rsid w:val="00B7791B"/>
    <w:rsid w:val="00B77ED6"/>
    <w:rsid w:val="00B80486"/>
    <w:rsid w:val="00B8104B"/>
    <w:rsid w:val="00B81843"/>
    <w:rsid w:val="00B81ED7"/>
    <w:rsid w:val="00B8327B"/>
    <w:rsid w:val="00B83303"/>
    <w:rsid w:val="00B84C0C"/>
    <w:rsid w:val="00B85389"/>
    <w:rsid w:val="00B8627E"/>
    <w:rsid w:val="00B86830"/>
    <w:rsid w:val="00B90123"/>
    <w:rsid w:val="00B90AFF"/>
    <w:rsid w:val="00B91566"/>
    <w:rsid w:val="00B91D77"/>
    <w:rsid w:val="00B925E2"/>
    <w:rsid w:val="00B92788"/>
    <w:rsid w:val="00B92D55"/>
    <w:rsid w:val="00B92D9C"/>
    <w:rsid w:val="00B93787"/>
    <w:rsid w:val="00B942CC"/>
    <w:rsid w:val="00B94B33"/>
    <w:rsid w:val="00B960EA"/>
    <w:rsid w:val="00B97967"/>
    <w:rsid w:val="00BA1EE9"/>
    <w:rsid w:val="00BA47FE"/>
    <w:rsid w:val="00BA798C"/>
    <w:rsid w:val="00BB1C73"/>
    <w:rsid w:val="00BB1FAC"/>
    <w:rsid w:val="00BB2023"/>
    <w:rsid w:val="00BB3675"/>
    <w:rsid w:val="00BB37D5"/>
    <w:rsid w:val="00BB3973"/>
    <w:rsid w:val="00BB4226"/>
    <w:rsid w:val="00BB5868"/>
    <w:rsid w:val="00BB77C4"/>
    <w:rsid w:val="00BC0795"/>
    <w:rsid w:val="00BC0AC3"/>
    <w:rsid w:val="00BC15B7"/>
    <w:rsid w:val="00BC1D69"/>
    <w:rsid w:val="00BC2527"/>
    <w:rsid w:val="00BC28DB"/>
    <w:rsid w:val="00BC30A1"/>
    <w:rsid w:val="00BC412B"/>
    <w:rsid w:val="00BC436E"/>
    <w:rsid w:val="00BC5459"/>
    <w:rsid w:val="00BC5907"/>
    <w:rsid w:val="00BC66E0"/>
    <w:rsid w:val="00BD0A3E"/>
    <w:rsid w:val="00BD15BB"/>
    <w:rsid w:val="00BD2A87"/>
    <w:rsid w:val="00BD5B65"/>
    <w:rsid w:val="00BD5DF9"/>
    <w:rsid w:val="00BD6EB8"/>
    <w:rsid w:val="00BD7017"/>
    <w:rsid w:val="00BD701D"/>
    <w:rsid w:val="00BE0543"/>
    <w:rsid w:val="00BE1081"/>
    <w:rsid w:val="00BE1874"/>
    <w:rsid w:val="00BE1B70"/>
    <w:rsid w:val="00BE288F"/>
    <w:rsid w:val="00BE4DCD"/>
    <w:rsid w:val="00BE56EB"/>
    <w:rsid w:val="00BE5D02"/>
    <w:rsid w:val="00BE6B37"/>
    <w:rsid w:val="00BE71D9"/>
    <w:rsid w:val="00BF25EB"/>
    <w:rsid w:val="00BF294A"/>
    <w:rsid w:val="00BF4282"/>
    <w:rsid w:val="00BF4EB4"/>
    <w:rsid w:val="00BF4F37"/>
    <w:rsid w:val="00BF5473"/>
    <w:rsid w:val="00BF560D"/>
    <w:rsid w:val="00BF73A4"/>
    <w:rsid w:val="00BF7B13"/>
    <w:rsid w:val="00C00436"/>
    <w:rsid w:val="00C01357"/>
    <w:rsid w:val="00C03837"/>
    <w:rsid w:val="00C0468D"/>
    <w:rsid w:val="00C0552D"/>
    <w:rsid w:val="00C0686F"/>
    <w:rsid w:val="00C06D1A"/>
    <w:rsid w:val="00C06D61"/>
    <w:rsid w:val="00C071C9"/>
    <w:rsid w:val="00C077B9"/>
    <w:rsid w:val="00C077C8"/>
    <w:rsid w:val="00C07875"/>
    <w:rsid w:val="00C1027F"/>
    <w:rsid w:val="00C108D4"/>
    <w:rsid w:val="00C10E6A"/>
    <w:rsid w:val="00C11234"/>
    <w:rsid w:val="00C11539"/>
    <w:rsid w:val="00C11E5D"/>
    <w:rsid w:val="00C123F2"/>
    <w:rsid w:val="00C12571"/>
    <w:rsid w:val="00C125DF"/>
    <w:rsid w:val="00C134BC"/>
    <w:rsid w:val="00C139B1"/>
    <w:rsid w:val="00C158F3"/>
    <w:rsid w:val="00C15C7A"/>
    <w:rsid w:val="00C17450"/>
    <w:rsid w:val="00C20D06"/>
    <w:rsid w:val="00C21049"/>
    <w:rsid w:val="00C212E8"/>
    <w:rsid w:val="00C236AB"/>
    <w:rsid w:val="00C24412"/>
    <w:rsid w:val="00C2489C"/>
    <w:rsid w:val="00C25CC6"/>
    <w:rsid w:val="00C25EE5"/>
    <w:rsid w:val="00C266BC"/>
    <w:rsid w:val="00C2687A"/>
    <w:rsid w:val="00C26DC4"/>
    <w:rsid w:val="00C27B5E"/>
    <w:rsid w:val="00C27DDD"/>
    <w:rsid w:val="00C30289"/>
    <w:rsid w:val="00C30ED0"/>
    <w:rsid w:val="00C31144"/>
    <w:rsid w:val="00C316A9"/>
    <w:rsid w:val="00C31F28"/>
    <w:rsid w:val="00C31FDF"/>
    <w:rsid w:val="00C3238B"/>
    <w:rsid w:val="00C32BA4"/>
    <w:rsid w:val="00C34363"/>
    <w:rsid w:val="00C34CC2"/>
    <w:rsid w:val="00C352AD"/>
    <w:rsid w:val="00C35A2C"/>
    <w:rsid w:val="00C36826"/>
    <w:rsid w:val="00C4046C"/>
    <w:rsid w:val="00C405F2"/>
    <w:rsid w:val="00C406D0"/>
    <w:rsid w:val="00C41130"/>
    <w:rsid w:val="00C41C6B"/>
    <w:rsid w:val="00C42A01"/>
    <w:rsid w:val="00C44214"/>
    <w:rsid w:val="00C44EB7"/>
    <w:rsid w:val="00C451D2"/>
    <w:rsid w:val="00C459A0"/>
    <w:rsid w:val="00C45B77"/>
    <w:rsid w:val="00C46A15"/>
    <w:rsid w:val="00C47D3F"/>
    <w:rsid w:val="00C50061"/>
    <w:rsid w:val="00C500B0"/>
    <w:rsid w:val="00C50312"/>
    <w:rsid w:val="00C50AD6"/>
    <w:rsid w:val="00C51EF5"/>
    <w:rsid w:val="00C5209C"/>
    <w:rsid w:val="00C523D8"/>
    <w:rsid w:val="00C53F29"/>
    <w:rsid w:val="00C5442C"/>
    <w:rsid w:val="00C54A47"/>
    <w:rsid w:val="00C54B50"/>
    <w:rsid w:val="00C557D6"/>
    <w:rsid w:val="00C56B51"/>
    <w:rsid w:val="00C56D71"/>
    <w:rsid w:val="00C575CF"/>
    <w:rsid w:val="00C57FE5"/>
    <w:rsid w:val="00C60A06"/>
    <w:rsid w:val="00C611B7"/>
    <w:rsid w:val="00C6156D"/>
    <w:rsid w:val="00C62538"/>
    <w:rsid w:val="00C62B4B"/>
    <w:rsid w:val="00C633BF"/>
    <w:rsid w:val="00C64007"/>
    <w:rsid w:val="00C64B5B"/>
    <w:rsid w:val="00C664ED"/>
    <w:rsid w:val="00C66BDC"/>
    <w:rsid w:val="00C671CC"/>
    <w:rsid w:val="00C67D3F"/>
    <w:rsid w:val="00C7003D"/>
    <w:rsid w:val="00C70249"/>
    <w:rsid w:val="00C70716"/>
    <w:rsid w:val="00C70C7A"/>
    <w:rsid w:val="00C70D48"/>
    <w:rsid w:val="00C741AE"/>
    <w:rsid w:val="00C74A75"/>
    <w:rsid w:val="00C75708"/>
    <w:rsid w:val="00C7669A"/>
    <w:rsid w:val="00C77090"/>
    <w:rsid w:val="00C776C8"/>
    <w:rsid w:val="00C80AAB"/>
    <w:rsid w:val="00C80D36"/>
    <w:rsid w:val="00C80F7D"/>
    <w:rsid w:val="00C8238D"/>
    <w:rsid w:val="00C834F6"/>
    <w:rsid w:val="00C83581"/>
    <w:rsid w:val="00C83652"/>
    <w:rsid w:val="00C83F54"/>
    <w:rsid w:val="00C8552D"/>
    <w:rsid w:val="00C859AB"/>
    <w:rsid w:val="00C85D6C"/>
    <w:rsid w:val="00C86643"/>
    <w:rsid w:val="00C86C4A"/>
    <w:rsid w:val="00C86E60"/>
    <w:rsid w:val="00C86FA2"/>
    <w:rsid w:val="00C912EB"/>
    <w:rsid w:val="00C91623"/>
    <w:rsid w:val="00C91CE4"/>
    <w:rsid w:val="00C923BE"/>
    <w:rsid w:val="00C93ACC"/>
    <w:rsid w:val="00C94742"/>
    <w:rsid w:val="00C94B62"/>
    <w:rsid w:val="00C974A1"/>
    <w:rsid w:val="00CA1129"/>
    <w:rsid w:val="00CA15F7"/>
    <w:rsid w:val="00CA1FCF"/>
    <w:rsid w:val="00CA2298"/>
    <w:rsid w:val="00CA259B"/>
    <w:rsid w:val="00CA3CCB"/>
    <w:rsid w:val="00CA3E5A"/>
    <w:rsid w:val="00CA4844"/>
    <w:rsid w:val="00CA586D"/>
    <w:rsid w:val="00CB0675"/>
    <w:rsid w:val="00CB0C68"/>
    <w:rsid w:val="00CB0FC2"/>
    <w:rsid w:val="00CB235A"/>
    <w:rsid w:val="00CB40DE"/>
    <w:rsid w:val="00CB4E1D"/>
    <w:rsid w:val="00CB53BF"/>
    <w:rsid w:val="00CB5B7C"/>
    <w:rsid w:val="00CC14F7"/>
    <w:rsid w:val="00CC1C69"/>
    <w:rsid w:val="00CC23D7"/>
    <w:rsid w:val="00CC2DE0"/>
    <w:rsid w:val="00CC33F2"/>
    <w:rsid w:val="00CC36FD"/>
    <w:rsid w:val="00CC607E"/>
    <w:rsid w:val="00CD0E26"/>
    <w:rsid w:val="00CD22BE"/>
    <w:rsid w:val="00CD238B"/>
    <w:rsid w:val="00CD350C"/>
    <w:rsid w:val="00CD3DD1"/>
    <w:rsid w:val="00CD3E52"/>
    <w:rsid w:val="00CD4382"/>
    <w:rsid w:val="00CD43B1"/>
    <w:rsid w:val="00CE0C8E"/>
    <w:rsid w:val="00CE2C85"/>
    <w:rsid w:val="00CE3613"/>
    <w:rsid w:val="00CE467F"/>
    <w:rsid w:val="00CE6D35"/>
    <w:rsid w:val="00CE7D2D"/>
    <w:rsid w:val="00CE7E4C"/>
    <w:rsid w:val="00CF043A"/>
    <w:rsid w:val="00CF2284"/>
    <w:rsid w:val="00CF2519"/>
    <w:rsid w:val="00CF41F8"/>
    <w:rsid w:val="00CF493F"/>
    <w:rsid w:val="00CF59D8"/>
    <w:rsid w:val="00CF604F"/>
    <w:rsid w:val="00CF6C57"/>
    <w:rsid w:val="00CF6EFC"/>
    <w:rsid w:val="00D003AC"/>
    <w:rsid w:val="00D005EC"/>
    <w:rsid w:val="00D00983"/>
    <w:rsid w:val="00D01685"/>
    <w:rsid w:val="00D02CE0"/>
    <w:rsid w:val="00D03338"/>
    <w:rsid w:val="00D039F3"/>
    <w:rsid w:val="00D03A85"/>
    <w:rsid w:val="00D03E7F"/>
    <w:rsid w:val="00D048A8"/>
    <w:rsid w:val="00D067A3"/>
    <w:rsid w:val="00D06FE9"/>
    <w:rsid w:val="00D0725C"/>
    <w:rsid w:val="00D0734D"/>
    <w:rsid w:val="00D0790A"/>
    <w:rsid w:val="00D123BD"/>
    <w:rsid w:val="00D12771"/>
    <w:rsid w:val="00D12A3A"/>
    <w:rsid w:val="00D13B29"/>
    <w:rsid w:val="00D16769"/>
    <w:rsid w:val="00D17574"/>
    <w:rsid w:val="00D1776D"/>
    <w:rsid w:val="00D17B2B"/>
    <w:rsid w:val="00D20E4D"/>
    <w:rsid w:val="00D214CA"/>
    <w:rsid w:val="00D217C0"/>
    <w:rsid w:val="00D2390B"/>
    <w:rsid w:val="00D25A01"/>
    <w:rsid w:val="00D25DC1"/>
    <w:rsid w:val="00D25E00"/>
    <w:rsid w:val="00D26F12"/>
    <w:rsid w:val="00D271C1"/>
    <w:rsid w:val="00D27E48"/>
    <w:rsid w:val="00D300DF"/>
    <w:rsid w:val="00D30B4E"/>
    <w:rsid w:val="00D30D8F"/>
    <w:rsid w:val="00D31395"/>
    <w:rsid w:val="00D313EF"/>
    <w:rsid w:val="00D315BB"/>
    <w:rsid w:val="00D3190A"/>
    <w:rsid w:val="00D32319"/>
    <w:rsid w:val="00D323E6"/>
    <w:rsid w:val="00D324C6"/>
    <w:rsid w:val="00D327BF"/>
    <w:rsid w:val="00D32EC6"/>
    <w:rsid w:val="00D349E8"/>
    <w:rsid w:val="00D35601"/>
    <w:rsid w:val="00D35605"/>
    <w:rsid w:val="00D35783"/>
    <w:rsid w:val="00D35A7F"/>
    <w:rsid w:val="00D3755E"/>
    <w:rsid w:val="00D40366"/>
    <w:rsid w:val="00D40E52"/>
    <w:rsid w:val="00D46A18"/>
    <w:rsid w:val="00D47F7F"/>
    <w:rsid w:val="00D50AA0"/>
    <w:rsid w:val="00D5109A"/>
    <w:rsid w:val="00D52752"/>
    <w:rsid w:val="00D55078"/>
    <w:rsid w:val="00D553E3"/>
    <w:rsid w:val="00D55544"/>
    <w:rsid w:val="00D55BCE"/>
    <w:rsid w:val="00D56634"/>
    <w:rsid w:val="00D56D07"/>
    <w:rsid w:val="00D607A6"/>
    <w:rsid w:val="00D60928"/>
    <w:rsid w:val="00D60BC3"/>
    <w:rsid w:val="00D62725"/>
    <w:rsid w:val="00D64193"/>
    <w:rsid w:val="00D6488E"/>
    <w:rsid w:val="00D64DF4"/>
    <w:rsid w:val="00D65BD6"/>
    <w:rsid w:val="00D677B4"/>
    <w:rsid w:val="00D700E6"/>
    <w:rsid w:val="00D7041C"/>
    <w:rsid w:val="00D707D1"/>
    <w:rsid w:val="00D714FE"/>
    <w:rsid w:val="00D718FF"/>
    <w:rsid w:val="00D73518"/>
    <w:rsid w:val="00D74532"/>
    <w:rsid w:val="00D74ACA"/>
    <w:rsid w:val="00D74B40"/>
    <w:rsid w:val="00D75276"/>
    <w:rsid w:val="00D77438"/>
    <w:rsid w:val="00D778A1"/>
    <w:rsid w:val="00D80C88"/>
    <w:rsid w:val="00D812C7"/>
    <w:rsid w:val="00D81475"/>
    <w:rsid w:val="00D83202"/>
    <w:rsid w:val="00D83C70"/>
    <w:rsid w:val="00D8428C"/>
    <w:rsid w:val="00D849F0"/>
    <w:rsid w:val="00D84AFF"/>
    <w:rsid w:val="00D84E4A"/>
    <w:rsid w:val="00D85BA1"/>
    <w:rsid w:val="00D85D46"/>
    <w:rsid w:val="00D8717E"/>
    <w:rsid w:val="00D87B97"/>
    <w:rsid w:val="00D930EA"/>
    <w:rsid w:val="00D9324D"/>
    <w:rsid w:val="00D93A3E"/>
    <w:rsid w:val="00D9451F"/>
    <w:rsid w:val="00D95AC7"/>
    <w:rsid w:val="00DA01D3"/>
    <w:rsid w:val="00DA078C"/>
    <w:rsid w:val="00DA136C"/>
    <w:rsid w:val="00DA1BE1"/>
    <w:rsid w:val="00DA1D87"/>
    <w:rsid w:val="00DA4103"/>
    <w:rsid w:val="00DA48BB"/>
    <w:rsid w:val="00DA5742"/>
    <w:rsid w:val="00DA57A8"/>
    <w:rsid w:val="00DA5B24"/>
    <w:rsid w:val="00DA6148"/>
    <w:rsid w:val="00DA775C"/>
    <w:rsid w:val="00DB074A"/>
    <w:rsid w:val="00DB0BF2"/>
    <w:rsid w:val="00DB0CAE"/>
    <w:rsid w:val="00DB1156"/>
    <w:rsid w:val="00DB1221"/>
    <w:rsid w:val="00DB1ACD"/>
    <w:rsid w:val="00DB1DAA"/>
    <w:rsid w:val="00DB2F19"/>
    <w:rsid w:val="00DB6B20"/>
    <w:rsid w:val="00DB77A1"/>
    <w:rsid w:val="00DC08D1"/>
    <w:rsid w:val="00DC09F6"/>
    <w:rsid w:val="00DC0DED"/>
    <w:rsid w:val="00DC270D"/>
    <w:rsid w:val="00DC27FB"/>
    <w:rsid w:val="00DC2B3F"/>
    <w:rsid w:val="00DC2F28"/>
    <w:rsid w:val="00DC43F6"/>
    <w:rsid w:val="00DC453C"/>
    <w:rsid w:val="00DC46AD"/>
    <w:rsid w:val="00DC54E1"/>
    <w:rsid w:val="00DC5B5D"/>
    <w:rsid w:val="00DD0806"/>
    <w:rsid w:val="00DD2298"/>
    <w:rsid w:val="00DD279F"/>
    <w:rsid w:val="00DD3A6F"/>
    <w:rsid w:val="00DD4735"/>
    <w:rsid w:val="00DD4840"/>
    <w:rsid w:val="00DD58C4"/>
    <w:rsid w:val="00DD6280"/>
    <w:rsid w:val="00DD734E"/>
    <w:rsid w:val="00DD7903"/>
    <w:rsid w:val="00DD7DED"/>
    <w:rsid w:val="00DD7FE7"/>
    <w:rsid w:val="00DE04EE"/>
    <w:rsid w:val="00DE0DA9"/>
    <w:rsid w:val="00DE0E44"/>
    <w:rsid w:val="00DE110D"/>
    <w:rsid w:val="00DE11D3"/>
    <w:rsid w:val="00DE24F0"/>
    <w:rsid w:val="00DE45B2"/>
    <w:rsid w:val="00DE5D7C"/>
    <w:rsid w:val="00DE5EDF"/>
    <w:rsid w:val="00DE63AE"/>
    <w:rsid w:val="00DE6A29"/>
    <w:rsid w:val="00DE6E2B"/>
    <w:rsid w:val="00DE7388"/>
    <w:rsid w:val="00DF06E8"/>
    <w:rsid w:val="00DF0AFD"/>
    <w:rsid w:val="00DF0BA6"/>
    <w:rsid w:val="00DF1667"/>
    <w:rsid w:val="00DF2BE4"/>
    <w:rsid w:val="00DF470C"/>
    <w:rsid w:val="00DF6F51"/>
    <w:rsid w:val="00DF7B29"/>
    <w:rsid w:val="00E002E9"/>
    <w:rsid w:val="00E00C4B"/>
    <w:rsid w:val="00E00ECB"/>
    <w:rsid w:val="00E0181A"/>
    <w:rsid w:val="00E04202"/>
    <w:rsid w:val="00E0426E"/>
    <w:rsid w:val="00E05411"/>
    <w:rsid w:val="00E05ED6"/>
    <w:rsid w:val="00E06357"/>
    <w:rsid w:val="00E06475"/>
    <w:rsid w:val="00E07EF9"/>
    <w:rsid w:val="00E108F9"/>
    <w:rsid w:val="00E12117"/>
    <w:rsid w:val="00E132BC"/>
    <w:rsid w:val="00E14B4C"/>
    <w:rsid w:val="00E15814"/>
    <w:rsid w:val="00E158DA"/>
    <w:rsid w:val="00E1766D"/>
    <w:rsid w:val="00E178E2"/>
    <w:rsid w:val="00E179B7"/>
    <w:rsid w:val="00E2032D"/>
    <w:rsid w:val="00E21D49"/>
    <w:rsid w:val="00E21F43"/>
    <w:rsid w:val="00E2405C"/>
    <w:rsid w:val="00E240A9"/>
    <w:rsid w:val="00E2573A"/>
    <w:rsid w:val="00E258C2"/>
    <w:rsid w:val="00E26B43"/>
    <w:rsid w:val="00E26C94"/>
    <w:rsid w:val="00E27974"/>
    <w:rsid w:val="00E27C06"/>
    <w:rsid w:val="00E27FB8"/>
    <w:rsid w:val="00E3026B"/>
    <w:rsid w:val="00E324DE"/>
    <w:rsid w:val="00E334B4"/>
    <w:rsid w:val="00E33651"/>
    <w:rsid w:val="00E337D8"/>
    <w:rsid w:val="00E3407B"/>
    <w:rsid w:val="00E3428D"/>
    <w:rsid w:val="00E34BDA"/>
    <w:rsid w:val="00E34FB9"/>
    <w:rsid w:val="00E361E1"/>
    <w:rsid w:val="00E374F1"/>
    <w:rsid w:val="00E404C4"/>
    <w:rsid w:val="00E40CD6"/>
    <w:rsid w:val="00E431E9"/>
    <w:rsid w:val="00E43CB6"/>
    <w:rsid w:val="00E44CD7"/>
    <w:rsid w:val="00E45044"/>
    <w:rsid w:val="00E45883"/>
    <w:rsid w:val="00E45FD9"/>
    <w:rsid w:val="00E4605F"/>
    <w:rsid w:val="00E4692F"/>
    <w:rsid w:val="00E46F79"/>
    <w:rsid w:val="00E502FD"/>
    <w:rsid w:val="00E50DEE"/>
    <w:rsid w:val="00E51169"/>
    <w:rsid w:val="00E52138"/>
    <w:rsid w:val="00E529C2"/>
    <w:rsid w:val="00E537B3"/>
    <w:rsid w:val="00E53A2D"/>
    <w:rsid w:val="00E53D7B"/>
    <w:rsid w:val="00E550CD"/>
    <w:rsid w:val="00E56224"/>
    <w:rsid w:val="00E563B8"/>
    <w:rsid w:val="00E56505"/>
    <w:rsid w:val="00E56A7C"/>
    <w:rsid w:val="00E61153"/>
    <w:rsid w:val="00E62377"/>
    <w:rsid w:val="00E63F09"/>
    <w:rsid w:val="00E64D6A"/>
    <w:rsid w:val="00E654B3"/>
    <w:rsid w:val="00E65536"/>
    <w:rsid w:val="00E66098"/>
    <w:rsid w:val="00E66250"/>
    <w:rsid w:val="00E66639"/>
    <w:rsid w:val="00E70928"/>
    <w:rsid w:val="00E712BC"/>
    <w:rsid w:val="00E721D3"/>
    <w:rsid w:val="00E72360"/>
    <w:rsid w:val="00E73373"/>
    <w:rsid w:val="00E73A18"/>
    <w:rsid w:val="00E73D65"/>
    <w:rsid w:val="00E74414"/>
    <w:rsid w:val="00E757E5"/>
    <w:rsid w:val="00E773EB"/>
    <w:rsid w:val="00E80800"/>
    <w:rsid w:val="00E82130"/>
    <w:rsid w:val="00E8260C"/>
    <w:rsid w:val="00E82E6A"/>
    <w:rsid w:val="00E83754"/>
    <w:rsid w:val="00E83D41"/>
    <w:rsid w:val="00E83E17"/>
    <w:rsid w:val="00E83EC4"/>
    <w:rsid w:val="00E86BBE"/>
    <w:rsid w:val="00E87548"/>
    <w:rsid w:val="00E87BF2"/>
    <w:rsid w:val="00E90369"/>
    <w:rsid w:val="00E91513"/>
    <w:rsid w:val="00E940BE"/>
    <w:rsid w:val="00E94DE3"/>
    <w:rsid w:val="00E95E96"/>
    <w:rsid w:val="00E97145"/>
    <w:rsid w:val="00E97215"/>
    <w:rsid w:val="00E97E7D"/>
    <w:rsid w:val="00EA0005"/>
    <w:rsid w:val="00EA0BFB"/>
    <w:rsid w:val="00EA187E"/>
    <w:rsid w:val="00EA217B"/>
    <w:rsid w:val="00EA2265"/>
    <w:rsid w:val="00EA26E7"/>
    <w:rsid w:val="00EA2A3C"/>
    <w:rsid w:val="00EA4D2E"/>
    <w:rsid w:val="00EA51FC"/>
    <w:rsid w:val="00EA5448"/>
    <w:rsid w:val="00EA620C"/>
    <w:rsid w:val="00EA67A0"/>
    <w:rsid w:val="00EA7087"/>
    <w:rsid w:val="00EA7A04"/>
    <w:rsid w:val="00EA7AAB"/>
    <w:rsid w:val="00EB0886"/>
    <w:rsid w:val="00EB0F88"/>
    <w:rsid w:val="00EB32F1"/>
    <w:rsid w:val="00EB3B58"/>
    <w:rsid w:val="00EB3CF6"/>
    <w:rsid w:val="00EB444A"/>
    <w:rsid w:val="00EB4DEB"/>
    <w:rsid w:val="00EB5776"/>
    <w:rsid w:val="00EB582F"/>
    <w:rsid w:val="00EB5E8E"/>
    <w:rsid w:val="00EB5EEB"/>
    <w:rsid w:val="00EB6023"/>
    <w:rsid w:val="00EB712B"/>
    <w:rsid w:val="00EB729E"/>
    <w:rsid w:val="00EB7727"/>
    <w:rsid w:val="00EB7CEC"/>
    <w:rsid w:val="00EC1C9C"/>
    <w:rsid w:val="00EC34AF"/>
    <w:rsid w:val="00EC49F0"/>
    <w:rsid w:val="00EC4E83"/>
    <w:rsid w:val="00EC55AA"/>
    <w:rsid w:val="00EC6A83"/>
    <w:rsid w:val="00EC6D46"/>
    <w:rsid w:val="00EC7259"/>
    <w:rsid w:val="00EC76CC"/>
    <w:rsid w:val="00EC7757"/>
    <w:rsid w:val="00ED0DC5"/>
    <w:rsid w:val="00ED15A1"/>
    <w:rsid w:val="00ED18C9"/>
    <w:rsid w:val="00ED1EFD"/>
    <w:rsid w:val="00ED2EF7"/>
    <w:rsid w:val="00ED34F5"/>
    <w:rsid w:val="00ED3A51"/>
    <w:rsid w:val="00ED46B5"/>
    <w:rsid w:val="00ED5795"/>
    <w:rsid w:val="00ED5E1B"/>
    <w:rsid w:val="00ED7D2A"/>
    <w:rsid w:val="00EE0118"/>
    <w:rsid w:val="00EE1127"/>
    <w:rsid w:val="00EE1142"/>
    <w:rsid w:val="00EE1307"/>
    <w:rsid w:val="00EE15AE"/>
    <w:rsid w:val="00EE2146"/>
    <w:rsid w:val="00EE2802"/>
    <w:rsid w:val="00EE3D1A"/>
    <w:rsid w:val="00EE4F87"/>
    <w:rsid w:val="00EE5369"/>
    <w:rsid w:val="00EE567E"/>
    <w:rsid w:val="00EE5DCA"/>
    <w:rsid w:val="00EE6B9B"/>
    <w:rsid w:val="00EE6FAE"/>
    <w:rsid w:val="00EE7861"/>
    <w:rsid w:val="00EF169B"/>
    <w:rsid w:val="00EF2705"/>
    <w:rsid w:val="00EF2A76"/>
    <w:rsid w:val="00EF37D6"/>
    <w:rsid w:val="00EF3C50"/>
    <w:rsid w:val="00EF4834"/>
    <w:rsid w:val="00EF53B4"/>
    <w:rsid w:val="00EF59AA"/>
    <w:rsid w:val="00EF652E"/>
    <w:rsid w:val="00EF6DF4"/>
    <w:rsid w:val="00EF7793"/>
    <w:rsid w:val="00F005D2"/>
    <w:rsid w:val="00F00B2C"/>
    <w:rsid w:val="00F00D46"/>
    <w:rsid w:val="00F015F2"/>
    <w:rsid w:val="00F01844"/>
    <w:rsid w:val="00F023F2"/>
    <w:rsid w:val="00F027F4"/>
    <w:rsid w:val="00F02FEC"/>
    <w:rsid w:val="00F04157"/>
    <w:rsid w:val="00F059EB"/>
    <w:rsid w:val="00F05E32"/>
    <w:rsid w:val="00F0618C"/>
    <w:rsid w:val="00F0653C"/>
    <w:rsid w:val="00F06F85"/>
    <w:rsid w:val="00F0727B"/>
    <w:rsid w:val="00F07326"/>
    <w:rsid w:val="00F07369"/>
    <w:rsid w:val="00F07496"/>
    <w:rsid w:val="00F07F94"/>
    <w:rsid w:val="00F10088"/>
    <w:rsid w:val="00F10121"/>
    <w:rsid w:val="00F1016A"/>
    <w:rsid w:val="00F1193B"/>
    <w:rsid w:val="00F12117"/>
    <w:rsid w:val="00F13B3E"/>
    <w:rsid w:val="00F16B03"/>
    <w:rsid w:val="00F16EDE"/>
    <w:rsid w:val="00F16F35"/>
    <w:rsid w:val="00F1763A"/>
    <w:rsid w:val="00F17C7A"/>
    <w:rsid w:val="00F20A81"/>
    <w:rsid w:val="00F213B7"/>
    <w:rsid w:val="00F21465"/>
    <w:rsid w:val="00F2193E"/>
    <w:rsid w:val="00F21BA8"/>
    <w:rsid w:val="00F2355C"/>
    <w:rsid w:val="00F253F3"/>
    <w:rsid w:val="00F2541D"/>
    <w:rsid w:val="00F26FF8"/>
    <w:rsid w:val="00F27F83"/>
    <w:rsid w:val="00F30853"/>
    <w:rsid w:val="00F3222B"/>
    <w:rsid w:val="00F349B3"/>
    <w:rsid w:val="00F3530C"/>
    <w:rsid w:val="00F36BF5"/>
    <w:rsid w:val="00F37AF7"/>
    <w:rsid w:val="00F37EBF"/>
    <w:rsid w:val="00F40C74"/>
    <w:rsid w:val="00F42084"/>
    <w:rsid w:val="00F421E8"/>
    <w:rsid w:val="00F426E5"/>
    <w:rsid w:val="00F42C84"/>
    <w:rsid w:val="00F42FB7"/>
    <w:rsid w:val="00F4384C"/>
    <w:rsid w:val="00F43919"/>
    <w:rsid w:val="00F4428B"/>
    <w:rsid w:val="00F46561"/>
    <w:rsid w:val="00F4694C"/>
    <w:rsid w:val="00F47009"/>
    <w:rsid w:val="00F47B40"/>
    <w:rsid w:val="00F47DB4"/>
    <w:rsid w:val="00F47F2F"/>
    <w:rsid w:val="00F47F54"/>
    <w:rsid w:val="00F50535"/>
    <w:rsid w:val="00F507E6"/>
    <w:rsid w:val="00F51198"/>
    <w:rsid w:val="00F51B9F"/>
    <w:rsid w:val="00F51E21"/>
    <w:rsid w:val="00F51F13"/>
    <w:rsid w:val="00F52967"/>
    <w:rsid w:val="00F545B2"/>
    <w:rsid w:val="00F54F49"/>
    <w:rsid w:val="00F55463"/>
    <w:rsid w:val="00F55C59"/>
    <w:rsid w:val="00F55F7C"/>
    <w:rsid w:val="00F56FA0"/>
    <w:rsid w:val="00F61010"/>
    <w:rsid w:val="00F6265B"/>
    <w:rsid w:val="00F64035"/>
    <w:rsid w:val="00F64533"/>
    <w:rsid w:val="00F6497B"/>
    <w:rsid w:val="00F64A7B"/>
    <w:rsid w:val="00F64C67"/>
    <w:rsid w:val="00F64DF5"/>
    <w:rsid w:val="00F679DC"/>
    <w:rsid w:val="00F679FB"/>
    <w:rsid w:val="00F70226"/>
    <w:rsid w:val="00F70750"/>
    <w:rsid w:val="00F70B3B"/>
    <w:rsid w:val="00F70BEF"/>
    <w:rsid w:val="00F711B0"/>
    <w:rsid w:val="00F71577"/>
    <w:rsid w:val="00F71AA1"/>
    <w:rsid w:val="00F71FB3"/>
    <w:rsid w:val="00F72298"/>
    <w:rsid w:val="00F7274F"/>
    <w:rsid w:val="00F73041"/>
    <w:rsid w:val="00F73079"/>
    <w:rsid w:val="00F7373E"/>
    <w:rsid w:val="00F73812"/>
    <w:rsid w:val="00F738D0"/>
    <w:rsid w:val="00F73B6F"/>
    <w:rsid w:val="00F73B75"/>
    <w:rsid w:val="00F74BB2"/>
    <w:rsid w:val="00F75AE4"/>
    <w:rsid w:val="00F75C4D"/>
    <w:rsid w:val="00F76E1D"/>
    <w:rsid w:val="00F770C6"/>
    <w:rsid w:val="00F77B81"/>
    <w:rsid w:val="00F807CC"/>
    <w:rsid w:val="00F807E0"/>
    <w:rsid w:val="00F81434"/>
    <w:rsid w:val="00F81C1D"/>
    <w:rsid w:val="00F82A36"/>
    <w:rsid w:val="00F82D80"/>
    <w:rsid w:val="00F833FC"/>
    <w:rsid w:val="00F858F7"/>
    <w:rsid w:val="00F85A0D"/>
    <w:rsid w:val="00F86BCF"/>
    <w:rsid w:val="00F8776D"/>
    <w:rsid w:val="00F8784D"/>
    <w:rsid w:val="00F87FB1"/>
    <w:rsid w:val="00F9023B"/>
    <w:rsid w:val="00F921D1"/>
    <w:rsid w:val="00F92924"/>
    <w:rsid w:val="00F92E10"/>
    <w:rsid w:val="00F9336C"/>
    <w:rsid w:val="00F94040"/>
    <w:rsid w:val="00F94697"/>
    <w:rsid w:val="00F95C72"/>
    <w:rsid w:val="00F96D63"/>
    <w:rsid w:val="00F96EC2"/>
    <w:rsid w:val="00F97116"/>
    <w:rsid w:val="00FA0796"/>
    <w:rsid w:val="00FA1A6A"/>
    <w:rsid w:val="00FA38F0"/>
    <w:rsid w:val="00FA41C1"/>
    <w:rsid w:val="00FA4A62"/>
    <w:rsid w:val="00FA6809"/>
    <w:rsid w:val="00FA6FE9"/>
    <w:rsid w:val="00FA7923"/>
    <w:rsid w:val="00FB0853"/>
    <w:rsid w:val="00FB21E7"/>
    <w:rsid w:val="00FB390D"/>
    <w:rsid w:val="00FB64BC"/>
    <w:rsid w:val="00FB6C10"/>
    <w:rsid w:val="00FB7C93"/>
    <w:rsid w:val="00FC0400"/>
    <w:rsid w:val="00FC226F"/>
    <w:rsid w:val="00FC3181"/>
    <w:rsid w:val="00FC3600"/>
    <w:rsid w:val="00FC3EC7"/>
    <w:rsid w:val="00FC50C8"/>
    <w:rsid w:val="00FC5249"/>
    <w:rsid w:val="00FC59EA"/>
    <w:rsid w:val="00FC6302"/>
    <w:rsid w:val="00FC70F6"/>
    <w:rsid w:val="00FD0671"/>
    <w:rsid w:val="00FD1AAD"/>
    <w:rsid w:val="00FD1F15"/>
    <w:rsid w:val="00FD226F"/>
    <w:rsid w:val="00FD34DA"/>
    <w:rsid w:val="00FD3F26"/>
    <w:rsid w:val="00FD59C3"/>
    <w:rsid w:val="00FD5C79"/>
    <w:rsid w:val="00FD6653"/>
    <w:rsid w:val="00FD6F10"/>
    <w:rsid w:val="00FE002D"/>
    <w:rsid w:val="00FE0C81"/>
    <w:rsid w:val="00FE1E1E"/>
    <w:rsid w:val="00FE21C4"/>
    <w:rsid w:val="00FE2F2D"/>
    <w:rsid w:val="00FE4240"/>
    <w:rsid w:val="00FE478B"/>
    <w:rsid w:val="00FE5900"/>
    <w:rsid w:val="00FE5C70"/>
    <w:rsid w:val="00FE5D66"/>
    <w:rsid w:val="00FE68BA"/>
    <w:rsid w:val="00FE7830"/>
    <w:rsid w:val="00FE79E3"/>
    <w:rsid w:val="00FF0132"/>
    <w:rsid w:val="00FF06BD"/>
    <w:rsid w:val="00FF0A1C"/>
    <w:rsid w:val="00FF124B"/>
    <w:rsid w:val="00FF16FC"/>
    <w:rsid w:val="00FF1EEA"/>
    <w:rsid w:val="00FF2788"/>
    <w:rsid w:val="00FF600C"/>
    <w:rsid w:val="00FF647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BD7DDD"/>
  <w15:docId w15:val="{082FE062-5BBE-5941-9311-EE612CBAB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54252"/>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Titre3">
    <w:name w:val="heading 3"/>
    <w:basedOn w:val="Normal"/>
    <w:link w:val="Titre3Car"/>
    <w:uiPriority w:val="9"/>
    <w:qFormat/>
    <w:rsid w:val="00365E33"/>
    <w:pPr>
      <w:spacing w:before="100" w:beforeAutospacing="1" w:after="100" w:afterAutospacing="1"/>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54252"/>
    <w:rPr>
      <w:rFonts w:asciiTheme="majorHAnsi" w:eastAsiaTheme="majorEastAsia" w:hAnsiTheme="majorHAnsi" w:cstheme="majorBidi"/>
      <w:b/>
      <w:bCs/>
      <w:color w:val="2E74B5" w:themeColor="accent1" w:themeShade="BF"/>
      <w:sz w:val="28"/>
      <w:szCs w:val="28"/>
    </w:rPr>
  </w:style>
  <w:style w:type="character" w:customStyle="1" w:styleId="Titre3Car">
    <w:name w:val="Titre 3 Car"/>
    <w:basedOn w:val="Policepardfaut"/>
    <w:link w:val="Titre3"/>
    <w:uiPriority w:val="9"/>
    <w:rsid w:val="00365E33"/>
    <w:rPr>
      <w:rFonts w:ascii="Times New Roman" w:eastAsia="Times New Roman" w:hAnsi="Times New Roman" w:cs="Times New Roman"/>
      <w:b/>
      <w:bCs/>
      <w:sz w:val="27"/>
      <w:szCs w:val="27"/>
      <w:lang w:eastAsia="fr-FR"/>
    </w:rPr>
  </w:style>
  <w:style w:type="paragraph" w:styleId="En-tte">
    <w:name w:val="header"/>
    <w:basedOn w:val="Normal"/>
    <w:link w:val="En-tteCar"/>
    <w:uiPriority w:val="99"/>
    <w:unhideWhenUsed/>
    <w:rsid w:val="004346F1"/>
    <w:pPr>
      <w:tabs>
        <w:tab w:val="center" w:pos="4536"/>
        <w:tab w:val="right" w:pos="9072"/>
      </w:tabs>
    </w:pPr>
  </w:style>
  <w:style w:type="character" w:customStyle="1" w:styleId="En-tteCar">
    <w:name w:val="En-tête Car"/>
    <w:basedOn w:val="Policepardfaut"/>
    <w:link w:val="En-tte"/>
    <w:uiPriority w:val="99"/>
    <w:rsid w:val="004346F1"/>
  </w:style>
  <w:style w:type="paragraph" w:styleId="Pieddepage">
    <w:name w:val="footer"/>
    <w:basedOn w:val="Normal"/>
    <w:link w:val="PieddepageCar"/>
    <w:uiPriority w:val="99"/>
    <w:unhideWhenUsed/>
    <w:rsid w:val="004346F1"/>
    <w:pPr>
      <w:tabs>
        <w:tab w:val="center" w:pos="4536"/>
        <w:tab w:val="right" w:pos="9072"/>
      </w:tabs>
    </w:pPr>
  </w:style>
  <w:style w:type="character" w:customStyle="1" w:styleId="PieddepageCar">
    <w:name w:val="Pied de page Car"/>
    <w:basedOn w:val="Policepardfaut"/>
    <w:link w:val="Pieddepage"/>
    <w:uiPriority w:val="99"/>
    <w:rsid w:val="004346F1"/>
  </w:style>
  <w:style w:type="paragraph" w:customStyle="1" w:styleId="Default">
    <w:name w:val="Default"/>
    <w:rsid w:val="00367593"/>
    <w:pPr>
      <w:autoSpaceDE w:val="0"/>
      <w:autoSpaceDN w:val="0"/>
      <w:adjustRightInd w:val="0"/>
    </w:pPr>
    <w:rPr>
      <w:rFonts w:ascii="Times New Roman" w:hAnsi="Times New Roman" w:cs="Times New Roman"/>
      <w:color w:val="000000"/>
    </w:rPr>
  </w:style>
  <w:style w:type="character" w:styleId="Lienhypertexte">
    <w:name w:val="Hyperlink"/>
    <w:basedOn w:val="Policepardfaut"/>
    <w:uiPriority w:val="99"/>
    <w:unhideWhenUsed/>
    <w:rsid w:val="00CB5B7C"/>
    <w:rPr>
      <w:color w:val="0563C1" w:themeColor="hyperlink"/>
      <w:u w:val="single"/>
    </w:rPr>
  </w:style>
  <w:style w:type="character" w:styleId="Lienhypertextesuivivisit">
    <w:name w:val="FollowedHyperlink"/>
    <w:basedOn w:val="Policepardfaut"/>
    <w:uiPriority w:val="99"/>
    <w:semiHidden/>
    <w:unhideWhenUsed/>
    <w:rsid w:val="00322F99"/>
    <w:rPr>
      <w:color w:val="954F72" w:themeColor="followedHyperlink"/>
      <w:u w:val="single"/>
    </w:rPr>
  </w:style>
  <w:style w:type="paragraph" w:styleId="Textedebulles">
    <w:name w:val="Balloon Text"/>
    <w:basedOn w:val="Normal"/>
    <w:link w:val="TextedebullesCar"/>
    <w:uiPriority w:val="99"/>
    <w:semiHidden/>
    <w:unhideWhenUsed/>
    <w:rsid w:val="002B4132"/>
    <w:rPr>
      <w:rFonts w:ascii="Tahoma" w:hAnsi="Tahoma" w:cs="Tahoma"/>
      <w:sz w:val="16"/>
      <w:szCs w:val="16"/>
    </w:rPr>
  </w:style>
  <w:style w:type="character" w:customStyle="1" w:styleId="TextedebullesCar">
    <w:name w:val="Texte de bulles Car"/>
    <w:basedOn w:val="Policepardfaut"/>
    <w:link w:val="Textedebulles"/>
    <w:uiPriority w:val="99"/>
    <w:semiHidden/>
    <w:rsid w:val="002B4132"/>
    <w:rPr>
      <w:rFonts w:ascii="Tahoma" w:hAnsi="Tahoma" w:cs="Tahoma"/>
      <w:sz w:val="16"/>
      <w:szCs w:val="16"/>
    </w:rPr>
  </w:style>
  <w:style w:type="paragraph" w:styleId="Paragraphedeliste">
    <w:name w:val="List Paragraph"/>
    <w:basedOn w:val="Normal"/>
    <w:uiPriority w:val="34"/>
    <w:qFormat/>
    <w:rsid w:val="00493E98"/>
    <w:pPr>
      <w:ind w:left="720"/>
      <w:contextualSpacing/>
    </w:pPr>
  </w:style>
  <w:style w:type="character" w:customStyle="1" w:styleId="apple-converted-space">
    <w:name w:val="apple-converted-space"/>
    <w:basedOn w:val="Policepardfaut"/>
    <w:rsid w:val="006669E0"/>
  </w:style>
  <w:style w:type="character" w:styleId="Marquedecommentaire">
    <w:name w:val="annotation reference"/>
    <w:basedOn w:val="Policepardfaut"/>
    <w:uiPriority w:val="99"/>
    <w:semiHidden/>
    <w:unhideWhenUsed/>
    <w:rsid w:val="001C3A35"/>
    <w:rPr>
      <w:sz w:val="16"/>
      <w:szCs w:val="16"/>
    </w:rPr>
  </w:style>
  <w:style w:type="paragraph" w:styleId="Commentaire">
    <w:name w:val="annotation text"/>
    <w:basedOn w:val="Normal"/>
    <w:link w:val="CommentaireCar"/>
    <w:uiPriority w:val="99"/>
    <w:unhideWhenUsed/>
    <w:rsid w:val="001C3A35"/>
    <w:rPr>
      <w:sz w:val="20"/>
      <w:szCs w:val="20"/>
    </w:rPr>
  </w:style>
  <w:style w:type="character" w:customStyle="1" w:styleId="CommentaireCar">
    <w:name w:val="Commentaire Car"/>
    <w:basedOn w:val="Policepardfaut"/>
    <w:link w:val="Commentaire"/>
    <w:uiPriority w:val="99"/>
    <w:rsid w:val="001C3A35"/>
    <w:rPr>
      <w:sz w:val="20"/>
      <w:szCs w:val="20"/>
    </w:rPr>
  </w:style>
  <w:style w:type="paragraph" w:styleId="Objetducommentaire">
    <w:name w:val="annotation subject"/>
    <w:basedOn w:val="Commentaire"/>
    <w:next w:val="Commentaire"/>
    <w:link w:val="ObjetducommentaireCar"/>
    <w:uiPriority w:val="99"/>
    <w:semiHidden/>
    <w:unhideWhenUsed/>
    <w:rsid w:val="001C3A35"/>
    <w:rPr>
      <w:b/>
      <w:bCs/>
    </w:rPr>
  </w:style>
  <w:style w:type="character" w:customStyle="1" w:styleId="ObjetducommentaireCar">
    <w:name w:val="Objet du commentaire Car"/>
    <w:basedOn w:val="CommentaireCar"/>
    <w:link w:val="Objetducommentaire"/>
    <w:uiPriority w:val="99"/>
    <w:semiHidden/>
    <w:rsid w:val="001C3A35"/>
    <w:rPr>
      <w:b/>
      <w:bCs/>
      <w:sz w:val="20"/>
      <w:szCs w:val="20"/>
    </w:rPr>
  </w:style>
  <w:style w:type="paragraph" w:styleId="NormalWeb">
    <w:name w:val="Normal (Web)"/>
    <w:basedOn w:val="Normal"/>
    <w:uiPriority w:val="99"/>
    <w:unhideWhenUsed/>
    <w:rsid w:val="007E5EF7"/>
    <w:pPr>
      <w:spacing w:before="100" w:beforeAutospacing="1" w:after="100" w:afterAutospacing="1"/>
    </w:pPr>
    <w:rPr>
      <w:rFonts w:ascii="Times New Roman" w:eastAsia="Times New Roman" w:hAnsi="Times New Roman" w:cs="Times New Roman"/>
      <w:lang w:eastAsia="fr-FR"/>
    </w:rPr>
  </w:style>
  <w:style w:type="character" w:customStyle="1" w:styleId="highlight">
    <w:name w:val="highlight"/>
    <w:basedOn w:val="Policepardfaut"/>
    <w:rsid w:val="00D03E7F"/>
  </w:style>
  <w:style w:type="character" w:styleId="Accentuation">
    <w:name w:val="Emphasis"/>
    <w:basedOn w:val="Policepardfaut"/>
    <w:uiPriority w:val="20"/>
    <w:qFormat/>
    <w:rsid w:val="008235AB"/>
    <w:rPr>
      <w:b/>
      <w:bCs/>
      <w:i w:val="0"/>
      <w:iCs w:val="0"/>
    </w:rPr>
  </w:style>
  <w:style w:type="character" w:customStyle="1" w:styleId="st1">
    <w:name w:val="st1"/>
    <w:basedOn w:val="Policepardfaut"/>
    <w:rsid w:val="008235AB"/>
  </w:style>
  <w:style w:type="table" w:styleId="Grilledutableau">
    <w:name w:val="Table Grid"/>
    <w:basedOn w:val="TableauNormal"/>
    <w:uiPriority w:val="59"/>
    <w:rsid w:val="004C4CB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EB712B"/>
  </w:style>
  <w:style w:type="table" w:styleId="Ombrageclair">
    <w:name w:val="Light Shading"/>
    <w:basedOn w:val="TableauNormal"/>
    <w:uiPriority w:val="60"/>
    <w:rsid w:val="0036660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umrodepage">
    <w:name w:val="page number"/>
    <w:basedOn w:val="Policepardfaut"/>
    <w:uiPriority w:val="99"/>
    <w:semiHidden/>
    <w:unhideWhenUsed/>
    <w:rsid w:val="003E1890"/>
  </w:style>
  <w:style w:type="paragraph" w:customStyle="1" w:styleId="EndNoteBibliographyTitle">
    <w:name w:val="EndNote Bibliography Title"/>
    <w:basedOn w:val="Normal"/>
    <w:rsid w:val="00DE11D3"/>
    <w:pPr>
      <w:jc w:val="center"/>
    </w:pPr>
    <w:rPr>
      <w:rFonts w:ascii="Calibri" w:hAnsi="Calibri" w:cs="Calibri"/>
      <w:lang w:val="en-US"/>
    </w:rPr>
  </w:style>
  <w:style w:type="paragraph" w:customStyle="1" w:styleId="EndNoteBibliography">
    <w:name w:val="EndNote Bibliography"/>
    <w:basedOn w:val="Normal"/>
    <w:link w:val="EndNoteBibliographyCar"/>
    <w:rsid w:val="00DE11D3"/>
    <w:pPr>
      <w:jc w:val="both"/>
    </w:pPr>
    <w:rPr>
      <w:rFonts w:ascii="Calibri" w:hAnsi="Calibri" w:cs="Calibri"/>
      <w:lang w:val="en-US"/>
    </w:rPr>
  </w:style>
  <w:style w:type="paragraph" w:styleId="Sansinterligne">
    <w:name w:val="No Spacing"/>
    <w:uiPriority w:val="1"/>
    <w:qFormat/>
    <w:rsid w:val="00F253F3"/>
  </w:style>
  <w:style w:type="table" w:customStyle="1" w:styleId="Tableausimple21">
    <w:name w:val="Tableau simple 21"/>
    <w:basedOn w:val="TableauNormal"/>
    <w:uiPriority w:val="42"/>
    <w:rsid w:val="00B6168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nonrsolue1">
    <w:name w:val="Mention non résolue1"/>
    <w:basedOn w:val="Policepardfaut"/>
    <w:uiPriority w:val="99"/>
    <w:rsid w:val="00B213BA"/>
    <w:rPr>
      <w:color w:val="605E5C"/>
      <w:shd w:val="clear" w:color="auto" w:fill="E1DFDD"/>
    </w:rPr>
  </w:style>
  <w:style w:type="character" w:customStyle="1" w:styleId="Mentionnonrsolue2">
    <w:name w:val="Mention non résolue2"/>
    <w:basedOn w:val="Policepardfaut"/>
    <w:uiPriority w:val="99"/>
    <w:semiHidden/>
    <w:unhideWhenUsed/>
    <w:rsid w:val="002C3199"/>
    <w:rPr>
      <w:color w:val="605E5C"/>
      <w:shd w:val="clear" w:color="auto" w:fill="E1DFDD"/>
    </w:rPr>
  </w:style>
  <w:style w:type="character" w:customStyle="1" w:styleId="Mentionnonrsolue3">
    <w:name w:val="Mention non résolue3"/>
    <w:basedOn w:val="Policepardfaut"/>
    <w:uiPriority w:val="99"/>
    <w:semiHidden/>
    <w:unhideWhenUsed/>
    <w:rsid w:val="006B48E1"/>
    <w:rPr>
      <w:color w:val="605E5C"/>
      <w:shd w:val="clear" w:color="auto" w:fill="E1DFDD"/>
    </w:rPr>
  </w:style>
  <w:style w:type="character" w:styleId="ExempleHTML">
    <w:name w:val="HTML Sample"/>
    <w:basedOn w:val="Policepardfaut"/>
    <w:uiPriority w:val="99"/>
    <w:semiHidden/>
    <w:unhideWhenUsed/>
    <w:rsid w:val="00E4605F"/>
    <w:rPr>
      <w:rFonts w:ascii="Courier New" w:eastAsia="Times New Roman" w:hAnsi="Courier New" w:cs="Courier New"/>
    </w:rPr>
  </w:style>
  <w:style w:type="character" w:customStyle="1" w:styleId="Mentionnonrsolue4">
    <w:name w:val="Mention non résolue4"/>
    <w:basedOn w:val="Policepardfaut"/>
    <w:uiPriority w:val="99"/>
    <w:semiHidden/>
    <w:unhideWhenUsed/>
    <w:rsid w:val="009F659B"/>
    <w:rPr>
      <w:color w:val="605E5C"/>
      <w:shd w:val="clear" w:color="auto" w:fill="E1DFDD"/>
    </w:rPr>
  </w:style>
  <w:style w:type="character" w:customStyle="1" w:styleId="Mentionnonrsolue5">
    <w:name w:val="Mention non résolue5"/>
    <w:basedOn w:val="Policepardfaut"/>
    <w:uiPriority w:val="99"/>
    <w:semiHidden/>
    <w:unhideWhenUsed/>
    <w:rsid w:val="00E27C06"/>
    <w:rPr>
      <w:color w:val="605E5C"/>
      <w:shd w:val="clear" w:color="auto" w:fill="E1DFDD"/>
    </w:rPr>
  </w:style>
  <w:style w:type="paragraph" w:styleId="PrformatHTML">
    <w:name w:val="HTML Preformatted"/>
    <w:basedOn w:val="Normal"/>
    <w:link w:val="PrformatHTMLCar"/>
    <w:uiPriority w:val="99"/>
    <w:semiHidden/>
    <w:unhideWhenUsed/>
    <w:rsid w:val="00F420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F42084"/>
    <w:rPr>
      <w:rFonts w:ascii="Courier New" w:eastAsia="Times New Roman" w:hAnsi="Courier New" w:cs="Courier New"/>
      <w:sz w:val="20"/>
      <w:szCs w:val="20"/>
      <w:lang w:eastAsia="fr-FR"/>
    </w:rPr>
  </w:style>
  <w:style w:type="character" w:customStyle="1" w:styleId="Mentionnonrsolue6">
    <w:name w:val="Mention non résolue6"/>
    <w:basedOn w:val="Policepardfaut"/>
    <w:uiPriority w:val="99"/>
    <w:semiHidden/>
    <w:unhideWhenUsed/>
    <w:rsid w:val="003F6D96"/>
    <w:rPr>
      <w:color w:val="605E5C"/>
      <w:shd w:val="clear" w:color="auto" w:fill="E1DFDD"/>
    </w:rPr>
  </w:style>
  <w:style w:type="character" w:customStyle="1" w:styleId="Mentionnonrsolue7">
    <w:name w:val="Mention non résolue7"/>
    <w:basedOn w:val="Policepardfaut"/>
    <w:uiPriority w:val="99"/>
    <w:semiHidden/>
    <w:unhideWhenUsed/>
    <w:rsid w:val="00CD4382"/>
    <w:rPr>
      <w:color w:val="605E5C"/>
      <w:shd w:val="clear" w:color="auto" w:fill="E1DFDD"/>
    </w:rPr>
  </w:style>
  <w:style w:type="character" w:customStyle="1" w:styleId="Mentionnonrsolue8">
    <w:name w:val="Mention non résolue8"/>
    <w:basedOn w:val="Policepardfaut"/>
    <w:uiPriority w:val="99"/>
    <w:semiHidden/>
    <w:unhideWhenUsed/>
    <w:rsid w:val="00C06D61"/>
    <w:rPr>
      <w:color w:val="605E5C"/>
      <w:shd w:val="clear" w:color="auto" w:fill="E1DFDD"/>
    </w:rPr>
  </w:style>
  <w:style w:type="character" w:customStyle="1" w:styleId="EndNoteBibliographyCar">
    <w:name w:val="EndNote Bibliography Car"/>
    <w:basedOn w:val="Policepardfaut"/>
    <w:link w:val="EndNoteBibliography"/>
    <w:rsid w:val="00BE71D9"/>
    <w:rPr>
      <w:rFonts w:ascii="Calibri" w:hAnsi="Calibri" w:cs="Calibri"/>
      <w:lang w:val="en-US"/>
    </w:rPr>
  </w:style>
  <w:style w:type="character" w:customStyle="1" w:styleId="Mentionnonrsolue9">
    <w:name w:val="Mention non résolue9"/>
    <w:basedOn w:val="Policepardfaut"/>
    <w:uiPriority w:val="99"/>
    <w:semiHidden/>
    <w:unhideWhenUsed/>
    <w:rsid w:val="000F5AB2"/>
    <w:rPr>
      <w:color w:val="605E5C"/>
      <w:shd w:val="clear" w:color="auto" w:fill="E1DFDD"/>
    </w:rPr>
  </w:style>
  <w:style w:type="character" w:customStyle="1" w:styleId="Mentionnonrsolue10">
    <w:name w:val="Mention non résolue10"/>
    <w:basedOn w:val="Policepardfaut"/>
    <w:uiPriority w:val="99"/>
    <w:semiHidden/>
    <w:unhideWhenUsed/>
    <w:rsid w:val="00A34688"/>
    <w:rPr>
      <w:color w:val="605E5C"/>
      <w:shd w:val="clear" w:color="auto" w:fill="E1DFDD"/>
    </w:rPr>
  </w:style>
  <w:style w:type="character" w:styleId="Mentionnonrsolue">
    <w:name w:val="Unresolved Mention"/>
    <w:basedOn w:val="Policepardfaut"/>
    <w:uiPriority w:val="99"/>
    <w:semiHidden/>
    <w:unhideWhenUsed/>
    <w:rsid w:val="002411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098595">
      <w:bodyDiv w:val="1"/>
      <w:marLeft w:val="0"/>
      <w:marRight w:val="0"/>
      <w:marTop w:val="0"/>
      <w:marBottom w:val="0"/>
      <w:divBdr>
        <w:top w:val="none" w:sz="0" w:space="0" w:color="auto"/>
        <w:left w:val="none" w:sz="0" w:space="0" w:color="auto"/>
        <w:bottom w:val="none" w:sz="0" w:space="0" w:color="auto"/>
        <w:right w:val="none" w:sz="0" w:space="0" w:color="auto"/>
      </w:divBdr>
    </w:div>
    <w:div w:id="78529120">
      <w:bodyDiv w:val="1"/>
      <w:marLeft w:val="0"/>
      <w:marRight w:val="0"/>
      <w:marTop w:val="0"/>
      <w:marBottom w:val="0"/>
      <w:divBdr>
        <w:top w:val="none" w:sz="0" w:space="0" w:color="auto"/>
        <w:left w:val="none" w:sz="0" w:space="0" w:color="auto"/>
        <w:bottom w:val="none" w:sz="0" w:space="0" w:color="auto"/>
        <w:right w:val="none" w:sz="0" w:space="0" w:color="auto"/>
      </w:divBdr>
    </w:div>
    <w:div w:id="204293222">
      <w:bodyDiv w:val="1"/>
      <w:marLeft w:val="0"/>
      <w:marRight w:val="0"/>
      <w:marTop w:val="0"/>
      <w:marBottom w:val="0"/>
      <w:divBdr>
        <w:top w:val="none" w:sz="0" w:space="0" w:color="auto"/>
        <w:left w:val="none" w:sz="0" w:space="0" w:color="auto"/>
        <w:bottom w:val="none" w:sz="0" w:space="0" w:color="auto"/>
        <w:right w:val="none" w:sz="0" w:space="0" w:color="auto"/>
      </w:divBdr>
    </w:div>
    <w:div w:id="356199407">
      <w:bodyDiv w:val="1"/>
      <w:marLeft w:val="0"/>
      <w:marRight w:val="0"/>
      <w:marTop w:val="0"/>
      <w:marBottom w:val="0"/>
      <w:divBdr>
        <w:top w:val="none" w:sz="0" w:space="0" w:color="auto"/>
        <w:left w:val="none" w:sz="0" w:space="0" w:color="auto"/>
        <w:bottom w:val="none" w:sz="0" w:space="0" w:color="auto"/>
        <w:right w:val="none" w:sz="0" w:space="0" w:color="auto"/>
      </w:divBdr>
    </w:div>
    <w:div w:id="370888645">
      <w:bodyDiv w:val="1"/>
      <w:marLeft w:val="0"/>
      <w:marRight w:val="0"/>
      <w:marTop w:val="0"/>
      <w:marBottom w:val="0"/>
      <w:divBdr>
        <w:top w:val="none" w:sz="0" w:space="0" w:color="auto"/>
        <w:left w:val="none" w:sz="0" w:space="0" w:color="auto"/>
        <w:bottom w:val="none" w:sz="0" w:space="0" w:color="auto"/>
        <w:right w:val="none" w:sz="0" w:space="0" w:color="auto"/>
      </w:divBdr>
    </w:div>
    <w:div w:id="420832999">
      <w:bodyDiv w:val="1"/>
      <w:marLeft w:val="0"/>
      <w:marRight w:val="0"/>
      <w:marTop w:val="0"/>
      <w:marBottom w:val="0"/>
      <w:divBdr>
        <w:top w:val="none" w:sz="0" w:space="0" w:color="auto"/>
        <w:left w:val="none" w:sz="0" w:space="0" w:color="auto"/>
        <w:bottom w:val="none" w:sz="0" w:space="0" w:color="auto"/>
        <w:right w:val="none" w:sz="0" w:space="0" w:color="auto"/>
      </w:divBdr>
    </w:div>
    <w:div w:id="501967584">
      <w:bodyDiv w:val="1"/>
      <w:marLeft w:val="0"/>
      <w:marRight w:val="0"/>
      <w:marTop w:val="0"/>
      <w:marBottom w:val="0"/>
      <w:divBdr>
        <w:top w:val="none" w:sz="0" w:space="0" w:color="auto"/>
        <w:left w:val="none" w:sz="0" w:space="0" w:color="auto"/>
        <w:bottom w:val="none" w:sz="0" w:space="0" w:color="auto"/>
        <w:right w:val="none" w:sz="0" w:space="0" w:color="auto"/>
      </w:divBdr>
    </w:div>
    <w:div w:id="545069907">
      <w:bodyDiv w:val="1"/>
      <w:marLeft w:val="0"/>
      <w:marRight w:val="0"/>
      <w:marTop w:val="0"/>
      <w:marBottom w:val="0"/>
      <w:divBdr>
        <w:top w:val="none" w:sz="0" w:space="0" w:color="auto"/>
        <w:left w:val="none" w:sz="0" w:space="0" w:color="auto"/>
        <w:bottom w:val="none" w:sz="0" w:space="0" w:color="auto"/>
        <w:right w:val="none" w:sz="0" w:space="0" w:color="auto"/>
      </w:divBdr>
    </w:div>
    <w:div w:id="706486195">
      <w:bodyDiv w:val="1"/>
      <w:marLeft w:val="0"/>
      <w:marRight w:val="0"/>
      <w:marTop w:val="0"/>
      <w:marBottom w:val="0"/>
      <w:divBdr>
        <w:top w:val="none" w:sz="0" w:space="0" w:color="auto"/>
        <w:left w:val="none" w:sz="0" w:space="0" w:color="auto"/>
        <w:bottom w:val="none" w:sz="0" w:space="0" w:color="auto"/>
        <w:right w:val="none" w:sz="0" w:space="0" w:color="auto"/>
      </w:divBdr>
      <w:divsChild>
        <w:div w:id="1213540109">
          <w:marLeft w:val="0"/>
          <w:marRight w:val="0"/>
          <w:marTop w:val="0"/>
          <w:marBottom w:val="0"/>
          <w:divBdr>
            <w:top w:val="none" w:sz="0" w:space="0" w:color="auto"/>
            <w:left w:val="none" w:sz="0" w:space="0" w:color="auto"/>
            <w:bottom w:val="none" w:sz="0" w:space="0" w:color="auto"/>
            <w:right w:val="none" w:sz="0" w:space="0" w:color="auto"/>
          </w:divBdr>
          <w:divsChild>
            <w:div w:id="1969319115">
              <w:marLeft w:val="0"/>
              <w:marRight w:val="0"/>
              <w:marTop w:val="0"/>
              <w:marBottom w:val="0"/>
              <w:divBdr>
                <w:top w:val="none" w:sz="0" w:space="0" w:color="auto"/>
                <w:left w:val="none" w:sz="0" w:space="0" w:color="auto"/>
                <w:bottom w:val="none" w:sz="0" w:space="0" w:color="auto"/>
                <w:right w:val="none" w:sz="0" w:space="0" w:color="auto"/>
              </w:divBdr>
              <w:divsChild>
                <w:div w:id="310866711">
                  <w:marLeft w:val="0"/>
                  <w:marRight w:val="0"/>
                  <w:marTop w:val="0"/>
                  <w:marBottom w:val="0"/>
                  <w:divBdr>
                    <w:top w:val="none" w:sz="0" w:space="0" w:color="auto"/>
                    <w:left w:val="none" w:sz="0" w:space="0" w:color="auto"/>
                    <w:bottom w:val="none" w:sz="0" w:space="0" w:color="auto"/>
                    <w:right w:val="none" w:sz="0" w:space="0" w:color="auto"/>
                  </w:divBdr>
                  <w:divsChild>
                    <w:div w:id="114400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668898">
      <w:bodyDiv w:val="1"/>
      <w:marLeft w:val="0"/>
      <w:marRight w:val="0"/>
      <w:marTop w:val="0"/>
      <w:marBottom w:val="0"/>
      <w:divBdr>
        <w:top w:val="none" w:sz="0" w:space="0" w:color="auto"/>
        <w:left w:val="none" w:sz="0" w:space="0" w:color="auto"/>
        <w:bottom w:val="none" w:sz="0" w:space="0" w:color="auto"/>
        <w:right w:val="none" w:sz="0" w:space="0" w:color="auto"/>
      </w:divBdr>
    </w:div>
    <w:div w:id="768816429">
      <w:bodyDiv w:val="1"/>
      <w:marLeft w:val="0"/>
      <w:marRight w:val="0"/>
      <w:marTop w:val="0"/>
      <w:marBottom w:val="0"/>
      <w:divBdr>
        <w:top w:val="none" w:sz="0" w:space="0" w:color="auto"/>
        <w:left w:val="none" w:sz="0" w:space="0" w:color="auto"/>
        <w:bottom w:val="none" w:sz="0" w:space="0" w:color="auto"/>
        <w:right w:val="none" w:sz="0" w:space="0" w:color="auto"/>
      </w:divBdr>
    </w:div>
    <w:div w:id="1041982077">
      <w:bodyDiv w:val="1"/>
      <w:marLeft w:val="0"/>
      <w:marRight w:val="0"/>
      <w:marTop w:val="0"/>
      <w:marBottom w:val="0"/>
      <w:divBdr>
        <w:top w:val="none" w:sz="0" w:space="0" w:color="auto"/>
        <w:left w:val="none" w:sz="0" w:space="0" w:color="auto"/>
        <w:bottom w:val="none" w:sz="0" w:space="0" w:color="auto"/>
        <w:right w:val="none" w:sz="0" w:space="0" w:color="auto"/>
      </w:divBdr>
      <w:divsChild>
        <w:div w:id="1267694158">
          <w:marLeft w:val="0"/>
          <w:marRight w:val="0"/>
          <w:marTop w:val="0"/>
          <w:marBottom w:val="0"/>
          <w:divBdr>
            <w:top w:val="none" w:sz="0" w:space="0" w:color="auto"/>
            <w:left w:val="none" w:sz="0" w:space="0" w:color="auto"/>
            <w:bottom w:val="none" w:sz="0" w:space="0" w:color="auto"/>
            <w:right w:val="none" w:sz="0" w:space="0" w:color="auto"/>
          </w:divBdr>
          <w:divsChild>
            <w:div w:id="1890804388">
              <w:marLeft w:val="0"/>
              <w:marRight w:val="0"/>
              <w:marTop w:val="0"/>
              <w:marBottom w:val="0"/>
              <w:divBdr>
                <w:top w:val="none" w:sz="0" w:space="0" w:color="auto"/>
                <w:left w:val="none" w:sz="0" w:space="0" w:color="auto"/>
                <w:bottom w:val="none" w:sz="0" w:space="0" w:color="auto"/>
                <w:right w:val="none" w:sz="0" w:space="0" w:color="auto"/>
              </w:divBdr>
              <w:divsChild>
                <w:div w:id="1844083009">
                  <w:marLeft w:val="0"/>
                  <w:marRight w:val="0"/>
                  <w:marTop w:val="0"/>
                  <w:marBottom w:val="0"/>
                  <w:divBdr>
                    <w:top w:val="none" w:sz="0" w:space="0" w:color="auto"/>
                    <w:left w:val="none" w:sz="0" w:space="0" w:color="auto"/>
                    <w:bottom w:val="none" w:sz="0" w:space="0" w:color="auto"/>
                    <w:right w:val="none" w:sz="0" w:space="0" w:color="auto"/>
                  </w:divBdr>
                  <w:divsChild>
                    <w:div w:id="172440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5975052">
      <w:bodyDiv w:val="1"/>
      <w:marLeft w:val="0"/>
      <w:marRight w:val="0"/>
      <w:marTop w:val="0"/>
      <w:marBottom w:val="0"/>
      <w:divBdr>
        <w:top w:val="none" w:sz="0" w:space="0" w:color="auto"/>
        <w:left w:val="none" w:sz="0" w:space="0" w:color="auto"/>
        <w:bottom w:val="none" w:sz="0" w:space="0" w:color="auto"/>
        <w:right w:val="none" w:sz="0" w:space="0" w:color="auto"/>
      </w:divBdr>
    </w:div>
    <w:div w:id="1174803502">
      <w:bodyDiv w:val="1"/>
      <w:marLeft w:val="0"/>
      <w:marRight w:val="0"/>
      <w:marTop w:val="0"/>
      <w:marBottom w:val="0"/>
      <w:divBdr>
        <w:top w:val="none" w:sz="0" w:space="0" w:color="auto"/>
        <w:left w:val="none" w:sz="0" w:space="0" w:color="auto"/>
        <w:bottom w:val="none" w:sz="0" w:space="0" w:color="auto"/>
        <w:right w:val="none" w:sz="0" w:space="0" w:color="auto"/>
      </w:divBdr>
    </w:div>
    <w:div w:id="1401754133">
      <w:bodyDiv w:val="1"/>
      <w:marLeft w:val="0"/>
      <w:marRight w:val="0"/>
      <w:marTop w:val="0"/>
      <w:marBottom w:val="0"/>
      <w:divBdr>
        <w:top w:val="none" w:sz="0" w:space="0" w:color="auto"/>
        <w:left w:val="none" w:sz="0" w:space="0" w:color="auto"/>
        <w:bottom w:val="none" w:sz="0" w:space="0" w:color="auto"/>
        <w:right w:val="none" w:sz="0" w:space="0" w:color="auto"/>
      </w:divBdr>
      <w:divsChild>
        <w:div w:id="1689986870">
          <w:marLeft w:val="0"/>
          <w:marRight w:val="0"/>
          <w:marTop w:val="0"/>
          <w:marBottom w:val="0"/>
          <w:divBdr>
            <w:top w:val="none" w:sz="0" w:space="0" w:color="auto"/>
            <w:left w:val="none" w:sz="0" w:space="0" w:color="auto"/>
            <w:bottom w:val="none" w:sz="0" w:space="0" w:color="auto"/>
            <w:right w:val="none" w:sz="0" w:space="0" w:color="auto"/>
          </w:divBdr>
          <w:divsChild>
            <w:div w:id="693530808">
              <w:marLeft w:val="0"/>
              <w:marRight w:val="0"/>
              <w:marTop w:val="0"/>
              <w:marBottom w:val="0"/>
              <w:divBdr>
                <w:top w:val="none" w:sz="0" w:space="0" w:color="auto"/>
                <w:left w:val="none" w:sz="0" w:space="0" w:color="auto"/>
                <w:bottom w:val="none" w:sz="0" w:space="0" w:color="auto"/>
                <w:right w:val="none" w:sz="0" w:space="0" w:color="auto"/>
              </w:divBdr>
              <w:divsChild>
                <w:div w:id="1754619822">
                  <w:marLeft w:val="0"/>
                  <w:marRight w:val="0"/>
                  <w:marTop w:val="0"/>
                  <w:marBottom w:val="0"/>
                  <w:divBdr>
                    <w:top w:val="none" w:sz="0" w:space="0" w:color="auto"/>
                    <w:left w:val="none" w:sz="0" w:space="0" w:color="auto"/>
                    <w:bottom w:val="none" w:sz="0" w:space="0" w:color="auto"/>
                    <w:right w:val="none" w:sz="0" w:space="0" w:color="auto"/>
                  </w:divBdr>
                  <w:divsChild>
                    <w:div w:id="123905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011410">
      <w:bodyDiv w:val="1"/>
      <w:marLeft w:val="0"/>
      <w:marRight w:val="0"/>
      <w:marTop w:val="0"/>
      <w:marBottom w:val="0"/>
      <w:divBdr>
        <w:top w:val="none" w:sz="0" w:space="0" w:color="auto"/>
        <w:left w:val="none" w:sz="0" w:space="0" w:color="auto"/>
        <w:bottom w:val="none" w:sz="0" w:space="0" w:color="auto"/>
        <w:right w:val="none" w:sz="0" w:space="0" w:color="auto"/>
      </w:divBdr>
    </w:div>
    <w:div w:id="1672830240">
      <w:bodyDiv w:val="1"/>
      <w:marLeft w:val="0"/>
      <w:marRight w:val="0"/>
      <w:marTop w:val="0"/>
      <w:marBottom w:val="0"/>
      <w:divBdr>
        <w:top w:val="none" w:sz="0" w:space="0" w:color="auto"/>
        <w:left w:val="none" w:sz="0" w:space="0" w:color="auto"/>
        <w:bottom w:val="none" w:sz="0" w:space="0" w:color="auto"/>
        <w:right w:val="none" w:sz="0" w:space="0" w:color="auto"/>
      </w:divBdr>
    </w:div>
    <w:div w:id="1892770613">
      <w:bodyDiv w:val="1"/>
      <w:marLeft w:val="0"/>
      <w:marRight w:val="0"/>
      <w:marTop w:val="0"/>
      <w:marBottom w:val="0"/>
      <w:divBdr>
        <w:top w:val="none" w:sz="0" w:space="0" w:color="auto"/>
        <w:left w:val="none" w:sz="0" w:space="0" w:color="auto"/>
        <w:bottom w:val="none" w:sz="0" w:space="0" w:color="auto"/>
        <w:right w:val="none" w:sz="0" w:space="0" w:color="auto"/>
      </w:divBdr>
    </w:div>
    <w:div w:id="1944075296">
      <w:bodyDiv w:val="1"/>
      <w:marLeft w:val="0"/>
      <w:marRight w:val="0"/>
      <w:marTop w:val="0"/>
      <w:marBottom w:val="0"/>
      <w:divBdr>
        <w:top w:val="none" w:sz="0" w:space="0" w:color="auto"/>
        <w:left w:val="none" w:sz="0" w:space="0" w:color="auto"/>
        <w:bottom w:val="none" w:sz="0" w:space="0" w:color="auto"/>
        <w:right w:val="none" w:sz="0" w:space="0" w:color="auto"/>
      </w:divBdr>
    </w:div>
    <w:div w:id="1962224165">
      <w:bodyDiv w:val="1"/>
      <w:marLeft w:val="0"/>
      <w:marRight w:val="0"/>
      <w:marTop w:val="0"/>
      <w:marBottom w:val="0"/>
      <w:divBdr>
        <w:top w:val="none" w:sz="0" w:space="0" w:color="auto"/>
        <w:left w:val="none" w:sz="0" w:space="0" w:color="auto"/>
        <w:bottom w:val="none" w:sz="0" w:space="0" w:color="auto"/>
        <w:right w:val="none" w:sz="0" w:space="0" w:color="auto"/>
      </w:divBdr>
    </w:div>
    <w:div w:id="21111173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130385"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mfuzz.sysbiolab.eu"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7C3A09-1E87-374E-B200-D3867F103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2</Pages>
  <Words>9008</Words>
  <Characters>49544</Characters>
  <Application>Microsoft Office Word</Application>
  <DocSecurity>0</DocSecurity>
  <Lines>412</Lines>
  <Paragraphs>116</Paragraphs>
  <ScaleCrop>false</ScaleCrop>
  <HeadingPairs>
    <vt:vector size="2" baseType="variant">
      <vt:variant>
        <vt:lpstr>Titre</vt:lpstr>
      </vt:variant>
      <vt:variant>
        <vt:i4>1</vt:i4>
      </vt:variant>
    </vt:vector>
  </HeadingPairs>
  <TitlesOfParts>
    <vt:vector size="1" baseType="lpstr">
      <vt:lpstr/>
    </vt:vector>
  </TitlesOfParts>
  <Manager>VALLAT Laurent</Manager>
  <Company>HUS</Company>
  <LinksUpToDate>false</LinksUpToDate>
  <CharactersWithSpaces>584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Microsoft Office User</cp:lastModifiedBy>
  <cp:revision>15</cp:revision>
  <cp:lastPrinted>2019-11-06T16:50:00Z</cp:lastPrinted>
  <dcterms:created xsi:type="dcterms:W3CDTF">2020-09-29T12:36:00Z</dcterms:created>
  <dcterms:modified xsi:type="dcterms:W3CDTF">2021-02-20T18:05:00Z</dcterms:modified>
</cp:coreProperties>
</file>